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4FACC" w14:textId="64047FC8" w:rsidR="00323A67" w:rsidRPr="003067C2" w:rsidRDefault="00323A67" w:rsidP="00323A67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067C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B9104A" w:rsidRPr="003067C2">
        <w:rPr>
          <w:rFonts w:ascii="Times New Roman" w:hAnsi="Times New Roman" w:cs="Times New Roman"/>
          <w:b/>
          <w:sz w:val="18"/>
          <w:szCs w:val="18"/>
        </w:rPr>
        <w:t>A</w:t>
      </w:r>
      <w:r w:rsidRPr="003067C2">
        <w:rPr>
          <w:rFonts w:ascii="Times New Roman" w:hAnsi="Times New Roman" w:cs="Times New Roman"/>
          <w:b/>
          <w:sz w:val="18"/>
          <w:szCs w:val="18"/>
        </w:rPr>
        <w:t>1</w:t>
      </w:r>
      <w:r w:rsidR="00B9104A" w:rsidRPr="003067C2">
        <w:rPr>
          <w:rFonts w:ascii="Times New Roman" w:hAnsi="Times New Roman" w:cs="Times New Roman"/>
          <w:b/>
          <w:sz w:val="18"/>
          <w:szCs w:val="18"/>
        </w:rPr>
        <w:t>.</w:t>
      </w:r>
      <w:r w:rsidRPr="003067C2">
        <w:rPr>
          <w:rFonts w:ascii="Times New Roman" w:hAnsi="Times New Roman" w:cs="Times New Roman"/>
          <w:sz w:val="18"/>
          <w:szCs w:val="18"/>
        </w:rPr>
        <w:t xml:space="preserve"> Standard structure of water resources input-output table (economic flow table) in the Yellow River</w:t>
      </w:r>
    </w:p>
    <w:tbl>
      <w:tblPr>
        <w:tblW w:w="5316" w:type="pct"/>
        <w:tblLook w:val="04A0" w:firstRow="1" w:lastRow="0" w:firstColumn="1" w:lastColumn="0" w:noHBand="0" w:noVBand="1"/>
      </w:tblPr>
      <w:tblGrid>
        <w:gridCol w:w="1126"/>
        <w:gridCol w:w="1341"/>
        <w:gridCol w:w="1106"/>
        <w:gridCol w:w="224"/>
        <w:gridCol w:w="223"/>
        <w:gridCol w:w="863"/>
        <w:gridCol w:w="424"/>
        <w:gridCol w:w="252"/>
        <w:gridCol w:w="425"/>
        <w:gridCol w:w="371"/>
        <w:gridCol w:w="425"/>
        <w:gridCol w:w="916"/>
        <w:gridCol w:w="425"/>
        <w:gridCol w:w="371"/>
        <w:gridCol w:w="424"/>
        <w:gridCol w:w="293"/>
        <w:gridCol w:w="425"/>
        <w:gridCol w:w="261"/>
        <w:gridCol w:w="425"/>
        <w:gridCol w:w="223"/>
        <w:gridCol w:w="288"/>
        <w:gridCol w:w="696"/>
        <w:gridCol w:w="1336"/>
        <w:gridCol w:w="706"/>
        <w:gridCol w:w="1182"/>
        <w:gridCol w:w="89"/>
      </w:tblGrid>
      <w:tr w:rsidR="00323A67" w:rsidRPr="003067C2" w14:paraId="55E14078" w14:textId="77777777" w:rsidTr="00015C64">
        <w:trPr>
          <w:gridAfter w:val="1"/>
          <w:wAfter w:w="30" w:type="pct"/>
          <w:trHeight w:val="285"/>
        </w:trPr>
        <w:tc>
          <w:tcPr>
            <w:tcW w:w="1204" w:type="pct"/>
            <w:gridSpan w:val="3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06325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utput/Input</w:t>
            </w:r>
          </w:p>
        </w:tc>
        <w:tc>
          <w:tcPr>
            <w:tcW w:w="268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5D8F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ntermediate Us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27A9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Total Final Use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6B9E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Export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D740E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Gross Output</w:t>
            </w:r>
          </w:p>
        </w:tc>
      </w:tr>
      <w:tr w:rsidR="00323A67" w:rsidRPr="003067C2" w14:paraId="3BAD36FD" w14:textId="77777777" w:rsidTr="00015C64">
        <w:trPr>
          <w:gridAfter w:val="1"/>
          <w:wAfter w:w="30" w:type="pct"/>
          <w:trHeight w:val="285"/>
        </w:trPr>
        <w:tc>
          <w:tcPr>
            <w:tcW w:w="1204" w:type="pct"/>
            <w:gridSpan w:val="3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32D0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938C4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Qinghai</w:t>
            </w:r>
          </w:p>
        </w:tc>
        <w:tc>
          <w:tcPr>
            <w:tcW w:w="2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5789F9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F8F0EA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Ningxia</w:t>
            </w:r>
          </w:p>
        </w:tc>
        <w:tc>
          <w:tcPr>
            <w:tcW w:w="4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E31788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EAA44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24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ADC0B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23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C7F74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315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C66A98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34DA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Fiel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45F74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2D085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AA58A0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323A67" w:rsidRPr="003067C2" w14:paraId="3F6331D5" w14:textId="77777777" w:rsidTr="00015C64">
        <w:trPr>
          <w:gridAfter w:val="1"/>
          <w:wAfter w:w="30" w:type="pct"/>
          <w:trHeight w:val="285"/>
        </w:trPr>
        <w:tc>
          <w:tcPr>
            <w:tcW w:w="1204" w:type="pct"/>
            <w:gridSpan w:val="3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358E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A16A3B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ecto</w:t>
            </w:r>
            <w:r w:rsidRPr="003067C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1923D8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  <w:p w14:paraId="024F2C6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ector8</w:t>
            </w:r>
          </w:p>
        </w:tc>
        <w:tc>
          <w:tcPr>
            <w:tcW w:w="2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6816E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E439CC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2E318C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D3A358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244E7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4E2FD9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326E23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154E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25A7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4499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77E39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172DB2BE" w14:textId="77777777" w:rsidTr="00015C64">
        <w:trPr>
          <w:trHeight w:val="285"/>
        </w:trPr>
        <w:tc>
          <w:tcPr>
            <w:tcW w:w="379" w:type="pct"/>
            <w:vMerge w:val="restar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5B7B9CA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ntermediate Input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34CE0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Qinghai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D131A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ector1</w:t>
            </w:r>
          </w:p>
          <w:p w14:paraId="186A62E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  <w:p w14:paraId="446026C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ector8</w:t>
            </w:r>
          </w:p>
        </w:tc>
        <w:tc>
          <w:tcPr>
            <w:tcW w:w="75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7BCA6B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B548F1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601A88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8AA96E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36C430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B537FD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D5B317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E85997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65C5D8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</w:tcBorders>
            <w:vAlign w:val="center"/>
          </w:tcPr>
          <w:p w14:paraId="107C662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7877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C3A00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F7CF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0CB028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37B827A0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4F2EDC7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CDB3D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788EA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D047C5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40223AB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7C33720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5CAA071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01DF4FD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6F065A9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61CF611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6BCCFD0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32140CE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463FAA1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6D530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80EF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03BDA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C8F7CE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77700C6F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2ED5005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79D91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Ningxia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8989D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C79D21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087CFBF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3DDC17F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3F91212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3DB1794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5C86AE2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35D2DBD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7548954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7C92C9C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26530E1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0508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D885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D4F1E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85246B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1BFB577C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2099E76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4E1AD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7FF6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6BDB15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764A174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136CA8A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4A8E299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4ADE5E6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4FD9238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5835117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06ECD6A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46F2BFB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69B2D36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43E0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AB795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9E0C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8122AA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6362273A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1457EB7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F10FA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1F77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2B092B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1AF9263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633BB42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047AB0B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71D9CB3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4B57124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6664A79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3E7D895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7109DD3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22794DD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B310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85AFA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0F4D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2AD74A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66C77CAD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4787CB1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87F8B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D74D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2597A8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7DBEA65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1600703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29DE87C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590C09A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3DDA36A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776EDA3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72B54E8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3091C0C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629E176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53E6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71FA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3517C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EDE71F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1AA5B0AE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0E06F89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7BFA2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3935B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CCF5FA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1A94D14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5A2C405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6EAD3D5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0718315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4629A98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475A62F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7194327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5D5FEB2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43CDD3D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3FB2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6D52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2CAFD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F6256B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534AE030" w14:textId="77777777" w:rsidTr="00015C64">
        <w:trPr>
          <w:trHeight w:val="285"/>
        </w:trPr>
        <w:tc>
          <w:tcPr>
            <w:tcW w:w="379" w:type="pct"/>
            <w:vMerge/>
            <w:tcBorders>
              <w:right w:val="single" w:sz="4" w:space="0" w:color="000000"/>
            </w:tcBorders>
            <w:vAlign w:val="center"/>
          </w:tcPr>
          <w:p w14:paraId="6177C2E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CDA8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37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8593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0E45E1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shd w:val="clear" w:color="auto" w:fill="auto"/>
            <w:noWrap/>
            <w:vAlign w:val="center"/>
          </w:tcPr>
          <w:p w14:paraId="43FA658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  <w:vAlign w:val="center"/>
          </w:tcPr>
          <w:p w14:paraId="7815EFB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shd w:val="clear" w:color="auto" w:fill="auto"/>
            <w:noWrap/>
            <w:vAlign w:val="center"/>
          </w:tcPr>
          <w:p w14:paraId="7C99389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1D1D945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shd w:val="clear" w:color="auto" w:fill="auto"/>
            <w:noWrap/>
            <w:vAlign w:val="center"/>
          </w:tcPr>
          <w:p w14:paraId="12CF7A3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center"/>
          </w:tcPr>
          <w:p w14:paraId="3C9119F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259E5EE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shd w:val="clear" w:color="auto" w:fill="auto"/>
            <w:noWrap/>
            <w:vAlign w:val="center"/>
          </w:tcPr>
          <w:p w14:paraId="47AC21B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vAlign w:val="center"/>
          </w:tcPr>
          <w:p w14:paraId="3195E96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80DA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0957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2A8E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265B7D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3488D85F" w14:textId="77777777" w:rsidTr="00015C64">
        <w:trPr>
          <w:trHeight w:val="285"/>
        </w:trPr>
        <w:tc>
          <w:tcPr>
            <w:tcW w:w="379" w:type="pct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A8781E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F6D6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Field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51D9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A2D693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2A861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67577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93E0D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24E20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1FF3B0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8815E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BDAFD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A0E976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bottom w:val="single" w:sz="4" w:space="0" w:color="000000"/>
            </w:tcBorders>
            <w:vAlign w:val="center"/>
          </w:tcPr>
          <w:p w14:paraId="5CD41AC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3E02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B9AF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53BF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49B4A9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09C83004" w14:textId="77777777" w:rsidTr="00015C64">
        <w:trPr>
          <w:trHeight w:val="285"/>
        </w:trPr>
        <w:tc>
          <w:tcPr>
            <w:tcW w:w="1204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E18EB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mport</w:t>
            </w:r>
          </w:p>
        </w:tc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82D43B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8BD4FE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76EFD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3DBBD3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F76E2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48BED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BCDB8DD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39B4B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D61CA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15320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2CA20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A502FC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1457AF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18A82C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3C9404E9" w14:textId="77777777" w:rsidTr="00015C64">
        <w:trPr>
          <w:trHeight w:val="285"/>
        </w:trPr>
        <w:tc>
          <w:tcPr>
            <w:tcW w:w="1204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6B88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Total Value Added</w:t>
            </w:r>
          </w:p>
        </w:tc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412FC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D2323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DC604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66AC3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EA39D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4BA925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8E447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0E5701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D0AA4B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5D98F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2BE3B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308D0C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43D1E2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7B9C3A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4E1AC96B" w14:textId="77777777" w:rsidTr="00015C64">
        <w:trPr>
          <w:trHeight w:val="285"/>
        </w:trPr>
        <w:tc>
          <w:tcPr>
            <w:tcW w:w="1204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D224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Total Input</w:t>
            </w:r>
          </w:p>
        </w:tc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269E4F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83029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077A0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E04AB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9EF37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F01EA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2D4225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36364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CC1C8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E56E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7E3A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7B58FC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B59A6C7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shd w:val="clear" w:color="auto" w:fill="auto"/>
            <w:noWrap/>
            <w:vAlign w:val="center"/>
          </w:tcPr>
          <w:p w14:paraId="595FDFD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A67" w:rsidRPr="003067C2" w14:paraId="08614BA6" w14:textId="77777777" w:rsidTr="00015C64">
        <w:trPr>
          <w:trHeight w:val="285"/>
        </w:trPr>
        <w:tc>
          <w:tcPr>
            <w:tcW w:w="1204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ADDBF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Water Consumption</w:t>
            </w:r>
          </w:p>
        </w:tc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DBB718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0BE804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7D0A23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EB093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8CE6876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18A6802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5C4F935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992FFC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FD2A631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3EA939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EE0A0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2C29B3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D488E1F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8109CA" w14:textId="77777777" w:rsidR="00323A67" w:rsidRPr="003067C2" w:rsidRDefault="00323A67" w:rsidP="00015C64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4B5679" w14:textId="055BE593" w:rsidR="00B009E3" w:rsidRPr="003067C2" w:rsidRDefault="00B009E3" w:rsidP="00AF6A67">
      <w:pPr>
        <w:spacing w:line="271" w:lineRule="auto"/>
        <w:rPr>
          <w:rFonts w:ascii="Times New Roman" w:hAnsi="Times New Roman" w:cs="Times New Roman"/>
          <w:sz w:val="18"/>
          <w:szCs w:val="18"/>
        </w:rPr>
        <w:sectPr w:rsidR="00B009E3" w:rsidRPr="003067C2" w:rsidSect="003067C2">
          <w:footerReference w:type="even" r:id="rId9"/>
          <w:footerReference w:type="default" r:id="rId10"/>
          <w:type w:val="continuous"/>
          <w:pgSz w:w="16838" w:h="11906" w:orient="landscape"/>
          <w:pgMar w:top="1800" w:right="1440" w:bottom="1800" w:left="1440" w:header="850" w:footer="994" w:gutter="0"/>
          <w:cols w:space="720"/>
          <w:docGrid w:type="linesAndChars" w:linePitch="326"/>
        </w:sectPr>
      </w:pPr>
    </w:p>
    <w:p w14:paraId="589CE364" w14:textId="7FBBF169" w:rsidR="00952C37" w:rsidRPr="003067C2" w:rsidRDefault="00B9104A" w:rsidP="00952C37">
      <w:pPr>
        <w:widowControl w:val="0"/>
        <w:spacing w:line="271" w:lineRule="auto"/>
        <w:ind w:left="361" w:hangingChars="200" w:hanging="361"/>
        <w:jc w:val="center"/>
        <w:rPr>
          <w:rFonts w:ascii="Times New Roman" w:hAnsi="Times New Roman" w:cs="Times New Roman"/>
          <w:kern w:val="2"/>
          <w:sz w:val="18"/>
          <w:szCs w:val="18"/>
        </w:rPr>
      </w:pPr>
      <w:r w:rsidRPr="003067C2">
        <w:rPr>
          <w:rFonts w:ascii="Times New Roman" w:hAnsi="Times New Roman" w:cs="Times New Roman"/>
          <w:b/>
          <w:sz w:val="18"/>
          <w:szCs w:val="18"/>
        </w:rPr>
        <w:t>Table A</w:t>
      </w:r>
      <w:r w:rsidR="008E461E" w:rsidRPr="003067C2">
        <w:rPr>
          <w:rFonts w:ascii="Times New Roman" w:hAnsi="Times New Roman" w:cs="Times New Roman"/>
          <w:b/>
          <w:sz w:val="18"/>
          <w:szCs w:val="18"/>
        </w:rPr>
        <w:t>2</w:t>
      </w:r>
      <w:r w:rsidRPr="003067C2">
        <w:rPr>
          <w:rFonts w:ascii="Times New Roman" w:hAnsi="Times New Roman" w:cs="Times New Roman"/>
          <w:b/>
          <w:sz w:val="18"/>
          <w:szCs w:val="18"/>
        </w:rPr>
        <w:t>.</w:t>
      </w:r>
      <w:r w:rsidR="00751204" w:rsidRPr="003067C2">
        <w:rPr>
          <w:rFonts w:ascii="Times New Roman" w:hAnsi="Times New Roman" w:cs="Times New Roman"/>
          <w:sz w:val="18"/>
          <w:szCs w:val="18"/>
        </w:rPr>
        <w:t xml:space="preserve"> </w:t>
      </w:r>
      <w:r w:rsidR="00952C37" w:rsidRPr="003067C2">
        <w:rPr>
          <w:rFonts w:ascii="Times New Roman" w:hAnsi="Times New Roman" w:cs="Times New Roman"/>
          <w:kern w:val="2"/>
          <w:sz w:val="18"/>
          <w:szCs w:val="18"/>
        </w:rPr>
        <w:t>2017 China Multi-Regional Input-Output Tables 42 Sectors Consolidated 8 Se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0"/>
        <w:gridCol w:w="618"/>
        <w:gridCol w:w="4948"/>
      </w:tblGrid>
      <w:tr w:rsidR="00952C37" w:rsidRPr="003067C2" w14:paraId="5CBEFABF" w14:textId="77777777" w:rsidTr="00980693">
        <w:trPr>
          <w:trHeight w:val="285"/>
        </w:trPr>
        <w:tc>
          <w:tcPr>
            <w:tcW w:w="16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CC5AF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8 Sectors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BCA247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4E6FE8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42 Sectors</w:t>
            </w:r>
          </w:p>
        </w:tc>
      </w:tr>
      <w:tr w:rsidR="00952C37" w:rsidRPr="003067C2" w14:paraId="1B4710DD" w14:textId="77777777" w:rsidTr="00980693">
        <w:trPr>
          <w:trHeight w:val="285"/>
        </w:trPr>
        <w:tc>
          <w:tcPr>
            <w:tcW w:w="16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A667B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Agriculture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E5109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DBA9DD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Agriculture, Forestry, Animal Husbandry, and Fishery</w:t>
            </w:r>
          </w:p>
        </w:tc>
      </w:tr>
      <w:tr w:rsidR="00952C37" w:rsidRPr="003067C2" w14:paraId="1AB0C551" w14:textId="77777777" w:rsidTr="00980693">
        <w:trPr>
          <w:trHeight w:val="285"/>
        </w:trPr>
        <w:tc>
          <w:tcPr>
            <w:tcW w:w="1643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05E9F2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Mining industry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0BEC0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96B0BC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ining and washing of coal</w:t>
            </w:r>
          </w:p>
        </w:tc>
      </w:tr>
      <w:tr w:rsidR="00952C37" w:rsidRPr="003067C2" w14:paraId="42464B4C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0A8E621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54A4A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3E68C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Extraction of petroleum and natural gas</w:t>
            </w:r>
          </w:p>
        </w:tc>
      </w:tr>
      <w:tr w:rsidR="00952C37" w:rsidRPr="003067C2" w14:paraId="3D684C6E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1DC3748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59672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6D751C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ining and processing of metal ores</w:t>
            </w:r>
          </w:p>
        </w:tc>
      </w:tr>
      <w:tr w:rsidR="00952C37" w:rsidRPr="003067C2" w14:paraId="38506D90" w14:textId="77777777" w:rsidTr="00980693">
        <w:trPr>
          <w:trHeight w:val="285"/>
        </w:trPr>
        <w:tc>
          <w:tcPr>
            <w:tcW w:w="1643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548E06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7D6352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C1C93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ining and processing of nonmetal and other ores</w:t>
            </w:r>
          </w:p>
        </w:tc>
      </w:tr>
      <w:tr w:rsidR="00952C37" w:rsidRPr="003067C2" w14:paraId="60D59BAD" w14:textId="77777777" w:rsidTr="00980693">
        <w:trPr>
          <w:trHeight w:val="285"/>
        </w:trPr>
        <w:tc>
          <w:tcPr>
            <w:tcW w:w="1643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088047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Light industry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1FB97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51C116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Food and tobacco processing</w:t>
            </w:r>
          </w:p>
        </w:tc>
      </w:tr>
      <w:tr w:rsidR="00952C37" w:rsidRPr="003067C2" w14:paraId="26FEC171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7DC2193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4DEC8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A77F50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Textile industry</w:t>
            </w:r>
          </w:p>
        </w:tc>
      </w:tr>
      <w:tr w:rsidR="00952C37" w:rsidRPr="003067C2" w14:paraId="27D44723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164FC79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DA9E1C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946451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leather, fur, feather, and related products</w:t>
            </w:r>
          </w:p>
        </w:tc>
      </w:tr>
      <w:tr w:rsidR="00952C37" w:rsidRPr="003067C2" w14:paraId="57B2802D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15B9D8C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BDA2E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71E7D1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rocessing of timber and furniture</w:t>
            </w:r>
          </w:p>
        </w:tc>
      </w:tr>
      <w:tr w:rsidR="00952C37" w:rsidRPr="003067C2" w14:paraId="4B9D24F1" w14:textId="77777777" w:rsidTr="00980693">
        <w:trPr>
          <w:trHeight w:val="285"/>
        </w:trPr>
        <w:tc>
          <w:tcPr>
            <w:tcW w:w="1643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5EC127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8E44E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F78B0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paper, printing, and articles for culture, education, and sports activity</w:t>
            </w:r>
          </w:p>
        </w:tc>
      </w:tr>
      <w:tr w:rsidR="00952C37" w:rsidRPr="003067C2" w14:paraId="7BD75092" w14:textId="77777777" w:rsidTr="00980693">
        <w:trPr>
          <w:trHeight w:val="285"/>
        </w:trPr>
        <w:tc>
          <w:tcPr>
            <w:tcW w:w="1643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69F219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Heavy industry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1D7A6B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923C20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rocessing of petroleum, coking, processing of nuclear fuel</w:t>
            </w:r>
          </w:p>
        </w:tc>
      </w:tr>
      <w:tr w:rsidR="00952C37" w:rsidRPr="003067C2" w14:paraId="2AB0EBE1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0E3AF39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9EC55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054EE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chemical products</w:t>
            </w:r>
          </w:p>
        </w:tc>
      </w:tr>
      <w:tr w:rsidR="00952C37" w:rsidRPr="003067C2" w14:paraId="4F478A6B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6055E92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DE9C3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91CC1E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. of non-metallic mineral products</w:t>
            </w:r>
          </w:p>
        </w:tc>
      </w:tr>
      <w:tr w:rsidR="00952C37" w:rsidRPr="003067C2" w14:paraId="3D2AB629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0695FA0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A47E4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8D776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Smelting and processing of metals</w:t>
            </w:r>
          </w:p>
        </w:tc>
      </w:tr>
      <w:tr w:rsidR="00952C37" w:rsidRPr="003067C2" w14:paraId="42F12255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2A9B138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4899E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E4407E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metal products</w:t>
            </w:r>
          </w:p>
        </w:tc>
      </w:tr>
      <w:tr w:rsidR="00952C37" w:rsidRPr="003067C2" w14:paraId="234BC77E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37BEEDD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B8596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54BAD7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general-purpose machinery</w:t>
            </w:r>
          </w:p>
        </w:tc>
      </w:tr>
      <w:tr w:rsidR="00952C37" w:rsidRPr="003067C2" w14:paraId="088F096D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2D30E4E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7CA00E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91845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special-purpose machinery</w:t>
            </w:r>
          </w:p>
        </w:tc>
      </w:tr>
      <w:tr w:rsidR="00952C37" w:rsidRPr="003067C2" w14:paraId="31F233E4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72694BD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8EC47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C13781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transport equipment</w:t>
            </w:r>
          </w:p>
        </w:tc>
      </w:tr>
      <w:tr w:rsidR="00952C37" w:rsidRPr="003067C2" w14:paraId="04552E46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33BD742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1D596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FB937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electrical machinery and equipment</w:t>
            </w:r>
          </w:p>
        </w:tc>
      </w:tr>
      <w:tr w:rsidR="00952C37" w:rsidRPr="003067C2" w14:paraId="3DDC4D95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52DCF87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233C5B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33EB7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communication equipment, computers, and other electronic equipment</w:t>
            </w:r>
          </w:p>
        </w:tc>
      </w:tr>
      <w:tr w:rsidR="00952C37" w:rsidRPr="003067C2" w14:paraId="7E28F4B0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47991D7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80BBA3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F2B57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Manufacture of measuring instruments</w:t>
            </w:r>
          </w:p>
        </w:tc>
      </w:tr>
      <w:tr w:rsidR="00952C37" w:rsidRPr="003067C2" w14:paraId="73C01E83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04400F4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897F77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8FE02D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Other manufacturing and waste resources</w:t>
            </w:r>
          </w:p>
        </w:tc>
      </w:tr>
      <w:tr w:rsidR="00952C37" w:rsidRPr="003067C2" w14:paraId="7A9745E6" w14:textId="77777777" w:rsidTr="00980693">
        <w:trPr>
          <w:trHeight w:val="285"/>
        </w:trPr>
        <w:tc>
          <w:tcPr>
            <w:tcW w:w="1643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5F861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A72B6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3886C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Repair of metal products, machinery, and equipment</w:t>
            </w:r>
          </w:p>
        </w:tc>
      </w:tr>
      <w:tr w:rsidR="00952C37" w:rsidRPr="003067C2" w14:paraId="22C56CFB" w14:textId="77777777" w:rsidTr="00980693">
        <w:trPr>
          <w:trHeight w:val="285"/>
        </w:trPr>
        <w:tc>
          <w:tcPr>
            <w:tcW w:w="164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617EF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Production and supply of electricity, gas, and water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4FBD1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115F78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roduction and distribution of electric power and heat power</w:t>
            </w:r>
          </w:p>
        </w:tc>
      </w:tr>
      <w:tr w:rsidR="00952C37" w:rsidRPr="003067C2" w14:paraId="0A607523" w14:textId="77777777" w:rsidTr="00980693">
        <w:trPr>
          <w:trHeight w:val="285"/>
        </w:trPr>
        <w:tc>
          <w:tcPr>
            <w:tcW w:w="164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F28D7D" w14:textId="77777777" w:rsidR="00952C37" w:rsidRPr="003067C2" w:rsidRDefault="00952C37" w:rsidP="00980693">
            <w:pPr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2A9FA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3B4F5C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roduction and distribution of gas</w:t>
            </w:r>
          </w:p>
        </w:tc>
      </w:tr>
      <w:tr w:rsidR="00952C37" w:rsidRPr="003067C2" w14:paraId="3BB69CA0" w14:textId="77777777" w:rsidTr="00980693">
        <w:trPr>
          <w:trHeight w:val="285"/>
        </w:trPr>
        <w:tc>
          <w:tcPr>
            <w:tcW w:w="164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7A64CE" w14:textId="77777777" w:rsidR="00952C37" w:rsidRPr="003067C2" w:rsidRDefault="00952C37" w:rsidP="00980693">
            <w:pPr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7A094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7C3C05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roduction and distribution of tap water</w:t>
            </w:r>
          </w:p>
        </w:tc>
      </w:tr>
      <w:tr w:rsidR="00952C37" w:rsidRPr="003067C2" w14:paraId="58460E30" w14:textId="77777777" w:rsidTr="00980693">
        <w:trPr>
          <w:trHeight w:val="285"/>
        </w:trPr>
        <w:tc>
          <w:tcPr>
            <w:tcW w:w="16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A389D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7EC675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44FA6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</w:p>
        </w:tc>
      </w:tr>
      <w:tr w:rsidR="00952C37" w:rsidRPr="003067C2" w14:paraId="0D6C0F85" w14:textId="77777777" w:rsidTr="00980693">
        <w:trPr>
          <w:trHeight w:val="285"/>
        </w:trPr>
        <w:tc>
          <w:tcPr>
            <w:tcW w:w="16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9B351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Transportation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4F505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8C94BC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Transport, storage, and postal services</w:t>
            </w:r>
          </w:p>
        </w:tc>
      </w:tr>
      <w:tr w:rsidR="00952C37" w:rsidRPr="003067C2" w14:paraId="2A9924EE" w14:textId="77777777" w:rsidTr="00980693">
        <w:trPr>
          <w:trHeight w:val="285"/>
        </w:trPr>
        <w:tc>
          <w:tcPr>
            <w:tcW w:w="1643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59C241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20E70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34C20F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Wholesale and retail trades</w:t>
            </w:r>
          </w:p>
        </w:tc>
      </w:tr>
      <w:tr w:rsidR="00952C37" w:rsidRPr="003067C2" w14:paraId="3326535F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502A94B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C9799D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F61F9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Accommodation and catering</w:t>
            </w:r>
          </w:p>
        </w:tc>
      </w:tr>
      <w:tr w:rsidR="00952C37" w:rsidRPr="003067C2" w14:paraId="7AFE0269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60593ED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CCF4C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D7705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Information transfer, software, and information technology services</w:t>
            </w:r>
          </w:p>
        </w:tc>
      </w:tr>
      <w:tr w:rsidR="00952C37" w:rsidRPr="003067C2" w14:paraId="2DB3C803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7DAF6E8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E31138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BC7091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Finance</w:t>
            </w:r>
          </w:p>
        </w:tc>
      </w:tr>
      <w:tr w:rsidR="00952C37" w:rsidRPr="003067C2" w14:paraId="01771CC5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650CF81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D95DAB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8F3F12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Real estate</w:t>
            </w:r>
          </w:p>
        </w:tc>
      </w:tr>
      <w:tr w:rsidR="00952C37" w:rsidRPr="003067C2" w14:paraId="0ADFE1EB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51975C8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C4776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A25E57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Leasing and commercial services</w:t>
            </w:r>
          </w:p>
        </w:tc>
      </w:tr>
      <w:tr w:rsidR="00952C37" w:rsidRPr="003067C2" w14:paraId="642CD7C2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49EA9AE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844B7E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F4EFC2C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Scientific research</w:t>
            </w:r>
          </w:p>
        </w:tc>
      </w:tr>
      <w:tr w:rsidR="00952C37" w:rsidRPr="003067C2" w14:paraId="47E40D82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275E1B0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03F7E1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ED4E1B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olytechnic services</w:t>
            </w:r>
          </w:p>
        </w:tc>
      </w:tr>
      <w:tr w:rsidR="00952C37" w:rsidRPr="003067C2" w14:paraId="5ACFBD07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12E720F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7E7D34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3A061AC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Administration of water, environment, and public facilities</w:t>
            </w:r>
          </w:p>
        </w:tc>
      </w:tr>
      <w:tr w:rsidR="00952C37" w:rsidRPr="003067C2" w14:paraId="592F8C2A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6E93A29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D0532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3135EF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Resident, repair, and other services</w:t>
            </w:r>
          </w:p>
        </w:tc>
      </w:tr>
      <w:tr w:rsidR="00952C37" w:rsidRPr="003067C2" w14:paraId="78C3A092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1020FDF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BB332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A77F1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</w:tr>
      <w:tr w:rsidR="00952C37" w:rsidRPr="003067C2" w14:paraId="07300695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03F3ED9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FEF5B2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88CD1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Health care and social work</w:t>
            </w:r>
          </w:p>
        </w:tc>
      </w:tr>
      <w:tr w:rsidR="00952C37" w:rsidRPr="003067C2" w14:paraId="2F602FCB" w14:textId="77777777" w:rsidTr="00980693">
        <w:trPr>
          <w:trHeight w:val="285"/>
        </w:trPr>
        <w:tc>
          <w:tcPr>
            <w:tcW w:w="1643" w:type="pct"/>
            <w:vMerge/>
            <w:shd w:val="clear" w:color="auto" w:fill="auto"/>
            <w:noWrap/>
            <w:vAlign w:val="center"/>
          </w:tcPr>
          <w:p w14:paraId="587929D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47014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0921B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Culture, sports, and entertainment</w:t>
            </w:r>
          </w:p>
        </w:tc>
      </w:tr>
      <w:tr w:rsidR="00952C37" w:rsidRPr="003067C2" w14:paraId="1B4F5B32" w14:textId="77777777" w:rsidTr="00980693">
        <w:trPr>
          <w:trHeight w:val="285"/>
        </w:trPr>
        <w:tc>
          <w:tcPr>
            <w:tcW w:w="164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65A5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93613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9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D045C2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eastAsia="等线" w:hAnsi="Times New Roman" w:cs="Times New Roman"/>
                <w:sz w:val="20"/>
                <w:szCs w:val="20"/>
              </w:rPr>
              <w:t>Public administration, social insurance, and social organizations</w:t>
            </w:r>
          </w:p>
        </w:tc>
      </w:tr>
    </w:tbl>
    <w:p w14:paraId="1F65EDD2" w14:textId="50DC318D" w:rsidR="00965B90" w:rsidRPr="003067C2" w:rsidRDefault="00965B90" w:rsidP="00E206F9">
      <w:pPr>
        <w:widowControl w:val="0"/>
        <w:spacing w:line="271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14:paraId="2A65E1C4" w14:textId="357E8360" w:rsidR="00B03143" w:rsidRPr="003067C2" w:rsidRDefault="00B03143" w:rsidP="00E206F9">
      <w:pPr>
        <w:widowControl w:val="0"/>
        <w:spacing w:line="271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14:paraId="5182DA02" w14:textId="77777777" w:rsidR="00B03143" w:rsidRPr="003067C2" w:rsidRDefault="00B03143" w:rsidP="00E206F9">
      <w:pPr>
        <w:widowControl w:val="0"/>
        <w:spacing w:line="271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</w:p>
    <w:p w14:paraId="69C9D0B8" w14:textId="63ED9F1E" w:rsidR="008E461E" w:rsidRPr="003067C2" w:rsidRDefault="008E461E" w:rsidP="008E461E">
      <w:pPr>
        <w:widowControl w:val="0"/>
        <w:spacing w:line="271" w:lineRule="auto"/>
        <w:jc w:val="center"/>
        <w:rPr>
          <w:rFonts w:ascii="Times New Roman" w:hAnsi="Times New Roman" w:cs="Times New Roman"/>
          <w:kern w:val="2"/>
          <w:sz w:val="18"/>
          <w:szCs w:val="18"/>
        </w:rPr>
      </w:pPr>
      <w:r w:rsidRPr="003067C2">
        <w:rPr>
          <w:rFonts w:ascii="Times New Roman" w:hAnsi="Times New Roman" w:cs="Times New Roman"/>
          <w:b/>
          <w:kern w:val="2"/>
          <w:sz w:val="18"/>
          <w:szCs w:val="18"/>
        </w:rPr>
        <w:t>Table A</w:t>
      </w:r>
      <w:r w:rsidR="00B03143" w:rsidRPr="003067C2">
        <w:rPr>
          <w:rFonts w:ascii="Times New Roman" w:hAnsi="Times New Roman" w:cs="Times New Roman"/>
          <w:b/>
          <w:kern w:val="2"/>
          <w:sz w:val="18"/>
          <w:szCs w:val="18"/>
        </w:rPr>
        <w:t>3</w:t>
      </w:r>
      <w:r w:rsidRPr="003067C2">
        <w:rPr>
          <w:rFonts w:ascii="Times New Roman" w:hAnsi="Times New Roman" w:cs="Times New Roman"/>
          <w:b/>
          <w:kern w:val="2"/>
          <w:sz w:val="18"/>
          <w:szCs w:val="18"/>
        </w:rPr>
        <w:t>.</w:t>
      </w:r>
      <w:r w:rsidRPr="003067C2">
        <w:rPr>
          <w:rFonts w:ascii="Times New Roman" w:hAnsi="Times New Roman" w:cs="Times New Roman"/>
          <w:kern w:val="2"/>
          <w:sz w:val="18"/>
          <w:szCs w:val="18"/>
        </w:rPr>
        <w:t xml:space="preserve"> WSI classification criteri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436"/>
        <w:gridCol w:w="1796"/>
        <w:gridCol w:w="1716"/>
        <w:gridCol w:w="1466"/>
      </w:tblGrid>
      <w:tr w:rsidR="008E461E" w:rsidRPr="003067C2" w14:paraId="75616FD1" w14:textId="77777777" w:rsidTr="00A9274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5905F8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WSI</w:t>
            </w:r>
            <w:r w:rsidRPr="003067C2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I</w:t>
            </w:r>
            <w:r w:rsidRPr="003067C2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de</w:t>
            </w: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70736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[0,0.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C6FDF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[0.1,0.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C7BE7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[0.2,0.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A281A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[0.4,1]</w:t>
            </w:r>
          </w:p>
        </w:tc>
      </w:tr>
      <w:tr w:rsidR="008E461E" w:rsidRPr="003067C2" w14:paraId="5F330D3C" w14:textId="77777777" w:rsidTr="00A9274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0BA73A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B311C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Low water str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80598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Moderate water str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B6CF6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Medium water str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003E9" w14:textId="77777777" w:rsidR="008E461E" w:rsidRPr="003067C2" w:rsidRDefault="008E461E" w:rsidP="00A92741">
            <w:pPr>
              <w:widowControl w:val="0"/>
              <w:spacing w:line="271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kern w:val="2"/>
                <w:sz w:val="18"/>
                <w:szCs w:val="18"/>
              </w:rPr>
              <w:t>High water stress</w:t>
            </w:r>
          </w:p>
        </w:tc>
      </w:tr>
    </w:tbl>
    <w:p w14:paraId="37CFB43E" w14:textId="05342811" w:rsidR="00C9615E" w:rsidRPr="003067C2" w:rsidRDefault="00C9615E" w:rsidP="00952C37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CF1D60A" w14:textId="77777777" w:rsidR="00B03143" w:rsidRPr="003067C2" w:rsidRDefault="00B03143" w:rsidP="00952C37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F77FA49" w14:textId="77777777" w:rsidR="008E461E" w:rsidRPr="003067C2" w:rsidRDefault="008E461E" w:rsidP="00952C37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603E22B8" w14:textId="67F6F776" w:rsidR="00952C37" w:rsidRPr="003067C2" w:rsidRDefault="005B4FD4" w:rsidP="00952C37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067C2">
        <w:rPr>
          <w:rFonts w:ascii="Times New Roman" w:hAnsi="Times New Roman" w:cs="Times New Roman"/>
          <w:b/>
          <w:kern w:val="2"/>
          <w:sz w:val="18"/>
          <w:szCs w:val="18"/>
        </w:rPr>
        <w:t>Table A4.</w:t>
      </w:r>
      <w:r w:rsidRPr="003067C2">
        <w:rPr>
          <w:rFonts w:ascii="Times New Roman" w:hAnsi="Times New Roman" w:cs="Times New Roman"/>
          <w:kern w:val="2"/>
          <w:sz w:val="18"/>
          <w:szCs w:val="18"/>
        </w:rPr>
        <w:t xml:space="preserve"> </w:t>
      </w:r>
      <w:r w:rsidR="00952C37" w:rsidRPr="003067C2">
        <w:rPr>
          <w:rFonts w:ascii="Times New Roman" w:hAnsi="Times New Roman" w:cs="Times New Roman"/>
          <w:sz w:val="18"/>
          <w:szCs w:val="18"/>
        </w:rPr>
        <w:t>Total water resources of the physical-virtual dual system of Yellow River in 2017 (billion m</w:t>
      </w:r>
      <w:r w:rsidR="00952C37" w:rsidRPr="003067C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952C37" w:rsidRPr="003067C2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W w:w="7465" w:type="dxa"/>
        <w:jc w:val="center"/>
        <w:tblLook w:val="04A0" w:firstRow="1" w:lastRow="0" w:firstColumn="1" w:lastColumn="0" w:noHBand="0" w:noVBand="1"/>
      </w:tblPr>
      <w:tblGrid>
        <w:gridCol w:w="936"/>
        <w:gridCol w:w="1348"/>
        <w:gridCol w:w="1331"/>
        <w:gridCol w:w="1488"/>
        <w:gridCol w:w="1134"/>
        <w:gridCol w:w="1228"/>
      </w:tblGrid>
      <w:tr w:rsidR="00952C37" w:rsidRPr="003067C2" w14:paraId="234F7796" w14:textId="77777777" w:rsidTr="007174C9">
        <w:trPr>
          <w:trHeight w:val="315"/>
          <w:jc w:val="center"/>
        </w:trPr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6D27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Style w:val="font4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rovinc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44F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Style w:val="font41"/>
                <w:rFonts w:ascii="Times New Roman" w:hAnsi="Times New Roman" w:cs="Times New Roman" w:hint="default"/>
                <w:color w:val="auto"/>
                <w:sz w:val="18"/>
                <w:szCs w:val="18"/>
              </w:rPr>
              <w:t>Local outflow virtual wat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55B01D" w14:textId="77777777" w:rsidR="00952C37" w:rsidRPr="003067C2" w:rsidRDefault="00952C37" w:rsidP="00980693">
            <w:pPr>
              <w:spacing w:line="271" w:lineRule="auto"/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3067C2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he local inflow of virtual wate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5204DB" w14:textId="77777777" w:rsidR="00952C37" w:rsidRPr="003067C2" w:rsidRDefault="00952C37" w:rsidP="00980693">
            <w:pPr>
              <w:spacing w:line="271" w:lineRule="auto"/>
              <w:jc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</w:pPr>
            <w:r w:rsidRPr="003067C2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NIVW(Net import virtual wat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0180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</w:rPr>
              <w:t>Physical wate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1F3715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Style w:val="font41"/>
                <w:rFonts w:ascii="Times New Roman" w:hAnsi="Times New Roman" w:cs="Times New Roman" w:hint="default"/>
                <w:color w:val="auto"/>
                <w:sz w:val="18"/>
                <w:szCs w:val="18"/>
              </w:rPr>
              <w:t>Total physical-virtual water</w:t>
            </w:r>
          </w:p>
        </w:tc>
      </w:tr>
      <w:tr w:rsidR="00952C37" w:rsidRPr="003067C2" w14:paraId="6A170819" w14:textId="77777777" w:rsidTr="007174C9">
        <w:trPr>
          <w:trHeight w:val="315"/>
          <w:jc w:val="center"/>
        </w:trPr>
        <w:tc>
          <w:tcPr>
            <w:tcW w:w="936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B87D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Qingha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70E7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473.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15437A8C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656.4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58C11BFC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83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B653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45F00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98.86</w:t>
            </w:r>
          </w:p>
        </w:tc>
      </w:tr>
      <w:tr w:rsidR="00952C37" w:rsidRPr="003067C2" w14:paraId="25315B61" w14:textId="77777777" w:rsidTr="007174C9">
        <w:trPr>
          <w:trHeight w:val="315"/>
          <w:jc w:val="center"/>
        </w:trPr>
        <w:tc>
          <w:tcPr>
            <w:tcW w:w="9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9E1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2DD1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1063.13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8E9A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1201.03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7FF1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37.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1C5E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42.55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924A1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80.45</w:t>
            </w:r>
          </w:p>
        </w:tc>
      </w:tr>
      <w:tr w:rsidR="00952C37" w:rsidRPr="003067C2" w14:paraId="7D299602" w14:textId="77777777" w:rsidTr="007174C9">
        <w:trPr>
          <w:trHeight w:val="315"/>
          <w:jc w:val="center"/>
        </w:trPr>
        <w:tc>
          <w:tcPr>
            <w:tcW w:w="9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B57D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Ningxia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283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296.86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11CD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898.99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C6F0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602.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C09E2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70.41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03C85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672.54</w:t>
            </w:r>
          </w:p>
        </w:tc>
      </w:tr>
      <w:tr w:rsidR="00952C37" w:rsidRPr="003067C2" w14:paraId="0B694CD3" w14:textId="77777777" w:rsidTr="007174C9">
        <w:trPr>
          <w:trHeight w:val="315"/>
          <w:jc w:val="center"/>
        </w:trPr>
        <w:tc>
          <w:tcPr>
            <w:tcW w:w="9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CB3D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C860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9493.18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F114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9550.13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70DA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6.9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4EF8E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96.10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76F38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53.05</w:t>
            </w:r>
          </w:p>
        </w:tc>
      </w:tr>
      <w:tr w:rsidR="00952C37" w:rsidRPr="003067C2" w14:paraId="03ECFF9C" w14:textId="77777777" w:rsidTr="007174C9">
        <w:trPr>
          <w:trHeight w:val="315"/>
          <w:jc w:val="center"/>
        </w:trPr>
        <w:tc>
          <w:tcPr>
            <w:tcW w:w="9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F8C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8674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6846.29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F9E43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1534.55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7271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-5311.7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54E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68.75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2A2C2A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 xml:space="preserve">5380.48 </w:t>
            </w:r>
          </w:p>
        </w:tc>
      </w:tr>
      <w:tr w:rsidR="00952C37" w:rsidRPr="003067C2" w14:paraId="5DD4CDFB" w14:textId="77777777" w:rsidTr="007174C9">
        <w:trPr>
          <w:trHeight w:val="315"/>
          <w:jc w:val="center"/>
        </w:trPr>
        <w:tc>
          <w:tcPr>
            <w:tcW w:w="9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A791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7305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2732.25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77ABC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4190.91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C7069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458.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15E7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53.69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729BE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 xml:space="preserve">1512.35 </w:t>
            </w:r>
          </w:p>
        </w:tc>
      </w:tr>
      <w:tr w:rsidR="00952C37" w:rsidRPr="003067C2" w14:paraId="63C1502E" w14:textId="77777777" w:rsidTr="007174C9">
        <w:trPr>
          <w:trHeight w:val="315"/>
          <w:jc w:val="center"/>
        </w:trPr>
        <w:tc>
          <w:tcPr>
            <w:tcW w:w="9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EBD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9EF18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82560.21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645B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79417.11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9D105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-3143.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90E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74.72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89EFCD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 xml:space="preserve">3217.82 </w:t>
            </w:r>
          </w:p>
        </w:tc>
      </w:tr>
      <w:tr w:rsidR="00952C37" w:rsidRPr="003067C2" w14:paraId="6E131A8B" w14:textId="77777777" w:rsidTr="007174C9">
        <w:trPr>
          <w:trHeight w:val="315"/>
          <w:jc w:val="center"/>
        </w:trPr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DE435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88386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14555.55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A5CFB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20571.72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DF6F4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6016.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CC87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94.55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E215F" w14:textId="77777777" w:rsidR="00952C37" w:rsidRPr="003067C2" w:rsidRDefault="00952C37" w:rsidP="00980693">
            <w:pPr>
              <w:spacing w:line="271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7C2">
              <w:rPr>
                <w:rFonts w:ascii="Times New Roman" w:hAnsi="Times New Roman" w:cs="Times New Roman"/>
                <w:sz w:val="18"/>
                <w:szCs w:val="18"/>
              </w:rPr>
              <w:t>6110.72</w:t>
            </w:r>
          </w:p>
        </w:tc>
      </w:tr>
    </w:tbl>
    <w:p w14:paraId="3EAD9B71" w14:textId="704BCC2F" w:rsidR="00E40E08" w:rsidRPr="003067C2" w:rsidRDefault="00E40E08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7325D068" w14:textId="4F26D422" w:rsidR="00006D8B" w:rsidRPr="003067C2" w:rsidRDefault="00006D8B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1FA4F332" w14:textId="77777777" w:rsidR="00006D8B" w:rsidRPr="003067C2" w:rsidRDefault="00006D8B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2C3B7779" w14:textId="17EC4649" w:rsidR="00E40E08" w:rsidRPr="003067C2" w:rsidRDefault="005D4F24" w:rsidP="00E40E08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067C2">
        <w:rPr>
          <w:rFonts w:ascii="Times New Roman" w:hAnsi="Times New Roman" w:cs="Times New Roman"/>
          <w:sz w:val="18"/>
          <w:szCs w:val="18"/>
        </w:rPr>
        <w:object w:dxaOrig="7920" w:dyaOrig="2190" w14:anchorId="73F8D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6pt;height:83.95pt" o:ole="">
            <v:imagedata r:id="rId11" o:title=""/>
          </v:shape>
          <o:OLEObject Type="Embed" ProgID="Visio.Drawing.15" ShapeID="_x0000_i1025" DrawAspect="Content" ObjectID="_1764521619" r:id="rId12"/>
        </w:object>
      </w:r>
    </w:p>
    <w:p w14:paraId="00631B87" w14:textId="77777777" w:rsidR="00E40E08" w:rsidRPr="003067C2" w:rsidRDefault="00E40E08" w:rsidP="00E40E08">
      <w:pPr>
        <w:spacing w:line="271" w:lineRule="auto"/>
        <w:ind w:firstLineChars="200" w:firstLine="361"/>
        <w:jc w:val="center"/>
        <w:rPr>
          <w:rFonts w:ascii="Times New Roman" w:hAnsi="Times New Roman" w:cs="Times New Roman"/>
          <w:sz w:val="18"/>
          <w:szCs w:val="18"/>
        </w:rPr>
      </w:pPr>
      <w:r w:rsidRPr="003067C2">
        <w:rPr>
          <w:rFonts w:ascii="Times New Roman" w:hAnsi="Times New Roman" w:cs="Times New Roman"/>
          <w:b/>
          <w:sz w:val="18"/>
          <w:szCs w:val="18"/>
        </w:rPr>
        <w:t>Fig. A1.</w:t>
      </w:r>
      <w:r w:rsidRPr="003067C2">
        <w:rPr>
          <w:rFonts w:ascii="Times New Roman" w:hAnsi="Times New Roman" w:cs="Times New Roman"/>
          <w:sz w:val="18"/>
          <w:szCs w:val="18"/>
        </w:rPr>
        <w:t xml:space="preserve"> The flow path of the virtual water system in the Yellow River basin</w:t>
      </w:r>
    </w:p>
    <w:p w14:paraId="58C17BE7" w14:textId="41CC63CF" w:rsidR="00E40E08" w:rsidRPr="003067C2" w:rsidRDefault="00E40E08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91DC0C2" w14:textId="4003C2FE" w:rsidR="00006D8B" w:rsidRPr="003067C2" w:rsidRDefault="00006D8B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6B5C733F" w14:textId="546C34DE" w:rsidR="00006D8B" w:rsidRPr="003067C2" w:rsidRDefault="00006D8B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6350FF9" w14:textId="77777777" w:rsidR="00006D8B" w:rsidRPr="003067C2" w:rsidRDefault="00006D8B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8EB49A1" w14:textId="77777777" w:rsidR="00E40E08" w:rsidRPr="003067C2" w:rsidRDefault="00E40E08" w:rsidP="0061171B">
      <w:pPr>
        <w:spacing w:line="271" w:lineRule="auto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F94EBA6" w14:textId="77777777" w:rsidR="00030052" w:rsidRPr="003067C2" w:rsidRDefault="00030052" w:rsidP="00030052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067C2">
        <w:rPr>
          <w:rFonts w:ascii="Times New Roman" w:hAnsi="Times New Roman" w:cs="Times New Roman"/>
          <w:sz w:val="18"/>
          <w:szCs w:val="18"/>
        </w:rPr>
        <w:object w:dxaOrig="4305" w:dyaOrig="6121" w14:anchorId="480537A9">
          <v:shape id="_x0000_i1026" type="#_x0000_t75" style="width:237.65pt;height:338.35pt" o:ole="">
            <v:imagedata r:id="rId13" o:title=""/>
          </v:shape>
          <o:OLEObject Type="Embed" ProgID="Visio.Drawing.15" ShapeID="_x0000_i1026" DrawAspect="Content" ObjectID="_1764521620" r:id="rId14"/>
        </w:object>
      </w:r>
    </w:p>
    <w:p w14:paraId="5F20E90A" w14:textId="2402A3C4" w:rsidR="00030052" w:rsidRDefault="00D0343F" w:rsidP="00030052">
      <w:pPr>
        <w:spacing w:line="271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067C2">
        <w:rPr>
          <w:rFonts w:ascii="Times New Roman" w:hAnsi="Times New Roman" w:cs="Times New Roman"/>
          <w:b/>
          <w:sz w:val="18"/>
          <w:szCs w:val="18"/>
        </w:rPr>
        <w:t>Fig.</w:t>
      </w:r>
      <w:r w:rsidR="00030052" w:rsidRPr="003067C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3067C2">
        <w:rPr>
          <w:rFonts w:ascii="Times New Roman" w:hAnsi="Times New Roman" w:cs="Times New Roman"/>
          <w:b/>
          <w:sz w:val="18"/>
          <w:szCs w:val="18"/>
        </w:rPr>
        <w:t>A</w:t>
      </w:r>
      <w:r w:rsidR="0061171B" w:rsidRPr="003067C2">
        <w:rPr>
          <w:rFonts w:ascii="Times New Roman" w:hAnsi="Times New Roman" w:cs="Times New Roman"/>
          <w:b/>
          <w:sz w:val="18"/>
          <w:szCs w:val="18"/>
        </w:rPr>
        <w:t>2</w:t>
      </w:r>
      <w:r w:rsidR="00030052" w:rsidRPr="003067C2">
        <w:rPr>
          <w:rFonts w:ascii="Times New Roman" w:hAnsi="Times New Roman" w:cs="Times New Roman"/>
          <w:b/>
          <w:sz w:val="18"/>
          <w:szCs w:val="18"/>
        </w:rPr>
        <w:t>.</w:t>
      </w:r>
      <w:r w:rsidR="00030052" w:rsidRPr="003067C2">
        <w:rPr>
          <w:rFonts w:ascii="Times New Roman" w:hAnsi="Times New Roman" w:cs="Times New Roman"/>
          <w:sz w:val="18"/>
          <w:szCs w:val="18"/>
        </w:rPr>
        <w:t xml:space="preserve"> Genetic algorithm solver</w:t>
      </w:r>
      <w:bookmarkStart w:id="0" w:name="_GoBack"/>
      <w:bookmarkEnd w:id="0"/>
    </w:p>
    <w:p w14:paraId="69FC75BF" w14:textId="4A671CEF" w:rsidR="00B81636" w:rsidRPr="008C602D" w:rsidRDefault="00B81636" w:rsidP="000F1DDD">
      <w:pPr>
        <w:spacing w:line="271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B81636" w:rsidRPr="008C602D" w:rsidSect="003067C2">
      <w:type w:val="continuous"/>
      <w:pgSz w:w="11906" w:h="16838"/>
      <w:pgMar w:top="1440" w:right="1800" w:bottom="1440" w:left="1800" w:header="850" w:footer="994" w:gutter="0"/>
      <w:cols w:space="720"/>
      <w:docGrid w:type="linesAndChar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C8C88" w16cid:durableId="261F6251"/>
  <w16cid:commentId w16cid:paraId="5BA28F95" w16cid:durableId="2623B0A8"/>
  <w16cid:commentId w16cid:paraId="44C385BA" w16cid:durableId="2623B0B5"/>
  <w16cid:commentId w16cid:paraId="1C213508" w16cid:durableId="261F62D3"/>
  <w16cid:commentId w16cid:paraId="40FC3B9D" w16cid:durableId="261F62F7"/>
  <w16cid:commentId w16cid:paraId="53ADCD39" w16cid:durableId="261F64FC"/>
  <w16cid:commentId w16cid:paraId="769EA017" w16cid:durableId="261F644F"/>
  <w16cid:commentId w16cid:paraId="06E3A4E6" w16cid:durableId="2623D06B"/>
  <w16cid:commentId w16cid:paraId="5DDD5020" w16cid:durableId="2623B361"/>
  <w16cid:commentId w16cid:paraId="5CB2864D" w16cid:durableId="2623B2C0"/>
  <w16cid:commentId w16cid:paraId="1E2698F6" w16cid:durableId="261F7A1F"/>
  <w16cid:commentId w16cid:paraId="743399DB" w16cid:durableId="261F7BEA"/>
  <w16cid:commentId w16cid:paraId="2A999965" w16cid:durableId="2620FE40"/>
  <w16cid:commentId w16cid:paraId="7471BE97" w16cid:durableId="261FAAFE"/>
  <w16cid:commentId w16cid:paraId="70169B36" w16cid:durableId="261FADE5"/>
  <w16cid:commentId w16cid:paraId="4E1C96D1" w16cid:durableId="2623DDE8"/>
  <w16cid:commentId w16cid:paraId="0D89F294" w16cid:durableId="261FAE5E"/>
  <w16cid:commentId w16cid:paraId="4802192A" w16cid:durableId="2623B532"/>
  <w16cid:commentId w16cid:paraId="32801CDF" w16cid:durableId="2623B587"/>
  <w16cid:commentId w16cid:paraId="78DDA245" w16cid:durableId="262103A3"/>
  <w16cid:commentId w16cid:paraId="3DB8F64D" w16cid:durableId="261FBDEF"/>
  <w16cid:commentId w16cid:paraId="5009DF07" w16cid:durableId="261FC08B"/>
  <w16cid:commentId w16cid:paraId="50317A13" w16cid:durableId="261FC60B"/>
  <w16cid:commentId w16cid:paraId="531A814B" w16cid:durableId="2623CDFF"/>
  <w16cid:commentId w16cid:paraId="56E50AF8" w16cid:durableId="2623CEF9"/>
  <w16cid:commentId w16cid:paraId="72719427" w16cid:durableId="2623B74D"/>
  <w16cid:commentId w16cid:paraId="7490A2D8" w16cid:durableId="261FDA6A"/>
  <w16cid:commentId w16cid:paraId="30A2FC5B" w16cid:durableId="2620C333"/>
  <w16cid:commentId w16cid:paraId="564B35EB" w16cid:durableId="261FDEE9"/>
  <w16cid:commentId w16cid:paraId="0B0D0E22" w16cid:durableId="2623DC96"/>
  <w16cid:commentId w16cid:paraId="1333A098" w16cid:durableId="2623D293"/>
  <w16cid:commentId w16cid:paraId="10320FC1" w16cid:durableId="26202098"/>
  <w16cid:commentId w16cid:paraId="243D50E2" w16cid:durableId="26201245"/>
  <w16cid:commentId w16cid:paraId="0B7AD18D" w16cid:durableId="2621060D"/>
  <w16cid:commentId w16cid:paraId="1522EA2F" w16cid:durableId="2620244E"/>
  <w16cid:commentId w16cid:paraId="3C95941D" w16cid:durableId="26210823"/>
  <w16cid:commentId w16cid:paraId="4EC3D832" w16cid:durableId="2623DA92"/>
  <w16cid:commentId w16cid:paraId="059E2AED" w16cid:durableId="2623DAA9"/>
  <w16cid:commentId w16cid:paraId="10E79D68" w16cid:durableId="2621092A"/>
  <w16cid:commentId w16cid:paraId="726D8F7E" w16cid:durableId="26205F1A"/>
  <w16cid:commentId w16cid:paraId="2B16C948" w16cid:durableId="262064BD"/>
  <w16cid:commentId w16cid:paraId="4F48FA49" w16cid:durableId="2620681B"/>
  <w16cid:commentId w16cid:paraId="06CF4F31" w16cid:durableId="2620CB53"/>
  <w16cid:commentId w16cid:paraId="13D7EA12" w16cid:durableId="2623DB05"/>
  <w16cid:commentId w16cid:paraId="5D547829" w16cid:durableId="2623DAF1"/>
  <w16cid:commentId w16cid:paraId="0D7B0EB1" w16cid:durableId="26207B24"/>
  <w16cid:commentId w16cid:paraId="6689FB90" w16cid:durableId="262073C9"/>
  <w16cid:commentId w16cid:paraId="129240AC" w16cid:durableId="26210B37"/>
  <w16cid:commentId w16cid:paraId="5971B01E" w16cid:durableId="26210B5C"/>
  <w16cid:commentId w16cid:paraId="4399307C" w16cid:durableId="262075B0"/>
  <w16cid:commentId w16cid:paraId="4B8DF004" w16cid:durableId="26207662"/>
  <w16cid:commentId w16cid:paraId="3DE36420" w16cid:durableId="26210C38"/>
  <w16cid:commentId w16cid:paraId="67607BCD" w16cid:durableId="26207815"/>
  <w16cid:commentId w16cid:paraId="5F27FB8C" w16cid:durableId="26207902"/>
  <w16cid:commentId w16cid:paraId="143597D4" w16cid:durableId="26207E94"/>
  <w16cid:commentId w16cid:paraId="2FC359FA" w16cid:durableId="26208406"/>
  <w16cid:commentId w16cid:paraId="613DFA67" w16cid:durableId="2623D494"/>
  <w16cid:commentId w16cid:paraId="698B0C64" w16cid:durableId="2620E432"/>
  <w16cid:commentId w16cid:paraId="2D5109A2" w16cid:durableId="2623D62E"/>
  <w16cid:commentId w16cid:paraId="2E3A740F" w16cid:durableId="2623D69E"/>
  <w16cid:commentId w16cid:paraId="59CA3D8C" w16cid:durableId="2620E81D"/>
  <w16cid:commentId w16cid:paraId="424E07F7" w16cid:durableId="2623D6E3"/>
  <w16cid:commentId w16cid:paraId="3E43FA96" w16cid:durableId="2623D70C"/>
  <w16cid:commentId w16cid:paraId="7BF52564" w16cid:durableId="2623D71C"/>
  <w16cid:commentId w16cid:paraId="7A60826B" w16cid:durableId="2623D73A"/>
  <w16cid:commentId w16cid:paraId="3379D8CB" w16cid:durableId="2623D4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CB2B5" w14:textId="77777777" w:rsidR="008C325D" w:rsidRDefault="008C325D">
      <w:r>
        <w:separator/>
      </w:r>
    </w:p>
  </w:endnote>
  <w:endnote w:type="continuationSeparator" w:id="0">
    <w:p w14:paraId="1769A752" w14:textId="77777777" w:rsidR="008C325D" w:rsidRDefault="008C3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4CE5A" w14:textId="77777777" w:rsidR="00015C64" w:rsidRDefault="00015C64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423D1B4D" w14:textId="77777777" w:rsidR="00015C64" w:rsidRDefault="00015C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B18696" w14:textId="77777777" w:rsidR="00015C64" w:rsidRPr="008C602D" w:rsidRDefault="00015C64">
    <w:pPr>
      <w:pStyle w:val="Footer"/>
      <w:framePr w:wrap="around" w:vAnchor="text" w:hAnchor="margin" w:xAlign="right" w:y="1"/>
      <w:rPr>
        <w:rStyle w:val="PageNumber"/>
      </w:rPr>
    </w:pPr>
  </w:p>
  <w:p w14:paraId="168513A4" w14:textId="77777777" w:rsidR="00015C64" w:rsidRPr="008C602D" w:rsidRDefault="00015C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71C3C" w14:textId="77777777" w:rsidR="008C325D" w:rsidRDefault="008C325D">
      <w:r>
        <w:separator/>
      </w:r>
    </w:p>
  </w:footnote>
  <w:footnote w:type="continuationSeparator" w:id="0">
    <w:p w14:paraId="4EAA3D1F" w14:textId="77777777" w:rsidR="008C325D" w:rsidRDefault="008C3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C80ED8"/>
    <w:multiLevelType w:val="hybridMultilevel"/>
    <w:tmpl w:val="67C8DD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4F02775"/>
    <w:multiLevelType w:val="hybridMultilevel"/>
    <w:tmpl w:val="F1F863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FE4958"/>
    <w:multiLevelType w:val="hybridMultilevel"/>
    <w:tmpl w:val="DFDA6DFA"/>
    <w:lvl w:ilvl="0" w:tplc="405ED5E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5EF6EF1"/>
    <w:multiLevelType w:val="hybridMultilevel"/>
    <w:tmpl w:val="D3A60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227199A"/>
    <w:multiLevelType w:val="multilevel"/>
    <w:tmpl w:val="7227199A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18"/>
  <w:drawingGridHorizontalSpacing w:val="120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4097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17E"/>
    <w:rsid w:val="00000014"/>
    <w:rsid w:val="0000008B"/>
    <w:rsid w:val="00000768"/>
    <w:rsid w:val="000011CF"/>
    <w:rsid w:val="000011EA"/>
    <w:rsid w:val="000018A8"/>
    <w:rsid w:val="00001C2C"/>
    <w:rsid w:val="00001CA4"/>
    <w:rsid w:val="00001D94"/>
    <w:rsid w:val="000021C3"/>
    <w:rsid w:val="00002840"/>
    <w:rsid w:val="000029CA"/>
    <w:rsid w:val="00002A9F"/>
    <w:rsid w:val="0000308D"/>
    <w:rsid w:val="00003230"/>
    <w:rsid w:val="00003ACC"/>
    <w:rsid w:val="00003B1F"/>
    <w:rsid w:val="00003B26"/>
    <w:rsid w:val="0000427B"/>
    <w:rsid w:val="00005BEE"/>
    <w:rsid w:val="00005D0E"/>
    <w:rsid w:val="000062B9"/>
    <w:rsid w:val="00006B0C"/>
    <w:rsid w:val="00006D8B"/>
    <w:rsid w:val="00007339"/>
    <w:rsid w:val="00007A1D"/>
    <w:rsid w:val="00007DE1"/>
    <w:rsid w:val="00007E7A"/>
    <w:rsid w:val="000100D4"/>
    <w:rsid w:val="0001052A"/>
    <w:rsid w:val="00010696"/>
    <w:rsid w:val="00010C3E"/>
    <w:rsid w:val="00011315"/>
    <w:rsid w:val="0001139B"/>
    <w:rsid w:val="00011579"/>
    <w:rsid w:val="000120EF"/>
    <w:rsid w:val="00012311"/>
    <w:rsid w:val="000124E6"/>
    <w:rsid w:val="00012E2A"/>
    <w:rsid w:val="00014094"/>
    <w:rsid w:val="00014140"/>
    <w:rsid w:val="00014263"/>
    <w:rsid w:val="0001433F"/>
    <w:rsid w:val="0001475C"/>
    <w:rsid w:val="00014D87"/>
    <w:rsid w:val="00015C64"/>
    <w:rsid w:val="00015D74"/>
    <w:rsid w:val="00015F3E"/>
    <w:rsid w:val="0001659C"/>
    <w:rsid w:val="00016F82"/>
    <w:rsid w:val="00017458"/>
    <w:rsid w:val="00017627"/>
    <w:rsid w:val="00017E65"/>
    <w:rsid w:val="000200B3"/>
    <w:rsid w:val="0002099E"/>
    <w:rsid w:val="00020BB9"/>
    <w:rsid w:val="00020E4C"/>
    <w:rsid w:val="00020F3C"/>
    <w:rsid w:val="00020FD1"/>
    <w:rsid w:val="00020FF4"/>
    <w:rsid w:val="00021193"/>
    <w:rsid w:val="0002154D"/>
    <w:rsid w:val="00021636"/>
    <w:rsid w:val="00021B70"/>
    <w:rsid w:val="00021D5D"/>
    <w:rsid w:val="00022224"/>
    <w:rsid w:val="0002244A"/>
    <w:rsid w:val="000224F0"/>
    <w:rsid w:val="000227E6"/>
    <w:rsid w:val="00023019"/>
    <w:rsid w:val="000230BD"/>
    <w:rsid w:val="000234D6"/>
    <w:rsid w:val="00023C2F"/>
    <w:rsid w:val="00023CF7"/>
    <w:rsid w:val="0002428C"/>
    <w:rsid w:val="00024351"/>
    <w:rsid w:val="000243EE"/>
    <w:rsid w:val="000245EF"/>
    <w:rsid w:val="000248AF"/>
    <w:rsid w:val="000253CD"/>
    <w:rsid w:val="000253F6"/>
    <w:rsid w:val="00025844"/>
    <w:rsid w:val="00025985"/>
    <w:rsid w:val="00025A2B"/>
    <w:rsid w:val="00025E4A"/>
    <w:rsid w:val="000262E3"/>
    <w:rsid w:val="0002639F"/>
    <w:rsid w:val="000264C7"/>
    <w:rsid w:val="00026563"/>
    <w:rsid w:val="00026A6D"/>
    <w:rsid w:val="00026B24"/>
    <w:rsid w:val="00026B7A"/>
    <w:rsid w:val="00027460"/>
    <w:rsid w:val="00027ADA"/>
    <w:rsid w:val="00027E74"/>
    <w:rsid w:val="00027EDF"/>
    <w:rsid w:val="00030052"/>
    <w:rsid w:val="000305DE"/>
    <w:rsid w:val="000307A8"/>
    <w:rsid w:val="00030D84"/>
    <w:rsid w:val="00030F7F"/>
    <w:rsid w:val="00031513"/>
    <w:rsid w:val="00031A63"/>
    <w:rsid w:val="00031BEF"/>
    <w:rsid w:val="00032146"/>
    <w:rsid w:val="000321DD"/>
    <w:rsid w:val="00032469"/>
    <w:rsid w:val="000331E7"/>
    <w:rsid w:val="000336A0"/>
    <w:rsid w:val="00033879"/>
    <w:rsid w:val="00033BBA"/>
    <w:rsid w:val="00033FB3"/>
    <w:rsid w:val="00034BE8"/>
    <w:rsid w:val="0003500C"/>
    <w:rsid w:val="000351A6"/>
    <w:rsid w:val="0003531D"/>
    <w:rsid w:val="00035321"/>
    <w:rsid w:val="00035943"/>
    <w:rsid w:val="00035DA2"/>
    <w:rsid w:val="00035DC0"/>
    <w:rsid w:val="00036592"/>
    <w:rsid w:val="00036DB8"/>
    <w:rsid w:val="0003748C"/>
    <w:rsid w:val="000375BA"/>
    <w:rsid w:val="0003764D"/>
    <w:rsid w:val="00037E24"/>
    <w:rsid w:val="00037E4C"/>
    <w:rsid w:val="000408FA"/>
    <w:rsid w:val="0004100A"/>
    <w:rsid w:val="0004153A"/>
    <w:rsid w:val="00041898"/>
    <w:rsid w:val="00041C7C"/>
    <w:rsid w:val="00041D07"/>
    <w:rsid w:val="000426C2"/>
    <w:rsid w:val="00042C24"/>
    <w:rsid w:val="00042DCA"/>
    <w:rsid w:val="0004336D"/>
    <w:rsid w:val="0004341A"/>
    <w:rsid w:val="000434BC"/>
    <w:rsid w:val="00043670"/>
    <w:rsid w:val="0004380D"/>
    <w:rsid w:val="00043E49"/>
    <w:rsid w:val="00043FF6"/>
    <w:rsid w:val="00045016"/>
    <w:rsid w:val="000457D0"/>
    <w:rsid w:val="00045BCE"/>
    <w:rsid w:val="00045D02"/>
    <w:rsid w:val="00045DF2"/>
    <w:rsid w:val="000461E7"/>
    <w:rsid w:val="00046CFA"/>
    <w:rsid w:val="00046D2D"/>
    <w:rsid w:val="0004771D"/>
    <w:rsid w:val="00047840"/>
    <w:rsid w:val="0004786D"/>
    <w:rsid w:val="000478E2"/>
    <w:rsid w:val="00047D2A"/>
    <w:rsid w:val="0005087A"/>
    <w:rsid w:val="00050DB2"/>
    <w:rsid w:val="000512A9"/>
    <w:rsid w:val="000514E7"/>
    <w:rsid w:val="0005175B"/>
    <w:rsid w:val="00051C6D"/>
    <w:rsid w:val="00051F6A"/>
    <w:rsid w:val="00051FCB"/>
    <w:rsid w:val="000525CE"/>
    <w:rsid w:val="000526CC"/>
    <w:rsid w:val="00052A6A"/>
    <w:rsid w:val="00053344"/>
    <w:rsid w:val="000533EB"/>
    <w:rsid w:val="00053D20"/>
    <w:rsid w:val="00054059"/>
    <w:rsid w:val="0005432C"/>
    <w:rsid w:val="00054497"/>
    <w:rsid w:val="0005454F"/>
    <w:rsid w:val="000545D3"/>
    <w:rsid w:val="00054799"/>
    <w:rsid w:val="0005488F"/>
    <w:rsid w:val="00054A5F"/>
    <w:rsid w:val="0005502D"/>
    <w:rsid w:val="000555F4"/>
    <w:rsid w:val="00055A90"/>
    <w:rsid w:val="00055ACF"/>
    <w:rsid w:val="00055BC5"/>
    <w:rsid w:val="00055BFE"/>
    <w:rsid w:val="00055C0D"/>
    <w:rsid w:val="0005672B"/>
    <w:rsid w:val="00056F4E"/>
    <w:rsid w:val="00057041"/>
    <w:rsid w:val="000605B2"/>
    <w:rsid w:val="00060985"/>
    <w:rsid w:val="00060A1C"/>
    <w:rsid w:val="00060A99"/>
    <w:rsid w:val="00060B8A"/>
    <w:rsid w:val="00060D03"/>
    <w:rsid w:val="00060D9A"/>
    <w:rsid w:val="00061088"/>
    <w:rsid w:val="00061121"/>
    <w:rsid w:val="00061661"/>
    <w:rsid w:val="00061668"/>
    <w:rsid w:val="00061A82"/>
    <w:rsid w:val="00061AA6"/>
    <w:rsid w:val="00061C98"/>
    <w:rsid w:val="000624C6"/>
    <w:rsid w:val="000625DC"/>
    <w:rsid w:val="000626E9"/>
    <w:rsid w:val="00062A28"/>
    <w:rsid w:val="0006308F"/>
    <w:rsid w:val="000632E3"/>
    <w:rsid w:val="00063435"/>
    <w:rsid w:val="000634CD"/>
    <w:rsid w:val="000636DE"/>
    <w:rsid w:val="00063AAF"/>
    <w:rsid w:val="00063DDE"/>
    <w:rsid w:val="0006418A"/>
    <w:rsid w:val="000642EF"/>
    <w:rsid w:val="00064F68"/>
    <w:rsid w:val="0006500F"/>
    <w:rsid w:val="00065017"/>
    <w:rsid w:val="000650A5"/>
    <w:rsid w:val="000651EF"/>
    <w:rsid w:val="000653BB"/>
    <w:rsid w:val="000655E7"/>
    <w:rsid w:val="000656BB"/>
    <w:rsid w:val="00065DDF"/>
    <w:rsid w:val="000660E9"/>
    <w:rsid w:val="00066126"/>
    <w:rsid w:val="00066CC1"/>
    <w:rsid w:val="000671EF"/>
    <w:rsid w:val="00067510"/>
    <w:rsid w:val="00067771"/>
    <w:rsid w:val="00067CAD"/>
    <w:rsid w:val="00067E81"/>
    <w:rsid w:val="00067E97"/>
    <w:rsid w:val="0007053E"/>
    <w:rsid w:val="0007056C"/>
    <w:rsid w:val="000709DC"/>
    <w:rsid w:val="0007148F"/>
    <w:rsid w:val="00071947"/>
    <w:rsid w:val="0007210C"/>
    <w:rsid w:val="000721D8"/>
    <w:rsid w:val="000725E8"/>
    <w:rsid w:val="00072B3A"/>
    <w:rsid w:val="00072F9C"/>
    <w:rsid w:val="000742BA"/>
    <w:rsid w:val="000743A8"/>
    <w:rsid w:val="000745A0"/>
    <w:rsid w:val="00074EA3"/>
    <w:rsid w:val="000750C9"/>
    <w:rsid w:val="0007526F"/>
    <w:rsid w:val="000752F6"/>
    <w:rsid w:val="0007541D"/>
    <w:rsid w:val="00075C85"/>
    <w:rsid w:val="00075D6F"/>
    <w:rsid w:val="00076239"/>
    <w:rsid w:val="0007664B"/>
    <w:rsid w:val="00076CDC"/>
    <w:rsid w:val="00076EFE"/>
    <w:rsid w:val="00077155"/>
    <w:rsid w:val="00077230"/>
    <w:rsid w:val="000776DE"/>
    <w:rsid w:val="0007770F"/>
    <w:rsid w:val="00077A5E"/>
    <w:rsid w:val="00080057"/>
    <w:rsid w:val="000805F2"/>
    <w:rsid w:val="00080B9D"/>
    <w:rsid w:val="00081275"/>
    <w:rsid w:val="000814D3"/>
    <w:rsid w:val="00081949"/>
    <w:rsid w:val="00081C06"/>
    <w:rsid w:val="000828D7"/>
    <w:rsid w:val="00082943"/>
    <w:rsid w:val="0008333D"/>
    <w:rsid w:val="00083366"/>
    <w:rsid w:val="000836D1"/>
    <w:rsid w:val="00084002"/>
    <w:rsid w:val="00084907"/>
    <w:rsid w:val="00084F1D"/>
    <w:rsid w:val="00084F5B"/>
    <w:rsid w:val="00085036"/>
    <w:rsid w:val="00085343"/>
    <w:rsid w:val="00085BFA"/>
    <w:rsid w:val="0008681A"/>
    <w:rsid w:val="00086F24"/>
    <w:rsid w:val="000875D0"/>
    <w:rsid w:val="0008792C"/>
    <w:rsid w:val="00087A9F"/>
    <w:rsid w:val="00087AA5"/>
    <w:rsid w:val="00087CE9"/>
    <w:rsid w:val="00090112"/>
    <w:rsid w:val="00090274"/>
    <w:rsid w:val="00090387"/>
    <w:rsid w:val="00090F54"/>
    <w:rsid w:val="00090FFF"/>
    <w:rsid w:val="00091AA9"/>
    <w:rsid w:val="00091E0F"/>
    <w:rsid w:val="00091EBF"/>
    <w:rsid w:val="000924FE"/>
    <w:rsid w:val="00092660"/>
    <w:rsid w:val="00092B16"/>
    <w:rsid w:val="00092C0C"/>
    <w:rsid w:val="00092FDD"/>
    <w:rsid w:val="000930B0"/>
    <w:rsid w:val="000933FB"/>
    <w:rsid w:val="000937F1"/>
    <w:rsid w:val="00093C5A"/>
    <w:rsid w:val="000941B2"/>
    <w:rsid w:val="00094382"/>
    <w:rsid w:val="000943C6"/>
    <w:rsid w:val="00094AF9"/>
    <w:rsid w:val="00094EA8"/>
    <w:rsid w:val="00095CBB"/>
    <w:rsid w:val="00095DD5"/>
    <w:rsid w:val="00095F5D"/>
    <w:rsid w:val="0009635B"/>
    <w:rsid w:val="00096455"/>
    <w:rsid w:val="00096C87"/>
    <w:rsid w:val="00096D69"/>
    <w:rsid w:val="00096F5E"/>
    <w:rsid w:val="000973CF"/>
    <w:rsid w:val="00097842"/>
    <w:rsid w:val="00097985"/>
    <w:rsid w:val="000979E5"/>
    <w:rsid w:val="00097F74"/>
    <w:rsid w:val="000A0543"/>
    <w:rsid w:val="000A089D"/>
    <w:rsid w:val="000A0C85"/>
    <w:rsid w:val="000A0D04"/>
    <w:rsid w:val="000A109B"/>
    <w:rsid w:val="000A11BE"/>
    <w:rsid w:val="000A157D"/>
    <w:rsid w:val="000A17AA"/>
    <w:rsid w:val="000A1EAD"/>
    <w:rsid w:val="000A2964"/>
    <w:rsid w:val="000A3217"/>
    <w:rsid w:val="000A32B9"/>
    <w:rsid w:val="000A331C"/>
    <w:rsid w:val="000A337C"/>
    <w:rsid w:val="000A3995"/>
    <w:rsid w:val="000A40EA"/>
    <w:rsid w:val="000A4142"/>
    <w:rsid w:val="000A423F"/>
    <w:rsid w:val="000A4391"/>
    <w:rsid w:val="000A486C"/>
    <w:rsid w:val="000A4AFF"/>
    <w:rsid w:val="000A4B69"/>
    <w:rsid w:val="000A4E08"/>
    <w:rsid w:val="000A4F82"/>
    <w:rsid w:val="000A504B"/>
    <w:rsid w:val="000A55D5"/>
    <w:rsid w:val="000A5634"/>
    <w:rsid w:val="000A5A0F"/>
    <w:rsid w:val="000A5D16"/>
    <w:rsid w:val="000A5D2A"/>
    <w:rsid w:val="000A6247"/>
    <w:rsid w:val="000A68AC"/>
    <w:rsid w:val="000A6973"/>
    <w:rsid w:val="000A6AE8"/>
    <w:rsid w:val="000A6B1C"/>
    <w:rsid w:val="000A6C72"/>
    <w:rsid w:val="000A6DFA"/>
    <w:rsid w:val="000A6F5C"/>
    <w:rsid w:val="000A76B1"/>
    <w:rsid w:val="000A7706"/>
    <w:rsid w:val="000A77B5"/>
    <w:rsid w:val="000A784B"/>
    <w:rsid w:val="000A7CA1"/>
    <w:rsid w:val="000A7F7E"/>
    <w:rsid w:val="000B015A"/>
    <w:rsid w:val="000B0598"/>
    <w:rsid w:val="000B15B3"/>
    <w:rsid w:val="000B241B"/>
    <w:rsid w:val="000B26B3"/>
    <w:rsid w:val="000B38B3"/>
    <w:rsid w:val="000B3B42"/>
    <w:rsid w:val="000B3FC0"/>
    <w:rsid w:val="000B4028"/>
    <w:rsid w:val="000B43A2"/>
    <w:rsid w:val="000B4785"/>
    <w:rsid w:val="000B4ACD"/>
    <w:rsid w:val="000B5799"/>
    <w:rsid w:val="000B5E61"/>
    <w:rsid w:val="000B5F8C"/>
    <w:rsid w:val="000B6020"/>
    <w:rsid w:val="000B630C"/>
    <w:rsid w:val="000B632B"/>
    <w:rsid w:val="000B63FC"/>
    <w:rsid w:val="000B64F8"/>
    <w:rsid w:val="000B6AF4"/>
    <w:rsid w:val="000B6BE0"/>
    <w:rsid w:val="000B6C39"/>
    <w:rsid w:val="000B7003"/>
    <w:rsid w:val="000B70C2"/>
    <w:rsid w:val="000B78DF"/>
    <w:rsid w:val="000B7D65"/>
    <w:rsid w:val="000B7E47"/>
    <w:rsid w:val="000B7E9A"/>
    <w:rsid w:val="000C0167"/>
    <w:rsid w:val="000C0480"/>
    <w:rsid w:val="000C051C"/>
    <w:rsid w:val="000C08D6"/>
    <w:rsid w:val="000C0A80"/>
    <w:rsid w:val="000C0B8E"/>
    <w:rsid w:val="000C0D6E"/>
    <w:rsid w:val="000C15D2"/>
    <w:rsid w:val="000C1631"/>
    <w:rsid w:val="000C1FC3"/>
    <w:rsid w:val="000C262C"/>
    <w:rsid w:val="000C275D"/>
    <w:rsid w:val="000C2824"/>
    <w:rsid w:val="000C2A5C"/>
    <w:rsid w:val="000C3C32"/>
    <w:rsid w:val="000C3D97"/>
    <w:rsid w:val="000C4A1E"/>
    <w:rsid w:val="000C4A81"/>
    <w:rsid w:val="000C4C9C"/>
    <w:rsid w:val="000C4E30"/>
    <w:rsid w:val="000C4F74"/>
    <w:rsid w:val="000C4FA8"/>
    <w:rsid w:val="000C5829"/>
    <w:rsid w:val="000C618C"/>
    <w:rsid w:val="000C621E"/>
    <w:rsid w:val="000C6BA5"/>
    <w:rsid w:val="000C6EDC"/>
    <w:rsid w:val="000C7164"/>
    <w:rsid w:val="000C72ED"/>
    <w:rsid w:val="000C7813"/>
    <w:rsid w:val="000C7C2A"/>
    <w:rsid w:val="000C7E79"/>
    <w:rsid w:val="000C7EC5"/>
    <w:rsid w:val="000C7F47"/>
    <w:rsid w:val="000C7F49"/>
    <w:rsid w:val="000D0073"/>
    <w:rsid w:val="000D0140"/>
    <w:rsid w:val="000D0B2B"/>
    <w:rsid w:val="000D0CCD"/>
    <w:rsid w:val="000D0D58"/>
    <w:rsid w:val="000D0EE4"/>
    <w:rsid w:val="000D12BC"/>
    <w:rsid w:val="000D1A52"/>
    <w:rsid w:val="000D2128"/>
    <w:rsid w:val="000D24C5"/>
    <w:rsid w:val="000D3023"/>
    <w:rsid w:val="000D35FA"/>
    <w:rsid w:val="000D3FEB"/>
    <w:rsid w:val="000D423F"/>
    <w:rsid w:val="000D46F6"/>
    <w:rsid w:val="000D479A"/>
    <w:rsid w:val="000D48F4"/>
    <w:rsid w:val="000D4D2E"/>
    <w:rsid w:val="000D4E87"/>
    <w:rsid w:val="000D50AC"/>
    <w:rsid w:val="000D5406"/>
    <w:rsid w:val="000D5DB5"/>
    <w:rsid w:val="000D5FA1"/>
    <w:rsid w:val="000D5FCB"/>
    <w:rsid w:val="000D6422"/>
    <w:rsid w:val="000D6739"/>
    <w:rsid w:val="000D677F"/>
    <w:rsid w:val="000D682D"/>
    <w:rsid w:val="000D6962"/>
    <w:rsid w:val="000D69CE"/>
    <w:rsid w:val="000D6DEF"/>
    <w:rsid w:val="000D6FBD"/>
    <w:rsid w:val="000D7D59"/>
    <w:rsid w:val="000E075A"/>
    <w:rsid w:val="000E0AF0"/>
    <w:rsid w:val="000E12A2"/>
    <w:rsid w:val="000E14B0"/>
    <w:rsid w:val="000E1BF3"/>
    <w:rsid w:val="000E2691"/>
    <w:rsid w:val="000E2CE5"/>
    <w:rsid w:val="000E2D09"/>
    <w:rsid w:val="000E37A1"/>
    <w:rsid w:val="000E386C"/>
    <w:rsid w:val="000E3ADC"/>
    <w:rsid w:val="000E3F0C"/>
    <w:rsid w:val="000E3F1E"/>
    <w:rsid w:val="000E4087"/>
    <w:rsid w:val="000E411A"/>
    <w:rsid w:val="000E4128"/>
    <w:rsid w:val="000E41C4"/>
    <w:rsid w:val="000E42C5"/>
    <w:rsid w:val="000E4445"/>
    <w:rsid w:val="000E444C"/>
    <w:rsid w:val="000E4DE9"/>
    <w:rsid w:val="000E4DF1"/>
    <w:rsid w:val="000E4F0B"/>
    <w:rsid w:val="000E4F59"/>
    <w:rsid w:val="000E5039"/>
    <w:rsid w:val="000E51F7"/>
    <w:rsid w:val="000E5A87"/>
    <w:rsid w:val="000E5B8C"/>
    <w:rsid w:val="000E5CFE"/>
    <w:rsid w:val="000E616A"/>
    <w:rsid w:val="000E6709"/>
    <w:rsid w:val="000E6D72"/>
    <w:rsid w:val="000E701C"/>
    <w:rsid w:val="000E786F"/>
    <w:rsid w:val="000E7A62"/>
    <w:rsid w:val="000E7BEF"/>
    <w:rsid w:val="000E7C18"/>
    <w:rsid w:val="000E7CB9"/>
    <w:rsid w:val="000F0461"/>
    <w:rsid w:val="000F07BA"/>
    <w:rsid w:val="000F15C1"/>
    <w:rsid w:val="000F15E5"/>
    <w:rsid w:val="000F184C"/>
    <w:rsid w:val="000F1B7A"/>
    <w:rsid w:val="000F1DDD"/>
    <w:rsid w:val="000F2201"/>
    <w:rsid w:val="000F29CE"/>
    <w:rsid w:val="000F2AD4"/>
    <w:rsid w:val="000F3579"/>
    <w:rsid w:val="000F35FA"/>
    <w:rsid w:val="000F3915"/>
    <w:rsid w:val="000F3962"/>
    <w:rsid w:val="000F3C2A"/>
    <w:rsid w:val="000F462A"/>
    <w:rsid w:val="000F4676"/>
    <w:rsid w:val="000F4950"/>
    <w:rsid w:val="000F49AC"/>
    <w:rsid w:val="000F4A8D"/>
    <w:rsid w:val="000F4F10"/>
    <w:rsid w:val="000F535E"/>
    <w:rsid w:val="000F58BA"/>
    <w:rsid w:val="000F66BC"/>
    <w:rsid w:val="000F66C6"/>
    <w:rsid w:val="000F7291"/>
    <w:rsid w:val="000F7C61"/>
    <w:rsid w:val="0010035E"/>
    <w:rsid w:val="001003F7"/>
    <w:rsid w:val="0010087A"/>
    <w:rsid w:val="00100B63"/>
    <w:rsid w:val="00100B72"/>
    <w:rsid w:val="00100D16"/>
    <w:rsid w:val="00100EFC"/>
    <w:rsid w:val="00101257"/>
    <w:rsid w:val="0010143F"/>
    <w:rsid w:val="00101465"/>
    <w:rsid w:val="00101C41"/>
    <w:rsid w:val="00101CD8"/>
    <w:rsid w:val="0010240D"/>
    <w:rsid w:val="001026B5"/>
    <w:rsid w:val="00102C6D"/>
    <w:rsid w:val="00102C8E"/>
    <w:rsid w:val="00103B6D"/>
    <w:rsid w:val="00104449"/>
    <w:rsid w:val="00104566"/>
    <w:rsid w:val="00104894"/>
    <w:rsid w:val="001048EA"/>
    <w:rsid w:val="0010498E"/>
    <w:rsid w:val="00104AE6"/>
    <w:rsid w:val="00104EB4"/>
    <w:rsid w:val="00105036"/>
    <w:rsid w:val="001052C2"/>
    <w:rsid w:val="00105361"/>
    <w:rsid w:val="0010549D"/>
    <w:rsid w:val="001055A2"/>
    <w:rsid w:val="001057AA"/>
    <w:rsid w:val="00105ACC"/>
    <w:rsid w:val="001064F2"/>
    <w:rsid w:val="00106625"/>
    <w:rsid w:val="00106755"/>
    <w:rsid w:val="0010680D"/>
    <w:rsid w:val="00106947"/>
    <w:rsid w:val="00106C52"/>
    <w:rsid w:val="00106D50"/>
    <w:rsid w:val="00106E7B"/>
    <w:rsid w:val="001070A6"/>
    <w:rsid w:val="00107403"/>
    <w:rsid w:val="0010763D"/>
    <w:rsid w:val="00107FF4"/>
    <w:rsid w:val="00110479"/>
    <w:rsid w:val="00110756"/>
    <w:rsid w:val="00110B2F"/>
    <w:rsid w:val="0011101A"/>
    <w:rsid w:val="001112F7"/>
    <w:rsid w:val="0011155E"/>
    <w:rsid w:val="00111776"/>
    <w:rsid w:val="0011188C"/>
    <w:rsid w:val="0011206B"/>
    <w:rsid w:val="00112EA3"/>
    <w:rsid w:val="00112F77"/>
    <w:rsid w:val="001132FA"/>
    <w:rsid w:val="001133BF"/>
    <w:rsid w:val="00113974"/>
    <w:rsid w:val="001143D3"/>
    <w:rsid w:val="00114CF9"/>
    <w:rsid w:val="00114DB7"/>
    <w:rsid w:val="00114DF1"/>
    <w:rsid w:val="00114E48"/>
    <w:rsid w:val="00115CC5"/>
    <w:rsid w:val="00115FAD"/>
    <w:rsid w:val="00117603"/>
    <w:rsid w:val="00117702"/>
    <w:rsid w:val="00117B91"/>
    <w:rsid w:val="00117BF9"/>
    <w:rsid w:val="00117CA4"/>
    <w:rsid w:val="00120336"/>
    <w:rsid w:val="00120633"/>
    <w:rsid w:val="001206BC"/>
    <w:rsid w:val="00120CB7"/>
    <w:rsid w:val="00120DAA"/>
    <w:rsid w:val="00121DA1"/>
    <w:rsid w:val="00122521"/>
    <w:rsid w:val="00122CFA"/>
    <w:rsid w:val="00122E4F"/>
    <w:rsid w:val="0012304D"/>
    <w:rsid w:val="0012319F"/>
    <w:rsid w:val="00123239"/>
    <w:rsid w:val="00123DC8"/>
    <w:rsid w:val="0012417C"/>
    <w:rsid w:val="00124185"/>
    <w:rsid w:val="00124EB0"/>
    <w:rsid w:val="00125079"/>
    <w:rsid w:val="0012517C"/>
    <w:rsid w:val="00125188"/>
    <w:rsid w:val="00125212"/>
    <w:rsid w:val="001254AD"/>
    <w:rsid w:val="001256F4"/>
    <w:rsid w:val="00125BA9"/>
    <w:rsid w:val="00125BD2"/>
    <w:rsid w:val="00126667"/>
    <w:rsid w:val="00126916"/>
    <w:rsid w:val="00126D3B"/>
    <w:rsid w:val="00126D6D"/>
    <w:rsid w:val="00126DD4"/>
    <w:rsid w:val="00127121"/>
    <w:rsid w:val="00127479"/>
    <w:rsid w:val="00127716"/>
    <w:rsid w:val="00127B08"/>
    <w:rsid w:val="0013000C"/>
    <w:rsid w:val="0013012C"/>
    <w:rsid w:val="0013055F"/>
    <w:rsid w:val="0013060A"/>
    <w:rsid w:val="001307CE"/>
    <w:rsid w:val="001308FF"/>
    <w:rsid w:val="00130A88"/>
    <w:rsid w:val="00130D4B"/>
    <w:rsid w:val="001317BC"/>
    <w:rsid w:val="00131A4B"/>
    <w:rsid w:val="00132210"/>
    <w:rsid w:val="001322B2"/>
    <w:rsid w:val="001322FA"/>
    <w:rsid w:val="00132688"/>
    <w:rsid w:val="00132818"/>
    <w:rsid w:val="001329FA"/>
    <w:rsid w:val="00132E43"/>
    <w:rsid w:val="00133520"/>
    <w:rsid w:val="00133673"/>
    <w:rsid w:val="001338C9"/>
    <w:rsid w:val="001338EA"/>
    <w:rsid w:val="00133D7A"/>
    <w:rsid w:val="0013415A"/>
    <w:rsid w:val="001341C6"/>
    <w:rsid w:val="0013429B"/>
    <w:rsid w:val="00134531"/>
    <w:rsid w:val="001349D1"/>
    <w:rsid w:val="00134B4F"/>
    <w:rsid w:val="00134E57"/>
    <w:rsid w:val="00134F45"/>
    <w:rsid w:val="001356BE"/>
    <w:rsid w:val="0013597E"/>
    <w:rsid w:val="00135A6F"/>
    <w:rsid w:val="00135AB1"/>
    <w:rsid w:val="00135E01"/>
    <w:rsid w:val="0013695C"/>
    <w:rsid w:val="00136FC4"/>
    <w:rsid w:val="0013764F"/>
    <w:rsid w:val="00137AE4"/>
    <w:rsid w:val="00137D27"/>
    <w:rsid w:val="00140031"/>
    <w:rsid w:val="00140458"/>
    <w:rsid w:val="001404D6"/>
    <w:rsid w:val="00140563"/>
    <w:rsid w:val="001406A8"/>
    <w:rsid w:val="0014070B"/>
    <w:rsid w:val="00141967"/>
    <w:rsid w:val="00141C58"/>
    <w:rsid w:val="00141C78"/>
    <w:rsid w:val="0014218F"/>
    <w:rsid w:val="001424F7"/>
    <w:rsid w:val="001425B5"/>
    <w:rsid w:val="00142A9B"/>
    <w:rsid w:val="00142FCA"/>
    <w:rsid w:val="00143258"/>
    <w:rsid w:val="00143469"/>
    <w:rsid w:val="00143A25"/>
    <w:rsid w:val="0014401B"/>
    <w:rsid w:val="00144334"/>
    <w:rsid w:val="00144605"/>
    <w:rsid w:val="001446F2"/>
    <w:rsid w:val="001449A9"/>
    <w:rsid w:val="00145222"/>
    <w:rsid w:val="0014566B"/>
    <w:rsid w:val="0014593E"/>
    <w:rsid w:val="00146068"/>
    <w:rsid w:val="00146AD4"/>
    <w:rsid w:val="00146CD2"/>
    <w:rsid w:val="00146F28"/>
    <w:rsid w:val="001472B5"/>
    <w:rsid w:val="0014731E"/>
    <w:rsid w:val="0014747A"/>
    <w:rsid w:val="001474C9"/>
    <w:rsid w:val="001477D5"/>
    <w:rsid w:val="00147C64"/>
    <w:rsid w:val="00147E0E"/>
    <w:rsid w:val="00147E5F"/>
    <w:rsid w:val="00147EC0"/>
    <w:rsid w:val="00147FAB"/>
    <w:rsid w:val="00147FFC"/>
    <w:rsid w:val="0015033D"/>
    <w:rsid w:val="00150FD7"/>
    <w:rsid w:val="001517BF"/>
    <w:rsid w:val="00151B3B"/>
    <w:rsid w:val="0015200F"/>
    <w:rsid w:val="001521E0"/>
    <w:rsid w:val="00152351"/>
    <w:rsid w:val="00152E0A"/>
    <w:rsid w:val="0015314C"/>
    <w:rsid w:val="001531E8"/>
    <w:rsid w:val="0015326D"/>
    <w:rsid w:val="001533F1"/>
    <w:rsid w:val="00153687"/>
    <w:rsid w:val="00153BFA"/>
    <w:rsid w:val="00153EA1"/>
    <w:rsid w:val="00153FD6"/>
    <w:rsid w:val="00154158"/>
    <w:rsid w:val="001543E8"/>
    <w:rsid w:val="001544C1"/>
    <w:rsid w:val="0015456F"/>
    <w:rsid w:val="001549E8"/>
    <w:rsid w:val="00155A17"/>
    <w:rsid w:val="00155C3D"/>
    <w:rsid w:val="001561A5"/>
    <w:rsid w:val="00156293"/>
    <w:rsid w:val="00156979"/>
    <w:rsid w:val="001571F0"/>
    <w:rsid w:val="00157264"/>
    <w:rsid w:val="00157664"/>
    <w:rsid w:val="0015771B"/>
    <w:rsid w:val="001577C8"/>
    <w:rsid w:val="00157A84"/>
    <w:rsid w:val="00157E3B"/>
    <w:rsid w:val="0016012A"/>
    <w:rsid w:val="001602DE"/>
    <w:rsid w:val="00160309"/>
    <w:rsid w:val="00160372"/>
    <w:rsid w:val="001604AD"/>
    <w:rsid w:val="001608BA"/>
    <w:rsid w:val="00160B5A"/>
    <w:rsid w:val="00161DF6"/>
    <w:rsid w:val="00162396"/>
    <w:rsid w:val="0016251B"/>
    <w:rsid w:val="001625A4"/>
    <w:rsid w:val="0016297C"/>
    <w:rsid w:val="00162A51"/>
    <w:rsid w:val="00162ACC"/>
    <w:rsid w:val="00162D94"/>
    <w:rsid w:val="00162E4E"/>
    <w:rsid w:val="00163B06"/>
    <w:rsid w:val="00163C90"/>
    <w:rsid w:val="001640A6"/>
    <w:rsid w:val="00164BE1"/>
    <w:rsid w:val="0016501A"/>
    <w:rsid w:val="00165147"/>
    <w:rsid w:val="00165524"/>
    <w:rsid w:val="00165711"/>
    <w:rsid w:val="0016617E"/>
    <w:rsid w:val="001664A5"/>
    <w:rsid w:val="00167305"/>
    <w:rsid w:val="00167521"/>
    <w:rsid w:val="00167806"/>
    <w:rsid w:val="001678BA"/>
    <w:rsid w:val="00167B46"/>
    <w:rsid w:val="00170362"/>
    <w:rsid w:val="001708DA"/>
    <w:rsid w:val="001709D2"/>
    <w:rsid w:val="00170A23"/>
    <w:rsid w:val="00170B5A"/>
    <w:rsid w:val="00170D78"/>
    <w:rsid w:val="001710B4"/>
    <w:rsid w:val="0017131E"/>
    <w:rsid w:val="0017148B"/>
    <w:rsid w:val="00171690"/>
    <w:rsid w:val="0017187A"/>
    <w:rsid w:val="00171A1E"/>
    <w:rsid w:val="00171BB9"/>
    <w:rsid w:val="00172106"/>
    <w:rsid w:val="001723A5"/>
    <w:rsid w:val="001725ED"/>
    <w:rsid w:val="00172BB2"/>
    <w:rsid w:val="00172C38"/>
    <w:rsid w:val="0017328F"/>
    <w:rsid w:val="00173333"/>
    <w:rsid w:val="001735DB"/>
    <w:rsid w:val="00173A30"/>
    <w:rsid w:val="00173BCE"/>
    <w:rsid w:val="001746BF"/>
    <w:rsid w:val="00174CC2"/>
    <w:rsid w:val="00174DBD"/>
    <w:rsid w:val="00174FF9"/>
    <w:rsid w:val="001750C7"/>
    <w:rsid w:val="00175307"/>
    <w:rsid w:val="001753F8"/>
    <w:rsid w:val="0017548C"/>
    <w:rsid w:val="00175C81"/>
    <w:rsid w:val="00176836"/>
    <w:rsid w:val="00176C52"/>
    <w:rsid w:val="00176D81"/>
    <w:rsid w:val="001772CC"/>
    <w:rsid w:val="00177357"/>
    <w:rsid w:val="0017749C"/>
    <w:rsid w:val="0017759D"/>
    <w:rsid w:val="00177F2F"/>
    <w:rsid w:val="001800DD"/>
    <w:rsid w:val="00180136"/>
    <w:rsid w:val="00181324"/>
    <w:rsid w:val="001814F6"/>
    <w:rsid w:val="001819C6"/>
    <w:rsid w:val="001819DF"/>
    <w:rsid w:val="00181C90"/>
    <w:rsid w:val="00182457"/>
    <w:rsid w:val="00182490"/>
    <w:rsid w:val="001825E0"/>
    <w:rsid w:val="0018271D"/>
    <w:rsid w:val="00182820"/>
    <w:rsid w:val="00182E85"/>
    <w:rsid w:val="00182EE3"/>
    <w:rsid w:val="001831DE"/>
    <w:rsid w:val="0018325B"/>
    <w:rsid w:val="0018339E"/>
    <w:rsid w:val="00183734"/>
    <w:rsid w:val="001838CF"/>
    <w:rsid w:val="00183B3D"/>
    <w:rsid w:val="00183BA6"/>
    <w:rsid w:val="00183EAF"/>
    <w:rsid w:val="001845EC"/>
    <w:rsid w:val="00184866"/>
    <w:rsid w:val="00184A10"/>
    <w:rsid w:val="001851F5"/>
    <w:rsid w:val="001852EF"/>
    <w:rsid w:val="001859D8"/>
    <w:rsid w:val="00185C22"/>
    <w:rsid w:val="001860E5"/>
    <w:rsid w:val="001862C3"/>
    <w:rsid w:val="00186458"/>
    <w:rsid w:val="00186519"/>
    <w:rsid w:val="00186560"/>
    <w:rsid w:val="001866A0"/>
    <w:rsid w:val="00186AFD"/>
    <w:rsid w:val="001871E1"/>
    <w:rsid w:val="00187228"/>
    <w:rsid w:val="0018730F"/>
    <w:rsid w:val="00187919"/>
    <w:rsid w:val="00187989"/>
    <w:rsid w:val="0019010C"/>
    <w:rsid w:val="00190B2A"/>
    <w:rsid w:val="00190EC2"/>
    <w:rsid w:val="00190F69"/>
    <w:rsid w:val="00191602"/>
    <w:rsid w:val="0019195B"/>
    <w:rsid w:val="00191B45"/>
    <w:rsid w:val="00192381"/>
    <w:rsid w:val="00192E00"/>
    <w:rsid w:val="001932B0"/>
    <w:rsid w:val="001933CF"/>
    <w:rsid w:val="001935AC"/>
    <w:rsid w:val="0019373C"/>
    <w:rsid w:val="001939E4"/>
    <w:rsid w:val="00193A15"/>
    <w:rsid w:val="00193BDC"/>
    <w:rsid w:val="00193F08"/>
    <w:rsid w:val="001948AD"/>
    <w:rsid w:val="00194DAC"/>
    <w:rsid w:val="00194FBE"/>
    <w:rsid w:val="00195744"/>
    <w:rsid w:val="00195991"/>
    <w:rsid w:val="00195E0F"/>
    <w:rsid w:val="00195FD6"/>
    <w:rsid w:val="00196219"/>
    <w:rsid w:val="001966C3"/>
    <w:rsid w:val="00196B7B"/>
    <w:rsid w:val="00196C2F"/>
    <w:rsid w:val="00196CAF"/>
    <w:rsid w:val="00196CCA"/>
    <w:rsid w:val="00197681"/>
    <w:rsid w:val="0019789F"/>
    <w:rsid w:val="00197A4A"/>
    <w:rsid w:val="00197DF8"/>
    <w:rsid w:val="001A003E"/>
    <w:rsid w:val="001A0894"/>
    <w:rsid w:val="001A0E0C"/>
    <w:rsid w:val="001A186F"/>
    <w:rsid w:val="001A1A24"/>
    <w:rsid w:val="001A20E7"/>
    <w:rsid w:val="001A24B1"/>
    <w:rsid w:val="001A263A"/>
    <w:rsid w:val="001A277F"/>
    <w:rsid w:val="001A2999"/>
    <w:rsid w:val="001A3134"/>
    <w:rsid w:val="001A33D5"/>
    <w:rsid w:val="001A3675"/>
    <w:rsid w:val="001A390F"/>
    <w:rsid w:val="001A3A30"/>
    <w:rsid w:val="001A3E84"/>
    <w:rsid w:val="001A40EB"/>
    <w:rsid w:val="001A4286"/>
    <w:rsid w:val="001A42D9"/>
    <w:rsid w:val="001A452F"/>
    <w:rsid w:val="001A4CCA"/>
    <w:rsid w:val="001A50A9"/>
    <w:rsid w:val="001A5176"/>
    <w:rsid w:val="001A51DD"/>
    <w:rsid w:val="001A57C4"/>
    <w:rsid w:val="001A5AF6"/>
    <w:rsid w:val="001A5D28"/>
    <w:rsid w:val="001A6367"/>
    <w:rsid w:val="001A63A6"/>
    <w:rsid w:val="001A68F4"/>
    <w:rsid w:val="001A6D8B"/>
    <w:rsid w:val="001A6EC7"/>
    <w:rsid w:val="001A6F81"/>
    <w:rsid w:val="001A7C61"/>
    <w:rsid w:val="001A7D45"/>
    <w:rsid w:val="001A7DD2"/>
    <w:rsid w:val="001B0002"/>
    <w:rsid w:val="001B00C7"/>
    <w:rsid w:val="001B044C"/>
    <w:rsid w:val="001B0D19"/>
    <w:rsid w:val="001B114A"/>
    <w:rsid w:val="001B1194"/>
    <w:rsid w:val="001B1E91"/>
    <w:rsid w:val="001B21B9"/>
    <w:rsid w:val="001B242C"/>
    <w:rsid w:val="001B26B6"/>
    <w:rsid w:val="001B299C"/>
    <w:rsid w:val="001B2F7A"/>
    <w:rsid w:val="001B3064"/>
    <w:rsid w:val="001B3695"/>
    <w:rsid w:val="001B3F30"/>
    <w:rsid w:val="001B4100"/>
    <w:rsid w:val="001B445D"/>
    <w:rsid w:val="001B4AE4"/>
    <w:rsid w:val="001B5162"/>
    <w:rsid w:val="001B5228"/>
    <w:rsid w:val="001B5773"/>
    <w:rsid w:val="001B582C"/>
    <w:rsid w:val="001B5F76"/>
    <w:rsid w:val="001B625D"/>
    <w:rsid w:val="001B6814"/>
    <w:rsid w:val="001B6E43"/>
    <w:rsid w:val="001B6EC6"/>
    <w:rsid w:val="001B6F95"/>
    <w:rsid w:val="001B7216"/>
    <w:rsid w:val="001B761B"/>
    <w:rsid w:val="001C009D"/>
    <w:rsid w:val="001C0331"/>
    <w:rsid w:val="001C04DB"/>
    <w:rsid w:val="001C1142"/>
    <w:rsid w:val="001C15D2"/>
    <w:rsid w:val="001C176A"/>
    <w:rsid w:val="001C1B6A"/>
    <w:rsid w:val="001C1F4D"/>
    <w:rsid w:val="001C20C9"/>
    <w:rsid w:val="001C29EC"/>
    <w:rsid w:val="001C2A87"/>
    <w:rsid w:val="001C2E52"/>
    <w:rsid w:val="001C2EC6"/>
    <w:rsid w:val="001C2ED3"/>
    <w:rsid w:val="001C318C"/>
    <w:rsid w:val="001C32A8"/>
    <w:rsid w:val="001C34C4"/>
    <w:rsid w:val="001C3736"/>
    <w:rsid w:val="001C3827"/>
    <w:rsid w:val="001C389F"/>
    <w:rsid w:val="001C438E"/>
    <w:rsid w:val="001C4E75"/>
    <w:rsid w:val="001C50B0"/>
    <w:rsid w:val="001C51C1"/>
    <w:rsid w:val="001C51C6"/>
    <w:rsid w:val="001C58AB"/>
    <w:rsid w:val="001C5C04"/>
    <w:rsid w:val="001C5E93"/>
    <w:rsid w:val="001C61C8"/>
    <w:rsid w:val="001C6534"/>
    <w:rsid w:val="001C669D"/>
    <w:rsid w:val="001C66D0"/>
    <w:rsid w:val="001C6A77"/>
    <w:rsid w:val="001C7323"/>
    <w:rsid w:val="001C7899"/>
    <w:rsid w:val="001C78BC"/>
    <w:rsid w:val="001C7ECF"/>
    <w:rsid w:val="001D0406"/>
    <w:rsid w:val="001D08C7"/>
    <w:rsid w:val="001D0922"/>
    <w:rsid w:val="001D0A3B"/>
    <w:rsid w:val="001D0B62"/>
    <w:rsid w:val="001D12FE"/>
    <w:rsid w:val="001D1394"/>
    <w:rsid w:val="001D14D8"/>
    <w:rsid w:val="001D158F"/>
    <w:rsid w:val="001D19DB"/>
    <w:rsid w:val="001D1ACC"/>
    <w:rsid w:val="001D1BDF"/>
    <w:rsid w:val="001D1C67"/>
    <w:rsid w:val="001D213F"/>
    <w:rsid w:val="001D27B3"/>
    <w:rsid w:val="001D286A"/>
    <w:rsid w:val="001D3152"/>
    <w:rsid w:val="001D3164"/>
    <w:rsid w:val="001D31BF"/>
    <w:rsid w:val="001D31FD"/>
    <w:rsid w:val="001D3289"/>
    <w:rsid w:val="001D3FC3"/>
    <w:rsid w:val="001D4086"/>
    <w:rsid w:val="001D49E2"/>
    <w:rsid w:val="001D4EEF"/>
    <w:rsid w:val="001D4F2C"/>
    <w:rsid w:val="001D5007"/>
    <w:rsid w:val="001D5979"/>
    <w:rsid w:val="001D5B3E"/>
    <w:rsid w:val="001D5FEB"/>
    <w:rsid w:val="001D6207"/>
    <w:rsid w:val="001D6791"/>
    <w:rsid w:val="001D6A54"/>
    <w:rsid w:val="001D6A87"/>
    <w:rsid w:val="001D72A3"/>
    <w:rsid w:val="001D7460"/>
    <w:rsid w:val="001D7EFB"/>
    <w:rsid w:val="001E01ED"/>
    <w:rsid w:val="001E0400"/>
    <w:rsid w:val="001E09CC"/>
    <w:rsid w:val="001E0B27"/>
    <w:rsid w:val="001E1290"/>
    <w:rsid w:val="001E1CED"/>
    <w:rsid w:val="001E2362"/>
    <w:rsid w:val="001E2459"/>
    <w:rsid w:val="001E262D"/>
    <w:rsid w:val="001E27CA"/>
    <w:rsid w:val="001E2949"/>
    <w:rsid w:val="001E2CA8"/>
    <w:rsid w:val="001E2EC2"/>
    <w:rsid w:val="001E2FE1"/>
    <w:rsid w:val="001E31EC"/>
    <w:rsid w:val="001E3212"/>
    <w:rsid w:val="001E328D"/>
    <w:rsid w:val="001E33A1"/>
    <w:rsid w:val="001E3B63"/>
    <w:rsid w:val="001E3BB4"/>
    <w:rsid w:val="001E3C21"/>
    <w:rsid w:val="001E3E9A"/>
    <w:rsid w:val="001E4188"/>
    <w:rsid w:val="001E4D4E"/>
    <w:rsid w:val="001E547B"/>
    <w:rsid w:val="001E56A4"/>
    <w:rsid w:val="001E5B15"/>
    <w:rsid w:val="001E6081"/>
    <w:rsid w:val="001E658C"/>
    <w:rsid w:val="001E66CF"/>
    <w:rsid w:val="001E6741"/>
    <w:rsid w:val="001E676D"/>
    <w:rsid w:val="001E6B33"/>
    <w:rsid w:val="001E70B0"/>
    <w:rsid w:val="001E75F8"/>
    <w:rsid w:val="001E7631"/>
    <w:rsid w:val="001E795A"/>
    <w:rsid w:val="001E7BFD"/>
    <w:rsid w:val="001F00AB"/>
    <w:rsid w:val="001F01BB"/>
    <w:rsid w:val="001F0349"/>
    <w:rsid w:val="001F0914"/>
    <w:rsid w:val="001F10DA"/>
    <w:rsid w:val="001F113C"/>
    <w:rsid w:val="001F135B"/>
    <w:rsid w:val="001F158C"/>
    <w:rsid w:val="001F1B2C"/>
    <w:rsid w:val="001F2294"/>
    <w:rsid w:val="001F2374"/>
    <w:rsid w:val="001F260D"/>
    <w:rsid w:val="001F27EB"/>
    <w:rsid w:val="001F2F06"/>
    <w:rsid w:val="001F3073"/>
    <w:rsid w:val="001F394F"/>
    <w:rsid w:val="001F39CE"/>
    <w:rsid w:val="001F3B90"/>
    <w:rsid w:val="001F3C88"/>
    <w:rsid w:val="001F3D57"/>
    <w:rsid w:val="001F4005"/>
    <w:rsid w:val="001F474A"/>
    <w:rsid w:val="001F49BA"/>
    <w:rsid w:val="001F4BBD"/>
    <w:rsid w:val="001F55DA"/>
    <w:rsid w:val="001F565B"/>
    <w:rsid w:val="001F56DC"/>
    <w:rsid w:val="001F58E8"/>
    <w:rsid w:val="001F5E10"/>
    <w:rsid w:val="001F5E70"/>
    <w:rsid w:val="001F651B"/>
    <w:rsid w:val="001F6652"/>
    <w:rsid w:val="001F66DF"/>
    <w:rsid w:val="001F6779"/>
    <w:rsid w:val="001F709B"/>
    <w:rsid w:val="001F7142"/>
    <w:rsid w:val="001F7314"/>
    <w:rsid w:val="001F7337"/>
    <w:rsid w:val="001F7826"/>
    <w:rsid w:val="001F7890"/>
    <w:rsid w:val="001F7C5D"/>
    <w:rsid w:val="00200041"/>
    <w:rsid w:val="00200904"/>
    <w:rsid w:val="00200CCC"/>
    <w:rsid w:val="00200D26"/>
    <w:rsid w:val="00200FCE"/>
    <w:rsid w:val="002010A2"/>
    <w:rsid w:val="00201220"/>
    <w:rsid w:val="00201331"/>
    <w:rsid w:val="0020197B"/>
    <w:rsid w:val="00201DA6"/>
    <w:rsid w:val="00201E58"/>
    <w:rsid w:val="00201FFC"/>
    <w:rsid w:val="00203EDD"/>
    <w:rsid w:val="00204991"/>
    <w:rsid w:val="00204A0A"/>
    <w:rsid w:val="00204B06"/>
    <w:rsid w:val="00204C15"/>
    <w:rsid w:val="00205465"/>
    <w:rsid w:val="00205C8E"/>
    <w:rsid w:val="00205D9A"/>
    <w:rsid w:val="00205F4A"/>
    <w:rsid w:val="002065CA"/>
    <w:rsid w:val="002066CD"/>
    <w:rsid w:val="00206ADB"/>
    <w:rsid w:val="0020738F"/>
    <w:rsid w:val="002077FB"/>
    <w:rsid w:val="00207915"/>
    <w:rsid w:val="00207A9F"/>
    <w:rsid w:val="0021000F"/>
    <w:rsid w:val="00210918"/>
    <w:rsid w:val="00210CD1"/>
    <w:rsid w:val="00211BB9"/>
    <w:rsid w:val="00211ECB"/>
    <w:rsid w:val="002121D6"/>
    <w:rsid w:val="00212550"/>
    <w:rsid w:val="00212925"/>
    <w:rsid w:val="002129CC"/>
    <w:rsid w:val="00212AE8"/>
    <w:rsid w:val="00212D76"/>
    <w:rsid w:val="00212DE7"/>
    <w:rsid w:val="00212DFD"/>
    <w:rsid w:val="00213333"/>
    <w:rsid w:val="002133B3"/>
    <w:rsid w:val="002138D4"/>
    <w:rsid w:val="002139F1"/>
    <w:rsid w:val="00213C6A"/>
    <w:rsid w:val="00214035"/>
    <w:rsid w:val="002143B2"/>
    <w:rsid w:val="002147F7"/>
    <w:rsid w:val="0021497C"/>
    <w:rsid w:val="00214A22"/>
    <w:rsid w:val="00214A97"/>
    <w:rsid w:val="00214E6C"/>
    <w:rsid w:val="00215C9B"/>
    <w:rsid w:val="00215DA1"/>
    <w:rsid w:val="002166C5"/>
    <w:rsid w:val="002167A1"/>
    <w:rsid w:val="00216992"/>
    <w:rsid w:val="00216B53"/>
    <w:rsid w:val="0021718C"/>
    <w:rsid w:val="0021753D"/>
    <w:rsid w:val="00217D5C"/>
    <w:rsid w:val="00217F47"/>
    <w:rsid w:val="00220BEF"/>
    <w:rsid w:val="00220E3B"/>
    <w:rsid w:val="002210A7"/>
    <w:rsid w:val="002212AD"/>
    <w:rsid w:val="002215E0"/>
    <w:rsid w:val="00221A56"/>
    <w:rsid w:val="00221B27"/>
    <w:rsid w:val="00221B2A"/>
    <w:rsid w:val="00222046"/>
    <w:rsid w:val="0022252B"/>
    <w:rsid w:val="00222639"/>
    <w:rsid w:val="00223EDB"/>
    <w:rsid w:val="002241CE"/>
    <w:rsid w:val="0022484B"/>
    <w:rsid w:val="00224965"/>
    <w:rsid w:val="00224B3B"/>
    <w:rsid w:val="00224B4D"/>
    <w:rsid w:val="00224CB6"/>
    <w:rsid w:val="0022517B"/>
    <w:rsid w:val="00225878"/>
    <w:rsid w:val="00225E62"/>
    <w:rsid w:val="00225ED8"/>
    <w:rsid w:val="00226585"/>
    <w:rsid w:val="00226778"/>
    <w:rsid w:val="00226AC3"/>
    <w:rsid w:val="00226F37"/>
    <w:rsid w:val="0022762F"/>
    <w:rsid w:val="002276DB"/>
    <w:rsid w:val="00227758"/>
    <w:rsid w:val="00227998"/>
    <w:rsid w:val="00227D07"/>
    <w:rsid w:val="0023023E"/>
    <w:rsid w:val="002304CE"/>
    <w:rsid w:val="00230B16"/>
    <w:rsid w:val="00230F9D"/>
    <w:rsid w:val="002313AC"/>
    <w:rsid w:val="00231504"/>
    <w:rsid w:val="00231850"/>
    <w:rsid w:val="00231A01"/>
    <w:rsid w:val="00231E8C"/>
    <w:rsid w:val="00231E9C"/>
    <w:rsid w:val="00232045"/>
    <w:rsid w:val="002320EF"/>
    <w:rsid w:val="002321F7"/>
    <w:rsid w:val="00232478"/>
    <w:rsid w:val="002324D1"/>
    <w:rsid w:val="002328BD"/>
    <w:rsid w:val="00232DB9"/>
    <w:rsid w:val="00232E10"/>
    <w:rsid w:val="00232E76"/>
    <w:rsid w:val="00232EE3"/>
    <w:rsid w:val="0023380E"/>
    <w:rsid w:val="0023390A"/>
    <w:rsid w:val="002339E3"/>
    <w:rsid w:val="002343BF"/>
    <w:rsid w:val="002344CA"/>
    <w:rsid w:val="0023450C"/>
    <w:rsid w:val="00234652"/>
    <w:rsid w:val="00235222"/>
    <w:rsid w:val="002354A4"/>
    <w:rsid w:val="00235736"/>
    <w:rsid w:val="002357A1"/>
    <w:rsid w:val="002357EF"/>
    <w:rsid w:val="00235A8D"/>
    <w:rsid w:val="00235BEC"/>
    <w:rsid w:val="00235CBB"/>
    <w:rsid w:val="0023604A"/>
    <w:rsid w:val="0023612B"/>
    <w:rsid w:val="00236A7C"/>
    <w:rsid w:val="00237563"/>
    <w:rsid w:val="002378B5"/>
    <w:rsid w:val="00237907"/>
    <w:rsid w:val="00237E8F"/>
    <w:rsid w:val="00240959"/>
    <w:rsid w:val="002409A2"/>
    <w:rsid w:val="00240DA6"/>
    <w:rsid w:val="0024156B"/>
    <w:rsid w:val="00241AFC"/>
    <w:rsid w:val="00241DBE"/>
    <w:rsid w:val="002420E1"/>
    <w:rsid w:val="002420FE"/>
    <w:rsid w:val="00242128"/>
    <w:rsid w:val="00242328"/>
    <w:rsid w:val="00242B8A"/>
    <w:rsid w:val="00243631"/>
    <w:rsid w:val="0024387E"/>
    <w:rsid w:val="00243D66"/>
    <w:rsid w:val="00243EE6"/>
    <w:rsid w:val="00244694"/>
    <w:rsid w:val="00244827"/>
    <w:rsid w:val="00244C09"/>
    <w:rsid w:val="00244C6C"/>
    <w:rsid w:val="002459C5"/>
    <w:rsid w:val="00245D3A"/>
    <w:rsid w:val="00245E54"/>
    <w:rsid w:val="00245FF9"/>
    <w:rsid w:val="002462AF"/>
    <w:rsid w:val="00246684"/>
    <w:rsid w:val="0024698A"/>
    <w:rsid w:val="002469E6"/>
    <w:rsid w:val="00246B23"/>
    <w:rsid w:val="00246E27"/>
    <w:rsid w:val="00246FBE"/>
    <w:rsid w:val="00247278"/>
    <w:rsid w:val="0024744C"/>
    <w:rsid w:val="00247891"/>
    <w:rsid w:val="002478B6"/>
    <w:rsid w:val="00247CD7"/>
    <w:rsid w:val="00247D72"/>
    <w:rsid w:val="00247FB7"/>
    <w:rsid w:val="00250144"/>
    <w:rsid w:val="0025097A"/>
    <w:rsid w:val="00250C22"/>
    <w:rsid w:val="002514F3"/>
    <w:rsid w:val="002517AB"/>
    <w:rsid w:val="00252415"/>
    <w:rsid w:val="0025259F"/>
    <w:rsid w:val="00252D2A"/>
    <w:rsid w:val="00252FBD"/>
    <w:rsid w:val="00253173"/>
    <w:rsid w:val="0025342A"/>
    <w:rsid w:val="002538E4"/>
    <w:rsid w:val="00253CE0"/>
    <w:rsid w:val="00253D45"/>
    <w:rsid w:val="00253F01"/>
    <w:rsid w:val="00254246"/>
    <w:rsid w:val="0025444D"/>
    <w:rsid w:val="00254773"/>
    <w:rsid w:val="00254B83"/>
    <w:rsid w:val="00255AC4"/>
    <w:rsid w:val="00255DB2"/>
    <w:rsid w:val="00256294"/>
    <w:rsid w:val="002563EB"/>
    <w:rsid w:val="00256541"/>
    <w:rsid w:val="002566E0"/>
    <w:rsid w:val="00256AB9"/>
    <w:rsid w:val="00256B08"/>
    <w:rsid w:val="00256CEE"/>
    <w:rsid w:val="00256DDC"/>
    <w:rsid w:val="00256F24"/>
    <w:rsid w:val="00256FDC"/>
    <w:rsid w:val="0025706C"/>
    <w:rsid w:val="00257184"/>
    <w:rsid w:val="002571F5"/>
    <w:rsid w:val="0025724B"/>
    <w:rsid w:val="002576DB"/>
    <w:rsid w:val="00257B87"/>
    <w:rsid w:val="00257F49"/>
    <w:rsid w:val="0026003E"/>
    <w:rsid w:val="00260859"/>
    <w:rsid w:val="00260AB3"/>
    <w:rsid w:val="0026114B"/>
    <w:rsid w:val="0026138B"/>
    <w:rsid w:val="00261562"/>
    <w:rsid w:val="00261A18"/>
    <w:rsid w:val="0026295A"/>
    <w:rsid w:val="002629E6"/>
    <w:rsid w:val="002629FE"/>
    <w:rsid w:val="00262CB5"/>
    <w:rsid w:val="00263161"/>
    <w:rsid w:val="002631E1"/>
    <w:rsid w:val="002634C2"/>
    <w:rsid w:val="00263905"/>
    <w:rsid w:val="00263BFB"/>
    <w:rsid w:val="00263FF7"/>
    <w:rsid w:val="002643EA"/>
    <w:rsid w:val="0026473C"/>
    <w:rsid w:val="00264740"/>
    <w:rsid w:val="0026475A"/>
    <w:rsid w:val="002647EE"/>
    <w:rsid w:val="00264A65"/>
    <w:rsid w:val="00264D77"/>
    <w:rsid w:val="00264E8E"/>
    <w:rsid w:val="00264EB5"/>
    <w:rsid w:val="00264ECE"/>
    <w:rsid w:val="0026505B"/>
    <w:rsid w:val="002651DC"/>
    <w:rsid w:val="0026522A"/>
    <w:rsid w:val="002655FA"/>
    <w:rsid w:val="00265C9E"/>
    <w:rsid w:val="00265D11"/>
    <w:rsid w:val="00265EB2"/>
    <w:rsid w:val="00265F52"/>
    <w:rsid w:val="002666BF"/>
    <w:rsid w:val="0026673C"/>
    <w:rsid w:val="0026783E"/>
    <w:rsid w:val="00267C4A"/>
    <w:rsid w:val="00267F74"/>
    <w:rsid w:val="00270187"/>
    <w:rsid w:val="00270925"/>
    <w:rsid w:val="00270B16"/>
    <w:rsid w:val="0027174F"/>
    <w:rsid w:val="0027193D"/>
    <w:rsid w:val="002719B5"/>
    <w:rsid w:val="00271B8D"/>
    <w:rsid w:val="00271C53"/>
    <w:rsid w:val="00272324"/>
    <w:rsid w:val="0027283B"/>
    <w:rsid w:val="002737D6"/>
    <w:rsid w:val="00273815"/>
    <w:rsid w:val="00273828"/>
    <w:rsid w:val="00273C84"/>
    <w:rsid w:val="00273E27"/>
    <w:rsid w:val="00274078"/>
    <w:rsid w:val="002743F2"/>
    <w:rsid w:val="00274535"/>
    <w:rsid w:val="00274669"/>
    <w:rsid w:val="00274DA4"/>
    <w:rsid w:val="00274FCD"/>
    <w:rsid w:val="00275163"/>
    <w:rsid w:val="002757EE"/>
    <w:rsid w:val="002758E6"/>
    <w:rsid w:val="00275AF1"/>
    <w:rsid w:val="00275BEB"/>
    <w:rsid w:val="0027664D"/>
    <w:rsid w:val="00276A51"/>
    <w:rsid w:val="00276FBC"/>
    <w:rsid w:val="002778AE"/>
    <w:rsid w:val="0028022D"/>
    <w:rsid w:val="002806C5"/>
    <w:rsid w:val="00280895"/>
    <w:rsid w:val="00281500"/>
    <w:rsid w:val="0028153E"/>
    <w:rsid w:val="00281AED"/>
    <w:rsid w:val="00281BCA"/>
    <w:rsid w:val="00281C26"/>
    <w:rsid w:val="00281E4D"/>
    <w:rsid w:val="00281F14"/>
    <w:rsid w:val="00282913"/>
    <w:rsid w:val="0028294F"/>
    <w:rsid w:val="00282967"/>
    <w:rsid w:val="00282CBF"/>
    <w:rsid w:val="00282CD2"/>
    <w:rsid w:val="00282DCE"/>
    <w:rsid w:val="00283383"/>
    <w:rsid w:val="0028339F"/>
    <w:rsid w:val="002837A2"/>
    <w:rsid w:val="00283CDB"/>
    <w:rsid w:val="00283E38"/>
    <w:rsid w:val="0028455A"/>
    <w:rsid w:val="00284599"/>
    <w:rsid w:val="00284B04"/>
    <w:rsid w:val="0028501B"/>
    <w:rsid w:val="00285772"/>
    <w:rsid w:val="00286A06"/>
    <w:rsid w:val="00286FD7"/>
    <w:rsid w:val="00287247"/>
    <w:rsid w:val="00287A9A"/>
    <w:rsid w:val="0029018D"/>
    <w:rsid w:val="002901C0"/>
    <w:rsid w:val="00290438"/>
    <w:rsid w:val="0029075E"/>
    <w:rsid w:val="002909ED"/>
    <w:rsid w:val="002909EF"/>
    <w:rsid w:val="00290BA5"/>
    <w:rsid w:val="00291489"/>
    <w:rsid w:val="00291653"/>
    <w:rsid w:val="00291687"/>
    <w:rsid w:val="00291753"/>
    <w:rsid w:val="00291C3B"/>
    <w:rsid w:val="00291EFD"/>
    <w:rsid w:val="00292499"/>
    <w:rsid w:val="002924A1"/>
    <w:rsid w:val="00292543"/>
    <w:rsid w:val="00292608"/>
    <w:rsid w:val="0029261D"/>
    <w:rsid w:val="00292B95"/>
    <w:rsid w:val="00292F42"/>
    <w:rsid w:val="00292F96"/>
    <w:rsid w:val="00293384"/>
    <w:rsid w:val="0029349B"/>
    <w:rsid w:val="002934E9"/>
    <w:rsid w:val="00293B0A"/>
    <w:rsid w:val="00293E56"/>
    <w:rsid w:val="002940CD"/>
    <w:rsid w:val="00295008"/>
    <w:rsid w:val="002951D7"/>
    <w:rsid w:val="0029575F"/>
    <w:rsid w:val="00295A9B"/>
    <w:rsid w:val="00295B43"/>
    <w:rsid w:val="00296334"/>
    <w:rsid w:val="00296431"/>
    <w:rsid w:val="00296738"/>
    <w:rsid w:val="002967DC"/>
    <w:rsid w:val="002967F0"/>
    <w:rsid w:val="002968F7"/>
    <w:rsid w:val="00296A54"/>
    <w:rsid w:val="00296A56"/>
    <w:rsid w:val="00296A9E"/>
    <w:rsid w:val="00296B4F"/>
    <w:rsid w:val="00297242"/>
    <w:rsid w:val="00297413"/>
    <w:rsid w:val="00297D56"/>
    <w:rsid w:val="00297EDA"/>
    <w:rsid w:val="002A0137"/>
    <w:rsid w:val="002A03B6"/>
    <w:rsid w:val="002A0B02"/>
    <w:rsid w:val="002A0D27"/>
    <w:rsid w:val="002A1036"/>
    <w:rsid w:val="002A11B5"/>
    <w:rsid w:val="002A1345"/>
    <w:rsid w:val="002A13AD"/>
    <w:rsid w:val="002A16CF"/>
    <w:rsid w:val="002A16FC"/>
    <w:rsid w:val="002A1760"/>
    <w:rsid w:val="002A199B"/>
    <w:rsid w:val="002A2094"/>
    <w:rsid w:val="002A23D5"/>
    <w:rsid w:val="002A2562"/>
    <w:rsid w:val="002A284D"/>
    <w:rsid w:val="002A2A48"/>
    <w:rsid w:val="002A2D6A"/>
    <w:rsid w:val="002A34D3"/>
    <w:rsid w:val="002A38D6"/>
    <w:rsid w:val="002A3936"/>
    <w:rsid w:val="002A3B00"/>
    <w:rsid w:val="002A4699"/>
    <w:rsid w:val="002A46D8"/>
    <w:rsid w:val="002A4BDE"/>
    <w:rsid w:val="002A528E"/>
    <w:rsid w:val="002A5555"/>
    <w:rsid w:val="002A581E"/>
    <w:rsid w:val="002A5A47"/>
    <w:rsid w:val="002A5AA8"/>
    <w:rsid w:val="002A5E06"/>
    <w:rsid w:val="002A5E23"/>
    <w:rsid w:val="002A631E"/>
    <w:rsid w:val="002A63E7"/>
    <w:rsid w:val="002A65BA"/>
    <w:rsid w:val="002A6950"/>
    <w:rsid w:val="002A695C"/>
    <w:rsid w:val="002A6BFC"/>
    <w:rsid w:val="002A6F12"/>
    <w:rsid w:val="002A75F4"/>
    <w:rsid w:val="002A7CFA"/>
    <w:rsid w:val="002A7DD7"/>
    <w:rsid w:val="002B0304"/>
    <w:rsid w:val="002B0BDB"/>
    <w:rsid w:val="002B0C0A"/>
    <w:rsid w:val="002B0C77"/>
    <w:rsid w:val="002B1653"/>
    <w:rsid w:val="002B1853"/>
    <w:rsid w:val="002B19D8"/>
    <w:rsid w:val="002B1B64"/>
    <w:rsid w:val="002B1EE6"/>
    <w:rsid w:val="002B2C82"/>
    <w:rsid w:val="002B30A4"/>
    <w:rsid w:val="002B32D4"/>
    <w:rsid w:val="002B33C9"/>
    <w:rsid w:val="002B3FCE"/>
    <w:rsid w:val="002B425E"/>
    <w:rsid w:val="002B464F"/>
    <w:rsid w:val="002B4654"/>
    <w:rsid w:val="002B47F0"/>
    <w:rsid w:val="002B4A83"/>
    <w:rsid w:val="002B4ED9"/>
    <w:rsid w:val="002B4F1E"/>
    <w:rsid w:val="002B52BB"/>
    <w:rsid w:val="002B55CC"/>
    <w:rsid w:val="002B572F"/>
    <w:rsid w:val="002B5DB7"/>
    <w:rsid w:val="002B5F3C"/>
    <w:rsid w:val="002B5F4B"/>
    <w:rsid w:val="002B627F"/>
    <w:rsid w:val="002B68C6"/>
    <w:rsid w:val="002B6E03"/>
    <w:rsid w:val="002B72AD"/>
    <w:rsid w:val="002B7488"/>
    <w:rsid w:val="002B7ACA"/>
    <w:rsid w:val="002B7CC2"/>
    <w:rsid w:val="002B7D81"/>
    <w:rsid w:val="002C0767"/>
    <w:rsid w:val="002C097A"/>
    <w:rsid w:val="002C0EC7"/>
    <w:rsid w:val="002C11F8"/>
    <w:rsid w:val="002C193C"/>
    <w:rsid w:val="002C1947"/>
    <w:rsid w:val="002C1BC7"/>
    <w:rsid w:val="002C1BE2"/>
    <w:rsid w:val="002C1EF4"/>
    <w:rsid w:val="002C2320"/>
    <w:rsid w:val="002C2713"/>
    <w:rsid w:val="002C2720"/>
    <w:rsid w:val="002C2C7D"/>
    <w:rsid w:val="002C3858"/>
    <w:rsid w:val="002C38F7"/>
    <w:rsid w:val="002C395E"/>
    <w:rsid w:val="002C39DC"/>
    <w:rsid w:val="002C3ADF"/>
    <w:rsid w:val="002C3FA5"/>
    <w:rsid w:val="002C4056"/>
    <w:rsid w:val="002C4242"/>
    <w:rsid w:val="002C433C"/>
    <w:rsid w:val="002C43D6"/>
    <w:rsid w:val="002C457B"/>
    <w:rsid w:val="002C4D88"/>
    <w:rsid w:val="002C4E90"/>
    <w:rsid w:val="002C506E"/>
    <w:rsid w:val="002C5582"/>
    <w:rsid w:val="002C5702"/>
    <w:rsid w:val="002C5EB1"/>
    <w:rsid w:val="002C6329"/>
    <w:rsid w:val="002C6398"/>
    <w:rsid w:val="002C66BF"/>
    <w:rsid w:val="002C674C"/>
    <w:rsid w:val="002C6894"/>
    <w:rsid w:val="002C6B2A"/>
    <w:rsid w:val="002C7C84"/>
    <w:rsid w:val="002D0547"/>
    <w:rsid w:val="002D0675"/>
    <w:rsid w:val="002D0ED8"/>
    <w:rsid w:val="002D1463"/>
    <w:rsid w:val="002D16C4"/>
    <w:rsid w:val="002D1791"/>
    <w:rsid w:val="002D1C35"/>
    <w:rsid w:val="002D1E89"/>
    <w:rsid w:val="002D2694"/>
    <w:rsid w:val="002D293F"/>
    <w:rsid w:val="002D2B4F"/>
    <w:rsid w:val="002D2F10"/>
    <w:rsid w:val="002D3B52"/>
    <w:rsid w:val="002D3CE6"/>
    <w:rsid w:val="002D41AA"/>
    <w:rsid w:val="002D43AD"/>
    <w:rsid w:val="002D4486"/>
    <w:rsid w:val="002D48AC"/>
    <w:rsid w:val="002D4A0A"/>
    <w:rsid w:val="002D5A8E"/>
    <w:rsid w:val="002D5C31"/>
    <w:rsid w:val="002D6008"/>
    <w:rsid w:val="002D60F8"/>
    <w:rsid w:val="002D616B"/>
    <w:rsid w:val="002D63F0"/>
    <w:rsid w:val="002D6561"/>
    <w:rsid w:val="002D65C5"/>
    <w:rsid w:val="002D684D"/>
    <w:rsid w:val="002D6F29"/>
    <w:rsid w:val="002D6F64"/>
    <w:rsid w:val="002D7244"/>
    <w:rsid w:val="002D76DB"/>
    <w:rsid w:val="002E0212"/>
    <w:rsid w:val="002E035D"/>
    <w:rsid w:val="002E06CF"/>
    <w:rsid w:val="002E0D80"/>
    <w:rsid w:val="002E10B8"/>
    <w:rsid w:val="002E13FE"/>
    <w:rsid w:val="002E1C75"/>
    <w:rsid w:val="002E1DA1"/>
    <w:rsid w:val="002E1DF3"/>
    <w:rsid w:val="002E1E04"/>
    <w:rsid w:val="002E1F49"/>
    <w:rsid w:val="002E2136"/>
    <w:rsid w:val="002E2682"/>
    <w:rsid w:val="002E2BF2"/>
    <w:rsid w:val="002E2C65"/>
    <w:rsid w:val="002E2D0F"/>
    <w:rsid w:val="002E2F0F"/>
    <w:rsid w:val="002E2FF0"/>
    <w:rsid w:val="002E342C"/>
    <w:rsid w:val="002E38DC"/>
    <w:rsid w:val="002E4070"/>
    <w:rsid w:val="002E46E2"/>
    <w:rsid w:val="002E4B09"/>
    <w:rsid w:val="002E4B62"/>
    <w:rsid w:val="002E4BBC"/>
    <w:rsid w:val="002E4C6C"/>
    <w:rsid w:val="002E4E2D"/>
    <w:rsid w:val="002E52BC"/>
    <w:rsid w:val="002E5A1B"/>
    <w:rsid w:val="002E5D3C"/>
    <w:rsid w:val="002E5E12"/>
    <w:rsid w:val="002E5F3B"/>
    <w:rsid w:val="002E5FFD"/>
    <w:rsid w:val="002E6575"/>
    <w:rsid w:val="002E69F5"/>
    <w:rsid w:val="002E7299"/>
    <w:rsid w:val="002E77B0"/>
    <w:rsid w:val="002E7C73"/>
    <w:rsid w:val="002E7DAB"/>
    <w:rsid w:val="002F0320"/>
    <w:rsid w:val="002F035E"/>
    <w:rsid w:val="002F04C2"/>
    <w:rsid w:val="002F06F6"/>
    <w:rsid w:val="002F11F8"/>
    <w:rsid w:val="002F2B19"/>
    <w:rsid w:val="002F2C03"/>
    <w:rsid w:val="002F2CA3"/>
    <w:rsid w:val="002F2E47"/>
    <w:rsid w:val="002F2E60"/>
    <w:rsid w:val="002F2F97"/>
    <w:rsid w:val="002F305D"/>
    <w:rsid w:val="002F31DB"/>
    <w:rsid w:val="002F34B5"/>
    <w:rsid w:val="002F3932"/>
    <w:rsid w:val="002F3E6A"/>
    <w:rsid w:val="002F3FE8"/>
    <w:rsid w:val="002F43BC"/>
    <w:rsid w:val="002F44C7"/>
    <w:rsid w:val="002F4623"/>
    <w:rsid w:val="002F4878"/>
    <w:rsid w:val="002F4951"/>
    <w:rsid w:val="002F4ABF"/>
    <w:rsid w:val="002F4D09"/>
    <w:rsid w:val="002F54C9"/>
    <w:rsid w:val="002F5B42"/>
    <w:rsid w:val="002F5CFD"/>
    <w:rsid w:val="002F5F8A"/>
    <w:rsid w:val="002F6A20"/>
    <w:rsid w:val="002F7650"/>
    <w:rsid w:val="002F77B1"/>
    <w:rsid w:val="002F7C3D"/>
    <w:rsid w:val="002F7C91"/>
    <w:rsid w:val="002F7DF8"/>
    <w:rsid w:val="002F7FC4"/>
    <w:rsid w:val="00300B68"/>
    <w:rsid w:val="003012BB"/>
    <w:rsid w:val="0030130E"/>
    <w:rsid w:val="003016F1"/>
    <w:rsid w:val="00301817"/>
    <w:rsid w:val="00301BF2"/>
    <w:rsid w:val="00301EE7"/>
    <w:rsid w:val="00301FD5"/>
    <w:rsid w:val="00302093"/>
    <w:rsid w:val="00302E49"/>
    <w:rsid w:val="00302F94"/>
    <w:rsid w:val="00303907"/>
    <w:rsid w:val="00303A14"/>
    <w:rsid w:val="00303A6D"/>
    <w:rsid w:val="00303BAE"/>
    <w:rsid w:val="003044BB"/>
    <w:rsid w:val="00304535"/>
    <w:rsid w:val="00304CE2"/>
    <w:rsid w:val="003053BA"/>
    <w:rsid w:val="00305982"/>
    <w:rsid w:val="00305B15"/>
    <w:rsid w:val="00306016"/>
    <w:rsid w:val="00306149"/>
    <w:rsid w:val="003061CF"/>
    <w:rsid w:val="003062AC"/>
    <w:rsid w:val="003063F9"/>
    <w:rsid w:val="003064FE"/>
    <w:rsid w:val="00306532"/>
    <w:rsid w:val="00306777"/>
    <w:rsid w:val="003067C2"/>
    <w:rsid w:val="00306979"/>
    <w:rsid w:val="00306A93"/>
    <w:rsid w:val="00306B12"/>
    <w:rsid w:val="00306B1F"/>
    <w:rsid w:val="00306D7C"/>
    <w:rsid w:val="00306E43"/>
    <w:rsid w:val="00306F14"/>
    <w:rsid w:val="0030794E"/>
    <w:rsid w:val="00310063"/>
    <w:rsid w:val="00310452"/>
    <w:rsid w:val="003107DA"/>
    <w:rsid w:val="00310BE9"/>
    <w:rsid w:val="00310C80"/>
    <w:rsid w:val="0031112A"/>
    <w:rsid w:val="0031125A"/>
    <w:rsid w:val="00311F63"/>
    <w:rsid w:val="0031284D"/>
    <w:rsid w:val="003128E3"/>
    <w:rsid w:val="00312AE7"/>
    <w:rsid w:val="00312C4F"/>
    <w:rsid w:val="00312C97"/>
    <w:rsid w:val="003134E5"/>
    <w:rsid w:val="00313A1F"/>
    <w:rsid w:val="00314070"/>
    <w:rsid w:val="003145DB"/>
    <w:rsid w:val="00314D40"/>
    <w:rsid w:val="0031549A"/>
    <w:rsid w:val="003155C9"/>
    <w:rsid w:val="003157B3"/>
    <w:rsid w:val="00315950"/>
    <w:rsid w:val="00315E7D"/>
    <w:rsid w:val="00315ECF"/>
    <w:rsid w:val="00316A03"/>
    <w:rsid w:val="00316BD6"/>
    <w:rsid w:val="00317243"/>
    <w:rsid w:val="00317605"/>
    <w:rsid w:val="003179CE"/>
    <w:rsid w:val="0032063E"/>
    <w:rsid w:val="00320776"/>
    <w:rsid w:val="00320AFC"/>
    <w:rsid w:val="00320C0D"/>
    <w:rsid w:val="00320D07"/>
    <w:rsid w:val="00320E6A"/>
    <w:rsid w:val="00320E7B"/>
    <w:rsid w:val="00320FF1"/>
    <w:rsid w:val="00321242"/>
    <w:rsid w:val="003213BF"/>
    <w:rsid w:val="00321479"/>
    <w:rsid w:val="0032180F"/>
    <w:rsid w:val="00321E85"/>
    <w:rsid w:val="00321EC4"/>
    <w:rsid w:val="00321F55"/>
    <w:rsid w:val="003220E6"/>
    <w:rsid w:val="0032251E"/>
    <w:rsid w:val="003227FA"/>
    <w:rsid w:val="00322EA3"/>
    <w:rsid w:val="00323102"/>
    <w:rsid w:val="0032373A"/>
    <w:rsid w:val="003237D1"/>
    <w:rsid w:val="0032397E"/>
    <w:rsid w:val="00323A67"/>
    <w:rsid w:val="00324071"/>
    <w:rsid w:val="003240EF"/>
    <w:rsid w:val="003244E2"/>
    <w:rsid w:val="003245C1"/>
    <w:rsid w:val="00324779"/>
    <w:rsid w:val="003247E7"/>
    <w:rsid w:val="00324C19"/>
    <w:rsid w:val="00324D53"/>
    <w:rsid w:val="00324E6A"/>
    <w:rsid w:val="00325992"/>
    <w:rsid w:val="00325A72"/>
    <w:rsid w:val="00325B70"/>
    <w:rsid w:val="00325CCA"/>
    <w:rsid w:val="00325CEA"/>
    <w:rsid w:val="00325EE3"/>
    <w:rsid w:val="0032637D"/>
    <w:rsid w:val="003263D2"/>
    <w:rsid w:val="003264E0"/>
    <w:rsid w:val="003272CD"/>
    <w:rsid w:val="00327501"/>
    <w:rsid w:val="0032769D"/>
    <w:rsid w:val="003279BC"/>
    <w:rsid w:val="0033043D"/>
    <w:rsid w:val="00330568"/>
    <w:rsid w:val="003308BE"/>
    <w:rsid w:val="00330A00"/>
    <w:rsid w:val="00330AC5"/>
    <w:rsid w:val="00330E5D"/>
    <w:rsid w:val="00330EAB"/>
    <w:rsid w:val="00331443"/>
    <w:rsid w:val="00331538"/>
    <w:rsid w:val="00331FD8"/>
    <w:rsid w:val="0033253D"/>
    <w:rsid w:val="00332B54"/>
    <w:rsid w:val="0033319B"/>
    <w:rsid w:val="0033378F"/>
    <w:rsid w:val="00334001"/>
    <w:rsid w:val="003340AD"/>
    <w:rsid w:val="00334656"/>
    <w:rsid w:val="00334C1D"/>
    <w:rsid w:val="00334C6B"/>
    <w:rsid w:val="003356B0"/>
    <w:rsid w:val="00335AC1"/>
    <w:rsid w:val="003362B2"/>
    <w:rsid w:val="003364B5"/>
    <w:rsid w:val="0033661F"/>
    <w:rsid w:val="00336A03"/>
    <w:rsid w:val="00337119"/>
    <w:rsid w:val="003376A6"/>
    <w:rsid w:val="00337DC9"/>
    <w:rsid w:val="003402AB"/>
    <w:rsid w:val="0034034B"/>
    <w:rsid w:val="003407FE"/>
    <w:rsid w:val="00340D85"/>
    <w:rsid w:val="00341392"/>
    <w:rsid w:val="003413A3"/>
    <w:rsid w:val="00341701"/>
    <w:rsid w:val="003419C4"/>
    <w:rsid w:val="00342359"/>
    <w:rsid w:val="00342427"/>
    <w:rsid w:val="00342742"/>
    <w:rsid w:val="00343128"/>
    <w:rsid w:val="00343205"/>
    <w:rsid w:val="00343402"/>
    <w:rsid w:val="003435D8"/>
    <w:rsid w:val="003438B6"/>
    <w:rsid w:val="00344104"/>
    <w:rsid w:val="0034435F"/>
    <w:rsid w:val="003449B9"/>
    <w:rsid w:val="00344A1A"/>
    <w:rsid w:val="00344A9B"/>
    <w:rsid w:val="00344E97"/>
    <w:rsid w:val="00344F58"/>
    <w:rsid w:val="00344F7F"/>
    <w:rsid w:val="003453D0"/>
    <w:rsid w:val="00345DF0"/>
    <w:rsid w:val="0034622D"/>
    <w:rsid w:val="003464BA"/>
    <w:rsid w:val="003467C2"/>
    <w:rsid w:val="003469E5"/>
    <w:rsid w:val="00347642"/>
    <w:rsid w:val="00347892"/>
    <w:rsid w:val="00347AE9"/>
    <w:rsid w:val="0035086A"/>
    <w:rsid w:val="00350EEF"/>
    <w:rsid w:val="00351176"/>
    <w:rsid w:val="00351932"/>
    <w:rsid w:val="00351986"/>
    <w:rsid w:val="0035245D"/>
    <w:rsid w:val="003524A4"/>
    <w:rsid w:val="00352856"/>
    <w:rsid w:val="00352913"/>
    <w:rsid w:val="00352AFE"/>
    <w:rsid w:val="00353075"/>
    <w:rsid w:val="00353433"/>
    <w:rsid w:val="00353A57"/>
    <w:rsid w:val="00353E18"/>
    <w:rsid w:val="003548F0"/>
    <w:rsid w:val="0035490C"/>
    <w:rsid w:val="00354EE9"/>
    <w:rsid w:val="00355063"/>
    <w:rsid w:val="003550D5"/>
    <w:rsid w:val="003554FC"/>
    <w:rsid w:val="003555F0"/>
    <w:rsid w:val="00355C46"/>
    <w:rsid w:val="00355D48"/>
    <w:rsid w:val="00356AC5"/>
    <w:rsid w:val="00357EB7"/>
    <w:rsid w:val="0036001E"/>
    <w:rsid w:val="0036037E"/>
    <w:rsid w:val="00360B58"/>
    <w:rsid w:val="00361029"/>
    <w:rsid w:val="00361396"/>
    <w:rsid w:val="003613F3"/>
    <w:rsid w:val="00361406"/>
    <w:rsid w:val="00361500"/>
    <w:rsid w:val="0036161B"/>
    <w:rsid w:val="003616A6"/>
    <w:rsid w:val="00361ADA"/>
    <w:rsid w:val="00361B46"/>
    <w:rsid w:val="00361E91"/>
    <w:rsid w:val="00362583"/>
    <w:rsid w:val="003626B5"/>
    <w:rsid w:val="00362B20"/>
    <w:rsid w:val="00362B79"/>
    <w:rsid w:val="00362CF3"/>
    <w:rsid w:val="00363AD5"/>
    <w:rsid w:val="00363B75"/>
    <w:rsid w:val="00363BD6"/>
    <w:rsid w:val="00363FF3"/>
    <w:rsid w:val="0036418C"/>
    <w:rsid w:val="003643E9"/>
    <w:rsid w:val="003645DB"/>
    <w:rsid w:val="00364941"/>
    <w:rsid w:val="00364B15"/>
    <w:rsid w:val="00364E42"/>
    <w:rsid w:val="00365138"/>
    <w:rsid w:val="00365212"/>
    <w:rsid w:val="00365671"/>
    <w:rsid w:val="00365967"/>
    <w:rsid w:val="00365B34"/>
    <w:rsid w:val="00365CE0"/>
    <w:rsid w:val="00365DDE"/>
    <w:rsid w:val="00365FD9"/>
    <w:rsid w:val="0036636B"/>
    <w:rsid w:val="003664D9"/>
    <w:rsid w:val="00366A6B"/>
    <w:rsid w:val="003675FB"/>
    <w:rsid w:val="00370079"/>
    <w:rsid w:val="0037050B"/>
    <w:rsid w:val="003705B2"/>
    <w:rsid w:val="003706DE"/>
    <w:rsid w:val="0037088B"/>
    <w:rsid w:val="00370913"/>
    <w:rsid w:val="00370ACC"/>
    <w:rsid w:val="00370DF3"/>
    <w:rsid w:val="00371879"/>
    <w:rsid w:val="00371DA1"/>
    <w:rsid w:val="0037226B"/>
    <w:rsid w:val="003722DD"/>
    <w:rsid w:val="003723A9"/>
    <w:rsid w:val="00372596"/>
    <w:rsid w:val="003726B4"/>
    <w:rsid w:val="00373422"/>
    <w:rsid w:val="00373DA0"/>
    <w:rsid w:val="0037508C"/>
    <w:rsid w:val="003757E2"/>
    <w:rsid w:val="00375BEA"/>
    <w:rsid w:val="003762ED"/>
    <w:rsid w:val="00376434"/>
    <w:rsid w:val="00376723"/>
    <w:rsid w:val="00376739"/>
    <w:rsid w:val="00376A4A"/>
    <w:rsid w:val="00376A75"/>
    <w:rsid w:val="0037796D"/>
    <w:rsid w:val="00377989"/>
    <w:rsid w:val="00377BCE"/>
    <w:rsid w:val="00377E2C"/>
    <w:rsid w:val="00377E7D"/>
    <w:rsid w:val="00377F1E"/>
    <w:rsid w:val="00380541"/>
    <w:rsid w:val="003805A7"/>
    <w:rsid w:val="003805DB"/>
    <w:rsid w:val="0038076A"/>
    <w:rsid w:val="00380B10"/>
    <w:rsid w:val="00380E0C"/>
    <w:rsid w:val="0038100B"/>
    <w:rsid w:val="003810A0"/>
    <w:rsid w:val="003810DD"/>
    <w:rsid w:val="00382042"/>
    <w:rsid w:val="0038205F"/>
    <w:rsid w:val="003825B4"/>
    <w:rsid w:val="003828EF"/>
    <w:rsid w:val="00382A50"/>
    <w:rsid w:val="00382BB4"/>
    <w:rsid w:val="0038336C"/>
    <w:rsid w:val="00383618"/>
    <w:rsid w:val="0038365B"/>
    <w:rsid w:val="0038409E"/>
    <w:rsid w:val="00384238"/>
    <w:rsid w:val="0038427E"/>
    <w:rsid w:val="003842E9"/>
    <w:rsid w:val="00384E66"/>
    <w:rsid w:val="003850BB"/>
    <w:rsid w:val="00385A2B"/>
    <w:rsid w:val="00385E06"/>
    <w:rsid w:val="00385FAE"/>
    <w:rsid w:val="00386000"/>
    <w:rsid w:val="003861CC"/>
    <w:rsid w:val="003865BA"/>
    <w:rsid w:val="00386757"/>
    <w:rsid w:val="00386867"/>
    <w:rsid w:val="00386DBC"/>
    <w:rsid w:val="00390061"/>
    <w:rsid w:val="00390504"/>
    <w:rsid w:val="00390AA5"/>
    <w:rsid w:val="00390CCD"/>
    <w:rsid w:val="00391174"/>
    <w:rsid w:val="0039122E"/>
    <w:rsid w:val="00391792"/>
    <w:rsid w:val="00391BDA"/>
    <w:rsid w:val="00392398"/>
    <w:rsid w:val="0039285C"/>
    <w:rsid w:val="00392945"/>
    <w:rsid w:val="00392A1E"/>
    <w:rsid w:val="00392D52"/>
    <w:rsid w:val="00393A89"/>
    <w:rsid w:val="00393DFC"/>
    <w:rsid w:val="00394063"/>
    <w:rsid w:val="0039479A"/>
    <w:rsid w:val="00394903"/>
    <w:rsid w:val="00394D0C"/>
    <w:rsid w:val="00394F52"/>
    <w:rsid w:val="003951C3"/>
    <w:rsid w:val="0039580C"/>
    <w:rsid w:val="0039585F"/>
    <w:rsid w:val="00395CDE"/>
    <w:rsid w:val="00396018"/>
    <w:rsid w:val="003963F4"/>
    <w:rsid w:val="0039668F"/>
    <w:rsid w:val="00396995"/>
    <w:rsid w:val="00396B74"/>
    <w:rsid w:val="003971BF"/>
    <w:rsid w:val="003977AA"/>
    <w:rsid w:val="00397B34"/>
    <w:rsid w:val="003A0179"/>
    <w:rsid w:val="003A0185"/>
    <w:rsid w:val="003A03F2"/>
    <w:rsid w:val="003A0AC4"/>
    <w:rsid w:val="003A0D7F"/>
    <w:rsid w:val="003A100E"/>
    <w:rsid w:val="003A1411"/>
    <w:rsid w:val="003A157A"/>
    <w:rsid w:val="003A15AD"/>
    <w:rsid w:val="003A171D"/>
    <w:rsid w:val="003A1FE1"/>
    <w:rsid w:val="003A2146"/>
    <w:rsid w:val="003A22BB"/>
    <w:rsid w:val="003A2447"/>
    <w:rsid w:val="003A252F"/>
    <w:rsid w:val="003A2879"/>
    <w:rsid w:val="003A291F"/>
    <w:rsid w:val="003A2C23"/>
    <w:rsid w:val="003A32E6"/>
    <w:rsid w:val="003A3812"/>
    <w:rsid w:val="003A42A9"/>
    <w:rsid w:val="003A4EC0"/>
    <w:rsid w:val="003A4F99"/>
    <w:rsid w:val="003A5056"/>
    <w:rsid w:val="003A5328"/>
    <w:rsid w:val="003A54EF"/>
    <w:rsid w:val="003A5993"/>
    <w:rsid w:val="003A5CE1"/>
    <w:rsid w:val="003A6273"/>
    <w:rsid w:val="003A62FA"/>
    <w:rsid w:val="003A6465"/>
    <w:rsid w:val="003A6E00"/>
    <w:rsid w:val="003A79C3"/>
    <w:rsid w:val="003A7AA1"/>
    <w:rsid w:val="003B092C"/>
    <w:rsid w:val="003B1151"/>
    <w:rsid w:val="003B151F"/>
    <w:rsid w:val="003B1524"/>
    <w:rsid w:val="003B1545"/>
    <w:rsid w:val="003B1806"/>
    <w:rsid w:val="003B1CB3"/>
    <w:rsid w:val="003B1EAF"/>
    <w:rsid w:val="003B2C2B"/>
    <w:rsid w:val="003B2D19"/>
    <w:rsid w:val="003B2E3D"/>
    <w:rsid w:val="003B3016"/>
    <w:rsid w:val="003B30F6"/>
    <w:rsid w:val="003B3280"/>
    <w:rsid w:val="003B329A"/>
    <w:rsid w:val="003B353C"/>
    <w:rsid w:val="003B3757"/>
    <w:rsid w:val="003B4014"/>
    <w:rsid w:val="003B414A"/>
    <w:rsid w:val="003B479B"/>
    <w:rsid w:val="003B4CDC"/>
    <w:rsid w:val="003B4EDC"/>
    <w:rsid w:val="003B4FF4"/>
    <w:rsid w:val="003B5119"/>
    <w:rsid w:val="003B51D9"/>
    <w:rsid w:val="003B5355"/>
    <w:rsid w:val="003B5891"/>
    <w:rsid w:val="003B58A1"/>
    <w:rsid w:val="003B66B5"/>
    <w:rsid w:val="003B6A3A"/>
    <w:rsid w:val="003B7020"/>
    <w:rsid w:val="003B72AC"/>
    <w:rsid w:val="003B743B"/>
    <w:rsid w:val="003B7927"/>
    <w:rsid w:val="003B7E80"/>
    <w:rsid w:val="003B7FC9"/>
    <w:rsid w:val="003C0076"/>
    <w:rsid w:val="003C04BB"/>
    <w:rsid w:val="003C0CEA"/>
    <w:rsid w:val="003C10F0"/>
    <w:rsid w:val="003C133C"/>
    <w:rsid w:val="003C14E0"/>
    <w:rsid w:val="003C2303"/>
    <w:rsid w:val="003C2658"/>
    <w:rsid w:val="003C2D78"/>
    <w:rsid w:val="003C2E09"/>
    <w:rsid w:val="003C2F58"/>
    <w:rsid w:val="003C3845"/>
    <w:rsid w:val="003C3F2F"/>
    <w:rsid w:val="003C441E"/>
    <w:rsid w:val="003C4560"/>
    <w:rsid w:val="003C486B"/>
    <w:rsid w:val="003C494A"/>
    <w:rsid w:val="003C4C6B"/>
    <w:rsid w:val="003C4DAD"/>
    <w:rsid w:val="003C50C2"/>
    <w:rsid w:val="003C5827"/>
    <w:rsid w:val="003C5BC5"/>
    <w:rsid w:val="003C5DAD"/>
    <w:rsid w:val="003C6351"/>
    <w:rsid w:val="003C6627"/>
    <w:rsid w:val="003C6759"/>
    <w:rsid w:val="003C6832"/>
    <w:rsid w:val="003C6B34"/>
    <w:rsid w:val="003C7695"/>
    <w:rsid w:val="003C78E8"/>
    <w:rsid w:val="003C7A38"/>
    <w:rsid w:val="003C7E28"/>
    <w:rsid w:val="003C7F47"/>
    <w:rsid w:val="003D0350"/>
    <w:rsid w:val="003D067F"/>
    <w:rsid w:val="003D079A"/>
    <w:rsid w:val="003D0CC3"/>
    <w:rsid w:val="003D0E43"/>
    <w:rsid w:val="003D0EA2"/>
    <w:rsid w:val="003D1081"/>
    <w:rsid w:val="003D11D1"/>
    <w:rsid w:val="003D1236"/>
    <w:rsid w:val="003D13A0"/>
    <w:rsid w:val="003D14D1"/>
    <w:rsid w:val="003D1FD0"/>
    <w:rsid w:val="003D283E"/>
    <w:rsid w:val="003D2B57"/>
    <w:rsid w:val="003D2EDB"/>
    <w:rsid w:val="003D2F78"/>
    <w:rsid w:val="003D333D"/>
    <w:rsid w:val="003D3737"/>
    <w:rsid w:val="003D378C"/>
    <w:rsid w:val="003D3CFC"/>
    <w:rsid w:val="003D3DF9"/>
    <w:rsid w:val="003D4125"/>
    <w:rsid w:val="003D41FA"/>
    <w:rsid w:val="003D466A"/>
    <w:rsid w:val="003D46E5"/>
    <w:rsid w:val="003D47E8"/>
    <w:rsid w:val="003D48F1"/>
    <w:rsid w:val="003D4961"/>
    <w:rsid w:val="003D49F9"/>
    <w:rsid w:val="003D4E67"/>
    <w:rsid w:val="003D51ED"/>
    <w:rsid w:val="003D5BA4"/>
    <w:rsid w:val="003D61F7"/>
    <w:rsid w:val="003D6215"/>
    <w:rsid w:val="003D63EB"/>
    <w:rsid w:val="003D6F21"/>
    <w:rsid w:val="003E0279"/>
    <w:rsid w:val="003E02E4"/>
    <w:rsid w:val="003E09C3"/>
    <w:rsid w:val="003E0F54"/>
    <w:rsid w:val="003E1104"/>
    <w:rsid w:val="003E1662"/>
    <w:rsid w:val="003E16C6"/>
    <w:rsid w:val="003E18B1"/>
    <w:rsid w:val="003E2193"/>
    <w:rsid w:val="003E2588"/>
    <w:rsid w:val="003E2BE1"/>
    <w:rsid w:val="003E2F4C"/>
    <w:rsid w:val="003E317C"/>
    <w:rsid w:val="003E342A"/>
    <w:rsid w:val="003E3AA5"/>
    <w:rsid w:val="003E3C97"/>
    <w:rsid w:val="003E4137"/>
    <w:rsid w:val="003E4485"/>
    <w:rsid w:val="003E463E"/>
    <w:rsid w:val="003E47B7"/>
    <w:rsid w:val="003E4EFE"/>
    <w:rsid w:val="003E5CB5"/>
    <w:rsid w:val="003E5D47"/>
    <w:rsid w:val="003E5E09"/>
    <w:rsid w:val="003E6D2D"/>
    <w:rsid w:val="003E749A"/>
    <w:rsid w:val="003E7A4A"/>
    <w:rsid w:val="003E7B25"/>
    <w:rsid w:val="003E7B28"/>
    <w:rsid w:val="003E7B77"/>
    <w:rsid w:val="003E7C5B"/>
    <w:rsid w:val="003E7F27"/>
    <w:rsid w:val="003F02FE"/>
    <w:rsid w:val="003F045F"/>
    <w:rsid w:val="003F072A"/>
    <w:rsid w:val="003F0826"/>
    <w:rsid w:val="003F0A96"/>
    <w:rsid w:val="003F0CAA"/>
    <w:rsid w:val="003F0CEC"/>
    <w:rsid w:val="003F12EB"/>
    <w:rsid w:val="003F1CB8"/>
    <w:rsid w:val="003F1F3F"/>
    <w:rsid w:val="003F245B"/>
    <w:rsid w:val="003F2537"/>
    <w:rsid w:val="003F2819"/>
    <w:rsid w:val="003F2AC5"/>
    <w:rsid w:val="003F2CA1"/>
    <w:rsid w:val="003F30BC"/>
    <w:rsid w:val="003F38B6"/>
    <w:rsid w:val="003F3A06"/>
    <w:rsid w:val="003F3AE5"/>
    <w:rsid w:val="003F46C9"/>
    <w:rsid w:val="003F487B"/>
    <w:rsid w:val="003F4E9E"/>
    <w:rsid w:val="003F52ED"/>
    <w:rsid w:val="003F55D2"/>
    <w:rsid w:val="003F5CE7"/>
    <w:rsid w:val="003F635A"/>
    <w:rsid w:val="003F650B"/>
    <w:rsid w:val="003F652F"/>
    <w:rsid w:val="003F6C1F"/>
    <w:rsid w:val="003F6D3B"/>
    <w:rsid w:val="003F6F28"/>
    <w:rsid w:val="003F6FEC"/>
    <w:rsid w:val="003F70F0"/>
    <w:rsid w:val="003F7C7F"/>
    <w:rsid w:val="0040069A"/>
    <w:rsid w:val="00400B35"/>
    <w:rsid w:val="0040127D"/>
    <w:rsid w:val="004014B7"/>
    <w:rsid w:val="004014B9"/>
    <w:rsid w:val="00401624"/>
    <w:rsid w:val="004017C4"/>
    <w:rsid w:val="00401B5D"/>
    <w:rsid w:val="00401E3E"/>
    <w:rsid w:val="00402567"/>
    <w:rsid w:val="0040260B"/>
    <w:rsid w:val="00402CB0"/>
    <w:rsid w:val="0040301F"/>
    <w:rsid w:val="00403729"/>
    <w:rsid w:val="00403ABF"/>
    <w:rsid w:val="00403C84"/>
    <w:rsid w:val="004040E0"/>
    <w:rsid w:val="0040427D"/>
    <w:rsid w:val="00404393"/>
    <w:rsid w:val="00404573"/>
    <w:rsid w:val="00404E34"/>
    <w:rsid w:val="00405121"/>
    <w:rsid w:val="0040530F"/>
    <w:rsid w:val="0040556A"/>
    <w:rsid w:val="00405846"/>
    <w:rsid w:val="00405D27"/>
    <w:rsid w:val="00406130"/>
    <w:rsid w:val="0040623F"/>
    <w:rsid w:val="00406304"/>
    <w:rsid w:val="00406508"/>
    <w:rsid w:val="00406FE5"/>
    <w:rsid w:val="004074F4"/>
    <w:rsid w:val="00407F24"/>
    <w:rsid w:val="004104DE"/>
    <w:rsid w:val="00410807"/>
    <w:rsid w:val="00410913"/>
    <w:rsid w:val="00410B0D"/>
    <w:rsid w:val="00410C2C"/>
    <w:rsid w:val="00410F9F"/>
    <w:rsid w:val="00411117"/>
    <w:rsid w:val="00411173"/>
    <w:rsid w:val="00411B0F"/>
    <w:rsid w:val="00411E84"/>
    <w:rsid w:val="004120EB"/>
    <w:rsid w:val="004121E1"/>
    <w:rsid w:val="0041273E"/>
    <w:rsid w:val="00412F0C"/>
    <w:rsid w:val="004132B6"/>
    <w:rsid w:val="004136DC"/>
    <w:rsid w:val="0041373B"/>
    <w:rsid w:val="0041375B"/>
    <w:rsid w:val="00413A2C"/>
    <w:rsid w:val="00413EBC"/>
    <w:rsid w:val="00414477"/>
    <w:rsid w:val="00414509"/>
    <w:rsid w:val="00414632"/>
    <w:rsid w:val="00414815"/>
    <w:rsid w:val="0041504B"/>
    <w:rsid w:val="0041569B"/>
    <w:rsid w:val="00415BD6"/>
    <w:rsid w:val="00416BA7"/>
    <w:rsid w:val="004171CA"/>
    <w:rsid w:val="00417252"/>
    <w:rsid w:val="004176CE"/>
    <w:rsid w:val="00417871"/>
    <w:rsid w:val="00417A5F"/>
    <w:rsid w:val="00417CB0"/>
    <w:rsid w:val="00417FE3"/>
    <w:rsid w:val="00420506"/>
    <w:rsid w:val="00420B48"/>
    <w:rsid w:val="00420CCE"/>
    <w:rsid w:val="00421137"/>
    <w:rsid w:val="0042166E"/>
    <w:rsid w:val="00421879"/>
    <w:rsid w:val="0042187C"/>
    <w:rsid w:val="00421AF6"/>
    <w:rsid w:val="00421B58"/>
    <w:rsid w:val="00421E81"/>
    <w:rsid w:val="00422111"/>
    <w:rsid w:val="0042221E"/>
    <w:rsid w:val="004222B6"/>
    <w:rsid w:val="0042240E"/>
    <w:rsid w:val="004225EB"/>
    <w:rsid w:val="00422B78"/>
    <w:rsid w:val="00422D1F"/>
    <w:rsid w:val="00422D9D"/>
    <w:rsid w:val="00423582"/>
    <w:rsid w:val="0042372E"/>
    <w:rsid w:val="004242CE"/>
    <w:rsid w:val="00424335"/>
    <w:rsid w:val="004245E9"/>
    <w:rsid w:val="00424670"/>
    <w:rsid w:val="00424761"/>
    <w:rsid w:val="00424B38"/>
    <w:rsid w:val="00424C42"/>
    <w:rsid w:val="00424DDE"/>
    <w:rsid w:val="0042524F"/>
    <w:rsid w:val="00425852"/>
    <w:rsid w:val="00425AC2"/>
    <w:rsid w:val="00425C3C"/>
    <w:rsid w:val="00425FFD"/>
    <w:rsid w:val="0042605F"/>
    <w:rsid w:val="00426DCD"/>
    <w:rsid w:val="004276C7"/>
    <w:rsid w:val="004278EA"/>
    <w:rsid w:val="00430134"/>
    <w:rsid w:val="00430527"/>
    <w:rsid w:val="004307F9"/>
    <w:rsid w:val="0043094A"/>
    <w:rsid w:val="00430C2F"/>
    <w:rsid w:val="00430ECE"/>
    <w:rsid w:val="00430F27"/>
    <w:rsid w:val="00431783"/>
    <w:rsid w:val="00431A92"/>
    <w:rsid w:val="00431CE0"/>
    <w:rsid w:val="0043249F"/>
    <w:rsid w:val="00432550"/>
    <w:rsid w:val="004327B0"/>
    <w:rsid w:val="00432CC9"/>
    <w:rsid w:val="00432DA8"/>
    <w:rsid w:val="004330AF"/>
    <w:rsid w:val="00433265"/>
    <w:rsid w:val="0043336C"/>
    <w:rsid w:val="004334B2"/>
    <w:rsid w:val="00433A3C"/>
    <w:rsid w:val="00433D2E"/>
    <w:rsid w:val="0043446F"/>
    <w:rsid w:val="0043453A"/>
    <w:rsid w:val="004349F2"/>
    <w:rsid w:val="00434AA3"/>
    <w:rsid w:val="00435597"/>
    <w:rsid w:val="00435AF2"/>
    <w:rsid w:val="004366F1"/>
    <w:rsid w:val="00436B26"/>
    <w:rsid w:val="00436C60"/>
    <w:rsid w:val="00436CA3"/>
    <w:rsid w:val="00436D7D"/>
    <w:rsid w:val="00436E02"/>
    <w:rsid w:val="00436FC7"/>
    <w:rsid w:val="00437251"/>
    <w:rsid w:val="00437B05"/>
    <w:rsid w:val="004401C2"/>
    <w:rsid w:val="00440213"/>
    <w:rsid w:val="0044069D"/>
    <w:rsid w:val="00440730"/>
    <w:rsid w:val="00440B84"/>
    <w:rsid w:val="004412E6"/>
    <w:rsid w:val="004414D2"/>
    <w:rsid w:val="00441888"/>
    <w:rsid w:val="00441A7A"/>
    <w:rsid w:val="00441CBF"/>
    <w:rsid w:val="00441D4A"/>
    <w:rsid w:val="00441E73"/>
    <w:rsid w:val="004420D2"/>
    <w:rsid w:val="0044218F"/>
    <w:rsid w:val="004422BB"/>
    <w:rsid w:val="004422EB"/>
    <w:rsid w:val="00442682"/>
    <w:rsid w:val="00443677"/>
    <w:rsid w:val="00443B7A"/>
    <w:rsid w:val="00443C6A"/>
    <w:rsid w:val="00443DAE"/>
    <w:rsid w:val="00444028"/>
    <w:rsid w:val="0044476E"/>
    <w:rsid w:val="00444D6F"/>
    <w:rsid w:val="00445263"/>
    <w:rsid w:val="00445496"/>
    <w:rsid w:val="0044558C"/>
    <w:rsid w:val="004459FB"/>
    <w:rsid w:val="00445F05"/>
    <w:rsid w:val="00445F62"/>
    <w:rsid w:val="00446046"/>
    <w:rsid w:val="00446378"/>
    <w:rsid w:val="00446979"/>
    <w:rsid w:val="00446B6A"/>
    <w:rsid w:val="004471F2"/>
    <w:rsid w:val="004477F2"/>
    <w:rsid w:val="004478DC"/>
    <w:rsid w:val="004479CC"/>
    <w:rsid w:val="00447B9B"/>
    <w:rsid w:val="00447C8B"/>
    <w:rsid w:val="00450A03"/>
    <w:rsid w:val="00450A4F"/>
    <w:rsid w:val="00450D55"/>
    <w:rsid w:val="00451041"/>
    <w:rsid w:val="00451904"/>
    <w:rsid w:val="00451B46"/>
    <w:rsid w:val="00451F83"/>
    <w:rsid w:val="004520B3"/>
    <w:rsid w:val="004520CE"/>
    <w:rsid w:val="0045259A"/>
    <w:rsid w:val="00452B76"/>
    <w:rsid w:val="00452E3A"/>
    <w:rsid w:val="00452EB5"/>
    <w:rsid w:val="00452EE1"/>
    <w:rsid w:val="00452F05"/>
    <w:rsid w:val="004537D7"/>
    <w:rsid w:val="00453CCC"/>
    <w:rsid w:val="004542C9"/>
    <w:rsid w:val="0045439D"/>
    <w:rsid w:val="004547BC"/>
    <w:rsid w:val="004553B1"/>
    <w:rsid w:val="004553D4"/>
    <w:rsid w:val="0045583C"/>
    <w:rsid w:val="00455B73"/>
    <w:rsid w:val="00455C97"/>
    <w:rsid w:val="00456159"/>
    <w:rsid w:val="00456199"/>
    <w:rsid w:val="0045660B"/>
    <w:rsid w:val="0045670E"/>
    <w:rsid w:val="00456C5F"/>
    <w:rsid w:val="00456C77"/>
    <w:rsid w:val="00456E19"/>
    <w:rsid w:val="00456E2D"/>
    <w:rsid w:val="00456FC9"/>
    <w:rsid w:val="004574A7"/>
    <w:rsid w:val="00457C14"/>
    <w:rsid w:val="004605AD"/>
    <w:rsid w:val="00460D35"/>
    <w:rsid w:val="00461582"/>
    <w:rsid w:val="004617F9"/>
    <w:rsid w:val="00461813"/>
    <w:rsid w:val="00461989"/>
    <w:rsid w:val="00461A6C"/>
    <w:rsid w:val="004626EF"/>
    <w:rsid w:val="0046284D"/>
    <w:rsid w:val="004640C6"/>
    <w:rsid w:val="00464554"/>
    <w:rsid w:val="00464814"/>
    <w:rsid w:val="00464958"/>
    <w:rsid w:val="00464CB0"/>
    <w:rsid w:val="00464E86"/>
    <w:rsid w:val="00465490"/>
    <w:rsid w:val="00465BFB"/>
    <w:rsid w:val="00466554"/>
    <w:rsid w:val="004666DE"/>
    <w:rsid w:val="004668F8"/>
    <w:rsid w:val="00466B5C"/>
    <w:rsid w:val="0046708F"/>
    <w:rsid w:val="00467126"/>
    <w:rsid w:val="00467160"/>
    <w:rsid w:val="00467970"/>
    <w:rsid w:val="00470052"/>
    <w:rsid w:val="0047015F"/>
    <w:rsid w:val="004707FB"/>
    <w:rsid w:val="00470914"/>
    <w:rsid w:val="00470B64"/>
    <w:rsid w:val="00470EC0"/>
    <w:rsid w:val="00471138"/>
    <w:rsid w:val="0047158D"/>
    <w:rsid w:val="00471CA0"/>
    <w:rsid w:val="00471D74"/>
    <w:rsid w:val="00471EF7"/>
    <w:rsid w:val="00471EFB"/>
    <w:rsid w:val="00472B4C"/>
    <w:rsid w:val="00473066"/>
    <w:rsid w:val="00473555"/>
    <w:rsid w:val="004735C0"/>
    <w:rsid w:val="0047375C"/>
    <w:rsid w:val="00473B82"/>
    <w:rsid w:val="00473D37"/>
    <w:rsid w:val="004747E7"/>
    <w:rsid w:val="00475557"/>
    <w:rsid w:val="004757D8"/>
    <w:rsid w:val="0047628A"/>
    <w:rsid w:val="00476418"/>
    <w:rsid w:val="004767E9"/>
    <w:rsid w:val="00476DC7"/>
    <w:rsid w:val="00477B98"/>
    <w:rsid w:val="00480582"/>
    <w:rsid w:val="00480BF5"/>
    <w:rsid w:val="00481197"/>
    <w:rsid w:val="0048140D"/>
    <w:rsid w:val="004815BB"/>
    <w:rsid w:val="0048185B"/>
    <w:rsid w:val="00481CA6"/>
    <w:rsid w:val="004826BE"/>
    <w:rsid w:val="0048291E"/>
    <w:rsid w:val="00482943"/>
    <w:rsid w:val="00482A72"/>
    <w:rsid w:val="00483E15"/>
    <w:rsid w:val="0048417E"/>
    <w:rsid w:val="00484222"/>
    <w:rsid w:val="004849B3"/>
    <w:rsid w:val="00484BE0"/>
    <w:rsid w:val="00485110"/>
    <w:rsid w:val="0048516A"/>
    <w:rsid w:val="004854EE"/>
    <w:rsid w:val="00485800"/>
    <w:rsid w:val="00485C85"/>
    <w:rsid w:val="00486210"/>
    <w:rsid w:val="00486797"/>
    <w:rsid w:val="00486A82"/>
    <w:rsid w:val="004870BC"/>
    <w:rsid w:val="00487340"/>
    <w:rsid w:val="0048770B"/>
    <w:rsid w:val="00487B60"/>
    <w:rsid w:val="00487FE3"/>
    <w:rsid w:val="0049009F"/>
    <w:rsid w:val="00490468"/>
    <w:rsid w:val="0049076E"/>
    <w:rsid w:val="00490853"/>
    <w:rsid w:val="00490AC0"/>
    <w:rsid w:val="00490DED"/>
    <w:rsid w:val="00491198"/>
    <w:rsid w:val="004912CE"/>
    <w:rsid w:val="00491D9D"/>
    <w:rsid w:val="00491EA3"/>
    <w:rsid w:val="0049224B"/>
    <w:rsid w:val="00492819"/>
    <w:rsid w:val="00493AF4"/>
    <w:rsid w:val="0049411C"/>
    <w:rsid w:val="00494155"/>
    <w:rsid w:val="00494890"/>
    <w:rsid w:val="00494D58"/>
    <w:rsid w:val="00494E36"/>
    <w:rsid w:val="00494FF1"/>
    <w:rsid w:val="00495086"/>
    <w:rsid w:val="004950A8"/>
    <w:rsid w:val="004951B7"/>
    <w:rsid w:val="00496229"/>
    <w:rsid w:val="00496245"/>
    <w:rsid w:val="00496839"/>
    <w:rsid w:val="00496941"/>
    <w:rsid w:val="004969B6"/>
    <w:rsid w:val="00496F83"/>
    <w:rsid w:val="004974AC"/>
    <w:rsid w:val="0049763E"/>
    <w:rsid w:val="00497696"/>
    <w:rsid w:val="00497A2C"/>
    <w:rsid w:val="00497CAF"/>
    <w:rsid w:val="00497FB9"/>
    <w:rsid w:val="004A080B"/>
    <w:rsid w:val="004A0D96"/>
    <w:rsid w:val="004A0F45"/>
    <w:rsid w:val="004A10E9"/>
    <w:rsid w:val="004A1186"/>
    <w:rsid w:val="004A15AF"/>
    <w:rsid w:val="004A21FE"/>
    <w:rsid w:val="004A23ED"/>
    <w:rsid w:val="004A25BE"/>
    <w:rsid w:val="004A25C5"/>
    <w:rsid w:val="004A2C53"/>
    <w:rsid w:val="004A323D"/>
    <w:rsid w:val="004A3F5D"/>
    <w:rsid w:val="004A4752"/>
    <w:rsid w:val="004A4952"/>
    <w:rsid w:val="004A4BD6"/>
    <w:rsid w:val="004A5541"/>
    <w:rsid w:val="004A57BE"/>
    <w:rsid w:val="004A5A08"/>
    <w:rsid w:val="004A6B4A"/>
    <w:rsid w:val="004A7309"/>
    <w:rsid w:val="004A7578"/>
    <w:rsid w:val="004A77D7"/>
    <w:rsid w:val="004A7C66"/>
    <w:rsid w:val="004B020F"/>
    <w:rsid w:val="004B034D"/>
    <w:rsid w:val="004B03CF"/>
    <w:rsid w:val="004B255B"/>
    <w:rsid w:val="004B2936"/>
    <w:rsid w:val="004B2A75"/>
    <w:rsid w:val="004B341E"/>
    <w:rsid w:val="004B3432"/>
    <w:rsid w:val="004B34DE"/>
    <w:rsid w:val="004B35E6"/>
    <w:rsid w:val="004B3887"/>
    <w:rsid w:val="004B3DBA"/>
    <w:rsid w:val="004B3FCB"/>
    <w:rsid w:val="004B41E8"/>
    <w:rsid w:val="004B420F"/>
    <w:rsid w:val="004B4B28"/>
    <w:rsid w:val="004B56B2"/>
    <w:rsid w:val="004B56C7"/>
    <w:rsid w:val="004B5826"/>
    <w:rsid w:val="004B5861"/>
    <w:rsid w:val="004B5BE7"/>
    <w:rsid w:val="004B5E81"/>
    <w:rsid w:val="004B5F00"/>
    <w:rsid w:val="004B612F"/>
    <w:rsid w:val="004B63F9"/>
    <w:rsid w:val="004B65AF"/>
    <w:rsid w:val="004B65F7"/>
    <w:rsid w:val="004B6632"/>
    <w:rsid w:val="004B6A0A"/>
    <w:rsid w:val="004B722C"/>
    <w:rsid w:val="004B729C"/>
    <w:rsid w:val="004B72FF"/>
    <w:rsid w:val="004B733F"/>
    <w:rsid w:val="004B745F"/>
    <w:rsid w:val="004B754B"/>
    <w:rsid w:val="004B778E"/>
    <w:rsid w:val="004C023D"/>
    <w:rsid w:val="004C04CE"/>
    <w:rsid w:val="004C05EB"/>
    <w:rsid w:val="004C0848"/>
    <w:rsid w:val="004C096A"/>
    <w:rsid w:val="004C0AAE"/>
    <w:rsid w:val="004C0ADF"/>
    <w:rsid w:val="004C1383"/>
    <w:rsid w:val="004C13CD"/>
    <w:rsid w:val="004C1A9E"/>
    <w:rsid w:val="004C27D5"/>
    <w:rsid w:val="004C28AB"/>
    <w:rsid w:val="004C292E"/>
    <w:rsid w:val="004C2A70"/>
    <w:rsid w:val="004C2AE2"/>
    <w:rsid w:val="004C2D68"/>
    <w:rsid w:val="004C2D71"/>
    <w:rsid w:val="004C3447"/>
    <w:rsid w:val="004C3459"/>
    <w:rsid w:val="004C3472"/>
    <w:rsid w:val="004C34DA"/>
    <w:rsid w:val="004C3BA6"/>
    <w:rsid w:val="004C3FBD"/>
    <w:rsid w:val="004C423A"/>
    <w:rsid w:val="004C4494"/>
    <w:rsid w:val="004C4A24"/>
    <w:rsid w:val="004C4DC3"/>
    <w:rsid w:val="004C50B5"/>
    <w:rsid w:val="004C5412"/>
    <w:rsid w:val="004C54DD"/>
    <w:rsid w:val="004C5D54"/>
    <w:rsid w:val="004C6096"/>
    <w:rsid w:val="004C6281"/>
    <w:rsid w:val="004C65FC"/>
    <w:rsid w:val="004C6C49"/>
    <w:rsid w:val="004C6CBF"/>
    <w:rsid w:val="004C706D"/>
    <w:rsid w:val="004C745C"/>
    <w:rsid w:val="004C7A8F"/>
    <w:rsid w:val="004C7B5E"/>
    <w:rsid w:val="004C7F06"/>
    <w:rsid w:val="004C7F16"/>
    <w:rsid w:val="004D015F"/>
    <w:rsid w:val="004D0402"/>
    <w:rsid w:val="004D0796"/>
    <w:rsid w:val="004D087A"/>
    <w:rsid w:val="004D0B33"/>
    <w:rsid w:val="004D110A"/>
    <w:rsid w:val="004D1167"/>
    <w:rsid w:val="004D1550"/>
    <w:rsid w:val="004D15DB"/>
    <w:rsid w:val="004D187C"/>
    <w:rsid w:val="004D197B"/>
    <w:rsid w:val="004D1981"/>
    <w:rsid w:val="004D2522"/>
    <w:rsid w:val="004D2B48"/>
    <w:rsid w:val="004D2FCF"/>
    <w:rsid w:val="004D2FEA"/>
    <w:rsid w:val="004D3251"/>
    <w:rsid w:val="004D352D"/>
    <w:rsid w:val="004D37AD"/>
    <w:rsid w:val="004D37F3"/>
    <w:rsid w:val="004D3ED2"/>
    <w:rsid w:val="004D3F91"/>
    <w:rsid w:val="004D4122"/>
    <w:rsid w:val="004D4325"/>
    <w:rsid w:val="004D4598"/>
    <w:rsid w:val="004D4B71"/>
    <w:rsid w:val="004D4EF0"/>
    <w:rsid w:val="004D530F"/>
    <w:rsid w:val="004D57EA"/>
    <w:rsid w:val="004D59F1"/>
    <w:rsid w:val="004D5BF3"/>
    <w:rsid w:val="004D6BD7"/>
    <w:rsid w:val="004D6DB6"/>
    <w:rsid w:val="004D71FC"/>
    <w:rsid w:val="004D7734"/>
    <w:rsid w:val="004D789D"/>
    <w:rsid w:val="004D78EB"/>
    <w:rsid w:val="004D7AE0"/>
    <w:rsid w:val="004D7C5B"/>
    <w:rsid w:val="004D7CBF"/>
    <w:rsid w:val="004D7D5B"/>
    <w:rsid w:val="004D7F79"/>
    <w:rsid w:val="004E0314"/>
    <w:rsid w:val="004E13A0"/>
    <w:rsid w:val="004E16DF"/>
    <w:rsid w:val="004E1817"/>
    <w:rsid w:val="004E1873"/>
    <w:rsid w:val="004E190A"/>
    <w:rsid w:val="004E19EB"/>
    <w:rsid w:val="004E1ABA"/>
    <w:rsid w:val="004E2880"/>
    <w:rsid w:val="004E3191"/>
    <w:rsid w:val="004E324E"/>
    <w:rsid w:val="004E3291"/>
    <w:rsid w:val="004E339B"/>
    <w:rsid w:val="004E3AC5"/>
    <w:rsid w:val="004E45D2"/>
    <w:rsid w:val="004E479F"/>
    <w:rsid w:val="004E4BCE"/>
    <w:rsid w:val="004E4EB6"/>
    <w:rsid w:val="004E4F3A"/>
    <w:rsid w:val="004E4F5C"/>
    <w:rsid w:val="004E4F65"/>
    <w:rsid w:val="004E4F75"/>
    <w:rsid w:val="004E5386"/>
    <w:rsid w:val="004E5A1E"/>
    <w:rsid w:val="004E63FC"/>
    <w:rsid w:val="004E644C"/>
    <w:rsid w:val="004E668E"/>
    <w:rsid w:val="004E6A54"/>
    <w:rsid w:val="004E7318"/>
    <w:rsid w:val="004E73F2"/>
    <w:rsid w:val="004E7484"/>
    <w:rsid w:val="004E7923"/>
    <w:rsid w:val="004E7CB7"/>
    <w:rsid w:val="004F0193"/>
    <w:rsid w:val="004F0361"/>
    <w:rsid w:val="004F0B0D"/>
    <w:rsid w:val="004F0CEC"/>
    <w:rsid w:val="004F0D64"/>
    <w:rsid w:val="004F0DCA"/>
    <w:rsid w:val="004F0DD5"/>
    <w:rsid w:val="004F0E17"/>
    <w:rsid w:val="004F0EA3"/>
    <w:rsid w:val="004F1258"/>
    <w:rsid w:val="004F162A"/>
    <w:rsid w:val="004F1ABE"/>
    <w:rsid w:val="004F225C"/>
    <w:rsid w:val="004F2490"/>
    <w:rsid w:val="004F24BB"/>
    <w:rsid w:val="004F2C23"/>
    <w:rsid w:val="004F2D2F"/>
    <w:rsid w:val="004F2F65"/>
    <w:rsid w:val="004F31A1"/>
    <w:rsid w:val="004F3E2A"/>
    <w:rsid w:val="004F40BC"/>
    <w:rsid w:val="004F411C"/>
    <w:rsid w:val="004F4DFA"/>
    <w:rsid w:val="004F4E9C"/>
    <w:rsid w:val="004F53D3"/>
    <w:rsid w:val="004F53D7"/>
    <w:rsid w:val="004F5740"/>
    <w:rsid w:val="004F5744"/>
    <w:rsid w:val="004F606E"/>
    <w:rsid w:val="004F6176"/>
    <w:rsid w:val="004F6302"/>
    <w:rsid w:val="004F6366"/>
    <w:rsid w:val="004F655E"/>
    <w:rsid w:val="004F6571"/>
    <w:rsid w:val="004F6605"/>
    <w:rsid w:val="004F6706"/>
    <w:rsid w:val="004F67A8"/>
    <w:rsid w:val="004F688A"/>
    <w:rsid w:val="004F690E"/>
    <w:rsid w:val="004F69A0"/>
    <w:rsid w:val="004F6A02"/>
    <w:rsid w:val="004F6AE9"/>
    <w:rsid w:val="004F6F30"/>
    <w:rsid w:val="004F751C"/>
    <w:rsid w:val="004F7A7F"/>
    <w:rsid w:val="004F7D58"/>
    <w:rsid w:val="00500282"/>
    <w:rsid w:val="005003FA"/>
    <w:rsid w:val="005005EE"/>
    <w:rsid w:val="00500766"/>
    <w:rsid w:val="00500BD6"/>
    <w:rsid w:val="00500F27"/>
    <w:rsid w:val="0050112C"/>
    <w:rsid w:val="00501CC7"/>
    <w:rsid w:val="005028E0"/>
    <w:rsid w:val="005028F2"/>
    <w:rsid w:val="00502B17"/>
    <w:rsid w:val="005030F2"/>
    <w:rsid w:val="0050333C"/>
    <w:rsid w:val="00503499"/>
    <w:rsid w:val="0050360D"/>
    <w:rsid w:val="005039D3"/>
    <w:rsid w:val="00503A68"/>
    <w:rsid w:val="00503B9E"/>
    <w:rsid w:val="00504076"/>
    <w:rsid w:val="00504268"/>
    <w:rsid w:val="00504DB4"/>
    <w:rsid w:val="00504E65"/>
    <w:rsid w:val="005053B6"/>
    <w:rsid w:val="00505561"/>
    <w:rsid w:val="00505E9E"/>
    <w:rsid w:val="005067A8"/>
    <w:rsid w:val="0050696B"/>
    <w:rsid w:val="00506A60"/>
    <w:rsid w:val="00506BFE"/>
    <w:rsid w:val="00507139"/>
    <w:rsid w:val="00507371"/>
    <w:rsid w:val="00507438"/>
    <w:rsid w:val="00507795"/>
    <w:rsid w:val="00507860"/>
    <w:rsid w:val="00510A86"/>
    <w:rsid w:val="00510BE1"/>
    <w:rsid w:val="00510E99"/>
    <w:rsid w:val="00511293"/>
    <w:rsid w:val="00511481"/>
    <w:rsid w:val="00511B04"/>
    <w:rsid w:val="00511C5F"/>
    <w:rsid w:val="00511CC7"/>
    <w:rsid w:val="00512766"/>
    <w:rsid w:val="005128C0"/>
    <w:rsid w:val="00512DA3"/>
    <w:rsid w:val="00513145"/>
    <w:rsid w:val="005135C2"/>
    <w:rsid w:val="00513734"/>
    <w:rsid w:val="005137B0"/>
    <w:rsid w:val="00513947"/>
    <w:rsid w:val="00513E67"/>
    <w:rsid w:val="0051418E"/>
    <w:rsid w:val="005142D8"/>
    <w:rsid w:val="00514414"/>
    <w:rsid w:val="005148D2"/>
    <w:rsid w:val="005148D7"/>
    <w:rsid w:val="00514F00"/>
    <w:rsid w:val="005150A5"/>
    <w:rsid w:val="005150E9"/>
    <w:rsid w:val="005164EE"/>
    <w:rsid w:val="00516555"/>
    <w:rsid w:val="005168D0"/>
    <w:rsid w:val="00516913"/>
    <w:rsid w:val="00517042"/>
    <w:rsid w:val="005173FD"/>
    <w:rsid w:val="005176BA"/>
    <w:rsid w:val="00517B3D"/>
    <w:rsid w:val="00517C74"/>
    <w:rsid w:val="00517E94"/>
    <w:rsid w:val="005208EC"/>
    <w:rsid w:val="00520C99"/>
    <w:rsid w:val="005215D9"/>
    <w:rsid w:val="00521618"/>
    <w:rsid w:val="00521630"/>
    <w:rsid w:val="00521753"/>
    <w:rsid w:val="0052196A"/>
    <w:rsid w:val="00521B0F"/>
    <w:rsid w:val="00521EA3"/>
    <w:rsid w:val="00521F45"/>
    <w:rsid w:val="0052206C"/>
    <w:rsid w:val="00522562"/>
    <w:rsid w:val="00522957"/>
    <w:rsid w:val="00522A45"/>
    <w:rsid w:val="0052398E"/>
    <w:rsid w:val="005244E2"/>
    <w:rsid w:val="0052451F"/>
    <w:rsid w:val="00524608"/>
    <w:rsid w:val="0052463E"/>
    <w:rsid w:val="00524C23"/>
    <w:rsid w:val="00524C41"/>
    <w:rsid w:val="00524F63"/>
    <w:rsid w:val="00524FCC"/>
    <w:rsid w:val="00525793"/>
    <w:rsid w:val="005258FF"/>
    <w:rsid w:val="00525AB9"/>
    <w:rsid w:val="00525E34"/>
    <w:rsid w:val="00526390"/>
    <w:rsid w:val="00526AF2"/>
    <w:rsid w:val="00526BEC"/>
    <w:rsid w:val="00526CF5"/>
    <w:rsid w:val="00526D2E"/>
    <w:rsid w:val="00527872"/>
    <w:rsid w:val="005279DC"/>
    <w:rsid w:val="00527CD9"/>
    <w:rsid w:val="00527D8A"/>
    <w:rsid w:val="00527F68"/>
    <w:rsid w:val="00530064"/>
    <w:rsid w:val="005302F1"/>
    <w:rsid w:val="0053046C"/>
    <w:rsid w:val="00530E3F"/>
    <w:rsid w:val="00530F93"/>
    <w:rsid w:val="005313C9"/>
    <w:rsid w:val="00531541"/>
    <w:rsid w:val="00531D9B"/>
    <w:rsid w:val="00532445"/>
    <w:rsid w:val="00532631"/>
    <w:rsid w:val="0053277C"/>
    <w:rsid w:val="00532A72"/>
    <w:rsid w:val="00532D62"/>
    <w:rsid w:val="00532E9D"/>
    <w:rsid w:val="00533533"/>
    <w:rsid w:val="00533CA8"/>
    <w:rsid w:val="00533FF8"/>
    <w:rsid w:val="00534105"/>
    <w:rsid w:val="0053429E"/>
    <w:rsid w:val="00534682"/>
    <w:rsid w:val="005346FB"/>
    <w:rsid w:val="00534B38"/>
    <w:rsid w:val="00534D6A"/>
    <w:rsid w:val="00535CEA"/>
    <w:rsid w:val="00535EEB"/>
    <w:rsid w:val="0053659D"/>
    <w:rsid w:val="00536708"/>
    <w:rsid w:val="00536A09"/>
    <w:rsid w:val="00536C54"/>
    <w:rsid w:val="00536CBA"/>
    <w:rsid w:val="00536D15"/>
    <w:rsid w:val="00536EE8"/>
    <w:rsid w:val="0053721D"/>
    <w:rsid w:val="0053735F"/>
    <w:rsid w:val="00537B03"/>
    <w:rsid w:val="00537D70"/>
    <w:rsid w:val="00537DF1"/>
    <w:rsid w:val="00537EAF"/>
    <w:rsid w:val="00537F58"/>
    <w:rsid w:val="00540158"/>
    <w:rsid w:val="00540270"/>
    <w:rsid w:val="00540B38"/>
    <w:rsid w:val="00540C63"/>
    <w:rsid w:val="00540D8E"/>
    <w:rsid w:val="0054138F"/>
    <w:rsid w:val="00541918"/>
    <w:rsid w:val="00541B11"/>
    <w:rsid w:val="00541ECA"/>
    <w:rsid w:val="005420D5"/>
    <w:rsid w:val="00542454"/>
    <w:rsid w:val="005425C3"/>
    <w:rsid w:val="0054268A"/>
    <w:rsid w:val="00542819"/>
    <w:rsid w:val="00542AD2"/>
    <w:rsid w:val="00543774"/>
    <w:rsid w:val="005438E4"/>
    <w:rsid w:val="00544A56"/>
    <w:rsid w:val="00544E80"/>
    <w:rsid w:val="005453CB"/>
    <w:rsid w:val="005454BD"/>
    <w:rsid w:val="005459DF"/>
    <w:rsid w:val="00545B10"/>
    <w:rsid w:val="0054666F"/>
    <w:rsid w:val="00546B88"/>
    <w:rsid w:val="00546D80"/>
    <w:rsid w:val="00547081"/>
    <w:rsid w:val="0054739B"/>
    <w:rsid w:val="00547696"/>
    <w:rsid w:val="00547780"/>
    <w:rsid w:val="00547A71"/>
    <w:rsid w:val="0055005B"/>
    <w:rsid w:val="00550864"/>
    <w:rsid w:val="00550A37"/>
    <w:rsid w:val="005512AF"/>
    <w:rsid w:val="0055165A"/>
    <w:rsid w:val="00551688"/>
    <w:rsid w:val="00551E6D"/>
    <w:rsid w:val="00552027"/>
    <w:rsid w:val="005520CA"/>
    <w:rsid w:val="00552533"/>
    <w:rsid w:val="00552843"/>
    <w:rsid w:val="0055290D"/>
    <w:rsid w:val="00553017"/>
    <w:rsid w:val="00553119"/>
    <w:rsid w:val="0055350E"/>
    <w:rsid w:val="00553597"/>
    <w:rsid w:val="005536FE"/>
    <w:rsid w:val="005539E3"/>
    <w:rsid w:val="00553B27"/>
    <w:rsid w:val="00553D7B"/>
    <w:rsid w:val="00553DF9"/>
    <w:rsid w:val="00553F04"/>
    <w:rsid w:val="00553FDF"/>
    <w:rsid w:val="005544E2"/>
    <w:rsid w:val="00554515"/>
    <w:rsid w:val="00554E70"/>
    <w:rsid w:val="0055581A"/>
    <w:rsid w:val="0055600E"/>
    <w:rsid w:val="0055601D"/>
    <w:rsid w:val="005560F6"/>
    <w:rsid w:val="005562B9"/>
    <w:rsid w:val="00556506"/>
    <w:rsid w:val="00556873"/>
    <w:rsid w:val="00556BB0"/>
    <w:rsid w:val="00556C9A"/>
    <w:rsid w:val="00556CB1"/>
    <w:rsid w:val="00556D87"/>
    <w:rsid w:val="00556DAF"/>
    <w:rsid w:val="00557106"/>
    <w:rsid w:val="00557324"/>
    <w:rsid w:val="00557540"/>
    <w:rsid w:val="00557585"/>
    <w:rsid w:val="00557BD1"/>
    <w:rsid w:val="00557BE4"/>
    <w:rsid w:val="00557C03"/>
    <w:rsid w:val="00561242"/>
    <w:rsid w:val="005614AB"/>
    <w:rsid w:val="005617BB"/>
    <w:rsid w:val="00561935"/>
    <w:rsid w:val="005624A4"/>
    <w:rsid w:val="0056297D"/>
    <w:rsid w:val="00562E99"/>
    <w:rsid w:val="00562F16"/>
    <w:rsid w:val="0056398D"/>
    <w:rsid w:val="00563AE5"/>
    <w:rsid w:val="00564075"/>
    <w:rsid w:val="00564590"/>
    <w:rsid w:val="00564852"/>
    <w:rsid w:val="00564BFE"/>
    <w:rsid w:val="00564D41"/>
    <w:rsid w:val="00564E7F"/>
    <w:rsid w:val="00565013"/>
    <w:rsid w:val="00565216"/>
    <w:rsid w:val="005652FC"/>
    <w:rsid w:val="0056548D"/>
    <w:rsid w:val="00565577"/>
    <w:rsid w:val="00565650"/>
    <w:rsid w:val="005657A3"/>
    <w:rsid w:val="00566351"/>
    <w:rsid w:val="00566448"/>
    <w:rsid w:val="00566AD1"/>
    <w:rsid w:val="00566AE9"/>
    <w:rsid w:val="00567932"/>
    <w:rsid w:val="00570659"/>
    <w:rsid w:val="00570B9B"/>
    <w:rsid w:val="0057148B"/>
    <w:rsid w:val="00571A66"/>
    <w:rsid w:val="00571C8C"/>
    <w:rsid w:val="0057223F"/>
    <w:rsid w:val="005727A2"/>
    <w:rsid w:val="005729F0"/>
    <w:rsid w:val="00572A6D"/>
    <w:rsid w:val="0057311A"/>
    <w:rsid w:val="0057329F"/>
    <w:rsid w:val="00573845"/>
    <w:rsid w:val="005738CF"/>
    <w:rsid w:val="0057398D"/>
    <w:rsid w:val="00573B72"/>
    <w:rsid w:val="00573CF9"/>
    <w:rsid w:val="00573E34"/>
    <w:rsid w:val="00574413"/>
    <w:rsid w:val="0057482F"/>
    <w:rsid w:val="0057487B"/>
    <w:rsid w:val="0057513D"/>
    <w:rsid w:val="00575DD3"/>
    <w:rsid w:val="00575F44"/>
    <w:rsid w:val="00576154"/>
    <w:rsid w:val="0057656B"/>
    <w:rsid w:val="005766E7"/>
    <w:rsid w:val="00576EB8"/>
    <w:rsid w:val="005771D6"/>
    <w:rsid w:val="00577589"/>
    <w:rsid w:val="005776FE"/>
    <w:rsid w:val="00577720"/>
    <w:rsid w:val="00580027"/>
    <w:rsid w:val="005803F6"/>
    <w:rsid w:val="00580818"/>
    <w:rsid w:val="00580E31"/>
    <w:rsid w:val="00580F88"/>
    <w:rsid w:val="00581059"/>
    <w:rsid w:val="00581114"/>
    <w:rsid w:val="005813D1"/>
    <w:rsid w:val="00581909"/>
    <w:rsid w:val="0058225C"/>
    <w:rsid w:val="00582456"/>
    <w:rsid w:val="005824DA"/>
    <w:rsid w:val="005827D7"/>
    <w:rsid w:val="00583426"/>
    <w:rsid w:val="00583551"/>
    <w:rsid w:val="0058416D"/>
    <w:rsid w:val="00584978"/>
    <w:rsid w:val="00584A4E"/>
    <w:rsid w:val="00585AAF"/>
    <w:rsid w:val="00586140"/>
    <w:rsid w:val="005864FE"/>
    <w:rsid w:val="005869B7"/>
    <w:rsid w:val="00586E49"/>
    <w:rsid w:val="0058746C"/>
    <w:rsid w:val="0058761E"/>
    <w:rsid w:val="00587BCF"/>
    <w:rsid w:val="00587E78"/>
    <w:rsid w:val="00587FEE"/>
    <w:rsid w:val="005906B1"/>
    <w:rsid w:val="00590759"/>
    <w:rsid w:val="00590851"/>
    <w:rsid w:val="00590941"/>
    <w:rsid w:val="00590963"/>
    <w:rsid w:val="005909CE"/>
    <w:rsid w:val="00590D47"/>
    <w:rsid w:val="00590FDD"/>
    <w:rsid w:val="0059109E"/>
    <w:rsid w:val="00591205"/>
    <w:rsid w:val="0059120C"/>
    <w:rsid w:val="0059160A"/>
    <w:rsid w:val="0059179E"/>
    <w:rsid w:val="00591CCB"/>
    <w:rsid w:val="00591E10"/>
    <w:rsid w:val="00591FDA"/>
    <w:rsid w:val="00592247"/>
    <w:rsid w:val="00592262"/>
    <w:rsid w:val="00592F79"/>
    <w:rsid w:val="005930D9"/>
    <w:rsid w:val="0059332D"/>
    <w:rsid w:val="0059358E"/>
    <w:rsid w:val="00593E25"/>
    <w:rsid w:val="005947A0"/>
    <w:rsid w:val="00594AC6"/>
    <w:rsid w:val="00594F4A"/>
    <w:rsid w:val="00595369"/>
    <w:rsid w:val="00595600"/>
    <w:rsid w:val="00595AFD"/>
    <w:rsid w:val="00595C26"/>
    <w:rsid w:val="00595E4D"/>
    <w:rsid w:val="00596860"/>
    <w:rsid w:val="00596A03"/>
    <w:rsid w:val="00596D58"/>
    <w:rsid w:val="00596F17"/>
    <w:rsid w:val="00596F8A"/>
    <w:rsid w:val="00597144"/>
    <w:rsid w:val="00597565"/>
    <w:rsid w:val="00597ABD"/>
    <w:rsid w:val="00597F9D"/>
    <w:rsid w:val="005A0689"/>
    <w:rsid w:val="005A0878"/>
    <w:rsid w:val="005A0DD6"/>
    <w:rsid w:val="005A199D"/>
    <w:rsid w:val="005A2403"/>
    <w:rsid w:val="005A298D"/>
    <w:rsid w:val="005A2A34"/>
    <w:rsid w:val="005A2EA8"/>
    <w:rsid w:val="005A3071"/>
    <w:rsid w:val="005A3174"/>
    <w:rsid w:val="005A3D3B"/>
    <w:rsid w:val="005A3DAD"/>
    <w:rsid w:val="005A4546"/>
    <w:rsid w:val="005A4765"/>
    <w:rsid w:val="005A4B45"/>
    <w:rsid w:val="005A4B6A"/>
    <w:rsid w:val="005A50A6"/>
    <w:rsid w:val="005A55F9"/>
    <w:rsid w:val="005A581A"/>
    <w:rsid w:val="005A5CE6"/>
    <w:rsid w:val="005A5F01"/>
    <w:rsid w:val="005A680B"/>
    <w:rsid w:val="005A71DC"/>
    <w:rsid w:val="005A785F"/>
    <w:rsid w:val="005B0822"/>
    <w:rsid w:val="005B137D"/>
    <w:rsid w:val="005B1770"/>
    <w:rsid w:val="005B1C0E"/>
    <w:rsid w:val="005B223F"/>
    <w:rsid w:val="005B232C"/>
    <w:rsid w:val="005B2583"/>
    <w:rsid w:val="005B26EC"/>
    <w:rsid w:val="005B280D"/>
    <w:rsid w:val="005B29EF"/>
    <w:rsid w:val="005B32FC"/>
    <w:rsid w:val="005B3835"/>
    <w:rsid w:val="005B3AB4"/>
    <w:rsid w:val="005B4193"/>
    <w:rsid w:val="005B41DE"/>
    <w:rsid w:val="005B45E3"/>
    <w:rsid w:val="005B4850"/>
    <w:rsid w:val="005B4869"/>
    <w:rsid w:val="005B4F3A"/>
    <w:rsid w:val="005B4FD4"/>
    <w:rsid w:val="005B50D7"/>
    <w:rsid w:val="005B51CA"/>
    <w:rsid w:val="005B555D"/>
    <w:rsid w:val="005B58A9"/>
    <w:rsid w:val="005B5D79"/>
    <w:rsid w:val="005B5E3C"/>
    <w:rsid w:val="005B6938"/>
    <w:rsid w:val="005B6BA7"/>
    <w:rsid w:val="005B6BFC"/>
    <w:rsid w:val="005B6D2C"/>
    <w:rsid w:val="005B6FB1"/>
    <w:rsid w:val="005B7039"/>
    <w:rsid w:val="005B7508"/>
    <w:rsid w:val="005B7754"/>
    <w:rsid w:val="005B7CAA"/>
    <w:rsid w:val="005B7E24"/>
    <w:rsid w:val="005C095B"/>
    <w:rsid w:val="005C0A15"/>
    <w:rsid w:val="005C0B00"/>
    <w:rsid w:val="005C0F45"/>
    <w:rsid w:val="005C1077"/>
    <w:rsid w:val="005C13A9"/>
    <w:rsid w:val="005C172E"/>
    <w:rsid w:val="005C1A02"/>
    <w:rsid w:val="005C276E"/>
    <w:rsid w:val="005C2907"/>
    <w:rsid w:val="005C30AC"/>
    <w:rsid w:val="005C33A2"/>
    <w:rsid w:val="005C3B6D"/>
    <w:rsid w:val="005C4942"/>
    <w:rsid w:val="005C4A78"/>
    <w:rsid w:val="005C4D53"/>
    <w:rsid w:val="005C4E04"/>
    <w:rsid w:val="005C5057"/>
    <w:rsid w:val="005C5715"/>
    <w:rsid w:val="005C5732"/>
    <w:rsid w:val="005C57D2"/>
    <w:rsid w:val="005C591C"/>
    <w:rsid w:val="005C7534"/>
    <w:rsid w:val="005C79EF"/>
    <w:rsid w:val="005C7AA3"/>
    <w:rsid w:val="005C7C5E"/>
    <w:rsid w:val="005C7C82"/>
    <w:rsid w:val="005C7CFC"/>
    <w:rsid w:val="005C7F30"/>
    <w:rsid w:val="005D04EF"/>
    <w:rsid w:val="005D0550"/>
    <w:rsid w:val="005D0709"/>
    <w:rsid w:val="005D0BA3"/>
    <w:rsid w:val="005D0BD2"/>
    <w:rsid w:val="005D129E"/>
    <w:rsid w:val="005D19D6"/>
    <w:rsid w:val="005D1B4D"/>
    <w:rsid w:val="005D1DF7"/>
    <w:rsid w:val="005D2849"/>
    <w:rsid w:val="005D2A64"/>
    <w:rsid w:val="005D2A8E"/>
    <w:rsid w:val="005D30B4"/>
    <w:rsid w:val="005D32F9"/>
    <w:rsid w:val="005D3CEE"/>
    <w:rsid w:val="005D405E"/>
    <w:rsid w:val="005D41A5"/>
    <w:rsid w:val="005D44AC"/>
    <w:rsid w:val="005D44B0"/>
    <w:rsid w:val="005D4CD7"/>
    <w:rsid w:val="005D4F24"/>
    <w:rsid w:val="005D5165"/>
    <w:rsid w:val="005D54DB"/>
    <w:rsid w:val="005D580E"/>
    <w:rsid w:val="005D5ACE"/>
    <w:rsid w:val="005D5E74"/>
    <w:rsid w:val="005D60EC"/>
    <w:rsid w:val="005D6134"/>
    <w:rsid w:val="005D6623"/>
    <w:rsid w:val="005D6789"/>
    <w:rsid w:val="005D6EE0"/>
    <w:rsid w:val="005D725D"/>
    <w:rsid w:val="005D78CE"/>
    <w:rsid w:val="005D7B7C"/>
    <w:rsid w:val="005E00CB"/>
    <w:rsid w:val="005E0216"/>
    <w:rsid w:val="005E0E3C"/>
    <w:rsid w:val="005E148A"/>
    <w:rsid w:val="005E16B9"/>
    <w:rsid w:val="005E16C5"/>
    <w:rsid w:val="005E1C01"/>
    <w:rsid w:val="005E29A1"/>
    <w:rsid w:val="005E3326"/>
    <w:rsid w:val="005E37BB"/>
    <w:rsid w:val="005E3917"/>
    <w:rsid w:val="005E493B"/>
    <w:rsid w:val="005E4AF2"/>
    <w:rsid w:val="005E4B67"/>
    <w:rsid w:val="005E4FE6"/>
    <w:rsid w:val="005E5179"/>
    <w:rsid w:val="005E52D9"/>
    <w:rsid w:val="005E53CF"/>
    <w:rsid w:val="005E5943"/>
    <w:rsid w:val="005E5C77"/>
    <w:rsid w:val="005E5CB6"/>
    <w:rsid w:val="005E61D4"/>
    <w:rsid w:val="005E6531"/>
    <w:rsid w:val="005E70FC"/>
    <w:rsid w:val="005E73DE"/>
    <w:rsid w:val="005E74E5"/>
    <w:rsid w:val="005E7643"/>
    <w:rsid w:val="005E7919"/>
    <w:rsid w:val="005E7C12"/>
    <w:rsid w:val="005F0355"/>
    <w:rsid w:val="005F03BF"/>
    <w:rsid w:val="005F0D2B"/>
    <w:rsid w:val="005F0F81"/>
    <w:rsid w:val="005F0F96"/>
    <w:rsid w:val="005F128C"/>
    <w:rsid w:val="005F1762"/>
    <w:rsid w:val="005F1A92"/>
    <w:rsid w:val="005F2319"/>
    <w:rsid w:val="005F2889"/>
    <w:rsid w:val="005F2A51"/>
    <w:rsid w:val="005F2ADE"/>
    <w:rsid w:val="005F2F0C"/>
    <w:rsid w:val="005F410E"/>
    <w:rsid w:val="005F443C"/>
    <w:rsid w:val="005F46D3"/>
    <w:rsid w:val="005F4770"/>
    <w:rsid w:val="005F4E81"/>
    <w:rsid w:val="005F52B3"/>
    <w:rsid w:val="005F53BD"/>
    <w:rsid w:val="005F553B"/>
    <w:rsid w:val="005F558D"/>
    <w:rsid w:val="005F5EA1"/>
    <w:rsid w:val="005F63E0"/>
    <w:rsid w:val="005F6AF3"/>
    <w:rsid w:val="005F7171"/>
    <w:rsid w:val="005F753F"/>
    <w:rsid w:val="005F7879"/>
    <w:rsid w:val="005F78EB"/>
    <w:rsid w:val="006001A1"/>
    <w:rsid w:val="006002A7"/>
    <w:rsid w:val="00600361"/>
    <w:rsid w:val="00600578"/>
    <w:rsid w:val="00600664"/>
    <w:rsid w:val="00600EDF"/>
    <w:rsid w:val="0060131D"/>
    <w:rsid w:val="006017BA"/>
    <w:rsid w:val="00601AE4"/>
    <w:rsid w:val="00601B55"/>
    <w:rsid w:val="00601C59"/>
    <w:rsid w:val="00601E37"/>
    <w:rsid w:val="00602841"/>
    <w:rsid w:val="00602A59"/>
    <w:rsid w:val="00602D35"/>
    <w:rsid w:val="0060354C"/>
    <w:rsid w:val="006037C0"/>
    <w:rsid w:val="006038A2"/>
    <w:rsid w:val="00603FCC"/>
    <w:rsid w:val="006042C0"/>
    <w:rsid w:val="006045A8"/>
    <w:rsid w:val="00604C74"/>
    <w:rsid w:val="00604F09"/>
    <w:rsid w:val="00604FA7"/>
    <w:rsid w:val="00604FE1"/>
    <w:rsid w:val="0060507D"/>
    <w:rsid w:val="00605335"/>
    <w:rsid w:val="00605D19"/>
    <w:rsid w:val="00605D3C"/>
    <w:rsid w:val="0060685D"/>
    <w:rsid w:val="00606A1B"/>
    <w:rsid w:val="00606EB3"/>
    <w:rsid w:val="0060708E"/>
    <w:rsid w:val="00607154"/>
    <w:rsid w:val="0060773D"/>
    <w:rsid w:val="006077BD"/>
    <w:rsid w:val="00607EF4"/>
    <w:rsid w:val="00610189"/>
    <w:rsid w:val="006105DD"/>
    <w:rsid w:val="00610802"/>
    <w:rsid w:val="00610A10"/>
    <w:rsid w:val="00610B9C"/>
    <w:rsid w:val="00611151"/>
    <w:rsid w:val="00611435"/>
    <w:rsid w:val="006114E7"/>
    <w:rsid w:val="0061171B"/>
    <w:rsid w:val="00611DAB"/>
    <w:rsid w:val="00612599"/>
    <w:rsid w:val="00612A5D"/>
    <w:rsid w:val="00612ACC"/>
    <w:rsid w:val="00612B7C"/>
    <w:rsid w:val="00612DE0"/>
    <w:rsid w:val="00612DEC"/>
    <w:rsid w:val="00612EB1"/>
    <w:rsid w:val="0061351D"/>
    <w:rsid w:val="006135D3"/>
    <w:rsid w:val="006135D5"/>
    <w:rsid w:val="00613E31"/>
    <w:rsid w:val="00613ED5"/>
    <w:rsid w:val="006149A4"/>
    <w:rsid w:val="00614DFB"/>
    <w:rsid w:val="0061567F"/>
    <w:rsid w:val="006156F4"/>
    <w:rsid w:val="006164E9"/>
    <w:rsid w:val="006165DE"/>
    <w:rsid w:val="00616697"/>
    <w:rsid w:val="0061692F"/>
    <w:rsid w:val="00616E4A"/>
    <w:rsid w:val="00616E8F"/>
    <w:rsid w:val="00617029"/>
    <w:rsid w:val="00617133"/>
    <w:rsid w:val="0061753F"/>
    <w:rsid w:val="00617CCA"/>
    <w:rsid w:val="00617F23"/>
    <w:rsid w:val="00617FBB"/>
    <w:rsid w:val="006201EC"/>
    <w:rsid w:val="006205F2"/>
    <w:rsid w:val="0062060F"/>
    <w:rsid w:val="00620AFE"/>
    <w:rsid w:val="00620F1B"/>
    <w:rsid w:val="006214C1"/>
    <w:rsid w:val="0062169A"/>
    <w:rsid w:val="006216CE"/>
    <w:rsid w:val="00621879"/>
    <w:rsid w:val="00621B32"/>
    <w:rsid w:val="006221B8"/>
    <w:rsid w:val="006225B1"/>
    <w:rsid w:val="006226E6"/>
    <w:rsid w:val="006227D6"/>
    <w:rsid w:val="0062299D"/>
    <w:rsid w:val="006231E6"/>
    <w:rsid w:val="00623337"/>
    <w:rsid w:val="0062394C"/>
    <w:rsid w:val="00623BCB"/>
    <w:rsid w:val="00623DB9"/>
    <w:rsid w:val="006242DD"/>
    <w:rsid w:val="0062512D"/>
    <w:rsid w:val="00625AE1"/>
    <w:rsid w:val="00625B1B"/>
    <w:rsid w:val="00625B5E"/>
    <w:rsid w:val="00625D15"/>
    <w:rsid w:val="006264DF"/>
    <w:rsid w:val="00626BF2"/>
    <w:rsid w:val="00626D1E"/>
    <w:rsid w:val="00626ED8"/>
    <w:rsid w:val="00627219"/>
    <w:rsid w:val="00627821"/>
    <w:rsid w:val="00627944"/>
    <w:rsid w:val="00627D54"/>
    <w:rsid w:val="00627E2C"/>
    <w:rsid w:val="00627F38"/>
    <w:rsid w:val="006300CC"/>
    <w:rsid w:val="00630785"/>
    <w:rsid w:val="00630885"/>
    <w:rsid w:val="00630D5A"/>
    <w:rsid w:val="00630D89"/>
    <w:rsid w:val="006311DC"/>
    <w:rsid w:val="006317C2"/>
    <w:rsid w:val="00632392"/>
    <w:rsid w:val="0063262F"/>
    <w:rsid w:val="006327DE"/>
    <w:rsid w:val="006328D4"/>
    <w:rsid w:val="00632A4B"/>
    <w:rsid w:val="006336F9"/>
    <w:rsid w:val="00633F30"/>
    <w:rsid w:val="00634226"/>
    <w:rsid w:val="006344AC"/>
    <w:rsid w:val="00634A99"/>
    <w:rsid w:val="00634AC5"/>
    <w:rsid w:val="00634F3E"/>
    <w:rsid w:val="006354A8"/>
    <w:rsid w:val="0063582F"/>
    <w:rsid w:val="006359EA"/>
    <w:rsid w:val="00635F26"/>
    <w:rsid w:val="00635F6B"/>
    <w:rsid w:val="00636173"/>
    <w:rsid w:val="00636238"/>
    <w:rsid w:val="006364FA"/>
    <w:rsid w:val="0063757F"/>
    <w:rsid w:val="006401E3"/>
    <w:rsid w:val="006402AD"/>
    <w:rsid w:val="00640792"/>
    <w:rsid w:val="00640852"/>
    <w:rsid w:val="00640C32"/>
    <w:rsid w:val="00640E10"/>
    <w:rsid w:val="00640F92"/>
    <w:rsid w:val="00641045"/>
    <w:rsid w:val="00641459"/>
    <w:rsid w:val="006415A0"/>
    <w:rsid w:val="006415EA"/>
    <w:rsid w:val="0064196D"/>
    <w:rsid w:val="00641A7F"/>
    <w:rsid w:val="00641C23"/>
    <w:rsid w:val="00641E17"/>
    <w:rsid w:val="006424D2"/>
    <w:rsid w:val="00642619"/>
    <w:rsid w:val="006429F7"/>
    <w:rsid w:val="00642D42"/>
    <w:rsid w:val="00643200"/>
    <w:rsid w:val="006432D1"/>
    <w:rsid w:val="00643317"/>
    <w:rsid w:val="006439F4"/>
    <w:rsid w:val="00643CDB"/>
    <w:rsid w:val="00643FBA"/>
    <w:rsid w:val="006440DC"/>
    <w:rsid w:val="00644144"/>
    <w:rsid w:val="0064417A"/>
    <w:rsid w:val="006447C6"/>
    <w:rsid w:val="00644961"/>
    <w:rsid w:val="00644BE1"/>
    <w:rsid w:val="00644E2F"/>
    <w:rsid w:val="0064510C"/>
    <w:rsid w:val="00645AED"/>
    <w:rsid w:val="00645B7A"/>
    <w:rsid w:val="00645BD1"/>
    <w:rsid w:val="00646606"/>
    <w:rsid w:val="0064662E"/>
    <w:rsid w:val="00646978"/>
    <w:rsid w:val="00646F5C"/>
    <w:rsid w:val="0064737A"/>
    <w:rsid w:val="00647867"/>
    <w:rsid w:val="00647C89"/>
    <w:rsid w:val="00647C92"/>
    <w:rsid w:val="00650CF7"/>
    <w:rsid w:val="00650F5B"/>
    <w:rsid w:val="006517D0"/>
    <w:rsid w:val="00651CC7"/>
    <w:rsid w:val="00651D86"/>
    <w:rsid w:val="00652900"/>
    <w:rsid w:val="006532C1"/>
    <w:rsid w:val="00653618"/>
    <w:rsid w:val="00653A6D"/>
    <w:rsid w:val="00653F51"/>
    <w:rsid w:val="00654B62"/>
    <w:rsid w:val="00654E99"/>
    <w:rsid w:val="006552BA"/>
    <w:rsid w:val="006555DB"/>
    <w:rsid w:val="006555E0"/>
    <w:rsid w:val="00655998"/>
    <w:rsid w:val="00655EDB"/>
    <w:rsid w:val="0065683B"/>
    <w:rsid w:val="006568E3"/>
    <w:rsid w:val="00656E25"/>
    <w:rsid w:val="006570E9"/>
    <w:rsid w:val="006572F3"/>
    <w:rsid w:val="006574B2"/>
    <w:rsid w:val="00657796"/>
    <w:rsid w:val="00657903"/>
    <w:rsid w:val="00660026"/>
    <w:rsid w:val="0066043D"/>
    <w:rsid w:val="006606B9"/>
    <w:rsid w:val="006608D3"/>
    <w:rsid w:val="00660909"/>
    <w:rsid w:val="00660B1F"/>
    <w:rsid w:val="00661177"/>
    <w:rsid w:val="00661678"/>
    <w:rsid w:val="006617A4"/>
    <w:rsid w:val="006618CE"/>
    <w:rsid w:val="006618D0"/>
    <w:rsid w:val="00661A48"/>
    <w:rsid w:val="00661C46"/>
    <w:rsid w:val="00661CD9"/>
    <w:rsid w:val="00661E20"/>
    <w:rsid w:val="006625A3"/>
    <w:rsid w:val="006625BA"/>
    <w:rsid w:val="00662694"/>
    <w:rsid w:val="0066275C"/>
    <w:rsid w:val="00662954"/>
    <w:rsid w:val="00662A1E"/>
    <w:rsid w:val="00662A63"/>
    <w:rsid w:val="00663036"/>
    <w:rsid w:val="006631B4"/>
    <w:rsid w:val="00663EFC"/>
    <w:rsid w:val="00664018"/>
    <w:rsid w:val="00664528"/>
    <w:rsid w:val="00664901"/>
    <w:rsid w:val="00664CC2"/>
    <w:rsid w:val="00664F4D"/>
    <w:rsid w:val="006653FF"/>
    <w:rsid w:val="0066568E"/>
    <w:rsid w:val="00665E28"/>
    <w:rsid w:val="00666478"/>
    <w:rsid w:val="006666BD"/>
    <w:rsid w:val="00666CDF"/>
    <w:rsid w:val="00667B9F"/>
    <w:rsid w:val="006700C2"/>
    <w:rsid w:val="00670280"/>
    <w:rsid w:val="00670A12"/>
    <w:rsid w:val="0067100D"/>
    <w:rsid w:val="00671454"/>
    <w:rsid w:val="00671496"/>
    <w:rsid w:val="00671E64"/>
    <w:rsid w:val="00671FD0"/>
    <w:rsid w:val="00672286"/>
    <w:rsid w:val="006724B5"/>
    <w:rsid w:val="0067263E"/>
    <w:rsid w:val="0067278B"/>
    <w:rsid w:val="006727D9"/>
    <w:rsid w:val="00672872"/>
    <w:rsid w:val="00672A93"/>
    <w:rsid w:val="00672B7B"/>
    <w:rsid w:val="00672C90"/>
    <w:rsid w:val="00672DE6"/>
    <w:rsid w:val="00672F48"/>
    <w:rsid w:val="0067324F"/>
    <w:rsid w:val="006733E0"/>
    <w:rsid w:val="0067344A"/>
    <w:rsid w:val="006737F3"/>
    <w:rsid w:val="00673C80"/>
    <w:rsid w:val="00673D63"/>
    <w:rsid w:val="00673E83"/>
    <w:rsid w:val="0067429A"/>
    <w:rsid w:val="0067438C"/>
    <w:rsid w:val="0067451F"/>
    <w:rsid w:val="00674624"/>
    <w:rsid w:val="00674A78"/>
    <w:rsid w:val="00674C3C"/>
    <w:rsid w:val="006758DF"/>
    <w:rsid w:val="0067594D"/>
    <w:rsid w:val="0067630E"/>
    <w:rsid w:val="0067724D"/>
    <w:rsid w:val="0067747A"/>
    <w:rsid w:val="006777E8"/>
    <w:rsid w:val="0067799C"/>
    <w:rsid w:val="00677D66"/>
    <w:rsid w:val="00677FA1"/>
    <w:rsid w:val="00680396"/>
    <w:rsid w:val="0068040D"/>
    <w:rsid w:val="00680654"/>
    <w:rsid w:val="006807E8"/>
    <w:rsid w:val="006808BA"/>
    <w:rsid w:val="00680E50"/>
    <w:rsid w:val="00680EAA"/>
    <w:rsid w:val="00681774"/>
    <w:rsid w:val="0068179E"/>
    <w:rsid w:val="0068197A"/>
    <w:rsid w:val="006819E7"/>
    <w:rsid w:val="006820BD"/>
    <w:rsid w:val="00682467"/>
    <w:rsid w:val="00682468"/>
    <w:rsid w:val="00682680"/>
    <w:rsid w:val="006828B2"/>
    <w:rsid w:val="006828BF"/>
    <w:rsid w:val="00682915"/>
    <w:rsid w:val="00682A78"/>
    <w:rsid w:val="00682BD8"/>
    <w:rsid w:val="00682D8F"/>
    <w:rsid w:val="006830B8"/>
    <w:rsid w:val="00683250"/>
    <w:rsid w:val="00683C9A"/>
    <w:rsid w:val="00683CC2"/>
    <w:rsid w:val="00683D94"/>
    <w:rsid w:val="006841AE"/>
    <w:rsid w:val="006843AC"/>
    <w:rsid w:val="0068487E"/>
    <w:rsid w:val="00684C3D"/>
    <w:rsid w:val="00685030"/>
    <w:rsid w:val="006850B0"/>
    <w:rsid w:val="0068519D"/>
    <w:rsid w:val="006851F7"/>
    <w:rsid w:val="00685209"/>
    <w:rsid w:val="00685279"/>
    <w:rsid w:val="00685677"/>
    <w:rsid w:val="00685809"/>
    <w:rsid w:val="006858F3"/>
    <w:rsid w:val="0068592D"/>
    <w:rsid w:val="006859F1"/>
    <w:rsid w:val="00685A68"/>
    <w:rsid w:val="00685B02"/>
    <w:rsid w:val="00685C23"/>
    <w:rsid w:val="00685D27"/>
    <w:rsid w:val="00685DB0"/>
    <w:rsid w:val="0068617C"/>
    <w:rsid w:val="00686541"/>
    <w:rsid w:val="006869C9"/>
    <w:rsid w:val="00686CC6"/>
    <w:rsid w:val="00686E8B"/>
    <w:rsid w:val="00686F12"/>
    <w:rsid w:val="00687058"/>
    <w:rsid w:val="006871C2"/>
    <w:rsid w:val="00687893"/>
    <w:rsid w:val="00687C91"/>
    <w:rsid w:val="00687DB6"/>
    <w:rsid w:val="006904B0"/>
    <w:rsid w:val="00690A14"/>
    <w:rsid w:val="00690FC8"/>
    <w:rsid w:val="006911EF"/>
    <w:rsid w:val="0069195F"/>
    <w:rsid w:val="00691966"/>
    <w:rsid w:val="0069213B"/>
    <w:rsid w:val="00692246"/>
    <w:rsid w:val="006925B1"/>
    <w:rsid w:val="006929B3"/>
    <w:rsid w:val="006929E4"/>
    <w:rsid w:val="006929EC"/>
    <w:rsid w:val="00692C96"/>
    <w:rsid w:val="00692F60"/>
    <w:rsid w:val="00693188"/>
    <w:rsid w:val="006931CA"/>
    <w:rsid w:val="0069325D"/>
    <w:rsid w:val="006932B6"/>
    <w:rsid w:val="006933A6"/>
    <w:rsid w:val="0069357D"/>
    <w:rsid w:val="006936AF"/>
    <w:rsid w:val="0069399F"/>
    <w:rsid w:val="00693EE8"/>
    <w:rsid w:val="0069426E"/>
    <w:rsid w:val="00694286"/>
    <w:rsid w:val="00694389"/>
    <w:rsid w:val="006944EC"/>
    <w:rsid w:val="00694765"/>
    <w:rsid w:val="00694D08"/>
    <w:rsid w:val="006951EB"/>
    <w:rsid w:val="00695387"/>
    <w:rsid w:val="00695BB3"/>
    <w:rsid w:val="006960AF"/>
    <w:rsid w:val="00696864"/>
    <w:rsid w:val="00696B19"/>
    <w:rsid w:val="00696B63"/>
    <w:rsid w:val="00696FE8"/>
    <w:rsid w:val="00697380"/>
    <w:rsid w:val="00697697"/>
    <w:rsid w:val="00697B87"/>
    <w:rsid w:val="00697FD8"/>
    <w:rsid w:val="006A01FD"/>
    <w:rsid w:val="006A0243"/>
    <w:rsid w:val="006A025A"/>
    <w:rsid w:val="006A0312"/>
    <w:rsid w:val="006A0375"/>
    <w:rsid w:val="006A046E"/>
    <w:rsid w:val="006A0AE4"/>
    <w:rsid w:val="006A0ECE"/>
    <w:rsid w:val="006A1341"/>
    <w:rsid w:val="006A17FD"/>
    <w:rsid w:val="006A1C30"/>
    <w:rsid w:val="006A1D3F"/>
    <w:rsid w:val="006A22A0"/>
    <w:rsid w:val="006A24F9"/>
    <w:rsid w:val="006A2827"/>
    <w:rsid w:val="006A2AC3"/>
    <w:rsid w:val="006A3012"/>
    <w:rsid w:val="006A30D7"/>
    <w:rsid w:val="006A31D6"/>
    <w:rsid w:val="006A320E"/>
    <w:rsid w:val="006A33BD"/>
    <w:rsid w:val="006A3B62"/>
    <w:rsid w:val="006A3F78"/>
    <w:rsid w:val="006A4188"/>
    <w:rsid w:val="006A49F3"/>
    <w:rsid w:val="006A4D59"/>
    <w:rsid w:val="006A501E"/>
    <w:rsid w:val="006A5050"/>
    <w:rsid w:val="006A50B7"/>
    <w:rsid w:val="006A5E08"/>
    <w:rsid w:val="006A6205"/>
    <w:rsid w:val="006A69B3"/>
    <w:rsid w:val="006A6AA3"/>
    <w:rsid w:val="006A6B01"/>
    <w:rsid w:val="006A6D2B"/>
    <w:rsid w:val="006A6F00"/>
    <w:rsid w:val="006A73FE"/>
    <w:rsid w:val="006A77C4"/>
    <w:rsid w:val="006A7BF1"/>
    <w:rsid w:val="006A7CDE"/>
    <w:rsid w:val="006A7ED0"/>
    <w:rsid w:val="006B06B0"/>
    <w:rsid w:val="006B0A57"/>
    <w:rsid w:val="006B0AB0"/>
    <w:rsid w:val="006B0B41"/>
    <w:rsid w:val="006B0CA7"/>
    <w:rsid w:val="006B1197"/>
    <w:rsid w:val="006B122A"/>
    <w:rsid w:val="006B1DE0"/>
    <w:rsid w:val="006B26A4"/>
    <w:rsid w:val="006B3063"/>
    <w:rsid w:val="006B3169"/>
    <w:rsid w:val="006B354C"/>
    <w:rsid w:val="006B3D37"/>
    <w:rsid w:val="006B44E6"/>
    <w:rsid w:val="006B469A"/>
    <w:rsid w:val="006B47D2"/>
    <w:rsid w:val="006B4803"/>
    <w:rsid w:val="006B4EF2"/>
    <w:rsid w:val="006B5434"/>
    <w:rsid w:val="006B59EF"/>
    <w:rsid w:val="006B5D95"/>
    <w:rsid w:val="006B5DA8"/>
    <w:rsid w:val="006B5FEE"/>
    <w:rsid w:val="006B6532"/>
    <w:rsid w:val="006B6C87"/>
    <w:rsid w:val="006B79FB"/>
    <w:rsid w:val="006B7BCF"/>
    <w:rsid w:val="006C0098"/>
    <w:rsid w:val="006C0295"/>
    <w:rsid w:val="006C09E4"/>
    <w:rsid w:val="006C0D3F"/>
    <w:rsid w:val="006C0D88"/>
    <w:rsid w:val="006C119F"/>
    <w:rsid w:val="006C171D"/>
    <w:rsid w:val="006C198F"/>
    <w:rsid w:val="006C1C24"/>
    <w:rsid w:val="006C1D35"/>
    <w:rsid w:val="006C1F39"/>
    <w:rsid w:val="006C2122"/>
    <w:rsid w:val="006C21AF"/>
    <w:rsid w:val="006C2472"/>
    <w:rsid w:val="006C2CD9"/>
    <w:rsid w:val="006C2D38"/>
    <w:rsid w:val="006C2EA5"/>
    <w:rsid w:val="006C3085"/>
    <w:rsid w:val="006C30D1"/>
    <w:rsid w:val="006C3202"/>
    <w:rsid w:val="006C3CFB"/>
    <w:rsid w:val="006C40EE"/>
    <w:rsid w:val="006C432F"/>
    <w:rsid w:val="006C45CC"/>
    <w:rsid w:val="006C490E"/>
    <w:rsid w:val="006C4DB8"/>
    <w:rsid w:val="006C4E42"/>
    <w:rsid w:val="006C500A"/>
    <w:rsid w:val="006C55AE"/>
    <w:rsid w:val="006C59BB"/>
    <w:rsid w:val="006C60C9"/>
    <w:rsid w:val="006C64D8"/>
    <w:rsid w:val="006C6AD4"/>
    <w:rsid w:val="006C6B22"/>
    <w:rsid w:val="006C6C24"/>
    <w:rsid w:val="006C7591"/>
    <w:rsid w:val="006C77A7"/>
    <w:rsid w:val="006C7C5B"/>
    <w:rsid w:val="006D0033"/>
    <w:rsid w:val="006D0C1F"/>
    <w:rsid w:val="006D1207"/>
    <w:rsid w:val="006D129E"/>
    <w:rsid w:val="006D1D8B"/>
    <w:rsid w:val="006D2592"/>
    <w:rsid w:val="006D277F"/>
    <w:rsid w:val="006D3409"/>
    <w:rsid w:val="006D3F39"/>
    <w:rsid w:val="006D426A"/>
    <w:rsid w:val="006D48EB"/>
    <w:rsid w:val="006D4BF5"/>
    <w:rsid w:val="006D4D63"/>
    <w:rsid w:val="006D55D7"/>
    <w:rsid w:val="006D56DE"/>
    <w:rsid w:val="006D6041"/>
    <w:rsid w:val="006D6122"/>
    <w:rsid w:val="006D629C"/>
    <w:rsid w:val="006D6603"/>
    <w:rsid w:val="006D6652"/>
    <w:rsid w:val="006D665E"/>
    <w:rsid w:val="006D698D"/>
    <w:rsid w:val="006D69BA"/>
    <w:rsid w:val="006D6F12"/>
    <w:rsid w:val="006D7125"/>
    <w:rsid w:val="006D7138"/>
    <w:rsid w:val="006D7288"/>
    <w:rsid w:val="006D77D9"/>
    <w:rsid w:val="006D7B5A"/>
    <w:rsid w:val="006E02D0"/>
    <w:rsid w:val="006E0451"/>
    <w:rsid w:val="006E085B"/>
    <w:rsid w:val="006E0FC3"/>
    <w:rsid w:val="006E117A"/>
    <w:rsid w:val="006E1325"/>
    <w:rsid w:val="006E1931"/>
    <w:rsid w:val="006E1AE0"/>
    <w:rsid w:val="006E1B6F"/>
    <w:rsid w:val="006E2248"/>
    <w:rsid w:val="006E25A8"/>
    <w:rsid w:val="006E260B"/>
    <w:rsid w:val="006E2788"/>
    <w:rsid w:val="006E2C92"/>
    <w:rsid w:val="006E3326"/>
    <w:rsid w:val="006E372E"/>
    <w:rsid w:val="006E3EC9"/>
    <w:rsid w:val="006E3F40"/>
    <w:rsid w:val="006E4CEC"/>
    <w:rsid w:val="006E4CFE"/>
    <w:rsid w:val="006E4E20"/>
    <w:rsid w:val="006E5E5E"/>
    <w:rsid w:val="006E5E79"/>
    <w:rsid w:val="006E64BD"/>
    <w:rsid w:val="006E6829"/>
    <w:rsid w:val="006E7BA3"/>
    <w:rsid w:val="006F0125"/>
    <w:rsid w:val="006F04C2"/>
    <w:rsid w:val="006F06A6"/>
    <w:rsid w:val="006F08E0"/>
    <w:rsid w:val="006F0E78"/>
    <w:rsid w:val="006F1085"/>
    <w:rsid w:val="006F17A2"/>
    <w:rsid w:val="006F17B7"/>
    <w:rsid w:val="006F17FA"/>
    <w:rsid w:val="006F2232"/>
    <w:rsid w:val="006F25B6"/>
    <w:rsid w:val="006F299C"/>
    <w:rsid w:val="006F29E8"/>
    <w:rsid w:val="006F2B5E"/>
    <w:rsid w:val="006F2F15"/>
    <w:rsid w:val="006F323D"/>
    <w:rsid w:val="006F3313"/>
    <w:rsid w:val="006F3481"/>
    <w:rsid w:val="006F35CD"/>
    <w:rsid w:val="006F360D"/>
    <w:rsid w:val="006F37CA"/>
    <w:rsid w:val="006F40A7"/>
    <w:rsid w:val="006F448D"/>
    <w:rsid w:val="006F44AF"/>
    <w:rsid w:val="006F48D7"/>
    <w:rsid w:val="006F4B29"/>
    <w:rsid w:val="006F4C94"/>
    <w:rsid w:val="006F5073"/>
    <w:rsid w:val="006F55EC"/>
    <w:rsid w:val="006F5840"/>
    <w:rsid w:val="006F586C"/>
    <w:rsid w:val="006F5AD0"/>
    <w:rsid w:val="006F6D23"/>
    <w:rsid w:val="006F6D84"/>
    <w:rsid w:val="006F6EC2"/>
    <w:rsid w:val="006F7608"/>
    <w:rsid w:val="00700211"/>
    <w:rsid w:val="007004AC"/>
    <w:rsid w:val="00701A57"/>
    <w:rsid w:val="00701AA5"/>
    <w:rsid w:val="00701FCB"/>
    <w:rsid w:val="007020BA"/>
    <w:rsid w:val="007023E5"/>
    <w:rsid w:val="0070266E"/>
    <w:rsid w:val="00702B4A"/>
    <w:rsid w:val="00702C05"/>
    <w:rsid w:val="00702E7F"/>
    <w:rsid w:val="00703148"/>
    <w:rsid w:val="00703B20"/>
    <w:rsid w:val="00703BB8"/>
    <w:rsid w:val="007041F2"/>
    <w:rsid w:val="00704242"/>
    <w:rsid w:val="00704517"/>
    <w:rsid w:val="00705090"/>
    <w:rsid w:val="00705A69"/>
    <w:rsid w:val="00705C10"/>
    <w:rsid w:val="0070613A"/>
    <w:rsid w:val="00706743"/>
    <w:rsid w:val="007067CA"/>
    <w:rsid w:val="00706A8C"/>
    <w:rsid w:val="0070700C"/>
    <w:rsid w:val="007070A6"/>
    <w:rsid w:val="00707232"/>
    <w:rsid w:val="00707523"/>
    <w:rsid w:val="00707C37"/>
    <w:rsid w:val="00710966"/>
    <w:rsid w:val="00710B91"/>
    <w:rsid w:val="00710F0B"/>
    <w:rsid w:val="00710F53"/>
    <w:rsid w:val="00710F90"/>
    <w:rsid w:val="0071136C"/>
    <w:rsid w:val="007115E9"/>
    <w:rsid w:val="00711CD6"/>
    <w:rsid w:val="00711E8B"/>
    <w:rsid w:val="007129BA"/>
    <w:rsid w:val="00712AA7"/>
    <w:rsid w:val="00712E1E"/>
    <w:rsid w:val="00713492"/>
    <w:rsid w:val="00713695"/>
    <w:rsid w:val="007137D7"/>
    <w:rsid w:val="00713C4A"/>
    <w:rsid w:val="00713C57"/>
    <w:rsid w:val="00713E7E"/>
    <w:rsid w:val="00714AF2"/>
    <w:rsid w:val="00714CFB"/>
    <w:rsid w:val="00714EA2"/>
    <w:rsid w:val="00715630"/>
    <w:rsid w:val="0071565F"/>
    <w:rsid w:val="00715B89"/>
    <w:rsid w:val="00715C31"/>
    <w:rsid w:val="00715EA2"/>
    <w:rsid w:val="00716492"/>
    <w:rsid w:val="00716502"/>
    <w:rsid w:val="00716916"/>
    <w:rsid w:val="007174C9"/>
    <w:rsid w:val="007174E2"/>
    <w:rsid w:val="0071764E"/>
    <w:rsid w:val="007177C9"/>
    <w:rsid w:val="007178B7"/>
    <w:rsid w:val="007178CD"/>
    <w:rsid w:val="00717F43"/>
    <w:rsid w:val="00720115"/>
    <w:rsid w:val="007202D8"/>
    <w:rsid w:val="00720FA9"/>
    <w:rsid w:val="00721391"/>
    <w:rsid w:val="0072145E"/>
    <w:rsid w:val="00721669"/>
    <w:rsid w:val="00721AFD"/>
    <w:rsid w:val="00721DCA"/>
    <w:rsid w:val="00721F3E"/>
    <w:rsid w:val="00722154"/>
    <w:rsid w:val="007222EB"/>
    <w:rsid w:val="007224C3"/>
    <w:rsid w:val="00722673"/>
    <w:rsid w:val="00722704"/>
    <w:rsid w:val="00722C9A"/>
    <w:rsid w:val="00722F73"/>
    <w:rsid w:val="00723100"/>
    <w:rsid w:val="0072335E"/>
    <w:rsid w:val="00723999"/>
    <w:rsid w:val="00723E34"/>
    <w:rsid w:val="00724B96"/>
    <w:rsid w:val="00724C6E"/>
    <w:rsid w:val="00724CB6"/>
    <w:rsid w:val="00724CEB"/>
    <w:rsid w:val="00724E09"/>
    <w:rsid w:val="0072506E"/>
    <w:rsid w:val="007254BE"/>
    <w:rsid w:val="007258DB"/>
    <w:rsid w:val="00725915"/>
    <w:rsid w:val="00725BD4"/>
    <w:rsid w:val="00726635"/>
    <w:rsid w:val="00726DA5"/>
    <w:rsid w:val="00726DFF"/>
    <w:rsid w:val="00726E72"/>
    <w:rsid w:val="007273FB"/>
    <w:rsid w:val="00727448"/>
    <w:rsid w:val="00727842"/>
    <w:rsid w:val="00730207"/>
    <w:rsid w:val="007306F6"/>
    <w:rsid w:val="0073081F"/>
    <w:rsid w:val="0073146C"/>
    <w:rsid w:val="00731830"/>
    <w:rsid w:val="00731D64"/>
    <w:rsid w:val="0073234D"/>
    <w:rsid w:val="0073275E"/>
    <w:rsid w:val="00732B85"/>
    <w:rsid w:val="007332EA"/>
    <w:rsid w:val="007336A0"/>
    <w:rsid w:val="00733DAB"/>
    <w:rsid w:val="00733DF3"/>
    <w:rsid w:val="0073411C"/>
    <w:rsid w:val="00734148"/>
    <w:rsid w:val="007342D9"/>
    <w:rsid w:val="007344EA"/>
    <w:rsid w:val="0073467F"/>
    <w:rsid w:val="007350E1"/>
    <w:rsid w:val="00735216"/>
    <w:rsid w:val="007352A0"/>
    <w:rsid w:val="007353BE"/>
    <w:rsid w:val="00735548"/>
    <w:rsid w:val="00735A98"/>
    <w:rsid w:val="00735DD2"/>
    <w:rsid w:val="00735F85"/>
    <w:rsid w:val="00735FBE"/>
    <w:rsid w:val="007368E6"/>
    <w:rsid w:val="00736925"/>
    <w:rsid w:val="0073697C"/>
    <w:rsid w:val="007373AD"/>
    <w:rsid w:val="00737900"/>
    <w:rsid w:val="00737AE8"/>
    <w:rsid w:val="00737BE8"/>
    <w:rsid w:val="00740087"/>
    <w:rsid w:val="00740A7A"/>
    <w:rsid w:val="00740C48"/>
    <w:rsid w:val="00740C4F"/>
    <w:rsid w:val="00740DF7"/>
    <w:rsid w:val="0074118E"/>
    <w:rsid w:val="0074132C"/>
    <w:rsid w:val="00741B4E"/>
    <w:rsid w:val="00741F19"/>
    <w:rsid w:val="00742124"/>
    <w:rsid w:val="007421C0"/>
    <w:rsid w:val="0074224A"/>
    <w:rsid w:val="007423D6"/>
    <w:rsid w:val="00742E36"/>
    <w:rsid w:val="00742E6E"/>
    <w:rsid w:val="00742FB1"/>
    <w:rsid w:val="00744227"/>
    <w:rsid w:val="0074439A"/>
    <w:rsid w:val="00744ACB"/>
    <w:rsid w:val="00744C79"/>
    <w:rsid w:val="00744C9B"/>
    <w:rsid w:val="00744CFA"/>
    <w:rsid w:val="00744E9B"/>
    <w:rsid w:val="0074530F"/>
    <w:rsid w:val="00745AF9"/>
    <w:rsid w:val="00746984"/>
    <w:rsid w:val="00746C03"/>
    <w:rsid w:val="00746FF5"/>
    <w:rsid w:val="0074714F"/>
    <w:rsid w:val="00747271"/>
    <w:rsid w:val="007474C5"/>
    <w:rsid w:val="00747530"/>
    <w:rsid w:val="00747893"/>
    <w:rsid w:val="007479CA"/>
    <w:rsid w:val="00747B39"/>
    <w:rsid w:val="00747C34"/>
    <w:rsid w:val="00747F77"/>
    <w:rsid w:val="00750034"/>
    <w:rsid w:val="007505A3"/>
    <w:rsid w:val="00750AC8"/>
    <w:rsid w:val="00750B65"/>
    <w:rsid w:val="00750E07"/>
    <w:rsid w:val="00751204"/>
    <w:rsid w:val="00751550"/>
    <w:rsid w:val="0075189D"/>
    <w:rsid w:val="00751B14"/>
    <w:rsid w:val="00751D11"/>
    <w:rsid w:val="00752085"/>
    <w:rsid w:val="007522AE"/>
    <w:rsid w:val="00752422"/>
    <w:rsid w:val="00752488"/>
    <w:rsid w:val="007526E9"/>
    <w:rsid w:val="00752C84"/>
    <w:rsid w:val="00752EB9"/>
    <w:rsid w:val="00752F48"/>
    <w:rsid w:val="00753240"/>
    <w:rsid w:val="0075335D"/>
    <w:rsid w:val="007534E5"/>
    <w:rsid w:val="00753924"/>
    <w:rsid w:val="00754034"/>
    <w:rsid w:val="00754696"/>
    <w:rsid w:val="00754703"/>
    <w:rsid w:val="00754B9E"/>
    <w:rsid w:val="007551C0"/>
    <w:rsid w:val="007554D5"/>
    <w:rsid w:val="007559F5"/>
    <w:rsid w:val="00755A3A"/>
    <w:rsid w:val="00755D96"/>
    <w:rsid w:val="00756544"/>
    <w:rsid w:val="0075664C"/>
    <w:rsid w:val="00756A26"/>
    <w:rsid w:val="00756F19"/>
    <w:rsid w:val="0075732F"/>
    <w:rsid w:val="007576E7"/>
    <w:rsid w:val="00757B4D"/>
    <w:rsid w:val="00757D0A"/>
    <w:rsid w:val="00757F49"/>
    <w:rsid w:val="0076041F"/>
    <w:rsid w:val="00760457"/>
    <w:rsid w:val="0076052A"/>
    <w:rsid w:val="007605FF"/>
    <w:rsid w:val="00760698"/>
    <w:rsid w:val="007607F0"/>
    <w:rsid w:val="00760E78"/>
    <w:rsid w:val="007610B3"/>
    <w:rsid w:val="007611D5"/>
    <w:rsid w:val="00761209"/>
    <w:rsid w:val="00761251"/>
    <w:rsid w:val="00761A3E"/>
    <w:rsid w:val="00761BB6"/>
    <w:rsid w:val="00761FC1"/>
    <w:rsid w:val="00762279"/>
    <w:rsid w:val="00762B08"/>
    <w:rsid w:val="00762DCF"/>
    <w:rsid w:val="00762F32"/>
    <w:rsid w:val="00763031"/>
    <w:rsid w:val="00763264"/>
    <w:rsid w:val="00763B17"/>
    <w:rsid w:val="00763C20"/>
    <w:rsid w:val="00763C98"/>
    <w:rsid w:val="00763DE8"/>
    <w:rsid w:val="00763F50"/>
    <w:rsid w:val="007645F2"/>
    <w:rsid w:val="0076461C"/>
    <w:rsid w:val="00764B4D"/>
    <w:rsid w:val="00764C34"/>
    <w:rsid w:val="007653B5"/>
    <w:rsid w:val="00765590"/>
    <w:rsid w:val="00765646"/>
    <w:rsid w:val="007662F7"/>
    <w:rsid w:val="007664A2"/>
    <w:rsid w:val="0076671D"/>
    <w:rsid w:val="00766B12"/>
    <w:rsid w:val="00766E4C"/>
    <w:rsid w:val="00766F69"/>
    <w:rsid w:val="0076720D"/>
    <w:rsid w:val="00767696"/>
    <w:rsid w:val="00767914"/>
    <w:rsid w:val="00767C56"/>
    <w:rsid w:val="007700CF"/>
    <w:rsid w:val="007700FD"/>
    <w:rsid w:val="00770103"/>
    <w:rsid w:val="00770621"/>
    <w:rsid w:val="00770AC6"/>
    <w:rsid w:val="00770C39"/>
    <w:rsid w:val="00770CCA"/>
    <w:rsid w:val="00770FDD"/>
    <w:rsid w:val="007711B8"/>
    <w:rsid w:val="0077148F"/>
    <w:rsid w:val="007714F8"/>
    <w:rsid w:val="00771587"/>
    <w:rsid w:val="0077161E"/>
    <w:rsid w:val="007716F7"/>
    <w:rsid w:val="00771909"/>
    <w:rsid w:val="00771960"/>
    <w:rsid w:val="007727FF"/>
    <w:rsid w:val="007729EF"/>
    <w:rsid w:val="00772CFF"/>
    <w:rsid w:val="00773028"/>
    <w:rsid w:val="0077360B"/>
    <w:rsid w:val="00773B0B"/>
    <w:rsid w:val="007744D5"/>
    <w:rsid w:val="0077476D"/>
    <w:rsid w:val="00774B31"/>
    <w:rsid w:val="00774EDD"/>
    <w:rsid w:val="007756EF"/>
    <w:rsid w:val="00775A91"/>
    <w:rsid w:val="00775AD3"/>
    <w:rsid w:val="00775B60"/>
    <w:rsid w:val="00776343"/>
    <w:rsid w:val="007763C8"/>
    <w:rsid w:val="007765A2"/>
    <w:rsid w:val="00776B37"/>
    <w:rsid w:val="007772AF"/>
    <w:rsid w:val="00777B62"/>
    <w:rsid w:val="0078090A"/>
    <w:rsid w:val="0078095E"/>
    <w:rsid w:val="007809FE"/>
    <w:rsid w:val="00780B89"/>
    <w:rsid w:val="00780EEF"/>
    <w:rsid w:val="00780FFF"/>
    <w:rsid w:val="0078166D"/>
    <w:rsid w:val="007819F5"/>
    <w:rsid w:val="00781A1C"/>
    <w:rsid w:val="00781CA4"/>
    <w:rsid w:val="00782540"/>
    <w:rsid w:val="007825D4"/>
    <w:rsid w:val="00782743"/>
    <w:rsid w:val="00782805"/>
    <w:rsid w:val="00783102"/>
    <w:rsid w:val="007831BD"/>
    <w:rsid w:val="007831EF"/>
    <w:rsid w:val="00783737"/>
    <w:rsid w:val="00783806"/>
    <w:rsid w:val="00783F81"/>
    <w:rsid w:val="007847CA"/>
    <w:rsid w:val="0078540B"/>
    <w:rsid w:val="0078554F"/>
    <w:rsid w:val="00785664"/>
    <w:rsid w:val="00785D13"/>
    <w:rsid w:val="0078608C"/>
    <w:rsid w:val="00786445"/>
    <w:rsid w:val="00786D42"/>
    <w:rsid w:val="00786D61"/>
    <w:rsid w:val="00786EDF"/>
    <w:rsid w:val="007871A0"/>
    <w:rsid w:val="00787657"/>
    <w:rsid w:val="007879B9"/>
    <w:rsid w:val="00787CC6"/>
    <w:rsid w:val="007900A9"/>
    <w:rsid w:val="007904AE"/>
    <w:rsid w:val="00790BD5"/>
    <w:rsid w:val="00790BDB"/>
    <w:rsid w:val="00790C3A"/>
    <w:rsid w:val="00791490"/>
    <w:rsid w:val="00791663"/>
    <w:rsid w:val="007917E7"/>
    <w:rsid w:val="00791B22"/>
    <w:rsid w:val="00791BE9"/>
    <w:rsid w:val="007922D4"/>
    <w:rsid w:val="007923B6"/>
    <w:rsid w:val="007925A0"/>
    <w:rsid w:val="00792756"/>
    <w:rsid w:val="00792843"/>
    <w:rsid w:val="00792E2C"/>
    <w:rsid w:val="00792FFC"/>
    <w:rsid w:val="00793969"/>
    <w:rsid w:val="00793A04"/>
    <w:rsid w:val="00793A68"/>
    <w:rsid w:val="00794375"/>
    <w:rsid w:val="007949FB"/>
    <w:rsid w:val="00794B99"/>
    <w:rsid w:val="0079505E"/>
    <w:rsid w:val="007951E7"/>
    <w:rsid w:val="00795A79"/>
    <w:rsid w:val="00795A8B"/>
    <w:rsid w:val="00795C97"/>
    <w:rsid w:val="0079629F"/>
    <w:rsid w:val="00796364"/>
    <w:rsid w:val="00796494"/>
    <w:rsid w:val="007965A4"/>
    <w:rsid w:val="007967D5"/>
    <w:rsid w:val="00796806"/>
    <w:rsid w:val="00796BA1"/>
    <w:rsid w:val="00796DD8"/>
    <w:rsid w:val="0079778C"/>
    <w:rsid w:val="00797B8A"/>
    <w:rsid w:val="007A009B"/>
    <w:rsid w:val="007A03CD"/>
    <w:rsid w:val="007A0665"/>
    <w:rsid w:val="007A0B17"/>
    <w:rsid w:val="007A0C5D"/>
    <w:rsid w:val="007A14EF"/>
    <w:rsid w:val="007A1844"/>
    <w:rsid w:val="007A1952"/>
    <w:rsid w:val="007A1B9C"/>
    <w:rsid w:val="007A1CE9"/>
    <w:rsid w:val="007A25A8"/>
    <w:rsid w:val="007A2A5E"/>
    <w:rsid w:val="007A2A8C"/>
    <w:rsid w:val="007A2D97"/>
    <w:rsid w:val="007A2ED5"/>
    <w:rsid w:val="007A3215"/>
    <w:rsid w:val="007A3430"/>
    <w:rsid w:val="007A343A"/>
    <w:rsid w:val="007A36F7"/>
    <w:rsid w:val="007A3861"/>
    <w:rsid w:val="007A38CF"/>
    <w:rsid w:val="007A4074"/>
    <w:rsid w:val="007A42E6"/>
    <w:rsid w:val="007A4449"/>
    <w:rsid w:val="007A4B4F"/>
    <w:rsid w:val="007A4D4B"/>
    <w:rsid w:val="007A4F78"/>
    <w:rsid w:val="007A505A"/>
    <w:rsid w:val="007A5495"/>
    <w:rsid w:val="007A55BE"/>
    <w:rsid w:val="007A5CD9"/>
    <w:rsid w:val="007A5F54"/>
    <w:rsid w:val="007A6029"/>
    <w:rsid w:val="007A610D"/>
    <w:rsid w:val="007A63DD"/>
    <w:rsid w:val="007A6A9A"/>
    <w:rsid w:val="007A774B"/>
    <w:rsid w:val="007A7946"/>
    <w:rsid w:val="007A7B80"/>
    <w:rsid w:val="007A7EE9"/>
    <w:rsid w:val="007B0C4B"/>
    <w:rsid w:val="007B0CD3"/>
    <w:rsid w:val="007B1280"/>
    <w:rsid w:val="007B13F8"/>
    <w:rsid w:val="007B1691"/>
    <w:rsid w:val="007B1841"/>
    <w:rsid w:val="007B1A6A"/>
    <w:rsid w:val="007B1B89"/>
    <w:rsid w:val="007B1CB5"/>
    <w:rsid w:val="007B280D"/>
    <w:rsid w:val="007B28E5"/>
    <w:rsid w:val="007B2B32"/>
    <w:rsid w:val="007B2C1E"/>
    <w:rsid w:val="007B2D40"/>
    <w:rsid w:val="007B3413"/>
    <w:rsid w:val="007B3ABC"/>
    <w:rsid w:val="007B3FD6"/>
    <w:rsid w:val="007B41A0"/>
    <w:rsid w:val="007B427C"/>
    <w:rsid w:val="007B460E"/>
    <w:rsid w:val="007B471C"/>
    <w:rsid w:val="007B4868"/>
    <w:rsid w:val="007B4BC1"/>
    <w:rsid w:val="007B4C1E"/>
    <w:rsid w:val="007B4CE6"/>
    <w:rsid w:val="007B5010"/>
    <w:rsid w:val="007B52CB"/>
    <w:rsid w:val="007B5C72"/>
    <w:rsid w:val="007B5EC2"/>
    <w:rsid w:val="007B60B2"/>
    <w:rsid w:val="007B60DD"/>
    <w:rsid w:val="007B658E"/>
    <w:rsid w:val="007B66E3"/>
    <w:rsid w:val="007B6987"/>
    <w:rsid w:val="007B6AAB"/>
    <w:rsid w:val="007B6B9F"/>
    <w:rsid w:val="007B7003"/>
    <w:rsid w:val="007B76B6"/>
    <w:rsid w:val="007B77F6"/>
    <w:rsid w:val="007B7DC8"/>
    <w:rsid w:val="007C042B"/>
    <w:rsid w:val="007C07A3"/>
    <w:rsid w:val="007C0ACD"/>
    <w:rsid w:val="007C0AFC"/>
    <w:rsid w:val="007C0B56"/>
    <w:rsid w:val="007C0D2B"/>
    <w:rsid w:val="007C133A"/>
    <w:rsid w:val="007C142A"/>
    <w:rsid w:val="007C1454"/>
    <w:rsid w:val="007C14D5"/>
    <w:rsid w:val="007C1682"/>
    <w:rsid w:val="007C1B54"/>
    <w:rsid w:val="007C2024"/>
    <w:rsid w:val="007C215E"/>
    <w:rsid w:val="007C2217"/>
    <w:rsid w:val="007C2348"/>
    <w:rsid w:val="007C320E"/>
    <w:rsid w:val="007C39DB"/>
    <w:rsid w:val="007C3B76"/>
    <w:rsid w:val="007C40A2"/>
    <w:rsid w:val="007C482A"/>
    <w:rsid w:val="007C50E5"/>
    <w:rsid w:val="007C52D5"/>
    <w:rsid w:val="007C5447"/>
    <w:rsid w:val="007C5675"/>
    <w:rsid w:val="007C5830"/>
    <w:rsid w:val="007C5965"/>
    <w:rsid w:val="007C6A8A"/>
    <w:rsid w:val="007C6CAC"/>
    <w:rsid w:val="007C6CE2"/>
    <w:rsid w:val="007C6FED"/>
    <w:rsid w:val="007C7B72"/>
    <w:rsid w:val="007C7BDB"/>
    <w:rsid w:val="007C7DA7"/>
    <w:rsid w:val="007D021E"/>
    <w:rsid w:val="007D0357"/>
    <w:rsid w:val="007D0F61"/>
    <w:rsid w:val="007D1861"/>
    <w:rsid w:val="007D1BBC"/>
    <w:rsid w:val="007D1E26"/>
    <w:rsid w:val="007D2BFE"/>
    <w:rsid w:val="007D2D0B"/>
    <w:rsid w:val="007D363B"/>
    <w:rsid w:val="007D36C4"/>
    <w:rsid w:val="007D36F1"/>
    <w:rsid w:val="007D38F5"/>
    <w:rsid w:val="007D3CDC"/>
    <w:rsid w:val="007D4147"/>
    <w:rsid w:val="007D43DC"/>
    <w:rsid w:val="007D4788"/>
    <w:rsid w:val="007D48DF"/>
    <w:rsid w:val="007D4943"/>
    <w:rsid w:val="007D50E7"/>
    <w:rsid w:val="007D5628"/>
    <w:rsid w:val="007D5A3D"/>
    <w:rsid w:val="007D6197"/>
    <w:rsid w:val="007D6238"/>
    <w:rsid w:val="007D6734"/>
    <w:rsid w:val="007D6B5E"/>
    <w:rsid w:val="007D7226"/>
    <w:rsid w:val="007D73F5"/>
    <w:rsid w:val="007E001E"/>
    <w:rsid w:val="007E013A"/>
    <w:rsid w:val="007E01E5"/>
    <w:rsid w:val="007E02AD"/>
    <w:rsid w:val="007E0DE7"/>
    <w:rsid w:val="007E0FAE"/>
    <w:rsid w:val="007E1034"/>
    <w:rsid w:val="007E112F"/>
    <w:rsid w:val="007E13D2"/>
    <w:rsid w:val="007E1A3E"/>
    <w:rsid w:val="007E300F"/>
    <w:rsid w:val="007E3201"/>
    <w:rsid w:val="007E3306"/>
    <w:rsid w:val="007E3701"/>
    <w:rsid w:val="007E3730"/>
    <w:rsid w:val="007E39F1"/>
    <w:rsid w:val="007E4035"/>
    <w:rsid w:val="007E4123"/>
    <w:rsid w:val="007E4878"/>
    <w:rsid w:val="007E4D3E"/>
    <w:rsid w:val="007E4D66"/>
    <w:rsid w:val="007E50A2"/>
    <w:rsid w:val="007E5198"/>
    <w:rsid w:val="007E57B2"/>
    <w:rsid w:val="007E5B2F"/>
    <w:rsid w:val="007E5D76"/>
    <w:rsid w:val="007E61AB"/>
    <w:rsid w:val="007E6277"/>
    <w:rsid w:val="007E667A"/>
    <w:rsid w:val="007E6F31"/>
    <w:rsid w:val="007E7086"/>
    <w:rsid w:val="007E74E9"/>
    <w:rsid w:val="007E7F4C"/>
    <w:rsid w:val="007F026A"/>
    <w:rsid w:val="007F0D9D"/>
    <w:rsid w:val="007F0ED2"/>
    <w:rsid w:val="007F1D9F"/>
    <w:rsid w:val="007F1E07"/>
    <w:rsid w:val="007F21F9"/>
    <w:rsid w:val="007F2809"/>
    <w:rsid w:val="007F2860"/>
    <w:rsid w:val="007F286B"/>
    <w:rsid w:val="007F28AD"/>
    <w:rsid w:val="007F2C10"/>
    <w:rsid w:val="007F2C4C"/>
    <w:rsid w:val="007F2D88"/>
    <w:rsid w:val="007F2F24"/>
    <w:rsid w:val="007F316F"/>
    <w:rsid w:val="007F359C"/>
    <w:rsid w:val="007F37C5"/>
    <w:rsid w:val="007F4100"/>
    <w:rsid w:val="007F4593"/>
    <w:rsid w:val="007F5075"/>
    <w:rsid w:val="007F566F"/>
    <w:rsid w:val="007F56DD"/>
    <w:rsid w:val="007F5F26"/>
    <w:rsid w:val="007F6205"/>
    <w:rsid w:val="007F6EA7"/>
    <w:rsid w:val="007F70BA"/>
    <w:rsid w:val="007F7152"/>
    <w:rsid w:val="007F72D9"/>
    <w:rsid w:val="007F7671"/>
    <w:rsid w:val="007F78C2"/>
    <w:rsid w:val="007F7BEE"/>
    <w:rsid w:val="007F7E79"/>
    <w:rsid w:val="007F7EB3"/>
    <w:rsid w:val="00800179"/>
    <w:rsid w:val="00800452"/>
    <w:rsid w:val="00800833"/>
    <w:rsid w:val="0080094A"/>
    <w:rsid w:val="00800F06"/>
    <w:rsid w:val="008013FD"/>
    <w:rsid w:val="00801417"/>
    <w:rsid w:val="00801725"/>
    <w:rsid w:val="00801C46"/>
    <w:rsid w:val="00801D72"/>
    <w:rsid w:val="008025D7"/>
    <w:rsid w:val="00802666"/>
    <w:rsid w:val="008027DF"/>
    <w:rsid w:val="00802B55"/>
    <w:rsid w:val="00802BE8"/>
    <w:rsid w:val="00802CF4"/>
    <w:rsid w:val="00802D6B"/>
    <w:rsid w:val="00802D8F"/>
    <w:rsid w:val="00803101"/>
    <w:rsid w:val="008032BC"/>
    <w:rsid w:val="00803DDF"/>
    <w:rsid w:val="00803F2F"/>
    <w:rsid w:val="008040B1"/>
    <w:rsid w:val="00804448"/>
    <w:rsid w:val="0080456C"/>
    <w:rsid w:val="00805060"/>
    <w:rsid w:val="0080511F"/>
    <w:rsid w:val="00805135"/>
    <w:rsid w:val="0080540C"/>
    <w:rsid w:val="00805840"/>
    <w:rsid w:val="00806591"/>
    <w:rsid w:val="00806682"/>
    <w:rsid w:val="0080670F"/>
    <w:rsid w:val="0080677A"/>
    <w:rsid w:val="00806958"/>
    <w:rsid w:val="008069A5"/>
    <w:rsid w:val="00806B7F"/>
    <w:rsid w:val="00806D27"/>
    <w:rsid w:val="00807032"/>
    <w:rsid w:val="008071C3"/>
    <w:rsid w:val="00807210"/>
    <w:rsid w:val="0080733C"/>
    <w:rsid w:val="0080738A"/>
    <w:rsid w:val="00807662"/>
    <w:rsid w:val="0080769A"/>
    <w:rsid w:val="00807A2A"/>
    <w:rsid w:val="00807A7C"/>
    <w:rsid w:val="00807AE5"/>
    <w:rsid w:val="0081000C"/>
    <w:rsid w:val="00810AE1"/>
    <w:rsid w:val="00811145"/>
    <w:rsid w:val="00811187"/>
    <w:rsid w:val="00811256"/>
    <w:rsid w:val="00811262"/>
    <w:rsid w:val="00811B7C"/>
    <w:rsid w:val="00812028"/>
    <w:rsid w:val="008124B8"/>
    <w:rsid w:val="008128D6"/>
    <w:rsid w:val="008129B3"/>
    <w:rsid w:val="00813499"/>
    <w:rsid w:val="008139FE"/>
    <w:rsid w:val="00813D39"/>
    <w:rsid w:val="00814BD5"/>
    <w:rsid w:val="008152CF"/>
    <w:rsid w:val="0081598B"/>
    <w:rsid w:val="008166AD"/>
    <w:rsid w:val="0081674F"/>
    <w:rsid w:val="008168AC"/>
    <w:rsid w:val="00816C90"/>
    <w:rsid w:val="00816E0B"/>
    <w:rsid w:val="00816F28"/>
    <w:rsid w:val="008171DD"/>
    <w:rsid w:val="00817590"/>
    <w:rsid w:val="00817CE1"/>
    <w:rsid w:val="00817DD4"/>
    <w:rsid w:val="00817DFD"/>
    <w:rsid w:val="00817E79"/>
    <w:rsid w:val="00817EB1"/>
    <w:rsid w:val="00817FA1"/>
    <w:rsid w:val="0082025B"/>
    <w:rsid w:val="008204FA"/>
    <w:rsid w:val="00820513"/>
    <w:rsid w:val="0082080B"/>
    <w:rsid w:val="00820960"/>
    <w:rsid w:val="008217B4"/>
    <w:rsid w:val="00821B06"/>
    <w:rsid w:val="00821C16"/>
    <w:rsid w:val="00821EE3"/>
    <w:rsid w:val="0082202D"/>
    <w:rsid w:val="008224D8"/>
    <w:rsid w:val="008227CF"/>
    <w:rsid w:val="00822A3E"/>
    <w:rsid w:val="00822ED6"/>
    <w:rsid w:val="008231E4"/>
    <w:rsid w:val="0082373B"/>
    <w:rsid w:val="00823783"/>
    <w:rsid w:val="00823A47"/>
    <w:rsid w:val="008248F3"/>
    <w:rsid w:val="00824C27"/>
    <w:rsid w:val="00825226"/>
    <w:rsid w:val="00825CE7"/>
    <w:rsid w:val="00825DF8"/>
    <w:rsid w:val="00825E5B"/>
    <w:rsid w:val="00825F05"/>
    <w:rsid w:val="0082623D"/>
    <w:rsid w:val="008263EC"/>
    <w:rsid w:val="008267D5"/>
    <w:rsid w:val="00826DC5"/>
    <w:rsid w:val="00826DDC"/>
    <w:rsid w:val="008270B5"/>
    <w:rsid w:val="008272D6"/>
    <w:rsid w:val="00827387"/>
    <w:rsid w:val="00827526"/>
    <w:rsid w:val="00827581"/>
    <w:rsid w:val="00827F50"/>
    <w:rsid w:val="00830BA5"/>
    <w:rsid w:val="0083132C"/>
    <w:rsid w:val="00831680"/>
    <w:rsid w:val="00831D96"/>
    <w:rsid w:val="00831E2B"/>
    <w:rsid w:val="00831FA4"/>
    <w:rsid w:val="008320AE"/>
    <w:rsid w:val="00832D08"/>
    <w:rsid w:val="00832F08"/>
    <w:rsid w:val="0083352E"/>
    <w:rsid w:val="008337FE"/>
    <w:rsid w:val="00833A9B"/>
    <w:rsid w:val="00833B73"/>
    <w:rsid w:val="00833BDE"/>
    <w:rsid w:val="00834682"/>
    <w:rsid w:val="00834A41"/>
    <w:rsid w:val="008354B8"/>
    <w:rsid w:val="00835A25"/>
    <w:rsid w:val="00835B6A"/>
    <w:rsid w:val="00835B79"/>
    <w:rsid w:val="00835F98"/>
    <w:rsid w:val="00835FC2"/>
    <w:rsid w:val="008360AE"/>
    <w:rsid w:val="0083641F"/>
    <w:rsid w:val="00836D06"/>
    <w:rsid w:val="00837055"/>
    <w:rsid w:val="00837469"/>
    <w:rsid w:val="0084001F"/>
    <w:rsid w:val="008404EA"/>
    <w:rsid w:val="00840955"/>
    <w:rsid w:val="00840E6F"/>
    <w:rsid w:val="00841521"/>
    <w:rsid w:val="00842001"/>
    <w:rsid w:val="0084227A"/>
    <w:rsid w:val="0084231C"/>
    <w:rsid w:val="0084235A"/>
    <w:rsid w:val="00842369"/>
    <w:rsid w:val="0084245A"/>
    <w:rsid w:val="0084260B"/>
    <w:rsid w:val="00842AE3"/>
    <w:rsid w:val="00842C20"/>
    <w:rsid w:val="00842D4B"/>
    <w:rsid w:val="00842E2C"/>
    <w:rsid w:val="00842E68"/>
    <w:rsid w:val="008432BF"/>
    <w:rsid w:val="0084351F"/>
    <w:rsid w:val="0084363C"/>
    <w:rsid w:val="008438C5"/>
    <w:rsid w:val="0084393C"/>
    <w:rsid w:val="008439EA"/>
    <w:rsid w:val="00843AD7"/>
    <w:rsid w:val="0084444C"/>
    <w:rsid w:val="00844EF4"/>
    <w:rsid w:val="0084508C"/>
    <w:rsid w:val="00845223"/>
    <w:rsid w:val="008452A5"/>
    <w:rsid w:val="00845D21"/>
    <w:rsid w:val="00845D26"/>
    <w:rsid w:val="008461AC"/>
    <w:rsid w:val="00846430"/>
    <w:rsid w:val="00846F39"/>
    <w:rsid w:val="00846FED"/>
    <w:rsid w:val="00847146"/>
    <w:rsid w:val="008477E8"/>
    <w:rsid w:val="00847C7C"/>
    <w:rsid w:val="00847CA1"/>
    <w:rsid w:val="00847DB0"/>
    <w:rsid w:val="00850103"/>
    <w:rsid w:val="008505BF"/>
    <w:rsid w:val="00850E8D"/>
    <w:rsid w:val="008510FA"/>
    <w:rsid w:val="00851288"/>
    <w:rsid w:val="008514AD"/>
    <w:rsid w:val="0085224F"/>
    <w:rsid w:val="0085256C"/>
    <w:rsid w:val="0085283B"/>
    <w:rsid w:val="00852920"/>
    <w:rsid w:val="0085296A"/>
    <w:rsid w:val="00853733"/>
    <w:rsid w:val="00853883"/>
    <w:rsid w:val="008539B3"/>
    <w:rsid w:val="00853A81"/>
    <w:rsid w:val="00853ABC"/>
    <w:rsid w:val="00853C5A"/>
    <w:rsid w:val="00853E7B"/>
    <w:rsid w:val="00853F4F"/>
    <w:rsid w:val="008546A7"/>
    <w:rsid w:val="00854DFB"/>
    <w:rsid w:val="008550F1"/>
    <w:rsid w:val="00855DD8"/>
    <w:rsid w:val="00856162"/>
    <w:rsid w:val="00856993"/>
    <w:rsid w:val="008570F9"/>
    <w:rsid w:val="00857917"/>
    <w:rsid w:val="00857D6C"/>
    <w:rsid w:val="00857F04"/>
    <w:rsid w:val="00857F59"/>
    <w:rsid w:val="00860576"/>
    <w:rsid w:val="008605CC"/>
    <w:rsid w:val="0086069F"/>
    <w:rsid w:val="00860835"/>
    <w:rsid w:val="0086092A"/>
    <w:rsid w:val="00860A5E"/>
    <w:rsid w:val="0086172E"/>
    <w:rsid w:val="00861979"/>
    <w:rsid w:val="0086241B"/>
    <w:rsid w:val="008629AB"/>
    <w:rsid w:val="008633ED"/>
    <w:rsid w:val="008637B1"/>
    <w:rsid w:val="00863ED7"/>
    <w:rsid w:val="00864278"/>
    <w:rsid w:val="00864760"/>
    <w:rsid w:val="0086488B"/>
    <w:rsid w:val="00864899"/>
    <w:rsid w:val="00864AE8"/>
    <w:rsid w:val="00864D39"/>
    <w:rsid w:val="00865080"/>
    <w:rsid w:val="0086519D"/>
    <w:rsid w:val="0086523A"/>
    <w:rsid w:val="008653B1"/>
    <w:rsid w:val="00865763"/>
    <w:rsid w:val="00865AC8"/>
    <w:rsid w:val="00865B8E"/>
    <w:rsid w:val="00865F9A"/>
    <w:rsid w:val="00865FCC"/>
    <w:rsid w:val="00866194"/>
    <w:rsid w:val="008665C3"/>
    <w:rsid w:val="00866A21"/>
    <w:rsid w:val="00866A45"/>
    <w:rsid w:val="00866DC0"/>
    <w:rsid w:val="0086707E"/>
    <w:rsid w:val="008670BE"/>
    <w:rsid w:val="008675C2"/>
    <w:rsid w:val="00867BAA"/>
    <w:rsid w:val="00867EAA"/>
    <w:rsid w:val="00867F02"/>
    <w:rsid w:val="00870013"/>
    <w:rsid w:val="00870315"/>
    <w:rsid w:val="008706CA"/>
    <w:rsid w:val="008708DE"/>
    <w:rsid w:val="00870934"/>
    <w:rsid w:val="008710C8"/>
    <w:rsid w:val="00871394"/>
    <w:rsid w:val="00871BD1"/>
    <w:rsid w:val="00871C94"/>
    <w:rsid w:val="008722EF"/>
    <w:rsid w:val="0087301D"/>
    <w:rsid w:val="008730C0"/>
    <w:rsid w:val="00873224"/>
    <w:rsid w:val="0087345B"/>
    <w:rsid w:val="008736CE"/>
    <w:rsid w:val="0087454B"/>
    <w:rsid w:val="00874651"/>
    <w:rsid w:val="00875491"/>
    <w:rsid w:val="008754B0"/>
    <w:rsid w:val="00875511"/>
    <w:rsid w:val="008756E9"/>
    <w:rsid w:val="00875731"/>
    <w:rsid w:val="008759C0"/>
    <w:rsid w:val="00875C59"/>
    <w:rsid w:val="00875C84"/>
    <w:rsid w:val="00875E18"/>
    <w:rsid w:val="00876C49"/>
    <w:rsid w:val="00876DD2"/>
    <w:rsid w:val="00877F38"/>
    <w:rsid w:val="00880126"/>
    <w:rsid w:val="008803F9"/>
    <w:rsid w:val="00880852"/>
    <w:rsid w:val="00880ACA"/>
    <w:rsid w:val="0088120E"/>
    <w:rsid w:val="00881BF7"/>
    <w:rsid w:val="00881E28"/>
    <w:rsid w:val="008825B2"/>
    <w:rsid w:val="008827DC"/>
    <w:rsid w:val="00883011"/>
    <w:rsid w:val="00883148"/>
    <w:rsid w:val="0088341B"/>
    <w:rsid w:val="008836F9"/>
    <w:rsid w:val="00883D9D"/>
    <w:rsid w:val="00884130"/>
    <w:rsid w:val="00884A86"/>
    <w:rsid w:val="00884C71"/>
    <w:rsid w:val="008851DE"/>
    <w:rsid w:val="00885269"/>
    <w:rsid w:val="0088555A"/>
    <w:rsid w:val="00885D49"/>
    <w:rsid w:val="00885E7C"/>
    <w:rsid w:val="0088617F"/>
    <w:rsid w:val="00886501"/>
    <w:rsid w:val="0088696E"/>
    <w:rsid w:val="00886FDB"/>
    <w:rsid w:val="008878E6"/>
    <w:rsid w:val="0088795F"/>
    <w:rsid w:val="00887C5A"/>
    <w:rsid w:val="00887DB3"/>
    <w:rsid w:val="00887E7B"/>
    <w:rsid w:val="008909B2"/>
    <w:rsid w:val="00890EA3"/>
    <w:rsid w:val="00890FBE"/>
    <w:rsid w:val="0089122D"/>
    <w:rsid w:val="008918B7"/>
    <w:rsid w:val="00891AA1"/>
    <w:rsid w:val="00891D9B"/>
    <w:rsid w:val="00892023"/>
    <w:rsid w:val="00892615"/>
    <w:rsid w:val="0089267F"/>
    <w:rsid w:val="008932DB"/>
    <w:rsid w:val="0089390E"/>
    <w:rsid w:val="00893E85"/>
    <w:rsid w:val="00894065"/>
    <w:rsid w:val="008943E1"/>
    <w:rsid w:val="00894480"/>
    <w:rsid w:val="008944DB"/>
    <w:rsid w:val="008945CA"/>
    <w:rsid w:val="00894783"/>
    <w:rsid w:val="008949A3"/>
    <w:rsid w:val="00894FA8"/>
    <w:rsid w:val="00895068"/>
    <w:rsid w:val="008954A9"/>
    <w:rsid w:val="0089584C"/>
    <w:rsid w:val="0089620A"/>
    <w:rsid w:val="008962F3"/>
    <w:rsid w:val="0089640F"/>
    <w:rsid w:val="0089652F"/>
    <w:rsid w:val="00896559"/>
    <w:rsid w:val="008968B0"/>
    <w:rsid w:val="00896F09"/>
    <w:rsid w:val="008970FD"/>
    <w:rsid w:val="008975AE"/>
    <w:rsid w:val="00897B79"/>
    <w:rsid w:val="008A0017"/>
    <w:rsid w:val="008A01C0"/>
    <w:rsid w:val="008A01C9"/>
    <w:rsid w:val="008A032F"/>
    <w:rsid w:val="008A0F62"/>
    <w:rsid w:val="008A1642"/>
    <w:rsid w:val="008A1CCF"/>
    <w:rsid w:val="008A1D54"/>
    <w:rsid w:val="008A1F4C"/>
    <w:rsid w:val="008A1FA9"/>
    <w:rsid w:val="008A20E7"/>
    <w:rsid w:val="008A23B9"/>
    <w:rsid w:val="008A247B"/>
    <w:rsid w:val="008A2C50"/>
    <w:rsid w:val="008A34D2"/>
    <w:rsid w:val="008A34E0"/>
    <w:rsid w:val="008A3699"/>
    <w:rsid w:val="008A3782"/>
    <w:rsid w:val="008A3803"/>
    <w:rsid w:val="008A3AF5"/>
    <w:rsid w:val="008A429F"/>
    <w:rsid w:val="008A4B2C"/>
    <w:rsid w:val="008A4D1A"/>
    <w:rsid w:val="008A528A"/>
    <w:rsid w:val="008A5ACA"/>
    <w:rsid w:val="008A5AEE"/>
    <w:rsid w:val="008A5ED2"/>
    <w:rsid w:val="008A6461"/>
    <w:rsid w:val="008A6943"/>
    <w:rsid w:val="008A69F7"/>
    <w:rsid w:val="008A6E96"/>
    <w:rsid w:val="008A77AA"/>
    <w:rsid w:val="008A7AAF"/>
    <w:rsid w:val="008A7E98"/>
    <w:rsid w:val="008A7F79"/>
    <w:rsid w:val="008B0068"/>
    <w:rsid w:val="008B0079"/>
    <w:rsid w:val="008B06B6"/>
    <w:rsid w:val="008B08F9"/>
    <w:rsid w:val="008B08FB"/>
    <w:rsid w:val="008B0B7C"/>
    <w:rsid w:val="008B1064"/>
    <w:rsid w:val="008B1491"/>
    <w:rsid w:val="008B159C"/>
    <w:rsid w:val="008B15D1"/>
    <w:rsid w:val="008B1853"/>
    <w:rsid w:val="008B18B5"/>
    <w:rsid w:val="008B1F82"/>
    <w:rsid w:val="008B2497"/>
    <w:rsid w:val="008B2A8B"/>
    <w:rsid w:val="008B2ADD"/>
    <w:rsid w:val="008B2DA7"/>
    <w:rsid w:val="008B34E5"/>
    <w:rsid w:val="008B3CA8"/>
    <w:rsid w:val="008B4050"/>
    <w:rsid w:val="008B4118"/>
    <w:rsid w:val="008B4464"/>
    <w:rsid w:val="008B4AFB"/>
    <w:rsid w:val="008B4D52"/>
    <w:rsid w:val="008B4F22"/>
    <w:rsid w:val="008B52D7"/>
    <w:rsid w:val="008B55A4"/>
    <w:rsid w:val="008B59F5"/>
    <w:rsid w:val="008B5B98"/>
    <w:rsid w:val="008B5E2B"/>
    <w:rsid w:val="008B5F5D"/>
    <w:rsid w:val="008B6074"/>
    <w:rsid w:val="008B6194"/>
    <w:rsid w:val="008B6337"/>
    <w:rsid w:val="008B6715"/>
    <w:rsid w:val="008B6C16"/>
    <w:rsid w:val="008B6FA5"/>
    <w:rsid w:val="008B7BD6"/>
    <w:rsid w:val="008B7C5E"/>
    <w:rsid w:val="008B7C71"/>
    <w:rsid w:val="008B7DF9"/>
    <w:rsid w:val="008C03BF"/>
    <w:rsid w:val="008C04C7"/>
    <w:rsid w:val="008C0C54"/>
    <w:rsid w:val="008C0E24"/>
    <w:rsid w:val="008C1143"/>
    <w:rsid w:val="008C1581"/>
    <w:rsid w:val="008C173B"/>
    <w:rsid w:val="008C18BD"/>
    <w:rsid w:val="008C2615"/>
    <w:rsid w:val="008C2D57"/>
    <w:rsid w:val="008C2F10"/>
    <w:rsid w:val="008C30F9"/>
    <w:rsid w:val="008C3201"/>
    <w:rsid w:val="008C325D"/>
    <w:rsid w:val="008C32A4"/>
    <w:rsid w:val="008C370B"/>
    <w:rsid w:val="008C3B1A"/>
    <w:rsid w:val="008C4511"/>
    <w:rsid w:val="008C4512"/>
    <w:rsid w:val="008C47AE"/>
    <w:rsid w:val="008C5166"/>
    <w:rsid w:val="008C53A3"/>
    <w:rsid w:val="008C5BF6"/>
    <w:rsid w:val="008C602D"/>
    <w:rsid w:val="008C6413"/>
    <w:rsid w:val="008C6800"/>
    <w:rsid w:val="008C6879"/>
    <w:rsid w:val="008C6B88"/>
    <w:rsid w:val="008C6BE8"/>
    <w:rsid w:val="008C729D"/>
    <w:rsid w:val="008C7B37"/>
    <w:rsid w:val="008C7EC8"/>
    <w:rsid w:val="008D0179"/>
    <w:rsid w:val="008D03C1"/>
    <w:rsid w:val="008D06BA"/>
    <w:rsid w:val="008D1184"/>
    <w:rsid w:val="008D13B8"/>
    <w:rsid w:val="008D1472"/>
    <w:rsid w:val="008D17DF"/>
    <w:rsid w:val="008D1982"/>
    <w:rsid w:val="008D1A6F"/>
    <w:rsid w:val="008D1C50"/>
    <w:rsid w:val="008D1F83"/>
    <w:rsid w:val="008D20F6"/>
    <w:rsid w:val="008D23DD"/>
    <w:rsid w:val="008D2C2B"/>
    <w:rsid w:val="008D2F52"/>
    <w:rsid w:val="008D303C"/>
    <w:rsid w:val="008D3384"/>
    <w:rsid w:val="008D3474"/>
    <w:rsid w:val="008D348D"/>
    <w:rsid w:val="008D3626"/>
    <w:rsid w:val="008D3B53"/>
    <w:rsid w:val="008D3BDD"/>
    <w:rsid w:val="008D3C54"/>
    <w:rsid w:val="008D46D4"/>
    <w:rsid w:val="008D4B23"/>
    <w:rsid w:val="008D4CD1"/>
    <w:rsid w:val="008D4F97"/>
    <w:rsid w:val="008D5031"/>
    <w:rsid w:val="008D5400"/>
    <w:rsid w:val="008D5622"/>
    <w:rsid w:val="008D5664"/>
    <w:rsid w:val="008D5E09"/>
    <w:rsid w:val="008D61BF"/>
    <w:rsid w:val="008D644F"/>
    <w:rsid w:val="008D658A"/>
    <w:rsid w:val="008D67C1"/>
    <w:rsid w:val="008D6EBE"/>
    <w:rsid w:val="008D6FB8"/>
    <w:rsid w:val="008D728E"/>
    <w:rsid w:val="008D766F"/>
    <w:rsid w:val="008D768F"/>
    <w:rsid w:val="008D774E"/>
    <w:rsid w:val="008D777A"/>
    <w:rsid w:val="008D78F9"/>
    <w:rsid w:val="008D7DC9"/>
    <w:rsid w:val="008D7EF6"/>
    <w:rsid w:val="008E0316"/>
    <w:rsid w:val="008E03CE"/>
    <w:rsid w:val="008E13A3"/>
    <w:rsid w:val="008E1A09"/>
    <w:rsid w:val="008E2168"/>
    <w:rsid w:val="008E245D"/>
    <w:rsid w:val="008E2D07"/>
    <w:rsid w:val="008E2D26"/>
    <w:rsid w:val="008E3169"/>
    <w:rsid w:val="008E31E1"/>
    <w:rsid w:val="008E3412"/>
    <w:rsid w:val="008E3B3D"/>
    <w:rsid w:val="008E3C21"/>
    <w:rsid w:val="008E3EB6"/>
    <w:rsid w:val="008E4140"/>
    <w:rsid w:val="008E4141"/>
    <w:rsid w:val="008E41EA"/>
    <w:rsid w:val="008E461E"/>
    <w:rsid w:val="008E476B"/>
    <w:rsid w:val="008E4FD3"/>
    <w:rsid w:val="008E520A"/>
    <w:rsid w:val="008E55FE"/>
    <w:rsid w:val="008E5639"/>
    <w:rsid w:val="008E5CB9"/>
    <w:rsid w:val="008E5EDB"/>
    <w:rsid w:val="008E60F7"/>
    <w:rsid w:val="008E6BF9"/>
    <w:rsid w:val="008E6CBD"/>
    <w:rsid w:val="008E7323"/>
    <w:rsid w:val="008E78A7"/>
    <w:rsid w:val="008E7AE9"/>
    <w:rsid w:val="008E7B92"/>
    <w:rsid w:val="008F0021"/>
    <w:rsid w:val="008F06B2"/>
    <w:rsid w:val="008F084A"/>
    <w:rsid w:val="008F0AC3"/>
    <w:rsid w:val="008F0FE7"/>
    <w:rsid w:val="008F141D"/>
    <w:rsid w:val="008F15D7"/>
    <w:rsid w:val="008F1789"/>
    <w:rsid w:val="008F1DDB"/>
    <w:rsid w:val="008F1E01"/>
    <w:rsid w:val="008F2299"/>
    <w:rsid w:val="008F2561"/>
    <w:rsid w:val="008F27C9"/>
    <w:rsid w:val="008F3227"/>
    <w:rsid w:val="008F32CA"/>
    <w:rsid w:val="008F3CEA"/>
    <w:rsid w:val="008F4466"/>
    <w:rsid w:val="008F44AD"/>
    <w:rsid w:val="008F4726"/>
    <w:rsid w:val="008F4CDF"/>
    <w:rsid w:val="008F4D59"/>
    <w:rsid w:val="008F583D"/>
    <w:rsid w:val="008F5AA1"/>
    <w:rsid w:val="008F6231"/>
    <w:rsid w:val="008F63FF"/>
    <w:rsid w:val="008F67A2"/>
    <w:rsid w:val="008F67F0"/>
    <w:rsid w:val="008F6BFD"/>
    <w:rsid w:val="008F717A"/>
    <w:rsid w:val="008F75D7"/>
    <w:rsid w:val="009003F7"/>
    <w:rsid w:val="00900750"/>
    <w:rsid w:val="00900F9D"/>
    <w:rsid w:val="00901FD8"/>
    <w:rsid w:val="0090251A"/>
    <w:rsid w:val="009027DC"/>
    <w:rsid w:val="00902DD0"/>
    <w:rsid w:val="00903A98"/>
    <w:rsid w:val="009046DC"/>
    <w:rsid w:val="00904D4E"/>
    <w:rsid w:val="009050E3"/>
    <w:rsid w:val="0090581E"/>
    <w:rsid w:val="00905862"/>
    <w:rsid w:val="00905DB4"/>
    <w:rsid w:val="00906458"/>
    <w:rsid w:val="009064E4"/>
    <w:rsid w:val="009066CF"/>
    <w:rsid w:val="00906942"/>
    <w:rsid w:val="00906A42"/>
    <w:rsid w:val="00906C14"/>
    <w:rsid w:val="00906D4B"/>
    <w:rsid w:val="00906FE2"/>
    <w:rsid w:val="0090701B"/>
    <w:rsid w:val="00907567"/>
    <w:rsid w:val="0090756F"/>
    <w:rsid w:val="009076C6"/>
    <w:rsid w:val="009078D6"/>
    <w:rsid w:val="00907BE7"/>
    <w:rsid w:val="00910176"/>
    <w:rsid w:val="00910C4F"/>
    <w:rsid w:val="00910C63"/>
    <w:rsid w:val="00911272"/>
    <w:rsid w:val="00911CC2"/>
    <w:rsid w:val="00911F66"/>
    <w:rsid w:val="009122ED"/>
    <w:rsid w:val="00912AEF"/>
    <w:rsid w:val="00912F3D"/>
    <w:rsid w:val="00913353"/>
    <w:rsid w:val="00913CF0"/>
    <w:rsid w:val="00913F07"/>
    <w:rsid w:val="0091418C"/>
    <w:rsid w:val="00914546"/>
    <w:rsid w:val="00914575"/>
    <w:rsid w:val="00914FC8"/>
    <w:rsid w:val="009150A0"/>
    <w:rsid w:val="009154B3"/>
    <w:rsid w:val="009161D1"/>
    <w:rsid w:val="00916473"/>
    <w:rsid w:val="00916611"/>
    <w:rsid w:val="0091697A"/>
    <w:rsid w:val="00917076"/>
    <w:rsid w:val="00917E16"/>
    <w:rsid w:val="0092086A"/>
    <w:rsid w:val="00920A40"/>
    <w:rsid w:val="00920AAF"/>
    <w:rsid w:val="00920DC3"/>
    <w:rsid w:val="00920FB8"/>
    <w:rsid w:val="00920FDB"/>
    <w:rsid w:val="00921315"/>
    <w:rsid w:val="009217B3"/>
    <w:rsid w:val="00922B63"/>
    <w:rsid w:val="00922EFF"/>
    <w:rsid w:val="009236C4"/>
    <w:rsid w:val="009238AE"/>
    <w:rsid w:val="0092466C"/>
    <w:rsid w:val="009247D8"/>
    <w:rsid w:val="00925DFC"/>
    <w:rsid w:val="00925F5D"/>
    <w:rsid w:val="00926A35"/>
    <w:rsid w:val="00926C0A"/>
    <w:rsid w:val="00927066"/>
    <w:rsid w:val="009271B3"/>
    <w:rsid w:val="009272C8"/>
    <w:rsid w:val="00927BED"/>
    <w:rsid w:val="009300E6"/>
    <w:rsid w:val="009309FF"/>
    <w:rsid w:val="00930CF9"/>
    <w:rsid w:val="00930D7C"/>
    <w:rsid w:val="009311C9"/>
    <w:rsid w:val="00931AFB"/>
    <w:rsid w:val="00931BF1"/>
    <w:rsid w:val="00932CFB"/>
    <w:rsid w:val="00932E99"/>
    <w:rsid w:val="00932ED6"/>
    <w:rsid w:val="0093387F"/>
    <w:rsid w:val="00933969"/>
    <w:rsid w:val="009339C4"/>
    <w:rsid w:val="00933E54"/>
    <w:rsid w:val="00933F00"/>
    <w:rsid w:val="009341A8"/>
    <w:rsid w:val="00934E54"/>
    <w:rsid w:val="009357DB"/>
    <w:rsid w:val="00935F73"/>
    <w:rsid w:val="00936920"/>
    <w:rsid w:val="009369B4"/>
    <w:rsid w:val="009369D1"/>
    <w:rsid w:val="00936EC6"/>
    <w:rsid w:val="00936F29"/>
    <w:rsid w:val="00937070"/>
    <w:rsid w:val="00937B25"/>
    <w:rsid w:val="00937CCC"/>
    <w:rsid w:val="00940371"/>
    <w:rsid w:val="00940375"/>
    <w:rsid w:val="00940A61"/>
    <w:rsid w:val="00941052"/>
    <w:rsid w:val="009416BF"/>
    <w:rsid w:val="0094198F"/>
    <w:rsid w:val="00941CB1"/>
    <w:rsid w:val="009427BB"/>
    <w:rsid w:val="00942C2A"/>
    <w:rsid w:val="00942F71"/>
    <w:rsid w:val="00943069"/>
    <w:rsid w:val="00943475"/>
    <w:rsid w:val="00943BA9"/>
    <w:rsid w:val="00943F30"/>
    <w:rsid w:val="009447E7"/>
    <w:rsid w:val="00944B8E"/>
    <w:rsid w:val="00944BF1"/>
    <w:rsid w:val="00944BFD"/>
    <w:rsid w:val="00944EF3"/>
    <w:rsid w:val="00944F66"/>
    <w:rsid w:val="0094529F"/>
    <w:rsid w:val="009452AC"/>
    <w:rsid w:val="0094544F"/>
    <w:rsid w:val="00945675"/>
    <w:rsid w:val="0094571C"/>
    <w:rsid w:val="00945B11"/>
    <w:rsid w:val="00945C83"/>
    <w:rsid w:val="00946395"/>
    <w:rsid w:val="009467BC"/>
    <w:rsid w:val="00946AA4"/>
    <w:rsid w:val="00947496"/>
    <w:rsid w:val="00947AB8"/>
    <w:rsid w:val="00947AF8"/>
    <w:rsid w:val="00947CBA"/>
    <w:rsid w:val="00947DD5"/>
    <w:rsid w:val="00947E06"/>
    <w:rsid w:val="00947F9F"/>
    <w:rsid w:val="009500A4"/>
    <w:rsid w:val="009502EA"/>
    <w:rsid w:val="0095030F"/>
    <w:rsid w:val="00950412"/>
    <w:rsid w:val="00950540"/>
    <w:rsid w:val="009508B6"/>
    <w:rsid w:val="009509C4"/>
    <w:rsid w:val="00950A70"/>
    <w:rsid w:val="00950CE8"/>
    <w:rsid w:val="00950F7F"/>
    <w:rsid w:val="009510C4"/>
    <w:rsid w:val="009514C1"/>
    <w:rsid w:val="009515DA"/>
    <w:rsid w:val="0095164E"/>
    <w:rsid w:val="00951ACA"/>
    <w:rsid w:val="00951B98"/>
    <w:rsid w:val="00951DBF"/>
    <w:rsid w:val="009520E8"/>
    <w:rsid w:val="00952126"/>
    <w:rsid w:val="00952128"/>
    <w:rsid w:val="0095248C"/>
    <w:rsid w:val="009525F9"/>
    <w:rsid w:val="00952699"/>
    <w:rsid w:val="00952AEA"/>
    <w:rsid w:val="00952C37"/>
    <w:rsid w:val="00953784"/>
    <w:rsid w:val="009538D7"/>
    <w:rsid w:val="00953BAE"/>
    <w:rsid w:val="00953D4C"/>
    <w:rsid w:val="00953D74"/>
    <w:rsid w:val="00953F12"/>
    <w:rsid w:val="009543A3"/>
    <w:rsid w:val="009547B2"/>
    <w:rsid w:val="00955351"/>
    <w:rsid w:val="009555E5"/>
    <w:rsid w:val="00955973"/>
    <w:rsid w:val="009559A4"/>
    <w:rsid w:val="00955A02"/>
    <w:rsid w:val="00955B4A"/>
    <w:rsid w:val="00956707"/>
    <w:rsid w:val="00956EB4"/>
    <w:rsid w:val="0095752D"/>
    <w:rsid w:val="00957604"/>
    <w:rsid w:val="0095784E"/>
    <w:rsid w:val="009578BC"/>
    <w:rsid w:val="00957C05"/>
    <w:rsid w:val="00960213"/>
    <w:rsid w:val="00960246"/>
    <w:rsid w:val="009602AB"/>
    <w:rsid w:val="00960B58"/>
    <w:rsid w:val="00960F8B"/>
    <w:rsid w:val="009610EC"/>
    <w:rsid w:val="009612D6"/>
    <w:rsid w:val="00961342"/>
    <w:rsid w:val="00961974"/>
    <w:rsid w:val="00961BD5"/>
    <w:rsid w:val="00961F1D"/>
    <w:rsid w:val="00961FC4"/>
    <w:rsid w:val="009622D3"/>
    <w:rsid w:val="00962D46"/>
    <w:rsid w:val="00963BFA"/>
    <w:rsid w:val="00963C08"/>
    <w:rsid w:val="00963F72"/>
    <w:rsid w:val="00963FA1"/>
    <w:rsid w:val="009640EA"/>
    <w:rsid w:val="0096429B"/>
    <w:rsid w:val="009642AB"/>
    <w:rsid w:val="009642BC"/>
    <w:rsid w:val="00964934"/>
    <w:rsid w:val="00964B44"/>
    <w:rsid w:val="00964C6E"/>
    <w:rsid w:val="00964DB6"/>
    <w:rsid w:val="00964EA2"/>
    <w:rsid w:val="009650E2"/>
    <w:rsid w:val="009651E6"/>
    <w:rsid w:val="00965B90"/>
    <w:rsid w:val="00966488"/>
    <w:rsid w:val="00966759"/>
    <w:rsid w:val="00966983"/>
    <w:rsid w:val="00966AE6"/>
    <w:rsid w:val="00966F95"/>
    <w:rsid w:val="009670A0"/>
    <w:rsid w:val="00967343"/>
    <w:rsid w:val="00967646"/>
    <w:rsid w:val="00967A0D"/>
    <w:rsid w:val="00967DBB"/>
    <w:rsid w:val="009701A9"/>
    <w:rsid w:val="009702DD"/>
    <w:rsid w:val="0097049C"/>
    <w:rsid w:val="00970766"/>
    <w:rsid w:val="00970B69"/>
    <w:rsid w:val="00970B72"/>
    <w:rsid w:val="00971012"/>
    <w:rsid w:val="00971066"/>
    <w:rsid w:val="009711DA"/>
    <w:rsid w:val="0097162A"/>
    <w:rsid w:val="009718BF"/>
    <w:rsid w:val="00971C9D"/>
    <w:rsid w:val="00972178"/>
    <w:rsid w:val="009723B7"/>
    <w:rsid w:val="009724E3"/>
    <w:rsid w:val="009727F0"/>
    <w:rsid w:val="0097288B"/>
    <w:rsid w:val="00972C03"/>
    <w:rsid w:val="009739E1"/>
    <w:rsid w:val="00973B56"/>
    <w:rsid w:val="00973F38"/>
    <w:rsid w:val="00974C09"/>
    <w:rsid w:val="00974D70"/>
    <w:rsid w:val="00975626"/>
    <w:rsid w:val="00975BF4"/>
    <w:rsid w:val="0097671C"/>
    <w:rsid w:val="00976933"/>
    <w:rsid w:val="00976AEA"/>
    <w:rsid w:val="00976EC9"/>
    <w:rsid w:val="00977705"/>
    <w:rsid w:val="00977FFB"/>
    <w:rsid w:val="00980160"/>
    <w:rsid w:val="009802C7"/>
    <w:rsid w:val="00980776"/>
    <w:rsid w:val="00980936"/>
    <w:rsid w:val="00980938"/>
    <w:rsid w:val="00980CCA"/>
    <w:rsid w:val="0098102F"/>
    <w:rsid w:val="00981181"/>
    <w:rsid w:val="009817B4"/>
    <w:rsid w:val="00981840"/>
    <w:rsid w:val="00981F25"/>
    <w:rsid w:val="009821A7"/>
    <w:rsid w:val="009830F9"/>
    <w:rsid w:val="00983717"/>
    <w:rsid w:val="0098386E"/>
    <w:rsid w:val="00983D6B"/>
    <w:rsid w:val="00983E99"/>
    <w:rsid w:val="0098409A"/>
    <w:rsid w:val="009841AF"/>
    <w:rsid w:val="009844CB"/>
    <w:rsid w:val="0098455F"/>
    <w:rsid w:val="00984A38"/>
    <w:rsid w:val="00984D12"/>
    <w:rsid w:val="00984D7A"/>
    <w:rsid w:val="00984EB5"/>
    <w:rsid w:val="00984F1D"/>
    <w:rsid w:val="009852F6"/>
    <w:rsid w:val="00985616"/>
    <w:rsid w:val="009857EB"/>
    <w:rsid w:val="009864F5"/>
    <w:rsid w:val="00986A65"/>
    <w:rsid w:val="009875B2"/>
    <w:rsid w:val="00987A1A"/>
    <w:rsid w:val="00987C80"/>
    <w:rsid w:val="0099012B"/>
    <w:rsid w:val="0099068A"/>
    <w:rsid w:val="009906DD"/>
    <w:rsid w:val="009906E3"/>
    <w:rsid w:val="0099070B"/>
    <w:rsid w:val="00990C3E"/>
    <w:rsid w:val="00990D3E"/>
    <w:rsid w:val="009915E4"/>
    <w:rsid w:val="00991818"/>
    <w:rsid w:val="0099191B"/>
    <w:rsid w:val="009923BE"/>
    <w:rsid w:val="0099294A"/>
    <w:rsid w:val="009930B1"/>
    <w:rsid w:val="009930E2"/>
    <w:rsid w:val="009934FC"/>
    <w:rsid w:val="0099367C"/>
    <w:rsid w:val="00993696"/>
    <w:rsid w:val="00993C00"/>
    <w:rsid w:val="00993F3D"/>
    <w:rsid w:val="00993FDA"/>
    <w:rsid w:val="009940A5"/>
    <w:rsid w:val="009946BC"/>
    <w:rsid w:val="00994E07"/>
    <w:rsid w:val="00995035"/>
    <w:rsid w:val="009951C4"/>
    <w:rsid w:val="00995DE4"/>
    <w:rsid w:val="00995E9D"/>
    <w:rsid w:val="00996316"/>
    <w:rsid w:val="00996636"/>
    <w:rsid w:val="009974EC"/>
    <w:rsid w:val="009976B9"/>
    <w:rsid w:val="00997801"/>
    <w:rsid w:val="009979DC"/>
    <w:rsid w:val="009A0169"/>
    <w:rsid w:val="009A0613"/>
    <w:rsid w:val="009A0963"/>
    <w:rsid w:val="009A0C6C"/>
    <w:rsid w:val="009A0EBD"/>
    <w:rsid w:val="009A14C4"/>
    <w:rsid w:val="009A2A2F"/>
    <w:rsid w:val="009A2BB1"/>
    <w:rsid w:val="009A3233"/>
    <w:rsid w:val="009A3A0F"/>
    <w:rsid w:val="009A3C5E"/>
    <w:rsid w:val="009A3C6D"/>
    <w:rsid w:val="009A45B2"/>
    <w:rsid w:val="009A467C"/>
    <w:rsid w:val="009A4751"/>
    <w:rsid w:val="009A48AD"/>
    <w:rsid w:val="009A54A8"/>
    <w:rsid w:val="009A5795"/>
    <w:rsid w:val="009A58B5"/>
    <w:rsid w:val="009A5A2D"/>
    <w:rsid w:val="009A5D60"/>
    <w:rsid w:val="009A6318"/>
    <w:rsid w:val="009A63DC"/>
    <w:rsid w:val="009A6527"/>
    <w:rsid w:val="009A65DE"/>
    <w:rsid w:val="009A670F"/>
    <w:rsid w:val="009A6B23"/>
    <w:rsid w:val="009A6B2A"/>
    <w:rsid w:val="009A6CDB"/>
    <w:rsid w:val="009A6DDA"/>
    <w:rsid w:val="009A79FD"/>
    <w:rsid w:val="009B00DD"/>
    <w:rsid w:val="009B0366"/>
    <w:rsid w:val="009B0FA4"/>
    <w:rsid w:val="009B1757"/>
    <w:rsid w:val="009B1E11"/>
    <w:rsid w:val="009B1EAC"/>
    <w:rsid w:val="009B2044"/>
    <w:rsid w:val="009B25C6"/>
    <w:rsid w:val="009B276F"/>
    <w:rsid w:val="009B30C6"/>
    <w:rsid w:val="009B32E5"/>
    <w:rsid w:val="009B3693"/>
    <w:rsid w:val="009B36A3"/>
    <w:rsid w:val="009B36E0"/>
    <w:rsid w:val="009B379A"/>
    <w:rsid w:val="009B37F5"/>
    <w:rsid w:val="009B384F"/>
    <w:rsid w:val="009B3D1E"/>
    <w:rsid w:val="009B3DCD"/>
    <w:rsid w:val="009B3EB6"/>
    <w:rsid w:val="009B3FDD"/>
    <w:rsid w:val="009B3FF4"/>
    <w:rsid w:val="009B4349"/>
    <w:rsid w:val="009B43FE"/>
    <w:rsid w:val="009B4811"/>
    <w:rsid w:val="009B483E"/>
    <w:rsid w:val="009B48C1"/>
    <w:rsid w:val="009B4992"/>
    <w:rsid w:val="009B4994"/>
    <w:rsid w:val="009B4C85"/>
    <w:rsid w:val="009B4FBA"/>
    <w:rsid w:val="009B5082"/>
    <w:rsid w:val="009B515D"/>
    <w:rsid w:val="009B54DE"/>
    <w:rsid w:val="009B5BDC"/>
    <w:rsid w:val="009B5C33"/>
    <w:rsid w:val="009B5F22"/>
    <w:rsid w:val="009B6A34"/>
    <w:rsid w:val="009B6C8D"/>
    <w:rsid w:val="009B7203"/>
    <w:rsid w:val="009B736F"/>
    <w:rsid w:val="009B77A8"/>
    <w:rsid w:val="009B7BC3"/>
    <w:rsid w:val="009B7C65"/>
    <w:rsid w:val="009C062D"/>
    <w:rsid w:val="009C074C"/>
    <w:rsid w:val="009C07B4"/>
    <w:rsid w:val="009C1321"/>
    <w:rsid w:val="009C1A3A"/>
    <w:rsid w:val="009C1B2E"/>
    <w:rsid w:val="009C1BB2"/>
    <w:rsid w:val="009C1DE8"/>
    <w:rsid w:val="009C21C2"/>
    <w:rsid w:val="009C260D"/>
    <w:rsid w:val="009C2BFD"/>
    <w:rsid w:val="009C307C"/>
    <w:rsid w:val="009C3186"/>
    <w:rsid w:val="009C3216"/>
    <w:rsid w:val="009C3910"/>
    <w:rsid w:val="009C39CC"/>
    <w:rsid w:val="009C47B2"/>
    <w:rsid w:val="009C4890"/>
    <w:rsid w:val="009C4A36"/>
    <w:rsid w:val="009C4C10"/>
    <w:rsid w:val="009C4D15"/>
    <w:rsid w:val="009C4E4B"/>
    <w:rsid w:val="009C4F55"/>
    <w:rsid w:val="009C561C"/>
    <w:rsid w:val="009C58A2"/>
    <w:rsid w:val="009C5A31"/>
    <w:rsid w:val="009C5C1C"/>
    <w:rsid w:val="009C60C8"/>
    <w:rsid w:val="009C6169"/>
    <w:rsid w:val="009C69FC"/>
    <w:rsid w:val="009C71B8"/>
    <w:rsid w:val="009C71EF"/>
    <w:rsid w:val="009C73D0"/>
    <w:rsid w:val="009D00EA"/>
    <w:rsid w:val="009D0113"/>
    <w:rsid w:val="009D0434"/>
    <w:rsid w:val="009D04A2"/>
    <w:rsid w:val="009D0CAF"/>
    <w:rsid w:val="009D1144"/>
    <w:rsid w:val="009D126A"/>
    <w:rsid w:val="009D185D"/>
    <w:rsid w:val="009D1940"/>
    <w:rsid w:val="009D1A15"/>
    <w:rsid w:val="009D1FB9"/>
    <w:rsid w:val="009D2639"/>
    <w:rsid w:val="009D2986"/>
    <w:rsid w:val="009D2B21"/>
    <w:rsid w:val="009D2CC4"/>
    <w:rsid w:val="009D2F1D"/>
    <w:rsid w:val="009D3322"/>
    <w:rsid w:val="009D3643"/>
    <w:rsid w:val="009D392C"/>
    <w:rsid w:val="009D395A"/>
    <w:rsid w:val="009D3C94"/>
    <w:rsid w:val="009D3CF1"/>
    <w:rsid w:val="009D3D7A"/>
    <w:rsid w:val="009D4851"/>
    <w:rsid w:val="009D4C63"/>
    <w:rsid w:val="009D52E8"/>
    <w:rsid w:val="009D54C8"/>
    <w:rsid w:val="009D555D"/>
    <w:rsid w:val="009D60EB"/>
    <w:rsid w:val="009D61C3"/>
    <w:rsid w:val="009D640C"/>
    <w:rsid w:val="009D64B8"/>
    <w:rsid w:val="009D65E4"/>
    <w:rsid w:val="009D6893"/>
    <w:rsid w:val="009D726C"/>
    <w:rsid w:val="009D7693"/>
    <w:rsid w:val="009D7999"/>
    <w:rsid w:val="009D7F76"/>
    <w:rsid w:val="009E0462"/>
    <w:rsid w:val="009E09A3"/>
    <w:rsid w:val="009E154B"/>
    <w:rsid w:val="009E15B8"/>
    <w:rsid w:val="009E1814"/>
    <w:rsid w:val="009E1E38"/>
    <w:rsid w:val="009E20A2"/>
    <w:rsid w:val="009E21D1"/>
    <w:rsid w:val="009E285B"/>
    <w:rsid w:val="009E2AE3"/>
    <w:rsid w:val="009E2F8F"/>
    <w:rsid w:val="009E2FCE"/>
    <w:rsid w:val="009E3296"/>
    <w:rsid w:val="009E3815"/>
    <w:rsid w:val="009E3A39"/>
    <w:rsid w:val="009E3AFE"/>
    <w:rsid w:val="009E3B95"/>
    <w:rsid w:val="009E479E"/>
    <w:rsid w:val="009E4850"/>
    <w:rsid w:val="009E5060"/>
    <w:rsid w:val="009E5A4B"/>
    <w:rsid w:val="009E5CA5"/>
    <w:rsid w:val="009E6147"/>
    <w:rsid w:val="009E61A2"/>
    <w:rsid w:val="009E65FE"/>
    <w:rsid w:val="009E6903"/>
    <w:rsid w:val="009E73E6"/>
    <w:rsid w:val="009E7725"/>
    <w:rsid w:val="009E7977"/>
    <w:rsid w:val="009E7AB2"/>
    <w:rsid w:val="009E7B22"/>
    <w:rsid w:val="009E7BD0"/>
    <w:rsid w:val="009E7C3D"/>
    <w:rsid w:val="009F02B7"/>
    <w:rsid w:val="009F0650"/>
    <w:rsid w:val="009F06D2"/>
    <w:rsid w:val="009F0B1D"/>
    <w:rsid w:val="009F193C"/>
    <w:rsid w:val="009F1F47"/>
    <w:rsid w:val="009F2101"/>
    <w:rsid w:val="009F2392"/>
    <w:rsid w:val="009F24B3"/>
    <w:rsid w:val="009F24DA"/>
    <w:rsid w:val="009F2CBA"/>
    <w:rsid w:val="009F2DDB"/>
    <w:rsid w:val="009F31CD"/>
    <w:rsid w:val="009F3265"/>
    <w:rsid w:val="009F33E6"/>
    <w:rsid w:val="009F4373"/>
    <w:rsid w:val="009F46B0"/>
    <w:rsid w:val="009F4ADD"/>
    <w:rsid w:val="009F4BB2"/>
    <w:rsid w:val="009F54BB"/>
    <w:rsid w:val="009F596E"/>
    <w:rsid w:val="009F5BE5"/>
    <w:rsid w:val="009F5D4F"/>
    <w:rsid w:val="009F6275"/>
    <w:rsid w:val="009F6415"/>
    <w:rsid w:val="009F6749"/>
    <w:rsid w:val="009F6928"/>
    <w:rsid w:val="009F6A48"/>
    <w:rsid w:val="009F6F38"/>
    <w:rsid w:val="009F6FA3"/>
    <w:rsid w:val="009F6FAE"/>
    <w:rsid w:val="009F74FE"/>
    <w:rsid w:val="009F7A3B"/>
    <w:rsid w:val="009F7CB8"/>
    <w:rsid w:val="00A00695"/>
    <w:rsid w:val="00A008DD"/>
    <w:rsid w:val="00A01660"/>
    <w:rsid w:val="00A01E95"/>
    <w:rsid w:val="00A02DBA"/>
    <w:rsid w:val="00A03358"/>
    <w:rsid w:val="00A03418"/>
    <w:rsid w:val="00A0356B"/>
    <w:rsid w:val="00A037EF"/>
    <w:rsid w:val="00A03B29"/>
    <w:rsid w:val="00A03C62"/>
    <w:rsid w:val="00A04125"/>
    <w:rsid w:val="00A04173"/>
    <w:rsid w:val="00A0455D"/>
    <w:rsid w:val="00A0466F"/>
    <w:rsid w:val="00A04D94"/>
    <w:rsid w:val="00A054BD"/>
    <w:rsid w:val="00A0597D"/>
    <w:rsid w:val="00A05EAC"/>
    <w:rsid w:val="00A060E5"/>
    <w:rsid w:val="00A071D0"/>
    <w:rsid w:val="00A07663"/>
    <w:rsid w:val="00A1033A"/>
    <w:rsid w:val="00A1154B"/>
    <w:rsid w:val="00A115D4"/>
    <w:rsid w:val="00A11995"/>
    <w:rsid w:val="00A11B48"/>
    <w:rsid w:val="00A11C99"/>
    <w:rsid w:val="00A12228"/>
    <w:rsid w:val="00A12B98"/>
    <w:rsid w:val="00A12BF3"/>
    <w:rsid w:val="00A130F8"/>
    <w:rsid w:val="00A1322F"/>
    <w:rsid w:val="00A139CF"/>
    <w:rsid w:val="00A1403A"/>
    <w:rsid w:val="00A14461"/>
    <w:rsid w:val="00A147D9"/>
    <w:rsid w:val="00A14A74"/>
    <w:rsid w:val="00A14AC4"/>
    <w:rsid w:val="00A14FCD"/>
    <w:rsid w:val="00A150E8"/>
    <w:rsid w:val="00A1549D"/>
    <w:rsid w:val="00A157DD"/>
    <w:rsid w:val="00A158F0"/>
    <w:rsid w:val="00A1598C"/>
    <w:rsid w:val="00A1633E"/>
    <w:rsid w:val="00A164EA"/>
    <w:rsid w:val="00A16701"/>
    <w:rsid w:val="00A16C18"/>
    <w:rsid w:val="00A17430"/>
    <w:rsid w:val="00A1743F"/>
    <w:rsid w:val="00A17967"/>
    <w:rsid w:val="00A17E24"/>
    <w:rsid w:val="00A17F4D"/>
    <w:rsid w:val="00A200A9"/>
    <w:rsid w:val="00A2115B"/>
    <w:rsid w:val="00A21248"/>
    <w:rsid w:val="00A214BF"/>
    <w:rsid w:val="00A218EF"/>
    <w:rsid w:val="00A21B70"/>
    <w:rsid w:val="00A22594"/>
    <w:rsid w:val="00A22E4E"/>
    <w:rsid w:val="00A23856"/>
    <w:rsid w:val="00A23866"/>
    <w:rsid w:val="00A238D6"/>
    <w:rsid w:val="00A238FB"/>
    <w:rsid w:val="00A23E75"/>
    <w:rsid w:val="00A2405D"/>
    <w:rsid w:val="00A242C3"/>
    <w:rsid w:val="00A24359"/>
    <w:rsid w:val="00A24565"/>
    <w:rsid w:val="00A24609"/>
    <w:rsid w:val="00A248DC"/>
    <w:rsid w:val="00A24E4C"/>
    <w:rsid w:val="00A25223"/>
    <w:rsid w:val="00A256B5"/>
    <w:rsid w:val="00A2578D"/>
    <w:rsid w:val="00A2581D"/>
    <w:rsid w:val="00A258A2"/>
    <w:rsid w:val="00A259E9"/>
    <w:rsid w:val="00A259FF"/>
    <w:rsid w:val="00A25ACD"/>
    <w:rsid w:val="00A25AFC"/>
    <w:rsid w:val="00A26185"/>
    <w:rsid w:val="00A26607"/>
    <w:rsid w:val="00A26A01"/>
    <w:rsid w:val="00A26AE9"/>
    <w:rsid w:val="00A26DE3"/>
    <w:rsid w:val="00A26E06"/>
    <w:rsid w:val="00A27245"/>
    <w:rsid w:val="00A27A5C"/>
    <w:rsid w:val="00A27ABD"/>
    <w:rsid w:val="00A27FB4"/>
    <w:rsid w:val="00A30488"/>
    <w:rsid w:val="00A3105A"/>
    <w:rsid w:val="00A314ED"/>
    <w:rsid w:val="00A319AA"/>
    <w:rsid w:val="00A31C2D"/>
    <w:rsid w:val="00A31FBC"/>
    <w:rsid w:val="00A32607"/>
    <w:rsid w:val="00A328A2"/>
    <w:rsid w:val="00A32955"/>
    <w:rsid w:val="00A32A21"/>
    <w:rsid w:val="00A32F24"/>
    <w:rsid w:val="00A336A8"/>
    <w:rsid w:val="00A33B5C"/>
    <w:rsid w:val="00A33E6B"/>
    <w:rsid w:val="00A33F54"/>
    <w:rsid w:val="00A3457E"/>
    <w:rsid w:val="00A34CCE"/>
    <w:rsid w:val="00A350D5"/>
    <w:rsid w:val="00A350DD"/>
    <w:rsid w:val="00A353C9"/>
    <w:rsid w:val="00A353E6"/>
    <w:rsid w:val="00A355A9"/>
    <w:rsid w:val="00A356A5"/>
    <w:rsid w:val="00A35703"/>
    <w:rsid w:val="00A35CFE"/>
    <w:rsid w:val="00A369EE"/>
    <w:rsid w:val="00A36B77"/>
    <w:rsid w:val="00A36E4E"/>
    <w:rsid w:val="00A37212"/>
    <w:rsid w:val="00A402B5"/>
    <w:rsid w:val="00A4039B"/>
    <w:rsid w:val="00A4077F"/>
    <w:rsid w:val="00A41104"/>
    <w:rsid w:val="00A41DAD"/>
    <w:rsid w:val="00A421BF"/>
    <w:rsid w:val="00A42315"/>
    <w:rsid w:val="00A4244A"/>
    <w:rsid w:val="00A435EF"/>
    <w:rsid w:val="00A438C7"/>
    <w:rsid w:val="00A43BA9"/>
    <w:rsid w:val="00A43E21"/>
    <w:rsid w:val="00A441AB"/>
    <w:rsid w:val="00A442AC"/>
    <w:rsid w:val="00A443A7"/>
    <w:rsid w:val="00A44756"/>
    <w:rsid w:val="00A450C8"/>
    <w:rsid w:val="00A4514C"/>
    <w:rsid w:val="00A45190"/>
    <w:rsid w:val="00A45361"/>
    <w:rsid w:val="00A455A3"/>
    <w:rsid w:val="00A457ED"/>
    <w:rsid w:val="00A45909"/>
    <w:rsid w:val="00A45EBE"/>
    <w:rsid w:val="00A45FD7"/>
    <w:rsid w:val="00A45FF4"/>
    <w:rsid w:val="00A46140"/>
    <w:rsid w:val="00A4634D"/>
    <w:rsid w:val="00A46A84"/>
    <w:rsid w:val="00A46B7A"/>
    <w:rsid w:val="00A470D6"/>
    <w:rsid w:val="00A47267"/>
    <w:rsid w:val="00A47409"/>
    <w:rsid w:val="00A47B72"/>
    <w:rsid w:val="00A47D01"/>
    <w:rsid w:val="00A50041"/>
    <w:rsid w:val="00A503D0"/>
    <w:rsid w:val="00A50439"/>
    <w:rsid w:val="00A510FF"/>
    <w:rsid w:val="00A515A4"/>
    <w:rsid w:val="00A519FC"/>
    <w:rsid w:val="00A51AE6"/>
    <w:rsid w:val="00A51B15"/>
    <w:rsid w:val="00A5207E"/>
    <w:rsid w:val="00A52568"/>
    <w:rsid w:val="00A529D7"/>
    <w:rsid w:val="00A52ADD"/>
    <w:rsid w:val="00A52B84"/>
    <w:rsid w:val="00A532FD"/>
    <w:rsid w:val="00A5354F"/>
    <w:rsid w:val="00A53728"/>
    <w:rsid w:val="00A53C84"/>
    <w:rsid w:val="00A53D5A"/>
    <w:rsid w:val="00A53D8B"/>
    <w:rsid w:val="00A5414D"/>
    <w:rsid w:val="00A54405"/>
    <w:rsid w:val="00A5457F"/>
    <w:rsid w:val="00A54C4E"/>
    <w:rsid w:val="00A54CC6"/>
    <w:rsid w:val="00A54FCE"/>
    <w:rsid w:val="00A55349"/>
    <w:rsid w:val="00A5590E"/>
    <w:rsid w:val="00A55C21"/>
    <w:rsid w:val="00A55E52"/>
    <w:rsid w:val="00A56522"/>
    <w:rsid w:val="00A5668E"/>
    <w:rsid w:val="00A57262"/>
    <w:rsid w:val="00A5773B"/>
    <w:rsid w:val="00A57BC9"/>
    <w:rsid w:val="00A57EEB"/>
    <w:rsid w:val="00A601E5"/>
    <w:rsid w:val="00A6042D"/>
    <w:rsid w:val="00A60BFF"/>
    <w:rsid w:val="00A61048"/>
    <w:rsid w:val="00A61176"/>
    <w:rsid w:val="00A61224"/>
    <w:rsid w:val="00A617AD"/>
    <w:rsid w:val="00A61F72"/>
    <w:rsid w:val="00A626C0"/>
    <w:rsid w:val="00A63670"/>
    <w:rsid w:val="00A63C98"/>
    <w:rsid w:val="00A64AD9"/>
    <w:rsid w:val="00A64B2A"/>
    <w:rsid w:val="00A64DC0"/>
    <w:rsid w:val="00A64DEE"/>
    <w:rsid w:val="00A655C9"/>
    <w:rsid w:val="00A65693"/>
    <w:rsid w:val="00A657C1"/>
    <w:rsid w:val="00A65903"/>
    <w:rsid w:val="00A65ACE"/>
    <w:rsid w:val="00A65E16"/>
    <w:rsid w:val="00A66BD0"/>
    <w:rsid w:val="00A6709C"/>
    <w:rsid w:val="00A67106"/>
    <w:rsid w:val="00A6795D"/>
    <w:rsid w:val="00A679D0"/>
    <w:rsid w:val="00A67D61"/>
    <w:rsid w:val="00A67DE6"/>
    <w:rsid w:val="00A67E2A"/>
    <w:rsid w:val="00A701C5"/>
    <w:rsid w:val="00A70D56"/>
    <w:rsid w:val="00A70E58"/>
    <w:rsid w:val="00A70FA6"/>
    <w:rsid w:val="00A711DF"/>
    <w:rsid w:val="00A713E6"/>
    <w:rsid w:val="00A71B76"/>
    <w:rsid w:val="00A72013"/>
    <w:rsid w:val="00A720DD"/>
    <w:rsid w:val="00A723CC"/>
    <w:rsid w:val="00A724A4"/>
    <w:rsid w:val="00A72648"/>
    <w:rsid w:val="00A72809"/>
    <w:rsid w:val="00A729F2"/>
    <w:rsid w:val="00A72C6F"/>
    <w:rsid w:val="00A7355F"/>
    <w:rsid w:val="00A746D1"/>
    <w:rsid w:val="00A7523D"/>
    <w:rsid w:val="00A75286"/>
    <w:rsid w:val="00A75BD5"/>
    <w:rsid w:val="00A76591"/>
    <w:rsid w:val="00A76AEE"/>
    <w:rsid w:val="00A76BF4"/>
    <w:rsid w:val="00A76F22"/>
    <w:rsid w:val="00A76FBA"/>
    <w:rsid w:val="00A770BF"/>
    <w:rsid w:val="00A770EE"/>
    <w:rsid w:val="00A77235"/>
    <w:rsid w:val="00A7739F"/>
    <w:rsid w:val="00A77673"/>
    <w:rsid w:val="00A77A0E"/>
    <w:rsid w:val="00A803D6"/>
    <w:rsid w:val="00A8045B"/>
    <w:rsid w:val="00A804CD"/>
    <w:rsid w:val="00A80CBF"/>
    <w:rsid w:val="00A8116E"/>
    <w:rsid w:val="00A81198"/>
    <w:rsid w:val="00A81A01"/>
    <w:rsid w:val="00A81A51"/>
    <w:rsid w:val="00A81C8C"/>
    <w:rsid w:val="00A81E04"/>
    <w:rsid w:val="00A81F33"/>
    <w:rsid w:val="00A829A4"/>
    <w:rsid w:val="00A82FD3"/>
    <w:rsid w:val="00A830A1"/>
    <w:rsid w:val="00A8382E"/>
    <w:rsid w:val="00A83ABD"/>
    <w:rsid w:val="00A83C81"/>
    <w:rsid w:val="00A83F5C"/>
    <w:rsid w:val="00A84290"/>
    <w:rsid w:val="00A84567"/>
    <w:rsid w:val="00A845FC"/>
    <w:rsid w:val="00A84849"/>
    <w:rsid w:val="00A84A3D"/>
    <w:rsid w:val="00A85405"/>
    <w:rsid w:val="00A85983"/>
    <w:rsid w:val="00A859CE"/>
    <w:rsid w:val="00A86030"/>
    <w:rsid w:val="00A860E0"/>
    <w:rsid w:val="00A86112"/>
    <w:rsid w:val="00A868C1"/>
    <w:rsid w:val="00A86CD3"/>
    <w:rsid w:val="00A87017"/>
    <w:rsid w:val="00A87791"/>
    <w:rsid w:val="00A8798C"/>
    <w:rsid w:val="00A903FE"/>
    <w:rsid w:val="00A905FD"/>
    <w:rsid w:val="00A9093C"/>
    <w:rsid w:val="00A90C4A"/>
    <w:rsid w:val="00A90EC4"/>
    <w:rsid w:val="00A91475"/>
    <w:rsid w:val="00A91629"/>
    <w:rsid w:val="00A91687"/>
    <w:rsid w:val="00A92018"/>
    <w:rsid w:val="00A920FA"/>
    <w:rsid w:val="00A929CB"/>
    <w:rsid w:val="00A92A3D"/>
    <w:rsid w:val="00A92A5E"/>
    <w:rsid w:val="00A92E65"/>
    <w:rsid w:val="00A92F12"/>
    <w:rsid w:val="00A93069"/>
    <w:rsid w:val="00A93AEF"/>
    <w:rsid w:val="00A94ADF"/>
    <w:rsid w:val="00A94DC8"/>
    <w:rsid w:val="00A94F0D"/>
    <w:rsid w:val="00A94F37"/>
    <w:rsid w:val="00A954E0"/>
    <w:rsid w:val="00A955D1"/>
    <w:rsid w:val="00A95797"/>
    <w:rsid w:val="00A957DD"/>
    <w:rsid w:val="00A963C4"/>
    <w:rsid w:val="00A96554"/>
    <w:rsid w:val="00A9692F"/>
    <w:rsid w:val="00A96AEB"/>
    <w:rsid w:val="00A96C22"/>
    <w:rsid w:val="00A97086"/>
    <w:rsid w:val="00A9708F"/>
    <w:rsid w:val="00AA0082"/>
    <w:rsid w:val="00AA0109"/>
    <w:rsid w:val="00AA063B"/>
    <w:rsid w:val="00AA07F4"/>
    <w:rsid w:val="00AA08A1"/>
    <w:rsid w:val="00AA0AA4"/>
    <w:rsid w:val="00AA0B40"/>
    <w:rsid w:val="00AA0B59"/>
    <w:rsid w:val="00AA0B9C"/>
    <w:rsid w:val="00AA0BF8"/>
    <w:rsid w:val="00AA0BF9"/>
    <w:rsid w:val="00AA0E3F"/>
    <w:rsid w:val="00AA0F82"/>
    <w:rsid w:val="00AA1197"/>
    <w:rsid w:val="00AA1480"/>
    <w:rsid w:val="00AA1AB4"/>
    <w:rsid w:val="00AA1AC1"/>
    <w:rsid w:val="00AA1B49"/>
    <w:rsid w:val="00AA1DC4"/>
    <w:rsid w:val="00AA2183"/>
    <w:rsid w:val="00AA2320"/>
    <w:rsid w:val="00AA274C"/>
    <w:rsid w:val="00AA2871"/>
    <w:rsid w:val="00AA28CF"/>
    <w:rsid w:val="00AA3325"/>
    <w:rsid w:val="00AA3D78"/>
    <w:rsid w:val="00AA3EF0"/>
    <w:rsid w:val="00AA3EFF"/>
    <w:rsid w:val="00AA41AB"/>
    <w:rsid w:val="00AA42CB"/>
    <w:rsid w:val="00AA5276"/>
    <w:rsid w:val="00AA5382"/>
    <w:rsid w:val="00AA552B"/>
    <w:rsid w:val="00AA57BB"/>
    <w:rsid w:val="00AA57F5"/>
    <w:rsid w:val="00AA59FB"/>
    <w:rsid w:val="00AA5C62"/>
    <w:rsid w:val="00AA60EE"/>
    <w:rsid w:val="00AA6765"/>
    <w:rsid w:val="00AA734A"/>
    <w:rsid w:val="00AA75D5"/>
    <w:rsid w:val="00AA78DF"/>
    <w:rsid w:val="00AA7BFA"/>
    <w:rsid w:val="00AA7CFE"/>
    <w:rsid w:val="00AA7D6D"/>
    <w:rsid w:val="00AB0349"/>
    <w:rsid w:val="00AB0427"/>
    <w:rsid w:val="00AB0710"/>
    <w:rsid w:val="00AB0C43"/>
    <w:rsid w:val="00AB0CF3"/>
    <w:rsid w:val="00AB0D50"/>
    <w:rsid w:val="00AB0DB5"/>
    <w:rsid w:val="00AB0DB9"/>
    <w:rsid w:val="00AB13F6"/>
    <w:rsid w:val="00AB1BEF"/>
    <w:rsid w:val="00AB286A"/>
    <w:rsid w:val="00AB2B88"/>
    <w:rsid w:val="00AB2E0A"/>
    <w:rsid w:val="00AB2FC2"/>
    <w:rsid w:val="00AB3004"/>
    <w:rsid w:val="00AB320A"/>
    <w:rsid w:val="00AB3487"/>
    <w:rsid w:val="00AB381A"/>
    <w:rsid w:val="00AB3D8C"/>
    <w:rsid w:val="00AB3F55"/>
    <w:rsid w:val="00AB40F8"/>
    <w:rsid w:val="00AB45BE"/>
    <w:rsid w:val="00AB4DEC"/>
    <w:rsid w:val="00AB50F5"/>
    <w:rsid w:val="00AB51BE"/>
    <w:rsid w:val="00AB55FC"/>
    <w:rsid w:val="00AB5973"/>
    <w:rsid w:val="00AB5C2B"/>
    <w:rsid w:val="00AB63CE"/>
    <w:rsid w:val="00AB6492"/>
    <w:rsid w:val="00AB680A"/>
    <w:rsid w:val="00AB7687"/>
    <w:rsid w:val="00AB7741"/>
    <w:rsid w:val="00AB7A4D"/>
    <w:rsid w:val="00AB7B8C"/>
    <w:rsid w:val="00AC022D"/>
    <w:rsid w:val="00AC091B"/>
    <w:rsid w:val="00AC09BB"/>
    <w:rsid w:val="00AC10FC"/>
    <w:rsid w:val="00AC1108"/>
    <w:rsid w:val="00AC16A8"/>
    <w:rsid w:val="00AC1879"/>
    <w:rsid w:val="00AC18C9"/>
    <w:rsid w:val="00AC1C2A"/>
    <w:rsid w:val="00AC1D7E"/>
    <w:rsid w:val="00AC2189"/>
    <w:rsid w:val="00AC2895"/>
    <w:rsid w:val="00AC31C1"/>
    <w:rsid w:val="00AC38B5"/>
    <w:rsid w:val="00AC3F1C"/>
    <w:rsid w:val="00AC4170"/>
    <w:rsid w:val="00AC4262"/>
    <w:rsid w:val="00AC4791"/>
    <w:rsid w:val="00AC48F4"/>
    <w:rsid w:val="00AC4A06"/>
    <w:rsid w:val="00AC5238"/>
    <w:rsid w:val="00AC52BD"/>
    <w:rsid w:val="00AC52F5"/>
    <w:rsid w:val="00AC564A"/>
    <w:rsid w:val="00AC5D98"/>
    <w:rsid w:val="00AC5FD8"/>
    <w:rsid w:val="00AC62E8"/>
    <w:rsid w:val="00AC67B6"/>
    <w:rsid w:val="00AC6CB7"/>
    <w:rsid w:val="00AC6E47"/>
    <w:rsid w:val="00AC764C"/>
    <w:rsid w:val="00AD0302"/>
    <w:rsid w:val="00AD0623"/>
    <w:rsid w:val="00AD0D89"/>
    <w:rsid w:val="00AD0EDB"/>
    <w:rsid w:val="00AD0F35"/>
    <w:rsid w:val="00AD0F69"/>
    <w:rsid w:val="00AD13AC"/>
    <w:rsid w:val="00AD1624"/>
    <w:rsid w:val="00AD182D"/>
    <w:rsid w:val="00AD1FF3"/>
    <w:rsid w:val="00AD22AE"/>
    <w:rsid w:val="00AD242F"/>
    <w:rsid w:val="00AD2BBB"/>
    <w:rsid w:val="00AD2F59"/>
    <w:rsid w:val="00AD37CB"/>
    <w:rsid w:val="00AD3972"/>
    <w:rsid w:val="00AD3A33"/>
    <w:rsid w:val="00AD3F27"/>
    <w:rsid w:val="00AD428F"/>
    <w:rsid w:val="00AD4BBD"/>
    <w:rsid w:val="00AD504D"/>
    <w:rsid w:val="00AD5810"/>
    <w:rsid w:val="00AD595C"/>
    <w:rsid w:val="00AD5B5A"/>
    <w:rsid w:val="00AD5CA9"/>
    <w:rsid w:val="00AD5DC9"/>
    <w:rsid w:val="00AD605C"/>
    <w:rsid w:val="00AD6261"/>
    <w:rsid w:val="00AD6977"/>
    <w:rsid w:val="00AD6C3E"/>
    <w:rsid w:val="00AD6F91"/>
    <w:rsid w:val="00AD7118"/>
    <w:rsid w:val="00AD7257"/>
    <w:rsid w:val="00AD7720"/>
    <w:rsid w:val="00AD7BFF"/>
    <w:rsid w:val="00AD7E2D"/>
    <w:rsid w:val="00AE03A3"/>
    <w:rsid w:val="00AE0406"/>
    <w:rsid w:val="00AE0485"/>
    <w:rsid w:val="00AE089F"/>
    <w:rsid w:val="00AE0BF6"/>
    <w:rsid w:val="00AE0D2E"/>
    <w:rsid w:val="00AE1B2E"/>
    <w:rsid w:val="00AE206F"/>
    <w:rsid w:val="00AE2111"/>
    <w:rsid w:val="00AE23AA"/>
    <w:rsid w:val="00AE23E8"/>
    <w:rsid w:val="00AE2EE0"/>
    <w:rsid w:val="00AE346D"/>
    <w:rsid w:val="00AE36DF"/>
    <w:rsid w:val="00AE36FD"/>
    <w:rsid w:val="00AE3787"/>
    <w:rsid w:val="00AE38FA"/>
    <w:rsid w:val="00AE3F9C"/>
    <w:rsid w:val="00AE3FEA"/>
    <w:rsid w:val="00AE4390"/>
    <w:rsid w:val="00AE4513"/>
    <w:rsid w:val="00AE4898"/>
    <w:rsid w:val="00AE4903"/>
    <w:rsid w:val="00AE4975"/>
    <w:rsid w:val="00AE5870"/>
    <w:rsid w:val="00AE5C5B"/>
    <w:rsid w:val="00AE5E66"/>
    <w:rsid w:val="00AE620F"/>
    <w:rsid w:val="00AE67B0"/>
    <w:rsid w:val="00AE691C"/>
    <w:rsid w:val="00AE71E3"/>
    <w:rsid w:val="00AE7498"/>
    <w:rsid w:val="00AE74B0"/>
    <w:rsid w:val="00AF0246"/>
    <w:rsid w:val="00AF11C8"/>
    <w:rsid w:val="00AF13BD"/>
    <w:rsid w:val="00AF13C6"/>
    <w:rsid w:val="00AF156B"/>
    <w:rsid w:val="00AF1BF3"/>
    <w:rsid w:val="00AF1F1F"/>
    <w:rsid w:val="00AF2B18"/>
    <w:rsid w:val="00AF2C8A"/>
    <w:rsid w:val="00AF2E1C"/>
    <w:rsid w:val="00AF33BF"/>
    <w:rsid w:val="00AF36AC"/>
    <w:rsid w:val="00AF39F9"/>
    <w:rsid w:val="00AF3BFB"/>
    <w:rsid w:val="00AF3F1B"/>
    <w:rsid w:val="00AF3F9D"/>
    <w:rsid w:val="00AF3FA8"/>
    <w:rsid w:val="00AF4118"/>
    <w:rsid w:val="00AF49CB"/>
    <w:rsid w:val="00AF4AEB"/>
    <w:rsid w:val="00AF4C7E"/>
    <w:rsid w:val="00AF52F5"/>
    <w:rsid w:val="00AF54CC"/>
    <w:rsid w:val="00AF5DA5"/>
    <w:rsid w:val="00AF6A67"/>
    <w:rsid w:val="00AF6CB0"/>
    <w:rsid w:val="00AF6EAE"/>
    <w:rsid w:val="00AF764F"/>
    <w:rsid w:val="00AF77AA"/>
    <w:rsid w:val="00AF7A81"/>
    <w:rsid w:val="00B009E3"/>
    <w:rsid w:val="00B00C51"/>
    <w:rsid w:val="00B00D12"/>
    <w:rsid w:val="00B00F4F"/>
    <w:rsid w:val="00B01051"/>
    <w:rsid w:val="00B015DE"/>
    <w:rsid w:val="00B01837"/>
    <w:rsid w:val="00B01CBB"/>
    <w:rsid w:val="00B01FD7"/>
    <w:rsid w:val="00B021DE"/>
    <w:rsid w:val="00B0245F"/>
    <w:rsid w:val="00B030CC"/>
    <w:rsid w:val="00B03143"/>
    <w:rsid w:val="00B03225"/>
    <w:rsid w:val="00B035AB"/>
    <w:rsid w:val="00B03610"/>
    <w:rsid w:val="00B03720"/>
    <w:rsid w:val="00B039B9"/>
    <w:rsid w:val="00B039DB"/>
    <w:rsid w:val="00B04517"/>
    <w:rsid w:val="00B04A05"/>
    <w:rsid w:val="00B04C44"/>
    <w:rsid w:val="00B04ECC"/>
    <w:rsid w:val="00B05052"/>
    <w:rsid w:val="00B0508F"/>
    <w:rsid w:val="00B05642"/>
    <w:rsid w:val="00B05CF3"/>
    <w:rsid w:val="00B05D15"/>
    <w:rsid w:val="00B06352"/>
    <w:rsid w:val="00B0676D"/>
    <w:rsid w:val="00B0699B"/>
    <w:rsid w:val="00B07160"/>
    <w:rsid w:val="00B073C0"/>
    <w:rsid w:val="00B074D0"/>
    <w:rsid w:val="00B07839"/>
    <w:rsid w:val="00B07B16"/>
    <w:rsid w:val="00B07F4F"/>
    <w:rsid w:val="00B07F92"/>
    <w:rsid w:val="00B104C9"/>
    <w:rsid w:val="00B10572"/>
    <w:rsid w:val="00B10E81"/>
    <w:rsid w:val="00B10F6E"/>
    <w:rsid w:val="00B111FE"/>
    <w:rsid w:val="00B11CB8"/>
    <w:rsid w:val="00B11E58"/>
    <w:rsid w:val="00B1209F"/>
    <w:rsid w:val="00B12202"/>
    <w:rsid w:val="00B12404"/>
    <w:rsid w:val="00B12906"/>
    <w:rsid w:val="00B12C14"/>
    <w:rsid w:val="00B12F1E"/>
    <w:rsid w:val="00B13320"/>
    <w:rsid w:val="00B13EAE"/>
    <w:rsid w:val="00B13F2C"/>
    <w:rsid w:val="00B14259"/>
    <w:rsid w:val="00B1471D"/>
    <w:rsid w:val="00B14EB7"/>
    <w:rsid w:val="00B15579"/>
    <w:rsid w:val="00B1574F"/>
    <w:rsid w:val="00B15CB2"/>
    <w:rsid w:val="00B16698"/>
    <w:rsid w:val="00B16AFF"/>
    <w:rsid w:val="00B16D6A"/>
    <w:rsid w:val="00B171A8"/>
    <w:rsid w:val="00B1780E"/>
    <w:rsid w:val="00B2004D"/>
    <w:rsid w:val="00B20BFB"/>
    <w:rsid w:val="00B20C84"/>
    <w:rsid w:val="00B20F23"/>
    <w:rsid w:val="00B21150"/>
    <w:rsid w:val="00B213C0"/>
    <w:rsid w:val="00B21F64"/>
    <w:rsid w:val="00B2202E"/>
    <w:rsid w:val="00B22F9A"/>
    <w:rsid w:val="00B23100"/>
    <w:rsid w:val="00B23432"/>
    <w:rsid w:val="00B23699"/>
    <w:rsid w:val="00B239A2"/>
    <w:rsid w:val="00B239C4"/>
    <w:rsid w:val="00B239EF"/>
    <w:rsid w:val="00B252A3"/>
    <w:rsid w:val="00B25926"/>
    <w:rsid w:val="00B25998"/>
    <w:rsid w:val="00B25CEC"/>
    <w:rsid w:val="00B25F14"/>
    <w:rsid w:val="00B267AF"/>
    <w:rsid w:val="00B26AF2"/>
    <w:rsid w:val="00B2731E"/>
    <w:rsid w:val="00B276FA"/>
    <w:rsid w:val="00B30361"/>
    <w:rsid w:val="00B3037D"/>
    <w:rsid w:val="00B30534"/>
    <w:rsid w:val="00B30591"/>
    <w:rsid w:val="00B3093A"/>
    <w:rsid w:val="00B30961"/>
    <w:rsid w:val="00B309E5"/>
    <w:rsid w:val="00B309F4"/>
    <w:rsid w:val="00B30DE1"/>
    <w:rsid w:val="00B310FC"/>
    <w:rsid w:val="00B312CF"/>
    <w:rsid w:val="00B31393"/>
    <w:rsid w:val="00B316A5"/>
    <w:rsid w:val="00B31CE4"/>
    <w:rsid w:val="00B32134"/>
    <w:rsid w:val="00B32358"/>
    <w:rsid w:val="00B324F0"/>
    <w:rsid w:val="00B32A99"/>
    <w:rsid w:val="00B32DD1"/>
    <w:rsid w:val="00B331ED"/>
    <w:rsid w:val="00B33B2B"/>
    <w:rsid w:val="00B33FAA"/>
    <w:rsid w:val="00B33FD5"/>
    <w:rsid w:val="00B34972"/>
    <w:rsid w:val="00B349FC"/>
    <w:rsid w:val="00B34FF7"/>
    <w:rsid w:val="00B35C57"/>
    <w:rsid w:val="00B360AC"/>
    <w:rsid w:val="00B36574"/>
    <w:rsid w:val="00B3665C"/>
    <w:rsid w:val="00B367D2"/>
    <w:rsid w:val="00B36D71"/>
    <w:rsid w:val="00B37196"/>
    <w:rsid w:val="00B37283"/>
    <w:rsid w:val="00B374D9"/>
    <w:rsid w:val="00B375C7"/>
    <w:rsid w:val="00B3776B"/>
    <w:rsid w:val="00B37BE5"/>
    <w:rsid w:val="00B37DF9"/>
    <w:rsid w:val="00B37EBA"/>
    <w:rsid w:val="00B4053E"/>
    <w:rsid w:val="00B4079F"/>
    <w:rsid w:val="00B40B16"/>
    <w:rsid w:val="00B40B41"/>
    <w:rsid w:val="00B40C0F"/>
    <w:rsid w:val="00B41053"/>
    <w:rsid w:val="00B41086"/>
    <w:rsid w:val="00B4121C"/>
    <w:rsid w:val="00B41641"/>
    <w:rsid w:val="00B4224D"/>
    <w:rsid w:val="00B4231E"/>
    <w:rsid w:val="00B42332"/>
    <w:rsid w:val="00B4250F"/>
    <w:rsid w:val="00B42962"/>
    <w:rsid w:val="00B429F5"/>
    <w:rsid w:val="00B42AD5"/>
    <w:rsid w:val="00B42E5B"/>
    <w:rsid w:val="00B43282"/>
    <w:rsid w:val="00B433C9"/>
    <w:rsid w:val="00B433FF"/>
    <w:rsid w:val="00B436CB"/>
    <w:rsid w:val="00B43760"/>
    <w:rsid w:val="00B43A89"/>
    <w:rsid w:val="00B43F1F"/>
    <w:rsid w:val="00B43FE6"/>
    <w:rsid w:val="00B4438F"/>
    <w:rsid w:val="00B4453A"/>
    <w:rsid w:val="00B449A8"/>
    <w:rsid w:val="00B44B95"/>
    <w:rsid w:val="00B454FE"/>
    <w:rsid w:val="00B45652"/>
    <w:rsid w:val="00B45ABD"/>
    <w:rsid w:val="00B45EF3"/>
    <w:rsid w:val="00B460C8"/>
    <w:rsid w:val="00B4649E"/>
    <w:rsid w:val="00B46918"/>
    <w:rsid w:val="00B46F7E"/>
    <w:rsid w:val="00B4784E"/>
    <w:rsid w:val="00B47A1A"/>
    <w:rsid w:val="00B47EBF"/>
    <w:rsid w:val="00B50474"/>
    <w:rsid w:val="00B50787"/>
    <w:rsid w:val="00B50824"/>
    <w:rsid w:val="00B5092B"/>
    <w:rsid w:val="00B50E51"/>
    <w:rsid w:val="00B5129D"/>
    <w:rsid w:val="00B512ED"/>
    <w:rsid w:val="00B51378"/>
    <w:rsid w:val="00B51531"/>
    <w:rsid w:val="00B519C0"/>
    <w:rsid w:val="00B51C2E"/>
    <w:rsid w:val="00B51DE3"/>
    <w:rsid w:val="00B5205D"/>
    <w:rsid w:val="00B520B3"/>
    <w:rsid w:val="00B52120"/>
    <w:rsid w:val="00B5227F"/>
    <w:rsid w:val="00B52BC5"/>
    <w:rsid w:val="00B52C04"/>
    <w:rsid w:val="00B52DFE"/>
    <w:rsid w:val="00B5379A"/>
    <w:rsid w:val="00B54339"/>
    <w:rsid w:val="00B5464F"/>
    <w:rsid w:val="00B54674"/>
    <w:rsid w:val="00B54CE0"/>
    <w:rsid w:val="00B54D80"/>
    <w:rsid w:val="00B54E73"/>
    <w:rsid w:val="00B56037"/>
    <w:rsid w:val="00B5636E"/>
    <w:rsid w:val="00B5648C"/>
    <w:rsid w:val="00B568DA"/>
    <w:rsid w:val="00B56919"/>
    <w:rsid w:val="00B56CD0"/>
    <w:rsid w:val="00B5749F"/>
    <w:rsid w:val="00B5779E"/>
    <w:rsid w:val="00B60040"/>
    <w:rsid w:val="00B60318"/>
    <w:rsid w:val="00B60340"/>
    <w:rsid w:val="00B603DA"/>
    <w:rsid w:val="00B60C47"/>
    <w:rsid w:val="00B60C90"/>
    <w:rsid w:val="00B60D28"/>
    <w:rsid w:val="00B60F5C"/>
    <w:rsid w:val="00B61036"/>
    <w:rsid w:val="00B61308"/>
    <w:rsid w:val="00B613F2"/>
    <w:rsid w:val="00B614D6"/>
    <w:rsid w:val="00B61792"/>
    <w:rsid w:val="00B6180A"/>
    <w:rsid w:val="00B61981"/>
    <w:rsid w:val="00B61D9B"/>
    <w:rsid w:val="00B622B3"/>
    <w:rsid w:val="00B625B6"/>
    <w:rsid w:val="00B6262D"/>
    <w:rsid w:val="00B62718"/>
    <w:rsid w:val="00B62D36"/>
    <w:rsid w:val="00B6334D"/>
    <w:rsid w:val="00B63D89"/>
    <w:rsid w:val="00B63DD9"/>
    <w:rsid w:val="00B6406A"/>
    <w:rsid w:val="00B646E4"/>
    <w:rsid w:val="00B64939"/>
    <w:rsid w:val="00B64BC9"/>
    <w:rsid w:val="00B64D0F"/>
    <w:rsid w:val="00B64DDD"/>
    <w:rsid w:val="00B650BA"/>
    <w:rsid w:val="00B6514A"/>
    <w:rsid w:val="00B651C4"/>
    <w:rsid w:val="00B6554C"/>
    <w:rsid w:val="00B6592E"/>
    <w:rsid w:val="00B65D6A"/>
    <w:rsid w:val="00B66530"/>
    <w:rsid w:val="00B66C6E"/>
    <w:rsid w:val="00B66D5B"/>
    <w:rsid w:val="00B66E34"/>
    <w:rsid w:val="00B671E1"/>
    <w:rsid w:val="00B67787"/>
    <w:rsid w:val="00B67B99"/>
    <w:rsid w:val="00B67FCE"/>
    <w:rsid w:val="00B7038D"/>
    <w:rsid w:val="00B707FA"/>
    <w:rsid w:val="00B7096F"/>
    <w:rsid w:val="00B70E79"/>
    <w:rsid w:val="00B71304"/>
    <w:rsid w:val="00B7154C"/>
    <w:rsid w:val="00B71A3B"/>
    <w:rsid w:val="00B71C37"/>
    <w:rsid w:val="00B71D81"/>
    <w:rsid w:val="00B71E07"/>
    <w:rsid w:val="00B71EFB"/>
    <w:rsid w:val="00B721A0"/>
    <w:rsid w:val="00B7236D"/>
    <w:rsid w:val="00B72411"/>
    <w:rsid w:val="00B728FB"/>
    <w:rsid w:val="00B72C6B"/>
    <w:rsid w:val="00B73894"/>
    <w:rsid w:val="00B73D44"/>
    <w:rsid w:val="00B74020"/>
    <w:rsid w:val="00B740C8"/>
    <w:rsid w:val="00B7445B"/>
    <w:rsid w:val="00B74DF0"/>
    <w:rsid w:val="00B74DFE"/>
    <w:rsid w:val="00B74FA6"/>
    <w:rsid w:val="00B75C32"/>
    <w:rsid w:val="00B75C70"/>
    <w:rsid w:val="00B75D6D"/>
    <w:rsid w:val="00B7606E"/>
    <w:rsid w:val="00B760C8"/>
    <w:rsid w:val="00B76D2A"/>
    <w:rsid w:val="00B76F0C"/>
    <w:rsid w:val="00B76F77"/>
    <w:rsid w:val="00B7761C"/>
    <w:rsid w:val="00B77C96"/>
    <w:rsid w:val="00B77D43"/>
    <w:rsid w:val="00B8011D"/>
    <w:rsid w:val="00B80288"/>
    <w:rsid w:val="00B80439"/>
    <w:rsid w:val="00B80A4F"/>
    <w:rsid w:val="00B80A7A"/>
    <w:rsid w:val="00B80AC2"/>
    <w:rsid w:val="00B80EC7"/>
    <w:rsid w:val="00B812A5"/>
    <w:rsid w:val="00B8140F"/>
    <w:rsid w:val="00B81636"/>
    <w:rsid w:val="00B816D2"/>
    <w:rsid w:val="00B8197F"/>
    <w:rsid w:val="00B82066"/>
    <w:rsid w:val="00B8208C"/>
    <w:rsid w:val="00B82301"/>
    <w:rsid w:val="00B82AEA"/>
    <w:rsid w:val="00B82DD1"/>
    <w:rsid w:val="00B82F9F"/>
    <w:rsid w:val="00B8310B"/>
    <w:rsid w:val="00B83E17"/>
    <w:rsid w:val="00B8422C"/>
    <w:rsid w:val="00B847E3"/>
    <w:rsid w:val="00B847F8"/>
    <w:rsid w:val="00B853F2"/>
    <w:rsid w:val="00B85744"/>
    <w:rsid w:val="00B857FC"/>
    <w:rsid w:val="00B85C7E"/>
    <w:rsid w:val="00B85F2E"/>
    <w:rsid w:val="00B85FB0"/>
    <w:rsid w:val="00B86090"/>
    <w:rsid w:val="00B86141"/>
    <w:rsid w:val="00B864DA"/>
    <w:rsid w:val="00B8660B"/>
    <w:rsid w:val="00B868D5"/>
    <w:rsid w:val="00B87079"/>
    <w:rsid w:val="00B87192"/>
    <w:rsid w:val="00B87352"/>
    <w:rsid w:val="00B87448"/>
    <w:rsid w:val="00B878DD"/>
    <w:rsid w:val="00B8791B"/>
    <w:rsid w:val="00B87D17"/>
    <w:rsid w:val="00B9045D"/>
    <w:rsid w:val="00B90547"/>
    <w:rsid w:val="00B90609"/>
    <w:rsid w:val="00B90FF6"/>
    <w:rsid w:val="00B9104A"/>
    <w:rsid w:val="00B9110B"/>
    <w:rsid w:val="00B912A0"/>
    <w:rsid w:val="00B91362"/>
    <w:rsid w:val="00B9153F"/>
    <w:rsid w:val="00B9155F"/>
    <w:rsid w:val="00B91567"/>
    <w:rsid w:val="00B91A53"/>
    <w:rsid w:val="00B91EB9"/>
    <w:rsid w:val="00B92329"/>
    <w:rsid w:val="00B9267A"/>
    <w:rsid w:val="00B926CB"/>
    <w:rsid w:val="00B929F5"/>
    <w:rsid w:val="00B92C3F"/>
    <w:rsid w:val="00B934ED"/>
    <w:rsid w:val="00B9398C"/>
    <w:rsid w:val="00B93B17"/>
    <w:rsid w:val="00B93C51"/>
    <w:rsid w:val="00B93F05"/>
    <w:rsid w:val="00B9423C"/>
    <w:rsid w:val="00B948C8"/>
    <w:rsid w:val="00B94A23"/>
    <w:rsid w:val="00B94C1C"/>
    <w:rsid w:val="00B950BB"/>
    <w:rsid w:val="00B953A4"/>
    <w:rsid w:val="00B95773"/>
    <w:rsid w:val="00B95A1A"/>
    <w:rsid w:val="00B96285"/>
    <w:rsid w:val="00B963EA"/>
    <w:rsid w:val="00B96F9B"/>
    <w:rsid w:val="00B97396"/>
    <w:rsid w:val="00B97B42"/>
    <w:rsid w:val="00BA08FB"/>
    <w:rsid w:val="00BA0A62"/>
    <w:rsid w:val="00BA0DD0"/>
    <w:rsid w:val="00BA0F02"/>
    <w:rsid w:val="00BA10BE"/>
    <w:rsid w:val="00BA151A"/>
    <w:rsid w:val="00BA1BCD"/>
    <w:rsid w:val="00BA1E20"/>
    <w:rsid w:val="00BA2277"/>
    <w:rsid w:val="00BA263E"/>
    <w:rsid w:val="00BA280C"/>
    <w:rsid w:val="00BA2936"/>
    <w:rsid w:val="00BA2C4B"/>
    <w:rsid w:val="00BA300A"/>
    <w:rsid w:val="00BA37D3"/>
    <w:rsid w:val="00BA384B"/>
    <w:rsid w:val="00BA38CA"/>
    <w:rsid w:val="00BA391B"/>
    <w:rsid w:val="00BA48E6"/>
    <w:rsid w:val="00BA4A6B"/>
    <w:rsid w:val="00BA4AB1"/>
    <w:rsid w:val="00BA4D27"/>
    <w:rsid w:val="00BA53A0"/>
    <w:rsid w:val="00BA5557"/>
    <w:rsid w:val="00BA578E"/>
    <w:rsid w:val="00BA58F3"/>
    <w:rsid w:val="00BA5963"/>
    <w:rsid w:val="00BA60A9"/>
    <w:rsid w:val="00BA6261"/>
    <w:rsid w:val="00BA6638"/>
    <w:rsid w:val="00BA663B"/>
    <w:rsid w:val="00BA6902"/>
    <w:rsid w:val="00BA6C93"/>
    <w:rsid w:val="00BA6D25"/>
    <w:rsid w:val="00BA73FF"/>
    <w:rsid w:val="00BB00A8"/>
    <w:rsid w:val="00BB0315"/>
    <w:rsid w:val="00BB1038"/>
    <w:rsid w:val="00BB133E"/>
    <w:rsid w:val="00BB18F2"/>
    <w:rsid w:val="00BB1D1C"/>
    <w:rsid w:val="00BB1D2D"/>
    <w:rsid w:val="00BB1DB8"/>
    <w:rsid w:val="00BB268D"/>
    <w:rsid w:val="00BB27F8"/>
    <w:rsid w:val="00BB2811"/>
    <w:rsid w:val="00BB28A9"/>
    <w:rsid w:val="00BB2B8A"/>
    <w:rsid w:val="00BB2D0A"/>
    <w:rsid w:val="00BB2F3C"/>
    <w:rsid w:val="00BB3154"/>
    <w:rsid w:val="00BB3343"/>
    <w:rsid w:val="00BB353D"/>
    <w:rsid w:val="00BB4572"/>
    <w:rsid w:val="00BB4D89"/>
    <w:rsid w:val="00BB4DA8"/>
    <w:rsid w:val="00BB5014"/>
    <w:rsid w:val="00BB556E"/>
    <w:rsid w:val="00BB5584"/>
    <w:rsid w:val="00BB58C2"/>
    <w:rsid w:val="00BB5C5D"/>
    <w:rsid w:val="00BB5D70"/>
    <w:rsid w:val="00BB5D91"/>
    <w:rsid w:val="00BB5E86"/>
    <w:rsid w:val="00BB5F8D"/>
    <w:rsid w:val="00BB6298"/>
    <w:rsid w:val="00BB639F"/>
    <w:rsid w:val="00BB6424"/>
    <w:rsid w:val="00BB6480"/>
    <w:rsid w:val="00BB64A1"/>
    <w:rsid w:val="00BB7126"/>
    <w:rsid w:val="00BB73D9"/>
    <w:rsid w:val="00BB76B1"/>
    <w:rsid w:val="00BB76BE"/>
    <w:rsid w:val="00BB7856"/>
    <w:rsid w:val="00BB794A"/>
    <w:rsid w:val="00BB7B0D"/>
    <w:rsid w:val="00BC0112"/>
    <w:rsid w:val="00BC0891"/>
    <w:rsid w:val="00BC098D"/>
    <w:rsid w:val="00BC0BE0"/>
    <w:rsid w:val="00BC0E24"/>
    <w:rsid w:val="00BC11E1"/>
    <w:rsid w:val="00BC196C"/>
    <w:rsid w:val="00BC1F46"/>
    <w:rsid w:val="00BC1FBD"/>
    <w:rsid w:val="00BC21CB"/>
    <w:rsid w:val="00BC25D0"/>
    <w:rsid w:val="00BC33A5"/>
    <w:rsid w:val="00BC33D9"/>
    <w:rsid w:val="00BC3FDB"/>
    <w:rsid w:val="00BC40DD"/>
    <w:rsid w:val="00BC4123"/>
    <w:rsid w:val="00BC4128"/>
    <w:rsid w:val="00BC46EF"/>
    <w:rsid w:val="00BC4AA3"/>
    <w:rsid w:val="00BC4C7A"/>
    <w:rsid w:val="00BC4FD6"/>
    <w:rsid w:val="00BC5757"/>
    <w:rsid w:val="00BC5A38"/>
    <w:rsid w:val="00BC5DAC"/>
    <w:rsid w:val="00BC5F2D"/>
    <w:rsid w:val="00BC6469"/>
    <w:rsid w:val="00BC66D9"/>
    <w:rsid w:val="00BC67E8"/>
    <w:rsid w:val="00BC699E"/>
    <w:rsid w:val="00BC6D5D"/>
    <w:rsid w:val="00BC6F42"/>
    <w:rsid w:val="00BC73A2"/>
    <w:rsid w:val="00BC7B84"/>
    <w:rsid w:val="00BD0098"/>
    <w:rsid w:val="00BD03C1"/>
    <w:rsid w:val="00BD0869"/>
    <w:rsid w:val="00BD0887"/>
    <w:rsid w:val="00BD0C75"/>
    <w:rsid w:val="00BD0D5D"/>
    <w:rsid w:val="00BD0DCA"/>
    <w:rsid w:val="00BD0EC2"/>
    <w:rsid w:val="00BD18A0"/>
    <w:rsid w:val="00BD18DE"/>
    <w:rsid w:val="00BD1AE6"/>
    <w:rsid w:val="00BD1E1B"/>
    <w:rsid w:val="00BD1EBC"/>
    <w:rsid w:val="00BD207F"/>
    <w:rsid w:val="00BD2263"/>
    <w:rsid w:val="00BD2E1F"/>
    <w:rsid w:val="00BD2EAC"/>
    <w:rsid w:val="00BD2F66"/>
    <w:rsid w:val="00BD3867"/>
    <w:rsid w:val="00BD3B37"/>
    <w:rsid w:val="00BD3DBD"/>
    <w:rsid w:val="00BD4580"/>
    <w:rsid w:val="00BD4964"/>
    <w:rsid w:val="00BD4DB4"/>
    <w:rsid w:val="00BD5684"/>
    <w:rsid w:val="00BD661F"/>
    <w:rsid w:val="00BD69CB"/>
    <w:rsid w:val="00BD6AC5"/>
    <w:rsid w:val="00BD6F9D"/>
    <w:rsid w:val="00BD7434"/>
    <w:rsid w:val="00BD7CD9"/>
    <w:rsid w:val="00BE028C"/>
    <w:rsid w:val="00BE0AA5"/>
    <w:rsid w:val="00BE0C60"/>
    <w:rsid w:val="00BE0D6B"/>
    <w:rsid w:val="00BE0D9A"/>
    <w:rsid w:val="00BE0FDE"/>
    <w:rsid w:val="00BE13C8"/>
    <w:rsid w:val="00BE13E7"/>
    <w:rsid w:val="00BE179D"/>
    <w:rsid w:val="00BE17ED"/>
    <w:rsid w:val="00BE18DF"/>
    <w:rsid w:val="00BE1A9A"/>
    <w:rsid w:val="00BE1C6F"/>
    <w:rsid w:val="00BE1E89"/>
    <w:rsid w:val="00BE232A"/>
    <w:rsid w:val="00BE2339"/>
    <w:rsid w:val="00BE250A"/>
    <w:rsid w:val="00BE28C1"/>
    <w:rsid w:val="00BE2B19"/>
    <w:rsid w:val="00BE2B90"/>
    <w:rsid w:val="00BE2C34"/>
    <w:rsid w:val="00BE34B8"/>
    <w:rsid w:val="00BE3946"/>
    <w:rsid w:val="00BE3E8A"/>
    <w:rsid w:val="00BE3E92"/>
    <w:rsid w:val="00BE4043"/>
    <w:rsid w:val="00BE42B2"/>
    <w:rsid w:val="00BE4460"/>
    <w:rsid w:val="00BE4512"/>
    <w:rsid w:val="00BE47A7"/>
    <w:rsid w:val="00BE4D97"/>
    <w:rsid w:val="00BE508A"/>
    <w:rsid w:val="00BE5162"/>
    <w:rsid w:val="00BE52A7"/>
    <w:rsid w:val="00BE5555"/>
    <w:rsid w:val="00BE5D05"/>
    <w:rsid w:val="00BE5DD0"/>
    <w:rsid w:val="00BE5FD6"/>
    <w:rsid w:val="00BE61A7"/>
    <w:rsid w:val="00BE6DD2"/>
    <w:rsid w:val="00BE79AA"/>
    <w:rsid w:val="00BF04C3"/>
    <w:rsid w:val="00BF0A53"/>
    <w:rsid w:val="00BF0AD6"/>
    <w:rsid w:val="00BF0CDA"/>
    <w:rsid w:val="00BF0D3B"/>
    <w:rsid w:val="00BF0E71"/>
    <w:rsid w:val="00BF0EA1"/>
    <w:rsid w:val="00BF0FEC"/>
    <w:rsid w:val="00BF115F"/>
    <w:rsid w:val="00BF1508"/>
    <w:rsid w:val="00BF1811"/>
    <w:rsid w:val="00BF1AAC"/>
    <w:rsid w:val="00BF1B7C"/>
    <w:rsid w:val="00BF23CE"/>
    <w:rsid w:val="00BF2A44"/>
    <w:rsid w:val="00BF3275"/>
    <w:rsid w:val="00BF38BF"/>
    <w:rsid w:val="00BF3AB3"/>
    <w:rsid w:val="00BF3C38"/>
    <w:rsid w:val="00BF40E7"/>
    <w:rsid w:val="00BF4715"/>
    <w:rsid w:val="00BF4716"/>
    <w:rsid w:val="00BF59B7"/>
    <w:rsid w:val="00BF5D8D"/>
    <w:rsid w:val="00BF60A0"/>
    <w:rsid w:val="00BF6356"/>
    <w:rsid w:val="00BF702E"/>
    <w:rsid w:val="00BF75FD"/>
    <w:rsid w:val="00BF793F"/>
    <w:rsid w:val="00BF7DC9"/>
    <w:rsid w:val="00BF7E15"/>
    <w:rsid w:val="00C000CF"/>
    <w:rsid w:val="00C002AE"/>
    <w:rsid w:val="00C0059C"/>
    <w:rsid w:val="00C00662"/>
    <w:rsid w:val="00C008EB"/>
    <w:rsid w:val="00C0096D"/>
    <w:rsid w:val="00C00F24"/>
    <w:rsid w:val="00C00F4F"/>
    <w:rsid w:val="00C011B2"/>
    <w:rsid w:val="00C019AB"/>
    <w:rsid w:val="00C019E5"/>
    <w:rsid w:val="00C01B16"/>
    <w:rsid w:val="00C02339"/>
    <w:rsid w:val="00C02650"/>
    <w:rsid w:val="00C02B6B"/>
    <w:rsid w:val="00C02DD3"/>
    <w:rsid w:val="00C032F8"/>
    <w:rsid w:val="00C03A76"/>
    <w:rsid w:val="00C03A8D"/>
    <w:rsid w:val="00C03A8E"/>
    <w:rsid w:val="00C0438F"/>
    <w:rsid w:val="00C04946"/>
    <w:rsid w:val="00C0498C"/>
    <w:rsid w:val="00C04FEA"/>
    <w:rsid w:val="00C0528C"/>
    <w:rsid w:val="00C0533D"/>
    <w:rsid w:val="00C0596C"/>
    <w:rsid w:val="00C05C84"/>
    <w:rsid w:val="00C063B8"/>
    <w:rsid w:val="00C064CA"/>
    <w:rsid w:val="00C0679C"/>
    <w:rsid w:val="00C06B8E"/>
    <w:rsid w:val="00C06C02"/>
    <w:rsid w:val="00C06E1C"/>
    <w:rsid w:val="00C0700A"/>
    <w:rsid w:val="00C0748F"/>
    <w:rsid w:val="00C1004E"/>
    <w:rsid w:val="00C1022E"/>
    <w:rsid w:val="00C10400"/>
    <w:rsid w:val="00C10C26"/>
    <w:rsid w:val="00C10D38"/>
    <w:rsid w:val="00C115ED"/>
    <w:rsid w:val="00C116B7"/>
    <w:rsid w:val="00C11759"/>
    <w:rsid w:val="00C11A04"/>
    <w:rsid w:val="00C12187"/>
    <w:rsid w:val="00C12638"/>
    <w:rsid w:val="00C12C05"/>
    <w:rsid w:val="00C131E1"/>
    <w:rsid w:val="00C13792"/>
    <w:rsid w:val="00C13A5F"/>
    <w:rsid w:val="00C13FF0"/>
    <w:rsid w:val="00C14113"/>
    <w:rsid w:val="00C14387"/>
    <w:rsid w:val="00C14B40"/>
    <w:rsid w:val="00C150AE"/>
    <w:rsid w:val="00C1534E"/>
    <w:rsid w:val="00C15421"/>
    <w:rsid w:val="00C1565E"/>
    <w:rsid w:val="00C1574F"/>
    <w:rsid w:val="00C1589A"/>
    <w:rsid w:val="00C159F3"/>
    <w:rsid w:val="00C15F0A"/>
    <w:rsid w:val="00C164C6"/>
    <w:rsid w:val="00C1696A"/>
    <w:rsid w:val="00C16AFE"/>
    <w:rsid w:val="00C16F48"/>
    <w:rsid w:val="00C17004"/>
    <w:rsid w:val="00C174E1"/>
    <w:rsid w:val="00C175C1"/>
    <w:rsid w:val="00C17928"/>
    <w:rsid w:val="00C17DD5"/>
    <w:rsid w:val="00C17F4F"/>
    <w:rsid w:val="00C20330"/>
    <w:rsid w:val="00C203B1"/>
    <w:rsid w:val="00C21155"/>
    <w:rsid w:val="00C223BE"/>
    <w:rsid w:val="00C2260B"/>
    <w:rsid w:val="00C22BC1"/>
    <w:rsid w:val="00C230A8"/>
    <w:rsid w:val="00C2375D"/>
    <w:rsid w:val="00C238EB"/>
    <w:rsid w:val="00C240D1"/>
    <w:rsid w:val="00C24AFC"/>
    <w:rsid w:val="00C24D00"/>
    <w:rsid w:val="00C252D0"/>
    <w:rsid w:val="00C25619"/>
    <w:rsid w:val="00C25636"/>
    <w:rsid w:val="00C25C23"/>
    <w:rsid w:val="00C25D12"/>
    <w:rsid w:val="00C25DB5"/>
    <w:rsid w:val="00C25E42"/>
    <w:rsid w:val="00C25EAB"/>
    <w:rsid w:val="00C26ACC"/>
    <w:rsid w:val="00C26BDD"/>
    <w:rsid w:val="00C26CE0"/>
    <w:rsid w:val="00C26E3C"/>
    <w:rsid w:val="00C26F67"/>
    <w:rsid w:val="00C2706C"/>
    <w:rsid w:val="00C271AF"/>
    <w:rsid w:val="00C2723D"/>
    <w:rsid w:val="00C2744E"/>
    <w:rsid w:val="00C276C8"/>
    <w:rsid w:val="00C30104"/>
    <w:rsid w:val="00C30389"/>
    <w:rsid w:val="00C30AE4"/>
    <w:rsid w:val="00C30C61"/>
    <w:rsid w:val="00C3140D"/>
    <w:rsid w:val="00C31464"/>
    <w:rsid w:val="00C3235A"/>
    <w:rsid w:val="00C32777"/>
    <w:rsid w:val="00C32ED4"/>
    <w:rsid w:val="00C32FF2"/>
    <w:rsid w:val="00C330C9"/>
    <w:rsid w:val="00C3330A"/>
    <w:rsid w:val="00C335A8"/>
    <w:rsid w:val="00C33685"/>
    <w:rsid w:val="00C336E8"/>
    <w:rsid w:val="00C33A60"/>
    <w:rsid w:val="00C34286"/>
    <w:rsid w:val="00C34659"/>
    <w:rsid w:val="00C34CB9"/>
    <w:rsid w:val="00C34D19"/>
    <w:rsid w:val="00C34F5D"/>
    <w:rsid w:val="00C353F3"/>
    <w:rsid w:val="00C3554B"/>
    <w:rsid w:val="00C355E9"/>
    <w:rsid w:val="00C355F6"/>
    <w:rsid w:val="00C357DD"/>
    <w:rsid w:val="00C35AEA"/>
    <w:rsid w:val="00C35E4A"/>
    <w:rsid w:val="00C364F3"/>
    <w:rsid w:val="00C36A2F"/>
    <w:rsid w:val="00C37844"/>
    <w:rsid w:val="00C37FF1"/>
    <w:rsid w:val="00C40310"/>
    <w:rsid w:val="00C40640"/>
    <w:rsid w:val="00C40A97"/>
    <w:rsid w:val="00C40C99"/>
    <w:rsid w:val="00C41DB2"/>
    <w:rsid w:val="00C42138"/>
    <w:rsid w:val="00C4219F"/>
    <w:rsid w:val="00C42448"/>
    <w:rsid w:val="00C42BAD"/>
    <w:rsid w:val="00C42F33"/>
    <w:rsid w:val="00C43204"/>
    <w:rsid w:val="00C43447"/>
    <w:rsid w:val="00C438AD"/>
    <w:rsid w:val="00C43957"/>
    <w:rsid w:val="00C43DF6"/>
    <w:rsid w:val="00C4413E"/>
    <w:rsid w:val="00C443B1"/>
    <w:rsid w:val="00C44DE4"/>
    <w:rsid w:val="00C4586B"/>
    <w:rsid w:val="00C45878"/>
    <w:rsid w:val="00C45D2B"/>
    <w:rsid w:val="00C45DB4"/>
    <w:rsid w:val="00C45F96"/>
    <w:rsid w:val="00C464D3"/>
    <w:rsid w:val="00C4693A"/>
    <w:rsid w:val="00C46BA0"/>
    <w:rsid w:val="00C46D38"/>
    <w:rsid w:val="00C46E7B"/>
    <w:rsid w:val="00C46F8E"/>
    <w:rsid w:val="00C471AB"/>
    <w:rsid w:val="00C47294"/>
    <w:rsid w:val="00C472C4"/>
    <w:rsid w:val="00C473AB"/>
    <w:rsid w:val="00C47577"/>
    <w:rsid w:val="00C477B7"/>
    <w:rsid w:val="00C47905"/>
    <w:rsid w:val="00C47CEC"/>
    <w:rsid w:val="00C501F2"/>
    <w:rsid w:val="00C502BC"/>
    <w:rsid w:val="00C50B94"/>
    <w:rsid w:val="00C5106D"/>
    <w:rsid w:val="00C511BC"/>
    <w:rsid w:val="00C51365"/>
    <w:rsid w:val="00C516E0"/>
    <w:rsid w:val="00C5179E"/>
    <w:rsid w:val="00C51BF6"/>
    <w:rsid w:val="00C51D0D"/>
    <w:rsid w:val="00C51F8A"/>
    <w:rsid w:val="00C51F9B"/>
    <w:rsid w:val="00C522C2"/>
    <w:rsid w:val="00C5236A"/>
    <w:rsid w:val="00C52A24"/>
    <w:rsid w:val="00C52B26"/>
    <w:rsid w:val="00C52B56"/>
    <w:rsid w:val="00C52BD8"/>
    <w:rsid w:val="00C52E8A"/>
    <w:rsid w:val="00C543AF"/>
    <w:rsid w:val="00C54484"/>
    <w:rsid w:val="00C54A04"/>
    <w:rsid w:val="00C5520D"/>
    <w:rsid w:val="00C55474"/>
    <w:rsid w:val="00C556FC"/>
    <w:rsid w:val="00C559D7"/>
    <w:rsid w:val="00C55BDE"/>
    <w:rsid w:val="00C56143"/>
    <w:rsid w:val="00C5636A"/>
    <w:rsid w:val="00C564E7"/>
    <w:rsid w:val="00C5652C"/>
    <w:rsid w:val="00C56FB9"/>
    <w:rsid w:val="00C57515"/>
    <w:rsid w:val="00C57F45"/>
    <w:rsid w:val="00C60262"/>
    <w:rsid w:val="00C603D7"/>
    <w:rsid w:val="00C60580"/>
    <w:rsid w:val="00C60666"/>
    <w:rsid w:val="00C60AE5"/>
    <w:rsid w:val="00C611A1"/>
    <w:rsid w:val="00C615B8"/>
    <w:rsid w:val="00C61B15"/>
    <w:rsid w:val="00C622D3"/>
    <w:rsid w:val="00C624BF"/>
    <w:rsid w:val="00C62A56"/>
    <w:rsid w:val="00C62B76"/>
    <w:rsid w:val="00C6332F"/>
    <w:rsid w:val="00C63BAF"/>
    <w:rsid w:val="00C64022"/>
    <w:rsid w:val="00C640AA"/>
    <w:rsid w:val="00C6419B"/>
    <w:rsid w:val="00C64204"/>
    <w:rsid w:val="00C642B8"/>
    <w:rsid w:val="00C64897"/>
    <w:rsid w:val="00C64A5B"/>
    <w:rsid w:val="00C64B61"/>
    <w:rsid w:val="00C65296"/>
    <w:rsid w:val="00C65C23"/>
    <w:rsid w:val="00C65EA4"/>
    <w:rsid w:val="00C660AE"/>
    <w:rsid w:val="00C67517"/>
    <w:rsid w:val="00C67BD7"/>
    <w:rsid w:val="00C7048C"/>
    <w:rsid w:val="00C70BC3"/>
    <w:rsid w:val="00C70CF1"/>
    <w:rsid w:val="00C70FA1"/>
    <w:rsid w:val="00C7180A"/>
    <w:rsid w:val="00C71983"/>
    <w:rsid w:val="00C71C91"/>
    <w:rsid w:val="00C7227E"/>
    <w:rsid w:val="00C7285D"/>
    <w:rsid w:val="00C7354B"/>
    <w:rsid w:val="00C7374E"/>
    <w:rsid w:val="00C73FCC"/>
    <w:rsid w:val="00C7420C"/>
    <w:rsid w:val="00C742FB"/>
    <w:rsid w:val="00C74972"/>
    <w:rsid w:val="00C74993"/>
    <w:rsid w:val="00C74A70"/>
    <w:rsid w:val="00C74B40"/>
    <w:rsid w:val="00C74BA8"/>
    <w:rsid w:val="00C74E3C"/>
    <w:rsid w:val="00C7516C"/>
    <w:rsid w:val="00C75464"/>
    <w:rsid w:val="00C75BE1"/>
    <w:rsid w:val="00C76025"/>
    <w:rsid w:val="00C76124"/>
    <w:rsid w:val="00C76385"/>
    <w:rsid w:val="00C76505"/>
    <w:rsid w:val="00C76646"/>
    <w:rsid w:val="00C76913"/>
    <w:rsid w:val="00C76C7F"/>
    <w:rsid w:val="00C77086"/>
    <w:rsid w:val="00C77150"/>
    <w:rsid w:val="00C775A7"/>
    <w:rsid w:val="00C77B8B"/>
    <w:rsid w:val="00C77E20"/>
    <w:rsid w:val="00C77F10"/>
    <w:rsid w:val="00C803F6"/>
    <w:rsid w:val="00C80EA9"/>
    <w:rsid w:val="00C81034"/>
    <w:rsid w:val="00C8135E"/>
    <w:rsid w:val="00C81DA2"/>
    <w:rsid w:val="00C81DF8"/>
    <w:rsid w:val="00C8394E"/>
    <w:rsid w:val="00C83B46"/>
    <w:rsid w:val="00C84253"/>
    <w:rsid w:val="00C84712"/>
    <w:rsid w:val="00C84AA0"/>
    <w:rsid w:val="00C84C2D"/>
    <w:rsid w:val="00C84E55"/>
    <w:rsid w:val="00C84FA8"/>
    <w:rsid w:val="00C85073"/>
    <w:rsid w:val="00C8577E"/>
    <w:rsid w:val="00C85997"/>
    <w:rsid w:val="00C85A14"/>
    <w:rsid w:val="00C85A45"/>
    <w:rsid w:val="00C85F45"/>
    <w:rsid w:val="00C8601F"/>
    <w:rsid w:val="00C86113"/>
    <w:rsid w:val="00C862E8"/>
    <w:rsid w:val="00C86452"/>
    <w:rsid w:val="00C865BA"/>
    <w:rsid w:val="00C86640"/>
    <w:rsid w:val="00C866A9"/>
    <w:rsid w:val="00C869CC"/>
    <w:rsid w:val="00C86C65"/>
    <w:rsid w:val="00C8722C"/>
    <w:rsid w:val="00C8723E"/>
    <w:rsid w:val="00C879B5"/>
    <w:rsid w:val="00C87A64"/>
    <w:rsid w:val="00C901ED"/>
    <w:rsid w:val="00C91813"/>
    <w:rsid w:val="00C91C6A"/>
    <w:rsid w:val="00C91D1F"/>
    <w:rsid w:val="00C925F3"/>
    <w:rsid w:val="00C92907"/>
    <w:rsid w:val="00C92E01"/>
    <w:rsid w:val="00C932E8"/>
    <w:rsid w:val="00C9372F"/>
    <w:rsid w:val="00C93ADD"/>
    <w:rsid w:val="00C93BA0"/>
    <w:rsid w:val="00C93D61"/>
    <w:rsid w:val="00C93D71"/>
    <w:rsid w:val="00C940AA"/>
    <w:rsid w:val="00C94644"/>
    <w:rsid w:val="00C947B6"/>
    <w:rsid w:val="00C94917"/>
    <w:rsid w:val="00C9499A"/>
    <w:rsid w:val="00C94BB1"/>
    <w:rsid w:val="00C94BF3"/>
    <w:rsid w:val="00C94E96"/>
    <w:rsid w:val="00C953EB"/>
    <w:rsid w:val="00C9587B"/>
    <w:rsid w:val="00C95C91"/>
    <w:rsid w:val="00C95E57"/>
    <w:rsid w:val="00C9615E"/>
    <w:rsid w:val="00C96210"/>
    <w:rsid w:val="00C9669E"/>
    <w:rsid w:val="00C96D01"/>
    <w:rsid w:val="00C96D6D"/>
    <w:rsid w:val="00C96E96"/>
    <w:rsid w:val="00C97609"/>
    <w:rsid w:val="00C9766B"/>
    <w:rsid w:val="00C97696"/>
    <w:rsid w:val="00C97E50"/>
    <w:rsid w:val="00C97FE6"/>
    <w:rsid w:val="00CA01B8"/>
    <w:rsid w:val="00CA02F3"/>
    <w:rsid w:val="00CA0425"/>
    <w:rsid w:val="00CA07EE"/>
    <w:rsid w:val="00CA1011"/>
    <w:rsid w:val="00CA108B"/>
    <w:rsid w:val="00CA1270"/>
    <w:rsid w:val="00CA2050"/>
    <w:rsid w:val="00CA2703"/>
    <w:rsid w:val="00CA2D6E"/>
    <w:rsid w:val="00CA2EEB"/>
    <w:rsid w:val="00CA38CE"/>
    <w:rsid w:val="00CA396F"/>
    <w:rsid w:val="00CA3D4C"/>
    <w:rsid w:val="00CA3D8F"/>
    <w:rsid w:val="00CA42E6"/>
    <w:rsid w:val="00CA44AA"/>
    <w:rsid w:val="00CA5163"/>
    <w:rsid w:val="00CA5246"/>
    <w:rsid w:val="00CA53ED"/>
    <w:rsid w:val="00CA574A"/>
    <w:rsid w:val="00CA5C6A"/>
    <w:rsid w:val="00CA64A7"/>
    <w:rsid w:val="00CA6597"/>
    <w:rsid w:val="00CA6C49"/>
    <w:rsid w:val="00CA709C"/>
    <w:rsid w:val="00CA7CFF"/>
    <w:rsid w:val="00CA7F45"/>
    <w:rsid w:val="00CB0A07"/>
    <w:rsid w:val="00CB1554"/>
    <w:rsid w:val="00CB22B4"/>
    <w:rsid w:val="00CB271F"/>
    <w:rsid w:val="00CB274F"/>
    <w:rsid w:val="00CB296B"/>
    <w:rsid w:val="00CB2AAE"/>
    <w:rsid w:val="00CB2D35"/>
    <w:rsid w:val="00CB2F9F"/>
    <w:rsid w:val="00CB387C"/>
    <w:rsid w:val="00CB3C89"/>
    <w:rsid w:val="00CB41BE"/>
    <w:rsid w:val="00CB4614"/>
    <w:rsid w:val="00CB4EFC"/>
    <w:rsid w:val="00CB5B68"/>
    <w:rsid w:val="00CB5C9F"/>
    <w:rsid w:val="00CB5CF3"/>
    <w:rsid w:val="00CB669E"/>
    <w:rsid w:val="00CB69E8"/>
    <w:rsid w:val="00CB73FC"/>
    <w:rsid w:val="00CB75FC"/>
    <w:rsid w:val="00CB7774"/>
    <w:rsid w:val="00CB7EF9"/>
    <w:rsid w:val="00CC0112"/>
    <w:rsid w:val="00CC0897"/>
    <w:rsid w:val="00CC0FC1"/>
    <w:rsid w:val="00CC148C"/>
    <w:rsid w:val="00CC1519"/>
    <w:rsid w:val="00CC184C"/>
    <w:rsid w:val="00CC18A4"/>
    <w:rsid w:val="00CC1972"/>
    <w:rsid w:val="00CC1FB9"/>
    <w:rsid w:val="00CC25D4"/>
    <w:rsid w:val="00CC2A4C"/>
    <w:rsid w:val="00CC2C13"/>
    <w:rsid w:val="00CC336F"/>
    <w:rsid w:val="00CC3613"/>
    <w:rsid w:val="00CC38EE"/>
    <w:rsid w:val="00CC416A"/>
    <w:rsid w:val="00CC4341"/>
    <w:rsid w:val="00CC43B5"/>
    <w:rsid w:val="00CC44FF"/>
    <w:rsid w:val="00CC4781"/>
    <w:rsid w:val="00CC48C8"/>
    <w:rsid w:val="00CC49C7"/>
    <w:rsid w:val="00CC4DBB"/>
    <w:rsid w:val="00CC4DC7"/>
    <w:rsid w:val="00CC528D"/>
    <w:rsid w:val="00CC5331"/>
    <w:rsid w:val="00CC5457"/>
    <w:rsid w:val="00CC58E0"/>
    <w:rsid w:val="00CC59E7"/>
    <w:rsid w:val="00CC5ACD"/>
    <w:rsid w:val="00CC5DDF"/>
    <w:rsid w:val="00CC5F37"/>
    <w:rsid w:val="00CC6BBF"/>
    <w:rsid w:val="00CC6BC6"/>
    <w:rsid w:val="00CC6C64"/>
    <w:rsid w:val="00CC6CDB"/>
    <w:rsid w:val="00CC6D14"/>
    <w:rsid w:val="00CC7152"/>
    <w:rsid w:val="00CC7959"/>
    <w:rsid w:val="00CC7A8A"/>
    <w:rsid w:val="00CC7CA0"/>
    <w:rsid w:val="00CD0439"/>
    <w:rsid w:val="00CD05DA"/>
    <w:rsid w:val="00CD0749"/>
    <w:rsid w:val="00CD077A"/>
    <w:rsid w:val="00CD0966"/>
    <w:rsid w:val="00CD0E7D"/>
    <w:rsid w:val="00CD0F14"/>
    <w:rsid w:val="00CD1570"/>
    <w:rsid w:val="00CD18CD"/>
    <w:rsid w:val="00CD1FC5"/>
    <w:rsid w:val="00CD21AD"/>
    <w:rsid w:val="00CD220E"/>
    <w:rsid w:val="00CD24C2"/>
    <w:rsid w:val="00CD2676"/>
    <w:rsid w:val="00CD2BB7"/>
    <w:rsid w:val="00CD34E3"/>
    <w:rsid w:val="00CD3BE2"/>
    <w:rsid w:val="00CD3C62"/>
    <w:rsid w:val="00CD3D96"/>
    <w:rsid w:val="00CD3FA1"/>
    <w:rsid w:val="00CD44A8"/>
    <w:rsid w:val="00CD45BE"/>
    <w:rsid w:val="00CD4750"/>
    <w:rsid w:val="00CD491F"/>
    <w:rsid w:val="00CD4984"/>
    <w:rsid w:val="00CD4D76"/>
    <w:rsid w:val="00CD4D8E"/>
    <w:rsid w:val="00CD4F44"/>
    <w:rsid w:val="00CD5279"/>
    <w:rsid w:val="00CD5285"/>
    <w:rsid w:val="00CD566A"/>
    <w:rsid w:val="00CD590B"/>
    <w:rsid w:val="00CD5C1C"/>
    <w:rsid w:val="00CD639B"/>
    <w:rsid w:val="00CD669B"/>
    <w:rsid w:val="00CD68AE"/>
    <w:rsid w:val="00CD69D6"/>
    <w:rsid w:val="00CD6B84"/>
    <w:rsid w:val="00CD6E1B"/>
    <w:rsid w:val="00CD714C"/>
    <w:rsid w:val="00CD716C"/>
    <w:rsid w:val="00CD7274"/>
    <w:rsid w:val="00CD73D0"/>
    <w:rsid w:val="00CD7841"/>
    <w:rsid w:val="00CE00FF"/>
    <w:rsid w:val="00CE08CF"/>
    <w:rsid w:val="00CE091A"/>
    <w:rsid w:val="00CE0A27"/>
    <w:rsid w:val="00CE0D9F"/>
    <w:rsid w:val="00CE0EA8"/>
    <w:rsid w:val="00CE112E"/>
    <w:rsid w:val="00CE1F66"/>
    <w:rsid w:val="00CE21DF"/>
    <w:rsid w:val="00CE2CBF"/>
    <w:rsid w:val="00CE2CE5"/>
    <w:rsid w:val="00CE2D9E"/>
    <w:rsid w:val="00CE2EAD"/>
    <w:rsid w:val="00CE2EF3"/>
    <w:rsid w:val="00CE2F2F"/>
    <w:rsid w:val="00CE3721"/>
    <w:rsid w:val="00CE3DC0"/>
    <w:rsid w:val="00CE44FE"/>
    <w:rsid w:val="00CE4C1F"/>
    <w:rsid w:val="00CE4CD5"/>
    <w:rsid w:val="00CE51D7"/>
    <w:rsid w:val="00CE5364"/>
    <w:rsid w:val="00CE567B"/>
    <w:rsid w:val="00CE5AFD"/>
    <w:rsid w:val="00CE5D58"/>
    <w:rsid w:val="00CE69ED"/>
    <w:rsid w:val="00CE6FDF"/>
    <w:rsid w:val="00CE7143"/>
    <w:rsid w:val="00CE72C7"/>
    <w:rsid w:val="00CE7539"/>
    <w:rsid w:val="00CE7843"/>
    <w:rsid w:val="00CE79F1"/>
    <w:rsid w:val="00CF149B"/>
    <w:rsid w:val="00CF1824"/>
    <w:rsid w:val="00CF1988"/>
    <w:rsid w:val="00CF1FEC"/>
    <w:rsid w:val="00CF2195"/>
    <w:rsid w:val="00CF23E6"/>
    <w:rsid w:val="00CF29C1"/>
    <w:rsid w:val="00CF2E6B"/>
    <w:rsid w:val="00CF2F02"/>
    <w:rsid w:val="00CF326F"/>
    <w:rsid w:val="00CF379C"/>
    <w:rsid w:val="00CF3B3E"/>
    <w:rsid w:val="00CF3CBE"/>
    <w:rsid w:val="00CF43A9"/>
    <w:rsid w:val="00CF4454"/>
    <w:rsid w:val="00CF4632"/>
    <w:rsid w:val="00CF4CAC"/>
    <w:rsid w:val="00CF4E7E"/>
    <w:rsid w:val="00CF5111"/>
    <w:rsid w:val="00CF5EC1"/>
    <w:rsid w:val="00CF60CB"/>
    <w:rsid w:val="00CF615F"/>
    <w:rsid w:val="00CF61AC"/>
    <w:rsid w:val="00CF6341"/>
    <w:rsid w:val="00CF63B1"/>
    <w:rsid w:val="00CF6DE5"/>
    <w:rsid w:val="00CF6E61"/>
    <w:rsid w:val="00CF6EAD"/>
    <w:rsid w:val="00CF7224"/>
    <w:rsid w:val="00CF7570"/>
    <w:rsid w:val="00CF7A3F"/>
    <w:rsid w:val="00CF7EE4"/>
    <w:rsid w:val="00D00287"/>
    <w:rsid w:val="00D0042E"/>
    <w:rsid w:val="00D0062A"/>
    <w:rsid w:val="00D0083C"/>
    <w:rsid w:val="00D01755"/>
    <w:rsid w:val="00D01E69"/>
    <w:rsid w:val="00D0259E"/>
    <w:rsid w:val="00D02AA9"/>
    <w:rsid w:val="00D02E93"/>
    <w:rsid w:val="00D03333"/>
    <w:rsid w:val="00D0343F"/>
    <w:rsid w:val="00D03677"/>
    <w:rsid w:val="00D03A71"/>
    <w:rsid w:val="00D03EE7"/>
    <w:rsid w:val="00D0502A"/>
    <w:rsid w:val="00D05137"/>
    <w:rsid w:val="00D0564A"/>
    <w:rsid w:val="00D05728"/>
    <w:rsid w:val="00D0589F"/>
    <w:rsid w:val="00D059B6"/>
    <w:rsid w:val="00D05F35"/>
    <w:rsid w:val="00D05FC7"/>
    <w:rsid w:val="00D06209"/>
    <w:rsid w:val="00D063FB"/>
    <w:rsid w:val="00D06E89"/>
    <w:rsid w:val="00D0744F"/>
    <w:rsid w:val="00D0793E"/>
    <w:rsid w:val="00D079E4"/>
    <w:rsid w:val="00D07AC8"/>
    <w:rsid w:val="00D116E3"/>
    <w:rsid w:val="00D117CE"/>
    <w:rsid w:val="00D118E4"/>
    <w:rsid w:val="00D12035"/>
    <w:rsid w:val="00D120AD"/>
    <w:rsid w:val="00D1242B"/>
    <w:rsid w:val="00D12465"/>
    <w:rsid w:val="00D12BF7"/>
    <w:rsid w:val="00D12D8B"/>
    <w:rsid w:val="00D12D92"/>
    <w:rsid w:val="00D1304D"/>
    <w:rsid w:val="00D1323A"/>
    <w:rsid w:val="00D135B5"/>
    <w:rsid w:val="00D138DD"/>
    <w:rsid w:val="00D1394A"/>
    <w:rsid w:val="00D13BC5"/>
    <w:rsid w:val="00D144CD"/>
    <w:rsid w:val="00D14911"/>
    <w:rsid w:val="00D14934"/>
    <w:rsid w:val="00D14B17"/>
    <w:rsid w:val="00D14D64"/>
    <w:rsid w:val="00D14FB8"/>
    <w:rsid w:val="00D15095"/>
    <w:rsid w:val="00D15381"/>
    <w:rsid w:val="00D156BF"/>
    <w:rsid w:val="00D15A22"/>
    <w:rsid w:val="00D15B67"/>
    <w:rsid w:val="00D15C59"/>
    <w:rsid w:val="00D15C65"/>
    <w:rsid w:val="00D15C76"/>
    <w:rsid w:val="00D15D58"/>
    <w:rsid w:val="00D1616C"/>
    <w:rsid w:val="00D16587"/>
    <w:rsid w:val="00D1684C"/>
    <w:rsid w:val="00D16D34"/>
    <w:rsid w:val="00D170DF"/>
    <w:rsid w:val="00D17717"/>
    <w:rsid w:val="00D17720"/>
    <w:rsid w:val="00D17ACE"/>
    <w:rsid w:val="00D200F3"/>
    <w:rsid w:val="00D20537"/>
    <w:rsid w:val="00D20E78"/>
    <w:rsid w:val="00D21015"/>
    <w:rsid w:val="00D211A5"/>
    <w:rsid w:val="00D2142B"/>
    <w:rsid w:val="00D21933"/>
    <w:rsid w:val="00D21B18"/>
    <w:rsid w:val="00D21EAC"/>
    <w:rsid w:val="00D2200F"/>
    <w:rsid w:val="00D227D8"/>
    <w:rsid w:val="00D22AEB"/>
    <w:rsid w:val="00D23510"/>
    <w:rsid w:val="00D2364C"/>
    <w:rsid w:val="00D236CC"/>
    <w:rsid w:val="00D2378D"/>
    <w:rsid w:val="00D23913"/>
    <w:rsid w:val="00D239E6"/>
    <w:rsid w:val="00D23C27"/>
    <w:rsid w:val="00D23E2C"/>
    <w:rsid w:val="00D23E9F"/>
    <w:rsid w:val="00D24699"/>
    <w:rsid w:val="00D24759"/>
    <w:rsid w:val="00D24B96"/>
    <w:rsid w:val="00D2535C"/>
    <w:rsid w:val="00D25BE1"/>
    <w:rsid w:val="00D25D10"/>
    <w:rsid w:val="00D263AB"/>
    <w:rsid w:val="00D26794"/>
    <w:rsid w:val="00D26952"/>
    <w:rsid w:val="00D26DD3"/>
    <w:rsid w:val="00D26E3D"/>
    <w:rsid w:val="00D2748C"/>
    <w:rsid w:val="00D278B8"/>
    <w:rsid w:val="00D27A41"/>
    <w:rsid w:val="00D27F38"/>
    <w:rsid w:val="00D3005C"/>
    <w:rsid w:val="00D303C9"/>
    <w:rsid w:val="00D3070D"/>
    <w:rsid w:val="00D307E6"/>
    <w:rsid w:val="00D30E4D"/>
    <w:rsid w:val="00D3133E"/>
    <w:rsid w:val="00D313D4"/>
    <w:rsid w:val="00D3147F"/>
    <w:rsid w:val="00D3151A"/>
    <w:rsid w:val="00D3168C"/>
    <w:rsid w:val="00D31FF0"/>
    <w:rsid w:val="00D32DCB"/>
    <w:rsid w:val="00D336E1"/>
    <w:rsid w:val="00D338DC"/>
    <w:rsid w:val="00D33A55"/>
    <w:rsid w:val="00D33C00"/>
    <w:rsid w:val="00D33C0A"/>
    <w:rsid w:val="00D33D2E"/>
    <w:rsid w:val="00D33DC0"/>
    <w:rsid w:val="00D3509A"/>
    <w:rsid w:val="00D35309"/>
    <w:rsid w:val="00D35F2A"/>
    <w:rsid w:val="00D3612E"/>
    <w:rsid w:val="00D36472"/>
    <w:rsid w:val="00D36989"/>
    <w:rsid w:val="00D36FDB"/>
    <w:rsid w:val="00D37020"/>
    <w:rsid w:val="00D3740C"/>
    <w:rsid w:val="00D37594"/>
    <w:rsid w:val="00D37659"/>
    <w:rsid w:val="00D37759"/>
    <w:rsid w:val="00D3781A"/>
    <w:rsid w:val="00D3785F"/>
    <w:rsid w:val="00D37A8C"/>
    <w:rsid w:val="00D37DDC"/>
    <w:rsid w:val="00D37E87"/>
    <w:rsid w:val="00D40347"/>
    <w:rsid w:val="00D4068B"/>
    <w:rsid w:val="00D4072A"/>
    <w:rsid w:val="00D41998"/>
    <w:rsid w:val="00D41B85"/>
    <w:rsid w:val="00D41CDD"/>
    <w:rsid w:val="00D41FFF"/>
    <w:rsid w:val="00D42363"/>
    <w:rsid w:val="00D42365"/>
    <w:rsid w:val="00D425FD"/>
    <w:rsid w:val="00D4266D"/>
    <w:rsid w:val="00D42BD4"/>
    <w:rsid w:val="00D42F09"/>
    <w:rsid w:val="00D431B6"/>
    <w:rsid w:val="00D43459"/>
    <w:rsid w:val="00D43815"/>
    <w:rsid w:val="00D445F2"/>
    <w:rsid w:val="00D44698"/>
    <w:rsid w:val="00D45372"/>
    <w:rsid w:val="00D45527"/>
    <w:rsid w:val="00D45558"/>
    <w:rsid w:val="00D45748"/>
    <w:rsid w:val="00D462DC"/>
    <w:rsid w:val="00D46367"/>
    <w:rsid w:val="00D46677"/>
    <w:rsid w:val="00D46791"/>
    <w:rsid w:val="00D46C1F"/>
    <w:rsid w:val="00D47557"/>
    <w:rsid w:val="00D476BB"/>
    <w:rsid w:val="00D47A84"/>
    <w:rsid w:val="00D50024"/>
    <w:rsid w:val="00D50246"/>
    <w:rsid w:val="00D50E25"/>
    <w:rsid w:val="00D5112B"/>
    <w:rsid w:val="00D51591"/>
    <w:rsid w:val="00D51A17"/>
    <w:rsid w:val="00D522C5"/>
    <w:rsid w:val="00D52C7A"/>
    <w:rsid w:val="00D52C81"/>
    <w:rsid w:val="00D53002"/>
    <w:rsid w:val="00D5336A"/>
    <w:rsid w:val="00D53538"/>
    <w:rsid w:val="00D53A8B"/>
    <w:rsid w:val="00D53F2B"/>
    <w:rsid w:val="00D54698"/>
    <w:rsid w:val="00D54C51"/>
    <w:rsid w:val="00D552CA"/>
    <w:rsid w:val="00D55CB5"/>
    <w:rsid w:val="00D5614D"/>
    <w:rsid w:val="00D5631F"/>
    <w:rsid w:val="00D56894"/>
    <w:rsid w:val="00D569D4"/>
    <w:rsid w:val="00D57777"/>
    <w:rsid w:val="00D578C5"/>
    <w:rsid w:val="00D579FD"/>
    <w:rsid w:val="00D57AED"/>
    <w:rsid w:val="00D57C5A"/>
    <w:rsid w:val="00D60420"/>
    <w:rsid w:val="00D605A5"/>
    <w:rsid w:val="00D60B50"/>
    <w:rsid w:val="00D60C3A"/>
    <w:rsid w:val="00D60CFB"/>
    <w:rsid w:val="00D60E32"/>
    <w:rsid w:val="00D61849"/>
    <w:rsid w:val="00D61A99"/>
    <w:rsid w:val="00D61BD6"/>
    <w:rsid w:val="00D62CA2"/>
    <w:rsid w:val="00D62E53"/>
    <w:rsid w:val="00D630A8"/>
    <w:rsid w:val="00D63124"/>
    <w:rsid w:val="00D63ED7"/>
    <w:rsid w:val="00D64CF5"/>
    <w:rsid w:val="00D64D8F"/>
    <w:rsid w:val="00D64E6F"/>
    <w:rsid w:val="00D64F58"/>
    <w:rsid w:val="00D65418"/>
    <w:rsid w:val="00D661E8"/>
    <w:rsid w:val="00D66AE3"/>
    <w:rsid w:val="00D66B4A"/>
    <w:rsid w:val="00D66C1B"/>
    <w:rsid w:val="00D66E30"/>
    <w:rsid w:val="00D66FBF"/>
    <w:rsid w:val="00D67000"/>
    <w:rsid w:val="00D67111"/>
    <w:rsid w:val="00D6732D"/>
    <w:rsid w:val="00D674ED"/>
    <w:rsid w:val="00D6785D"/>
    <w:rsid w:val="00D67927"/>
    <w:rsid w:val="00D679DC"/>
    <w:rsid w:val="00D67A20"/>
    <w:rsid w:val="00D67B20"/>
    <w:rsid w:val="00D67BC1"/>
    <w:rsid w:val="00D67E04"/>
    <w:rsid w:val="00D67F02"/>
    <w:rsid w:val="00D67FDF"/>
    <w:rsid w:val="00D70015"/>
    <w:rsid w:val="00D7013E"/>
    <w:rsid w:val="00D701F0"/>
    <w:rsid w:val="00D705F7"/>
    <w:rsid w:val="00D70673"/>
    <w:rsid w:val="00D70B1C"/>
    <w:rsid w:val="00D71034"/>
    <w:rsid w:val="00D71304"/>
    <w:rsid w:val="00D71467"/>
    <w:rsid w:val="00D71470"/>
    <w:rsid w:val="00D71AED"/>
    <w:rsid w:val="00D71B4C"/>
    <w:rsid w:val="00D71CF9"/>
    <w:rsid w:val="00D7220C"/>
    <w:rsid w:val="00D7222E"/>
    <w:rsid w:val="00D722C7"/>
    <w:rsid w:val="00D723A2"/>
    <w:rsid w:val="00D72595"/>
    <w:rsid w:val="00D72DC8"/>
    <w:rsid w:val="00D72F03"/>
    <w:rsid w:val="00D7371C"/>
    <w:rsid w:val="00D73ADD"/>
    <w:rsid w:val="00D7416E"/>
    <w:rsid w:val="00D74466"/>
    <w:rsid w:val="00D745CE"/>
    <w:rsid w:val="00D7469F"/>
    <w:rsid w:val="00D75188"/>
    <w:rsid w:val="00D75501"/>
    <w:rsid w:val="00D75B59"/>
    <w:rsid w:val="00D76079"/>
    <w:rsid w:val="00D7613D"/>
    <w:rsid w:val="00D76470"/>
    <w:rsid w:val="00D7647B"/>
    <w:rsid w:val="00D76C4B"/>
    <w:rsid w:val="00D76CF7"/>
    <w:rsid w:val="00D76DF1"/>
    <w:rsid w:val="00D76F6B"/>
    <w:rsid w:val="00D7783C"/>
    <w:rsid w:val="00D778F9"/>
    <w:rsid w:val="00D7793F"/>
    <w:rsid w:val="00D77A8B"/>
    <w:rsid w:val="00D77BA3"/>
    <w:rsid w:val="00D77C73"/>
    <w:rsid w:val="00D77DEF"/>
    <w:rsid w:val="00D80358"/>
    <w:rsid w:val="00D80523"/>
    <w:rsid w:val="00D80DBE"/>
    <w:rsid w:val="00D80F09"/>
    <w:rsid w:val="00D81417"/>
    <w:rsid w:val="00D8151A"/>
    <w:rsid w:val="00D8152A"/>
    <w:rsid w:val="00D826A3"/>
    <w:rsid w:val="00D82806"/>
    <w:rsid w:val="00D82988"/>
    <w:rsid w:val="00D82A88"/>
    <w:rsid w:val="00D82B19"/>
    <w:rsid w:val="00D82E7F"/>
    <w:rsid w:val="00D82E9B"/>
    <w:rsid w:val="00D83ABE"/>
    <w:rsid w:val="00D83DE3"/>
    <w:rsid w:val="00D83E35"/>
    <w:rsid w:val="00D84436"/>
    <w:rsid w:val="00D852BB"/>
    <w:rsid w:val="00D85509"/>
    <w:rsid w:val="00D8566D"/>
    <w:rsid w:val="00D859F1"/>
    <w:rsid w:val="00D861C3"/>
    <w:rsid w:val="00D86335"/>
    <w:rsid w:val="00D869B5"/>
    <w:rsid w:val="00D86E25"/>
    <w:rsid w:val="00D8747B"/>
    <w:rsid w:val="00D87FEC"/>
    <w:rsid w:val="00D9033D"/>
    <w:rsid w:val="00D90460"/>
    <w:rsid w:val="00D906D7"/>
    <w:rsid w:val="00D9083E"/>
    <w:rsid w:val="00D908D5"/>
    <w:rsid w:val="00D90B55"/>
    <w:rsid w:val="00D90B89"/>
    <w:rsid w:val="00D910A1"/>
    <w:rsid w:val="00D919AA"/>
    <w:rsid w:val="00D91E2B"/>
    <w:rsid w:val="00D91E8C"/>
    <w:rsid w:val="00D9204F"/>
    <w:rsid w:val="00D921E0"/>
    <w:rsid w:val="00D924BB"/>
    <w:rsid w:val="00D9275F"/>
    <w:rsid w:val="00D927AD"/>
    <w:rsid w:val="00D9282D"/>
    <w:rsid w:val="00D92BC7"/>
    <w:rsid w:val="00D92C28"/>
    <w:rsid w:val="00D92E10"/>
    <w:rsid w:val="00D930B6"/>
    <w:rsid w:val="00D93363"/>
    <w:rsid w:val="00D94953"/>
    <w:rsid w:val="00D94BDE"/>
    <w:rsid w:val="00D94D42"/>
    <w:rsid w:val="00D94F7A"/>
    <w:rsid w:val="00D95091"/>
    <w:rsid w:val="00D95EC5"/>
    <w:rsid w:val="00D95F10"/>
    <w:rsid w:val="00D967A0"/>
    <w:rsid w:val="00D96D79"/>
    <w:rsid w:val="00D972CC"/>
    <w:rsid w:val="00D97382"/>
    <w:rsid w:val="00D9757E"/>
    <w:rsid w:val="00D97836"/>
    <w:rsid w:val="00D9786A"/>
    <w:rsid w:val="00D979E1"/>
    <w:rsid w:val="00D97BF6"/>
    <w:rsid w:val="00D97C03"/>
    <w:rsid w:val="00D97EFA"/>
    <w:rsid w:val="00DA0017"/>
    <w:rsid w:val="00DA01E6"/>
    <w:rsid w:val="00DA0662"/>
    <w:rsid w:val="00DA083E"/>
    <w:rsid w:val="00DA178F"/>
    <w:rsid w:val="00DA17BB"/>
    <w:rsid w:val="00DA2245"/>
    <w:rsid w:val="00DA2564"/>
    <w:rsid w:val="00DA2792"/>
    <w:rsid w:val="00DA27A5"/>
    <w:rsid w:val="00DA2898"/>
    <w:rsid w:val="00DA29A5"/>
    <w:rsid w:val="00DA29C2"/>
    <w:rsid w:val="00DA2DFA"/>
    <w:rsid w:val="00DA2F77"/>
    <w:rsid w:val="00DA309C"/>
    <w:rsid w:val="00DA31E1"/>
    <w:rsid w:val="00DA3796"/>
    <w:rsid w:val="00DA3992"/>
    <w:rsid w:val="00DA42C1"/>
    <w:rsid w:val="00DA4B7D"/>
    <w:rsid w:val="00DA4EE4"/>
    <w:rsid w:val="00DA5251"/>
    <w:rsid w:val="00DA53DE"/>
    <w:rsid w:val="00DA5A6C"/>
    <w:rsid w:val="00DA5E5E"/>
    <w:rsid w:val="00DA637D"/>
    <w:rsid w:val="00DA64BC"/>
    <w:rsid w:val="00DA6B91"/>
    <w:rsid w:val="00DA6BCF"/>
    <w:rsid w:val="00DA703F"/>
    <w:rsid w:val="00DA7A68"/>
    <w:rsid w:val="00DA7AAD"/>
    <w:rsid w:val="00DB027F"/>
    <w:rsid w:val="00DB02F9"/>
    <w:rsid w:val="00DB08C2"/>
    <w:rsid w:val="00DB0D1C"/>
    <w:rsid w:val="00DB0ED2"/>
    <w:rsid w:val="00DB0F8B"/>
    <w:rsid w:val="00DB1B77"/>
    <w:rsid w:val="00DB1D82"/>
    <w:rsid w:val="00DB249B"/>
    <w:rsid w:val="00DB25CA"/>
    <w:rsid w:val="00DB2D8C"/>
    <w:rsid w:val="00DB2F61"/>
    <w:rsid w:val="00DB3029"/>
    <w:rsid w:val="00DB30AA"/>
    <w:rsid w:val="00DB3726"/>
    <w:rsid w:val="00DB3B82"/>
    <w:rsid w:val="00DB42BE"/>
    <w:rsid w:val="00DB4586"/>
    <w:rsid w:val="00DB58C9"/>
    <w:rsid w:val="00DB64DA"/>
    <w:rsid w:val="00DB65B9"/>
    <w:rsid w:val="00DB67DF"/>
    <w:rsid w:val="00DB6B59"/>
    <w:rsid w:val="00DB7455"/>
    <w:rsid w:val="00DB7B4C"/>
    <w:rsid w:val="00DB7DC9"/>
    <w:rsid w:val="00DB7E2B"/>
    <w:rsid w:val="00DB7E87"/>
    <w:rsid w:val="00DB7EC5"/>
    <w:rsid w:val="00DB7F04"/>
    <w:rsid w:val="00DC00EF"/>
    <w:rsid w:val="00DC01E5"/>
    <w:rsid w:val="00DC032B"/>
    <w:rsid w:val="00DC0369"/>
    <w:rsid w:val="00DC0380"/>
    <w:rsid w:val="00DC0BD9"/>
    <w:rsid w:val="00DC0E7A"/>
    <w:rsid w:val="00DC0FB6"/>
    <w:rsid w:val="00DC16F5"/>
    <w:rsid w:val="00DC197E"/>
    <w:rsid w:val="00DC1BA6"/>
    <w:rsid w:val="00DC2580"/>
    <w:rsid w:val="00DC258C"/>
    <w:rsid w:val="00DC25FC"/>
    <w:rsid w:val="00DC2619"/>
    <w:rsid w:val="00DC272E"/>
    <w:rsid w:val="00DC3392"/>
    <w:rsid w:val="00DC37AF"/>
    <w:rsid w:val="00DC3E0D"/>
    <w:rsid w:val="00DC3E95"/>
    <w:rsid w:val="00DC4342"/>
    <w:rsid w:val="00DC4505"/>
    <w:rsid w:val="00DC48CB"/>
    <w:rsid w:val="00DC49CC"/>
    <w:rsid w:val="00DC4E15"/>
    <w:rsid w:val="00DC4E76"/>
    <w:rsid w:val="00DC4F64"/>
    <w:rsid w:val="00DC56E6"/>
    <w:rsid w:val="00DC5729"/>
    <w:rsid w:val="00DC5D5C"/>
    <w:rsid w:val="00DC5E78"/>
    <w:rsid w:val="00DC6126"/>
    <w:rsid w:val="00DC620B"/>
    <w:rsid w:val="00DC68E7"/>
    <w:rsid w:val="00DC6FDD"/>
    <w:rsid w:val="00DC709D"/>
    <w:rsid w:val="00DC7339"/>
    <w:rsid w:val="00DC7AB2"/>
    <w:rsid w:val="00DC7C80"/>
    <w:rsid w:val="00DD05DE"/>
    <w:rsid w:val="00DD081E"/>
    <w:rsid w:val="00DD0927"/>
    <w:rsid w:val="00DD0A1F"/>
    <w:rsid w:val="00DD12E0"/>
    <w:rsid w:val="00DD162A"/>
    <w:rsid w:val="00DD17B7"/>
    <w:rsid w:val="00DD17C0"/>
    <w:rsid w:val="00DD1B6B"/>
    <w:rsid w:val="00DD1C69"/>
    <w:rsid w:val="00DD2507"/>
    <w:rsid w:val="00DD25D6"/>
    <w:rsid w:val="00DD2717"/>
    <w:rsid w:val="00DD2724"/>
    <w:rsid w:val="00DD28D9"/>
    <w:rsid w:val="00DD2A0B"/>
    <w:rsid w:val="00DD327F"/>
    <w:rsid w:val="00DD3636"/>
    <w:rsid w:val="00DD3911"/>
    <w:rsid w:val="00DD3ADD"/>
    <w:rsid w:val="00DD3B7B"/>
    <w:rsid w:val="00DD3C6B"/>
    <w:rsid w:val="00DD3DCB"/>
    <w:rsid w:val="00DD45D8"/>
    <w:rsid w:val="00DD466A"/>
    <w:rsid w:val="00DD4799"/>
    <w:rsid w:val="00DD4C8C"/>
    <w:rsid w:val="00DD5200"/>
    <w:rsid w:val="00DD591B"/>
    <w:rsid w:val="00DD5E95"/>
    <w:rsid w:val="00DD601C"/>
    <w:rsid w:val="00DD60D2"/>
    <w:rsid w:val="00DD6209"/>
    <w:rsid w:val="00DD64E7"/>
    <w:rsid w:val="00DD6A22"/>
    <w:rsid w:val="00DD6C81"/>
    <w:rsid w:val="00DD6D94"/>
    <w:rsid w:val="00DD7566"/>
    <w:rsid w:val="00DD78BB"/>
    <w:rsid w:val="00DD7C39"/>
    <w:rsid w:val="00DD7D1F"/>
    <w:rsid w:val="00DE1918"/>
    <w:rsid w:val="00DE195A"/>
    <w:rsid w:val="00DE1DD1"/>
    <w:rsid w:val="00DE22C1"/>
    <w:rsid w:val="00DE25F6"/>
    <w:rsid w:val="00DE2B98"/>
    <w:rsid w:val="00DE351B"/>
    <w:rsid w:val="00DE4604"/>
    <w:rsid w:val="00DE480B"/>
    <w:rsid w:val="00DE4A52"/>
    <w:rsid w:val="00DE51E5"/>
    <w:rsid w:val="00DE524D"/>
    <w:rsid w:val="00DE54EC"/>
    <w:rsid w:val="00DE5519"/>
    <w:rsid w:val="00DE5BE9"/>
    <w:rsid w:val="00DE5BF0"/>
    <w:rsid w:val="00DE5D5E"/>
    <w:rsid w:val="00DE61F5"/>
    <w:rsid w:val="00DE67EC"/>
    <w:rsid w:val="00DE68AA"/>
    <w:rsid w:val="00DE72DD"/>
    <w:rsid w:val="00DE74F4"/>
    <w:rsid w:val="00DE7A1C"/>
    <w:rsid w:val="00DE7D21"/>
    <w:rsid w:val="00DF001B"/>
    <w:rsid w:val="00DF0726"/>
    <w:rsid w:val="00DF077C"/>
    <w:rsid w:val="00DF0CF3"/>
    <w:rsid w:val="00DF0DEC"/>
    <w:rsid w:val="00DF18A6"/>
    <w:rsid w:val="00DF1A44"/>
    <w:rsid w:val="00DF1AA9"/>
    <w:rsid w:val="00DF1D11"/>
    <w:rsid w:val="00DF1DA2"/>
    <w:rsid w:val="00DF23D6"/>
    <w:rsid w:val="00DF289B"/>
    <w:rsid w:val="00DF365A"/>
    <w:rsid w:val="00DF38C1"/>
    <w:rsid w:val="00DF38EE"/>
    <w:rsid w:val="00DF3A1C"/>
    <w:rsid w:val="00DF42D1"/>
    <w:rsid w:val="00DF43A1"/>
    <w:rsid w:val="00DF458F"/>
    <w:rsid w:val="00DF4A3D"/>
    <w:rsid w:val="00DF50B7"/>
    <w:rsid w:val="00DF5128"/>
    <w:rsid w:val="00DF5149"/>
    <w:rsid w:val="00DF669F"/>
    <w:rsid w:val="00DF6D7C"/>
    <w:rsid w:val="00DF6FEE"/>
    <w:rsid w:val="00DF7287"/>
    <w:rsid w:val="00DF74E2"/>
    <w:rsid w:val="00DF7514"/>
    <w:rsid w:val="00DF7680"/>
    <w:rsid w:val="00DF79BA"/>
    <w:rsid w:val="00DF7A0B"/>
    <w:rsid w:val="00DF7ABB"/>
    <w:rsid w:val="00E00506"/>
    <w:rsid w:val="00E009BE"/>
    <w:rsid w:val="00E00E1B"/>
    <w:rsid w:val="00E010B9"/>
    <w:rsid w:val="00E014C2"/>
    <w:rsid w:val="00E018C6"/>
    <w:rsid w:val="00E019ED"/>
    <w:rsid w:val="00E029B0"/>
    <w:rsid w:val="00E02E5B"/>
    <w:rsid w:val="00E02F88"/>
    <w:rsid w:val="00E02FBD"/>
    <w:rsid w:val="00E03033"/>
    <w:rsid w:val="00E030C0"/>
    <w:rsid w:val="00E03311"/>
    <w:rsid w:val="00E03338"/>
    <w:rsid w:val="00E03873"/>
    <w:rsid w:val="00E03B58"/>
    <w:rsid w:val="00E03D2C"/>
    <w:rsid w:val="00E04032"/>
    <w:rsid w:val="00E042AD"/>
    <w:rsid w:val="00E04C8A"/>
    <w:rsid w:val="00E04D6C"/>
    <w:rsid w:val="00E04E86"/>
    <w:rsid w:val="00E04F06"/>
    <w:rsid w:val="00E04FFC"/>
    <w:rsid w:val="00E05EDC"/>
    <w:rsid w:val="00E05FEA"/>
    <w:rsid w:val="00E0602F"/>
    <w:rsid w:val="00E0639D"/>
    <w:rsid w:val="00E0640C"/>
    <w:rsid w:val="00E06A07"/>
    <w:rsid w:val="00E06AE5"/>
    <w:rsid w:val="00E06B16"/>
    <w:rsid w:val="00E07A0A"/>
    <w:rsid w:val="00E07A64"/>
    <w:rsid w:val="00E1030D"/>
    <w:rsid w:val="00E10718"/>
    <w:rsid w:val="00E10C62"/>
    <w:rsid w:val="00E10FB0"/>
    <w:rsid w:val="00E11447"/>
    <w:rsid w:val="00E115C1"/>
    <w:rsid w:val="00E11940"/>
    <w:rsid w:val="00E1210C"/>
    <w:rsid w:val="00E127D5"/>
    <w:rsid w:val="00E13516"/>
    <w:rsid w:val="00E1358B"/>
    <w:rsid w:val="00E13683"/>
    <w:rsid w:val="00E14335"/>
    <w:rsid w:val="00E15008"/>
    <w:rsid w:val="00E1511B"/>
    <w:rsid w:val="00E158CC"/>
    <w:rsid w:val="00E15B51"/>
    <w:rsid w:val="00E15C7B"/>
    <w:rsid w:val="00E1618C"/>
    <w:rsid w:val="00E16A96"/>
    <w:rsid w:val="00E16E8C"/>
    <w:rsid w:val="00E16F24"/>
    <w:rsid w:val="00E16FB9"/>
    <w:rsid w:val="00E170A5"/>
    <w:rsid w:val="00E17331"/>
    <w:rsid w:val="00E17860"/>
    <w:rsid w:val="00E17ACE"/>
    <w:rsid w:val="00E17B5E"/>
    <w:rsid w:val="00E17EA1"/>
    <w:rsid w:val="00E2037F"/>
    <w:rsid w:val="00E206F9"/>
    <w:rsid w:val="00E20BC7"/>
    <w:rsid w:val="00E20C06"/>
    <w:rsid w:val="00E20C4C"/>
    <w:rsid w:val="00E21915"/>
    <w:rsid w:val="00E21991"/>
    <w:rsid w:val="00E22014"/>
    <w:rsid w:val="00E22186"/>
    <w:rsid w:val="00E2237E"/>
    <w:rsid w:val="00E22BFC"/>
    <w:rsid w:val="00E22C03"/>
    <w:rsid w:val="00E22DD6"/>
    <w:rsid w:val="00E2313B"/>
    <w:rsid w:val="00E2326F"/>
    <w:rsid w:val="00E238C3"/>
    <w:rsid w:val="00E23B65"/>
    <w:rsid w:val="00E23F92"/>
    <w:rsid w:val="00E23F97"/>
    <w:rsid w:val="00E24549"/>
    <w:rsid w:val="00E2535B"/>
    <w:rsid w:val="00E25797"/>
    <w:rsid w:val="00E2586B"/>
    <w:rsid w:val="00E26901"/>
    <w:rsid w:val="00E271CE"/>
    <w:rsid w:val="00E27313"/>
    <w:rsid w:val="00E27883"/>
    <w:rsid w:val="00E278F6"/>
    <w:rsid w:val="00E27B3D"/>
    <w:rsid w:val="00E27EF7"/>
    <w:rsid w:val="00E27EFD"/>
    <w:rsid w:val="00E301DB"/>
    <w:rsid w:val="00E3020E"/>
    <w:rsid w:val="00E306A7"/>
    <w:rsid w:val="00E307FA"/>
    <w:rsid w:val="00E30A9B"/>
    <w:rsid w:val="00E30B50"/>
    <w:rsid w:val="00E31168"/>
    <w:rsid w:val="00E313E8"/>
    <w:rsid w:val="00E31E85"/>
    <w:rsid w:val="00E32006"/>
    <w:rsid w:val="00E32212"/>
    <w:rsid w:val="00E32CCE"/>
    <w:rsid w:val="00E32DC7"/>
    <w:rsid w:val="00E32E53"/>
    <w:rsid w:val="00E3348B"/>
    <w:rsid w:val="00E336E1"/>
    <w:rsid w:val="00E33777"/>
    <w:rsid w:val="00E33D6C"/>
    <w:rsid w:val="00E34217"/>
    <w:rsid w:val="00E34476"/>
    <w:rsid w:val="00E3452D"/>
    <w:rsid w:val="00E34716"/>
    <w:rsid w:val="00E34C50"/>
    <w:rsid w:val="00E3531D"/>
    <w:rsid w:val="00E35F32"/>
    <w:rsid w:val="00E3613A"/>
    <w:rsid w:val="00E361B0"/>
    <w:rsid w:val="00E3641A"/>
    <w:rsid w:val="00E36982"/>
    <w:rsid w:val="00E36BB7"/>
    <w:rsid w:val="00E36D89"/>
    <w:rsid w:val="00E36F45"/>
    <w:rsid w:val="00E37208"/>
    <w:rsid w:val="00E37632"/>
    <w:rsid w:val="00E37957"/>
    <w:rsid w:val="00E3799F"/>
    <w:rsid w:val="00E37B1F"/>
    <w:rsid w:val="00E37E81"/>
    <w:rsid w:val="00E40237"/>
    <w:rsid w:val="00E40A81"/>
    <w:rsid w:val="00E40CF5"/>
    <w:rsid w:val="00E40E08"/>
    <w:rsid w:val="00E40F6E"/>
    <w:rsid w:val="00E41337"/>
    <w:rsid w:val="00E41D23"/>
    <w:rsid w:val="00E41D42"/>
    <w:rsid w:val="00E42012"/>
    <w:rsid w:val="00E4230E"/>
    <w:rsid w:val="00E42827"/>
    <w:rsid w:val="00E428DE"/>
    <w:rsid w:val="00E42FB2"/>
    <w:rsid w:val="00E4302B"/>
    <w:rsid w:val="00E431BE"/>
    <w:rsid w:val="00E436B9"/>
    <w:rsid w:val="00E43D45"/>
    <w:rsid w:val="00E43D74"/>
    <w:rsid w:val="00E43E1F"/>
    <w:rsid w:val="00E44243"/>
    <w:rsid w:val="00E4457D"/>
    <w:rsid w:val="00E44A3A"/>
    <w:rsid w:val="00E44BE7"/>
    <w:rsid w:val="00E4526A"/>
    <w:rsid w:val="00E46490"/>
    <w:rsid w:val="00E47062"/>
    <w:rsid w:val="00E47126"/>
    <w:rsid w:val="00E4725D"/>
    <w:rsid w:val="00E47498"/>
    <w:rsid w:val="00E47890"/>
    <w:rsid w:val="00E478A8"/>
    <w:rsid w:val="00E47E0E"/>
    <w:rsid w:val="00E50733"/>
    <w:rsid w:val="00E50880"/>
    <w:rsid w:val="00E5089A"/>
    <w:rsid w:val="00E50B2D"/>
    <w:rsid w:val="00E50BCC"/>
    <w:rsid w:val="00E50F64"/>
    <w:rsid w:val="00E51E1A"/>
    <w:rsid w:val="00E51EC0"/>
    <w:rsid w:val="00E52429"/>
    <w:rsid w:val="00E527B0"/>
    <w:rsid w:val="00E52B19"/>
    <w:rsid w:val="00E53751"/>
    <w:rsid w:val="00E53873"/>
    <w:rsid w:val="00E544C1"/>
    <w:rsid w:val="00E54665"/>
    <w:rsid w:val="00E54A49"/>
    <w:rsid w:val="00E54A4C"/>
    <w:rsid w:val="00E54D38"/>
    <w:rsid w:val="00E55EC2"/>
    <w:rsid w:val="00E560A5"/>
    <w:rsid w:val="00E56964"/>
    <w:rsid w:val="00E569EE"/>
    <w:rsid w:val="00E575BA"/>
    <w:rsid w:val="00E5761F"/>
    <w:rsid w:val="00E5791A"/>
    <w:rsid w:val="00E57ECE"/>
    <w:rsid w:val="00E60891"/>
    <w:rsid w:val="00E608B1"/>
    <w:rsid w:val="00E60CE7"/>
    <w:rsid w:val="00E60DB5"/>
    <w:rsid w:val="00E61269"/>
    <w:rsid w:val="00E61319"/>
    <w:rsid w:val="00E6147A"/>
    <w:rsid w:val="00E61D77"/>
    <w:rsid w:val="00E620C9"/>
    <w:rsid w:val="00E62D2F"/>
    <w:rsid w:val="00E63349"/>
    <w:rsid w:val="00E6355F"/>
    <w:rsid w:val="00E6385F"/>
    <w:rsid w:val="00E64B69"/>
    <w:rsid w:val="00E64ECD"/>
    <w:rsid w:val="00E651AA"/>
    <w:rsid w:val="00E65263"/>
    <w:rsid w:val="00E655BB"/>
    <w:rsid w:val="00E65693"/>
    <w:rsid w:val="00E6594F"/>
    <w:rsid w:val="00E65FA4"/>
    <w:rsid w:val="00E66063"/>
    <w:rsid w:val="00E66569"/>
    <w:rsid w:val="00E666CC"/>
    <w:rsid w:val="00E66805"/>
    <w:rsid w:val="00E66AAC"/>
    <w:rsid w:val="00E66C7E"/>
    <w:rsid w:val="00E66FCE"/>
    <w:rsid w:val="00E67876"/>
    <w:rsid w:val="00E70573"/>
    <w:rsid w:val="00E706AB"/>
    <w:rsid w:val="00E70C59"/>
    <w:rsid w:val="00E70D0F"/>
    <w:rsid w:val="00E71297"/>
    <w:rsid w:val="00E713EC"/>
    <w:rsid w:val="00E71704"/>
    <w:rsid w:val="00E71867"/>
    <w:rsid w:val="00E7195A"/>
    <w:rsid w:val="00E71B3A"/>
    <w:rsid w:val="00E71B92"/>
    <w:rsid w:val="00E71CEF"/>
    <w:rsid w:val="00E71F6E"/>
    <w:rsid w:val="00E7213D"/>
    <w:rsid w:val="00E721D2"/>
    <w:rsid w:val="00E723BE"/>
    <w:rsid w:val="00E72489"/>
    <w:rsid w:val="00E72572"/>
    <w:rsid w:val="00E72828"/>
    <w:rsid w:val="00E72842"/>
    <w:rsid w:val="00E7287C"/>
    <w:rsid w:val="00E72B5C"/>
    <w:rsid w:val="00E7302D"/>
    <w:rsid w:val="00E73454"/>
    <w:rsid w:val="00E73BD5"/>
    <w:rsid w:val="00E73CF8"/>
    <w:rsid w:val="00E742EB"/>
    <w:rsid w:val="00E74336"/>
    <w:rsid w:val="00E746C1"/>
    <w:rsid w:val="00E7472F"/>
    <w:rsid w:val="00E74FA6"/>
    <w:rsid w:val="00E75976"/>
    <w:rsid w:val="00E75B25"/>
    <w:rsid w:val="00E75E36"/>
    <w:rsid w:val="00E75F7E"/>
    <w:rsid w:val="00E76456"/>
    <w:rsid w:val="00E768B8"/>
    <w:rsid w:val="00E7699C"/>
    <w:rsid w:val="00E76FD3"/>
    <w:rsid w:val="00E77160"/>
    <w:rsid w:val="00E774B1"/>
    <w:rsid w:val="00E77682"/>
    <w:rsid w:val="00E77BB0"/>
    <w:rsid w:val="00E8055E"/>
    <w:rsid w:val="00E8078B"/>
    <w:rsid w:val="00E813D3"/>
    <w:rsid w:val="00E81836"/>
    <w:rsid w:val="00E81869"/>
    <w:rsid w:val="00E81A32"/>
    <w:rsid w:val="00E8209D"/>
    <w:rsid w:val="00E8245A"/>
    <w:rsid w:val="00E8343B"/>
    <w:rsid w:val="00E83EB5"/>
    <w:rsid w:val="00E8430F"/>
    <w:rsid w:val="00E847B7"/>
    <w:rsid w:val="00E84B04"/>
    <w:rsid w:val="00E85551"/>
    <w:rsid w:val="00E85A2F"/>
    <w:rsid w:val="00E85A7D"/>
    <w:rsid w:val="00E86040"/>
    <w:rsid w:val="00E8655A"/>
    <w:rsid w:val="00E86964"/>
    <w:rsid w:val="00E8741D"/>
    <w:rsid w:val="00E876FE"/>
    <w:rsid w:val="00E87B79"/>
    <w:rsid w:val="00E87E27"/>
    <w:rsid w:val="00E903A5"/>
    <w:rsid w:val="00E908BC"/>
    <w:rsid w:val="00E9118D"/>
    <w:rsid w:val="00E9171C"/>
    <w:rsid w:val="00E91900"/>
    <w:rsid w:val="00E92362"/>
    <w:rsid w:val="00E92561"/>
    <w:rsid w:val="00E92D94"/>
    <w:rsid w:val="00E92F46"/>
    <w:rsid w:val="00E92F7D"/>
    <w:rsid w:val="00E93ECA"/>
    <w:rsid w:val="00E9400B"/>
    <w:rsid w:val="00E94420"/>
    <w:rsid w:val="00E94D42"/>
    <w:rsid w:val="00E951BB"/>
    <w:rsid w:val="00E95232"/>
    <w:rsid w:val="00E958DD"/>
    <w:rsid w:val="00E95924"/>
    <w:rsid w:val="00E95970"/>
    <w:rsid w:val="00E95986"/>
    <w:rsid w:val="00E95BA5"/>
    <w:rsid w:val="00E960D1"/>
    <w:rsid w:val="00E96F8C"/>
    <w:rsid w:val="00E971F1"/>
    <w:rsid w:val="00E972B2"/>
    <w:rsid w:val="00E97347"/>
    <w:rsid w:val="00E97379"/>
    <w:rsid w:val="00E975E1"/>
    <w:rsid w:val="00EA0102"/>
    <w:rsid w:val="00EA087B"/>
    <w:rsid w:val="00EA0A3A"/>
    <w:rsid w:val="00EA0AAC"/>
    <w:rsid w:val="00EA0AD7"/>
    <w:rsid w:val="00EA0C21"/>
    <w:rsid w:val="00EA117A"/>
    <w:rsid w:val="00EA137D"/>
    <w:rsid w:val="00EA161A"/>
    <w:rsid w:val="00EA1723"/>
    <w:rsid w:val="00EA1A45"/>
    <w:rsid w:val="00EA2D44"/>
    <w:rsid w:val="00EA311C"/>
    <w:rsid w:val="00EA3596"/>
    <w:rsid w:val="00EA372B"/>
    <w:rsid w:val="00EA3B51"/>
    <w:rsid w:val="00EA3C67"/>
    <w:rsid w:val="00EA3F59"/>
    <w:rsid w:val="00EA44BD"/>
    <w:rsid w:val="00EA4F4E"/>
    <w:rsid w:val="00EA50A4"/>
    <w:rsid w:val="00EA54EF"/>
    <w:rsid w:val="00EA57E9"/>
    <w:rsid w:val="00EA584D"/>
    <w:rsid w:val="00EA5BA0"/>
    <w:rsid w:val="00EA6218"/>
    <w:rsid w:val="00EA74FC"/>
    <w:rsid w:val="00EA7736"/>
    <w:rsid w:val="00EA7DEC"/>
    <w:rsid w:val="00EA7E87"/>
    <w:rsid w:val="00EB002F"/>
    <w:rsid w:val="00EB0568"/>
    <w:rsid w:val="00EB095D"/>
    <w:rsid w:val="00EB0D7B"/>
    <w:rsid w:val="00EB0E76"/>
    <w:rsid w:val="00EB0FF1"/>
    <w:rsid w:val="00EB123A"/>
    <w:rsid w:val="00EB1C76"/>
    <w:rsid w:val="00EB1DF4"/>
    <w:rsid w:val="00EB215D"/>
    <w:rsid w:val="00EB244B"/>
    <w:rsid w:val="00EB244E"/>
    <w:rsid w:val="00EB2783"/>
    <w:rsid w:val="00EB28A6"/>
    <w:rsid w:val="00EB28E5"/>
    <w:rsid w:val="00EB2AAA"/>
    <w:rsid w:val="00EB2C2C"/>
    <w:rsid w:val="00EB2DC4"/>
    <w:rsid w:val="00EB2EE1"/>
    <w:rsid w:val="00EB332A"/>
    <w:rsid w:val="00EB33FC"/>
    <w:rsid w:val="00EB34F0"/>
    <w:rsid w:val="00EB3738"/>
    <w:rsid w:val="00EB41D3"/>
    <w:rsid w:val="00EB4408"/>
    <w:rsid w:val="00EB4B95"/>
    <w:rsid w:val="00EB4CBB"/>
    <w:rsid w:val="00EB4F9E"/>
    <w:rsid w:val="00EB5092"/>
    <w:rsid w:val="00EB5603"/>
    <w:rsid w:val="00EB5747"/>
    <w:rsid w:val="00EB577A"/>
    <w:rsid w:val="00EB59B0"/>
    <w:rsid w:val="00EB60CA"/>
    <w:rsid w:val="00EB6317"/>
    <w:rsid w:val="00EB66E3"/>
    <w:rsid w:val="00EB68AF"/>
    <w:rsid w:val="00EB6B2D"/>
    <w:rsid w:val="00EB72E9"/>
    <w:rsid w:val="00EB740F"/>
    <w:rsid w:val="00EB76AD"/>
    <w:rsid w:val="00EB7702"/>
    <w:rsid w:val="00EC0551"/>
    <w:rsid w:val="00EC0628"/>
    <w:rsid w:val="00EC0964"/>
    <w:rsid w:val="00EC0B28"/>
    <w:rsid w:val="00EC1050"/>
    <w:rsid w:val="00EC14CF"/>
    <w:rsid w:val="00EC1718"/>
    <w:rsid w:val="00EC1E7E"/>
    <w:rsid w:val="00EC1EE3"/>
    <w:rsid w:val="00EC217E"/>
    <w:rsid w:val="00EC271D"/>
    <w:rsid w:val="00EC357C"/>
    <w:rsid w:val="00EC3758"/>
    <w:rsid w:val="00EC3C1A"/>
    <w:rsid w:val="00EC3CF4"/>
    <w:rsid w:val="00EC437C"/>
    <w:rsid w:val="00EC4396"/>
    <w:rsid w:val="00EC46AC"/>
    <w:rsid w:val="00EC4CE2"/>
    <w:rsid w:val="00EC4D2A"/>
    <w:rsid w:val="00EC4F39"/>
    <w:rsid w:val="00EC5855"/>
    <w:rsid w:val="00EC5B38"/>
    <w:rsid w:val="00EC6046"/>
    <w:rsid w:val="00EC6527"/>
    <w:rsid w:val="00EC6B39"/>
    <w:rsid w:val="00EC6BF5"/>
    <w:rsid w:val="00EC6C15"/>
    <w:rsid w:val="00EC77FC"/>
    <w:rsid w:val="00EC7AA2"/>
    <w:rsid w:val="00EC7DE3"/>
    <w:rsid w:val="00EC7EFF"/>
    <w:rsid w:val="00ED04F1"/>
    <w:rsid w:val="00ED13D2"/>
    <w:rsid w:val="00ED1A4B"/>
    <w:rsid w:val="00ED1C61"/>
    <w:rsid w:val="00ED2170"/>
    <w:rsid w:val="00ED23C1"/>
    <w:rsid w:val="00ED2431"/>
    <w:rsid w:val="00ED247C"/>
    <w:rsid w:val="00ED2992"/>
    <w:rsid w:val="00ED2A1C"/>
    <w:rsid w:val="00ED35FA"/>
    <w:rsid w:val="00ED360E"/>
    <w:rsid w:val="00ED3939"/>
    <w:rsid w:val="00ED4314"/>
    <w:rsid w:val="00ED4A6C"/>
    <w:rsid w:val="00ED5223"/>
    <w:rsid w:val="00ED5763"/>
    <w:rsid w:val="00ED58D1"/>
    <w:rsid w:val="00ED5D8F"/>
    <w:rsid w:val="00ED63B0"/>
    <w:rsid w:val="00ED67B2"/>
    <w:rsid w:val="00ED687F"/>
    <w:rsid w:val="00ED6C12"/>
    <w:rsid w:val="00ED729A"/>
    <w:rsid w:val="00ED789C"/>
    <w:rsid w:val="00ED78DA"/>
    <w:rsid w:val="00ED7C59"/>
    <w:rsid w:val="00ED7DD6"/>
    <w:rsid w:val="00ED7E2C"/>
    <w:rsid w:val="00EE082F"/>
    <w:rsid w:val="00EE0E0F"/>
    <w:rsid w:val="00EE0E8D"/>
    <w:rsid w:val="00EE1111"/>
    <w:rsid w:val="00EE175D"/>
    <w:rsid w:val="00EE1D5A"/>
    <w:rsid w:val="00EE1F92"/>
    <w:rsid w:val="00EE24A8"/>
    <w:rsid w:val="00EE2531"/>
    <w:rsid w:val="00EE30B4"/>
    <w:rsid w:val="00EE31E9"/>
    <w:rsid w:val="00EE34B8"/>
    <w:rsid w:val="00EE3A74"/>
    <w:rsid w:val="00EE3B60"/>
    <w:rsid w:val="00EE40E1"/>
    <w:rsid w:val="00EE44EB"/>
    <w:rsid w:val="00EE4AAE"/>
    <w:rsid w:val="00EE4F6C"/>
    <w:rsid w:val="00EE50F1"/>
    <w:rsid w:val="00EE5575"/>
    <w:rsid w:val="00EE646B"/>
    <w:rsid w:val="00EE65B1"/>
    <w:rsid w:val="00EE69E1"/>
    <w:rsid w:val="00EE6E18"/>
    <w:rsid w:val="00EE6F5F"/>
    <w:rsid w:val="00EE71CA"/>
    <w:rsid w:val="00EE7280"/>
    <w:rsid w:val="00EE76E3"/>
    <w:rsid w:val="00EE7847"/>
    <w:rsid w:val="00EE7B11"/>
    <w:rsid w:val="00EF00E4"/>
    <w:rsid w:val="00EF041D"/>
    <w:rsid w:val="00EF0857"/>
    <w:rsid w:val="00EF0E2D"/>
    <w:rsid w:val="00EF0FD7"/>
    <w:rsid w:val="00EF1094"/>
    <w:rsid w:val="00EF18F2"/>
    <w:rsid w:val="00EF1D95"/>
    <w:rsid w:val="00EF1F95"/>
    <w:rsid w:val="00EF2A54"/>
    <w:rsid w:val="00EF3A71"/>
    <w:rsid w:val="00EF3B02"/>
    <w:rsid w:val="00EF3FC9"/>
    <w:rsid w:val="00EF401B"/>
    <w:rsid w:val="00EF43D4"/>
    <w:rsid w:val="00EF4AFE"/>
    <w:rsid w:val="00EF4B74"/>
    <w:rsid w:val="00EF4C56"/>
    <w:rsid w:val="00EF4E8F"/>
    <w:rsid w:val="00EF50E1"/>
    <w:rsid w:val="00EF585E"/>
    <w:rsid w:val="00EF58B4"/>
    <w:rsid w:val="00EF59C1"/>
    <w:rsid w:val="00EF5C7B"/>
    <w:rsid w:val="00EF616F"/>
    <w:rsid w:val="00EF6BD0"/>
    <w:rsid w:val="00EF724C"/>
    <w:rsid w:val="00EF747E"/>
    <w:rsid w:val="00EF7561"/>
    <w:rsid w:val="00EF77F4"/>
    <w:rsid w:val="00EF7D1B"/>
    <w:rsid w:val="00EF7EC8"/>
    <w:rsid w:val="00F0025B"/>
    <w:rsid w:val="00F0062D"/>
    <w:rsid w:val="00F010CF"/>
    <w:rsid w:val="00F01487"/>
    <w:rsid w:val="00F01575"/>
    <w:rsid w:val="00F01B39"/>
    <w:rsid w:val="00F01DDF"/>
    <w:rsid w:val="00F01F96"/>
    <w:rsid w:val="00F02423"/>
    <w:rsid w:val="00F02442"/>
    <w:rsid w:val="00F02F86"/>
    <w:rsid w:val="00F03019"/>
    <w:rsid w:val="00F03A0D"/>
    <w:rsid w:val="00F03AC2"/>
    <w:rsid w:val="00F0419E"/>
    <w:rsid w:val="00F0423F"/>
    <w:rsid w:val="00F04453"/>
    <w:rsid w:val="00F04B63"/>
    <w:rsid w:val="00F04D02"/>
    <w:rsid w:val="00F04D4C"/>
    <w:rsid w:val="00F04F8A"/>
    <w:rsid w:val="00F05061"/>
    <w:rsid w:val="00F05436"/>
    <w:rsid w:val="00F05498"/>
    <w:rsid w:val="00F0571B"/>
    <w:rsid w:val="00F057BF"/>
    <w:rsid w:val="00F05816"/>
    <w:rsid w:val="00F06129"/>
    <w:rsid w:val="00F064B6"/>
    <w:rsid w:val="00F0688E"/>
    <w:rsid w:val="00F0690F"/>
    <w:rsid w:val="00F06E00"/>
    <w:rsid w:val="00F06FD8"/>
    <w:rsid w:val="00F07167"/>
    <w:rsid w:val="00F07986"/>
    <w:rsid w:val="00F07E2E"/>
    <w:rsid w:val="00F07F37"/>
    <w:rsid w:val="00F10081"/>
    <w:rsid w:val="00F1026A"/>
    <w:rsid w:val="00F102C8"/>
    <w:rsid w:val="00F10CC7"/>
    <w:rsid w:val="00F10E95"/>
    <w:rsid w:val="00F10F1F"/>
    <w:rsid w:val="00F115E0"/>
    <w:rsid w:val="00F1192D"/>
    <w:rsid w:val="00F11AB9"/>
    <w:rsid w:val="00F11E0C"/>
    <w:rsid w:val="00F1241C"/>
    <w:rsid w:val="00F12C15"/>
    <w:rsid w:val="00F12CAE"/>
    <w:rsid w:val="00F12F13"/>
    <w:rsid w:val="00F138F7"/>
    <w:rsid w:val="00F13912"/>
    <w:rsid w:val="00F13E6E"/>
    <w:rsid w:val="00F140DD"/>
    <w:rsid w:val="00F14174"/>
    <w:rsid w:val="00F15090"/>
    <w:rsid w:val="00F15DDD"/>
    <w:rsid w:val="00F15EFF"/>
    <w:rsid w:val="00F1600C"/>
    <w:rsid w:val="00F16237"/>
    <w:rsid w:val="00F162D1"/>
    <w:rsid w:val="00F166B3"/>
    <w:rsid w:val="00F16745"/>
    <w:rsid w:val="00F16B8E"/>
    <w:rsid w:val="00F16C60"/>
    <w:rsid w:val="00F17098"/>
    <w:rsid w:val="00F173C4"/>
    <w:rsid w:val="00F17704"/>
    <w:rsid w:val="00F17B6C"/>
    <w:rsid w:val="00F200B2"/>
    <w:rsid w:val="00F2063B"/>
    <w:rsid w:val="00F20A7A"/>
    <w:rsid w:val="00F20DAA"/>
    <w:rsid w:val="00F20E9A"/>
    <w:rsid w:val="00F20EC6"/>
    <w:rsid w:val="00F212BE"/>
    <w:rsid w:val="00F2148E"/>
    <w:rsid w:val="00F21FC8"/>
    <w:rsid w:val="00F22594"/>
    <w:rsid w:val="00F22A28"/>
    <w:rsid w:val="00F22D4C"/>
    <w:rsid w:val="00F23048"/>
    <w:rsid w:val="00F2317F"/>
    <w:rsid w:val="00F23279"/>
    <w:rsid w:val="00F232E8"/>
    <w:rsid w:val="00F23BCB"/>
    <w:rsid w:val="00F23EAA"/>
    <w:rsid w:val="00F24086"/>
    <w:rsid w:val="00F24144"/>
    <w:rsid w:val="00F24258"/>
    <w:rsid w:val="00F245C9"/>
    <w:rsid w:val="00F248F7"/>
    <w:rsid w:val="00F24A62"/>
    <w:rsid w:val="00F24C51"/>
    <w:rsid w:val="00F25021"/>
    <w:rsid w:val="00F251BC"/>
    <w:rsid w:val="00F2530B"/>
    <w:rsid w:val="00F259BD"/>
    <w:rsid w:val="00F25E04"/>
    <w:rsid w:val="00F25E78"/>
    <w:rsid w:val="00F2603B"/>
    <w:rsid w:val="00F2613B"/>
    <w:rsid w:val="00F261C2"/>
    <w:rsid w:val="00F26691"/>
    <w:rsid w:val="00F26779"/>
    <w:rsid w:val="00F2720B"/>
    <w:rsid w:val="00F277D8"/>
    <w:rsid w:val="00F278AB"/>
    <w:rsid w:val="00F278DF"/>
    <w:rsid w:val="00F27AD6"/>
    <w:rsid w:val="00F27E69"/>
    <w:rsid w:val="00F27F37"/>
    <w:rsid w:val="00F30031"/>
    <w:rsid w:val="00F3006F"/>
    <w:rsid w:val="00F302A2"/>
    <w:rsid w:val="00F30441"/>
    <w:rsid w:val="00F30CBE"/>
    <w:rsid w:val="00F30F38"/>
    <w:rsid w:val="00F31405"/>
    <w:rsid w:val="00F316EE"/>
    <w:rsid w:val="00F3199D"/>
    <w:rsid w:val="00F3261B"/>
    <w:rsid w:val="00F32908"/>
    <w:rsid w:val="00F32916"/>
    <w:rsid w:val="00F32D2E"/>
    <w:rsid w:val="00F33443"/>
    <w:rsid w:val="00F33B75"/>
    <w:rsid w:val="00F33C23"/>
    <w:rsid w:val="00F34216"/>
    <w:rsid w:val="00F34218"/>
    <w:rsid w:val="00F34309"/>
    <w:rsid w:val="00F3447E"/>
    <w:rsid w:val="00F34604"/>
    <w:rsid w:val="00F346E9"/>
    <w:rsid w:val="00F347CB"/>
    <w:rsid w:val="00F3546C"/>
    <w:rsid w:val="00F3563D"/>
    <w:rsid w:val="00F357E1"/>
    <w:rsid w:val="00F35F69"/>
    <w:rsid w:val="00F36414"/>
    <w:rsid w:val="00F365DB"/>
    <w:rsid w:val="00F36CEA"/>
    <w:rsid w:val="00F372E6"/>
    <w:rsid w:val="00F37457"/>
    <w:rsid w:val="00F377D5"/>
    <w:rsid w:val="00F37C72"/>
    <w:rsid w:val="00F37CC5"/>
    <w:rsid w:val="00F37D58"/>
    <w:rsid w:val="00F37EE8"/>
    <w:rsid w:val="00F40148"/>
    <w:rsid w:val="00F4015F"/>
    <w:rsid w:val="00F403FB"/>
    <w:rsid w:val="00F405C6"/>
    <w:rsid w:val="00F405E2"/>
    <w:rsid w:val="00F40996"/>
    <w:rsid w:val="00F40A2A"/>
    <w:rsid w:val="00F40D6F"/>
    <w:rsid w:val="00F40F35"/>
    <w:rsid w:val="00F412F7"/>
    <w:rsid w:val="00F4188D"/>
    <w:rsid w:val="00F41C2A"/>
    <w:rsid w:val="00F41CFF"/>
    <w:rsid w:val="00F41F25"/>
    <w:rsid w:val="00F425CC"/>
    <w:rsid w:val="00F42923"/>
    <w:rsid w:val="00F433B1"/>
    <w:rsid w:val="00F436DC"/>
    <w:rsid w:val="00F43DCB"/>
    <w:rsid w:val="00F440DE"/>
    <w:rsid w:val="00F442AF"/>
    <w:rsid w:val="00F4466A"/>
    <w:rsid w:val="00F446E2"/>
    <w:rsid w:val="00F447B2"/>
    <w:rsid w:val="00F44908"/>
    <w:rsid w:val="00F44D2F"/>
    <w:rsid w:val="00F44FCB"/>
    <w:rsid w:val="00F452A2"/>
    <w:rsid w:val="00F456E5"/>
    <w:rsid w:val="00F45776"/>
    <w:rsid w:val="00F45A23"/>
    <w:rsid w:val="00F462CA"/>
    <w:rsid w:val="00F46773"/>
    <w:rsid w:val="00F46B1D"/>
    <w:rsid w:val="00F472C3"/>
    <w:rsid w:val="00F4741E"/>
    <w:rsid w:val="00F47D81"/>
    <w:rsid w:val="00F502E6"/>
    <w:rsid w:val="00F50337"/>
    <w:rsid w:val="00F50E0B"/>
    <w:rsid w:val="00F50EC1"/>
    <w:rsid w:val="00F51174"/>
    <w:rsid w:val="00F51A26"/>
    <w:rsid w:val="00F51A73"/>
    <w:rsid w:val="00F51C4F"/>
    <w:rsid w:val="00F52046"/>
    <w:rsid w:val="00F5221F"/>
    <w:rsid w:val="00F52789"/>
    <w:rsid w:val="00F52A2A"/>
    <w:rsid w:val="00F52C21"/>
    <w:rsid w:val="00F52CBE"/>
    <w:rsid w:val="00F52D62"/>
    <w:rsid w:val="00F52F9B"/>
    <w:rsid w:val="00F52FA5"/>
    <w:rsid w:val="00F53059"/>
    <w:rsid w:val="00F532E4"/>
    <w:rsid w:val="00F53BBF"/>
    <w:rsid w:val="00F53C00"/>
    <w:rsid w:val="00F53E5D"/>
    <w:rsid w:val="00F54042"/>
    <w:rsid w:val="00F542E2"/>
    <w:rsid w:val="00F546A3"/>
    <w:rsid w:val="00F54748"/>
    <w:rsid w:val="00F54795"/>
    <w:rsid w:val="00F54A7A"/>
    <w:rsid w:val="00F54D14"/>
    <w:rsid w:val="00F54E73"/>
    <w:rsid w:val="00F55165"/>
    <w:rsid w:val="00F55BC8"/>
    <w:rsid w:val="00F55DB6"/>
    <w:rsid w:val="00F560AD"/>
    <w:rsid w:val="00F562E2"/>
    <w:rsid w:val="00F56465"/>
    <w:rsid w:val="00F570E1"/>
    <w:rsid w:val="00F57231"/>
    <w:rsid w:val="00F5723B"/>
    <w:rsid w:val="00F575E6"/>
    <w:rsid w:val="00F57A9C"/>
    <w:rsid w:val="00F601FA"/>
    <w:rsid w:val="00F6075F"/>
    <w:rsid w:val="00F612DC"/>
    <w:rsid w:val="00F616EC"/>
    <w:rsid w:val="00F61DC9"/>
    <w:rsid w:val="00F62156"/>
    <w:rsid w:val="00F6234E"/>
    <w:rsid w:val="00F6271A"/>
    <w:rsid w:val="00F62B53"/>
    <w:rsid w:val="00F631AB"/>
    <w:rsid w:val="00F6395D"/>
    <w:rsid w:val="00F63AFF"/>
    <w:rsid w:val="00F63CCA"/>
    <w:rsid w:val="00F64082"/>
    <w:rsid w:val="00F64711"/>
    <w:rsid w:val="00F649F0"/>
    <w:rsid w:val="00F649FF"/>
    <w:rsid w:val="00F64EC1"/>
    <w:rsid w:val="00F64F47"/>
    <w:rsid w:val="00F656A9"/>
    <w:rsid w:val="00F661DD"/>
    <w:rsid w:val="00F666AB"/>
    <w:rsid w:val="00F667EA"/>
    <w:rsid w:val="00F66920"/>
    <w:rsid w:val="00F66ADA"/>
    <w:rsid w:val="00F66D88"/>
    <w:rsid w:val="00F66FCF"/>
    <w:rsid w:val="00F6709E"/>
    <w:rsid w:val="00F672CB"/>
    <w:rsid w:val="00F67996"/>
    <w:rsid w:val="00F70699"/>
    <w:rsid w:val="00F70739"/>
    <w:rsid w:val="00F70887"/>
    <w:rsid w:val="00F70C03"/>
    <w:rsid w:val="00F71074"/>
    <w:rsid w:val="00F7113E"/>
    <w:rsid w:val="00F711C0"/>
    <w:rsid w:val="00F71D5F"/>
    <w:rsid w:val="00F71E9A"/>
    <w:rsid w:val="00F71F78"/>
    <w:rsid w:val="00F721A4"/>
    <w:rsid w:val="00F72287"/>
    <w:rsid w:val="00F7255B"/>
    <w:rsid w:val="00F7277E"/>
    <w:rsid w:val="00F729D3"/>
    <w:rsid w:val="00F72A4D"/>
    <w:rsid w:val="00F72A94"/>
    <w:rsid w:val="00F72DEC"/>
    <w:rsid w:val="00F73050"/>
    <w:rsid w:val="00F73E87"/>
    <w:rsid w:val="00F7411C"/>
    <w:rsid w:val="00F747DD"/>
    <w:rsid w:val="00F74A9D"/>
    <w:rsid w:val="00F74D01"/>
    <w:rsid w:val="00F7510F"/>
    <w:rsid w:val="00F753FE"/>
    <w:rsid w:val="00F75755"/>
    <w:rsid w:val="00F75D8F"/>
    <w:rsid w:val="00F761EA"/>
    <w:rsid w:val="00F76A59"/>
    <w:rsid w:val="00F76AEE"/>
    <w:rsid w:val="00F76E18"/>
    <w:rsid w:val="00F76E34"/>
    <w:rsid w:val="00F7798B"/>
    <w:rsid w:val="00F77A76"/>
    <w:rsid w:val="00F77D75"/>
    <w:rsid w:val="00F77FCF"/>
    <w:rsid w:val="00F80235"/>
    <w:rsid w:val="00F8075B"/>
    <w:rsid w:val="00F80834"/>
    <w:rsid w:val="00F809FF"/>
    <w:rsid w:val="00F80D17"/>
    <w:rsid w:val="00F81156"/>
    <w:rsid w:val="00F8153A"/>
    <w:rsid w:val="00F81C31"/>
    <w:rsid w:val="00F81D1C"/>
    <w:rsid w:val="00F8205A"/>
    <w:rsid w:val="00F82412"/>
    <w:rsid w:val="00F82493"/>
    <w:rsid w:val="00F8252B"/>
    <w:rsid w:val="00F830CB"/>
    <w:rsid w:val="00F838E6"/>
    <w:rsid w:val="00F83ADF"/>
    <w:rsid w:val="00F83C6F"/>
    <w:rsid w:val="00F840C1"/>
    <w:rsid w:val="00F84140"/>
    <w:rsid w:val="00F846FE"/>
    <w:rsid w:val="00F84E9D"/>
    <w:rsid w:val="00F84F01"/>
    <w:rsid w:val="00F84F48"/>
    <w:rsid w:val="00F8503E"/>
    <w:rsid w:val="00F851BA"/>
    <w:rsid w:val="00F8522D"/>
    <w:rsid w:val="00F85395"/>
    <w:rsid w:val="00F85D6D"/>
    <w:rsid w:val="00F8699A"/>
    <w:rsid w:val="00F86D0C"/>
    <w:rsid w:val="00F86D67"/>
    <w:rsid w:val="00F86E97"/>
    <w:rsid w:val="00F86EBD"/>
    <w:rsid w:val="00F86EDB"/>
    <w:rsid w:val="00F87BF1"/>
    <w:rsid w:val="00F87C21"/>
    <w:rsid w:val="00F900C0"/>
    <w:rsid w:val="00F900C2"/>
    <w:rsid w:val="00F90419"/>
    <w:rsid w:val="00F90F1F"/>
    <w:rsid w:val="00F90F46"/>
    <w:rsid w:val="00F90F5E"/>
    <w:rsid w:val="00F911CD"/>
    <w:rsid w:val="00F91690"/>
    <w:rsid w:val="00F9242C"/>
    <w:rsid w:val="00F92B03"/>
    <w:rsid w:val="00F92B48"/>
    <w:rsid w:val="00F92BAB"/>
    <w:rsid w:val="00F92F04"/>
    <w:rsid w:val="00F930D4"/>
    <w:rsid w:val="00F935FD"/>
    <w:rsid w:val="00F936A1"/>
    <w:rsid w:val="00F937A4"/>
    <w:rsid w:val="00F93B34"/>
    <w:rsid w:val="00F93D40"/>
    <w:rsid w:val="00F93EDF"/>
    <w:rsid w:val="00F93FDE"/>
    <w:rsid w:val="00F94057"/>
    <w:rsid w:val="00F94252"/>
    <w:rsid w:val="00F94800"/>
    <w:rsid w:val="00F94B8D"/>
    <w:rsid w:val="00F94D19"/>
    <w:rsid w:val="00F94D47"/>
    <w:rsid w:val="00F94E25"/>
    <w:rsid w:val="00F94EC4"/>
    <w:rsid w:val="00F955EA"/>
    <w:rsid w:val="00F95931"/>
    <w:rsid w:val="00F95F59"/>
    <w:rsid w:val="00F96248"/>
    <w:rsid w:val="00F9625E"/>
    <w:rsid w:val="00F96598"/>
    <w:rsid w:val="00F96A05"/>
    <w:rsid w:val="00F96B03"/>
    <w:rsid w:val="00F97044"/>
    <w:rsid w:val="00F970C3"/>
    <w:rsid w:val="00F9722C"/>
    <w:rsid w:val="00F974FF"/>
    <w:rsid w:val="00F9762B"/>
    <w:rsid w:val="00F978A3"/>
    <w:rsid w:val="00F97F60"/>
    <w:rsid w:val="00FA0218"/>
    <w:rsid w:val="00FA02AC"/>
    <w:rsid w:val="00FA0448"/>
    <w:rsid w:val="00FA07A2"/>
    <w:rsid w:val="00FA080B"/>
    <w:rsid w:val="00FA0E14"/>
    <w:rsid w:val="00FA0F1F"/>
    <w:rsid w:val="00FA0FA5"/>
    <w:rsid w:val="00FA1CEB"/>
    <w:rsid w:val="00FA1D9D"/>
    <w:rsid w:val="00FA22A9"/>
    <w:rsid w:val="00FA23A8"/>
    <w:rsid w:val="00FA26AB"/>
    <w:rsid w:val="00FA26F5"/>
    <w:rsid w:val="00FA29DE"/>
    <w:rsid w:val="00FA2C05"/>
    <w:rsid w:val="00FA2D3E"/>
    <w:rsid w:val="00FA2E2C"/>
    <w:rsid w:val="00FA31E8"/>
    <w:rsid w:val="00FA3454"/>
    <w:rsid w:val="00FA41E6"/>
    <w:rsid w:val="00FA44BF"/>
    <w:rsid w:val="00FA4978"/>
    <w:rsid w:val="00FA4C7D"/>
    <w:rsid w:val="00FA4E57"/>
    <w:rsid w:val="00FA542E"/>
    <w:rsid w:val="00FA5699"/>
    <w:rsid w:val="00FA59DD"/>
    <w:rsid w:val="00FA5D02"/>
    <w:rsid w:val="00FA5D32"/>
    <w:rsid w:val="00FA7309"/>
    <w:rsid w:val="00FA74F1"/>
    <w:rsid w:val="00FA76AF"/>
    <w:rsid w:val="00FA7A52"/>
    <w:rsid w:val="00FB0020"/>
    <w:rsid w:val="00FB046A"/>
    <w:rsid w:val="00FB0879"/>
    <w:rsid w:val="00FB0B5D"/>
    <w:rsid w:val="00FB0EB3"/>
    <w:rsid w:val="00FB1333"/>
    <w:rsid w:val="00FB2432"/>
    <w:rsid w:val="00FB2B0E"/>
    <w:rsid w:val="00FB2EE9"/>
    <w:rsid w:val="00FB2EED"/>
    <w:rsid w:val="00FB337E"/>
    <w:rsid w:val="00FB3FBE"/>
    <w:rsid w:val="00FB453F"/>
    <w:rsid w:val="00FB4C0C"/>
    <w:rsid w:val="00FB4C23"/>
    <w:rsid w:val="00FB4D84"/>
    <w:rsid w:val="00FB4EE0"/>
    <w:rsid w:val="00FB4F1B"/>
    <w:rsid w:val="00FB5073"/>
    <w:rsid w:val="00FB538F"/>
    <w:rsid w:val="00FB6009"/>
    <w:rsid w:val="00FB60EF"/>
    <w:rsid w:val="00FB65C5"/>
    <w:rsid w:val="00FB6887"/>
    <w:rsid w:val="00FB6B8B"/>
    <w:rsid w:val="00FB6E16"/>
    <w:rsid w:val="00FB6EAA"/>
    <w:rsid w:val="00FB71FC"/>
    <w:rsid w:val="00FB7490"/>
    <w:rsid w:val="00FB77E4"/>
    <w:rsid w:val="00FB782F"/>
    <w:rsid w:val="00FB7982"/>
    <w:rsid w:val="00FB7B3C"/>
    <w:rsid w:val="00FB7C28"/>
    <w:rsid w:val="00FB7FBF"/>
    <w:rsid w:val="00FC0161"/>
    <w:rsid w:val="00FC0603"/>
    <w:rsid w:val="00FC0866"/>
    <w:rsid w:val="00FC1524"/>
    <w:rsid w:val="00FC1811"/>
    <w:rsid w:val="00FC1821"/>
    <w:rsid w:val="00FC1AB9"/>
    <w:rsid w:val="00FC1D04"/>
    <w:rsid w:val="00FC1FCD"/>
    <w:rsid w:val="00FC23AD"/>
    <w:rsid w:val="00FC319A"/>
    <w:rsid w:val="00FC3605"/>
    <w:rsid w:val="00FC38C2"/>
    <w:rsid w:val="00FC44AA"/>
    <w:rsid w:val="00FC4707"/>
    <w:rsid w:val="00FC47E3"/>
    <w:rsid w:val="00FC4908"/>
    <w:rsid w:val="00FC4A8A"/>
    <w:rsid w:val="00FC51C9"/>
    <w:rsid w:val="00FC5230"/>
    <w:rsid w:val="00FC5D3E"/>
    <w:rsid w:val="00FC5D71"/>
    <w:rsid w:val="00FC5FB7"/>
    <w:rsid w:val="00FC67CB"/>
    <w:rsid w:val="00FC68AC"/>
    <w:rsid w:val="00FC69DD"/>
    <w:rsid w:val="00FC6E25"/>
    <w:rsid w:val="00FC74DF"/>
    <w:rsid w:val="00FC79A8"/>
    <w:rsid w:val="00FC7DEC"/>
    <w:rsid w:val="00FC7E04"/>
    <w:rsid w:val="00FD02B2"/>
    <w:rsid w:val="00FD0491"/>
    <w:rsid w:val="00FD0870"/>
    <w:rsid w:val="00FD08F3"/>
    <w:rsid w:val="00FD0CE2"/>
    <w:rsid w:val="00FD0D7E"/>
    <w:rsid w:val="00FD0F05"/>
    <w:rsid w:val="00FD1327"/>
    <w:rsid w:val="00FD1455"/>
    <w:rsid w:val="00FD14DD"/>
    <w:rsid w:val="00FD1CDC"/>
    <w:rsid w:val="00FD1D01"/>
    <w:rsid w:val="00FD1F60"/>
    <w:rsid w:val="00FD2656"/>
    <w:rsid w:val="00FD2B45"/>
    <w:rsid w:val="00FD2B69"/>
    <w:rsid w:val="00FD3297"/>
    <w:rsid w:val="00FD366C"/>
    <w:rsid w:val="00FD39D1"/>
    <w:rsid w:val="00FD3C1A"/>
    <w:rsid w:val="00FD3CC9"/>
    <w:rsid w:val="00FD45C9"/>
    <w:rsid w:val="00FD4A49"/>
    <w:rsid w:val="00FD4BE3"/>
    <w:rsid w:val="00FD5356"/>
    <w:rsid w:val="00FD570F"/>
    <w:rsid w:val="00FD5E2A"/>
    <w:rsid w:val="00FD67EA"/>
    <w:rsid w:val="00FD6CCF"/>
    <w:rsid w:val="00FD6CD6"/>
    <w:rsid w:val="00FD72AC"/>
    <w:rsid w:val="00FD74F3"/>
    <w:rsid w:val="00FD7585"/>
    <w:rsid w:val="00FD777B"/>
    <w:rsid w:val="00FD7BE5"/>
    <w:rsid w:val="00FE02CD"/>
    <w:rsid w:val="00FE033B"/>
    <w:rsid w:val="00FE036B"/>
    <w:rsid w:val="00FE06BD"/>
    <w:rsid w:val="00FE0CE1"/>
    <w:rsid w:val="00FE1A16"/>
    <w:rsid w:val="00FE1E99"/>
    <w:rsid w:val="00FE2449"/>
    <w:rsid w:val="00FE2AD2"/>
    <w:rsid w:val="00FE3212"/>
    <w:rsid w:val="00FE3440"/>
    <w:rsid w:val="00FE37A1"/>
    <w:rsid w:val="00FE3CCE"/>
    <w:rsid w:val="00FE4197"/>
    <w:rsid w:val="00FE423E"/>
    <w:rsid w:val="00FE4A21"/>
    <w:rsid w:val="00FE4CB0"/>
    <w:rsid w:val="00FE4D06"/>
    <w:rsid w:val="00FE527F"/>
    <w:rsid w:val="00FE5C9E"/>
    <w:rsid w:val="00FE61F0"/>
    <w:rsid w:val="00FE683E"/>
    <w:rsid w:val="00FE68CB"/>
    <w:rsid w:val="00FE71D5"/>
    <w:rsid w:val="00FE756D"/>
    <w:rsid w:val="00FE7616"/>
    <w:rsid w:val="00FE7AEF"/>
    <w:rsid w:val="00FE7D91"/>
    <w:rsid w:val="00FF0864"/>
    <w:rsid w:val="00FF0A64"/>
    <w:rsid w:val="00FF1132"/>
    <w:rsid w:val="00FF12B3"/>
    <w:rsid w:val="00FF171C"/>
    <w:rsid w:val="00FF1789"/>
    <w:rsid w:val="00FF1B5A"/>
    <w:rsid w:val="00FF1B69"/>
    <w:rsid w:val="00FF1C49"/>
    <w:rsid w:val="00FF1FBE"/>
    <w:rsid w:val="00FF22A3"/>
    <w:rsid w:val="00FF2785"/>
    <w:rsid w:val="00FF2BBA"/>
    <w:rsid w:val="00FF2DCE"/>
    <w:rsid w:val="00FF30D5"/>
    <w:rsid w:val="00FF33E5"/>
    <w:rsid w:val="00FF33E9"/>
    <w:rsid w:val="00FF3453"/>
    <w:rsid w:val="00FF4657"/>
    <w:rsid w:val="00FF48B1"/>
    <w:rsid w:val="00FF498B"/>
    <w:rsid w:val="00FF4AA9"/>
    <w:rsid w:val="00FF4AC7"/>
    <w:rsid w:val="00FF5D99"/>
    <w:rsid w:val="00FF63BB"/>
    <w:rsid w:val="00FF643A"/>
    <w:rsid w:val="00FF65B0"/>
    <w:rsid w:val="00FF686C"/>
    <w:rsid w:val="00FF68FF"/>
    <w:rsid w:val="00FF6A78"/>
    <w:rsid w:val="00FF6C89"/>
    <w:rsid w:val="00FF72ED"/>
    <w:rsid w:val="00FF7736"/>
    <w:rsid w:val="00FF7AE6"/>
    <w:rsid w:val="00FF7D06"/>
    <w:rsid w:val="00FF7E24"/>
    <w:rsid w:val="00FF7F28"/>
    <w:rsid w:val="12584D26"/>
    <w:rsid w:val="1F516484"/>
    <w:rsid w:val="51EE6856"/>
    <w:rsid w:val="5365374D"/>
    <w:rsid w:val="7A13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48B476F3"/>
  <w15:docId w15:val="{F56EB9E3-FC52-47A6-956D-61FFE57A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footnote text" w:qFormat="1"/>
    <w:lsdException w:name="annotation text" w:semiHidden="1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annotation reference" w:semiHidden="1"/>
    <w:lsdException w:name="page number" w:qFormat="1"/>
    <w:lsdException w:name="endnote reference" w:uiPriority="99" w:unhideWhenUsed="1" w:qFormat="1"/>
    <w:lsdException w:name="endnote text" w:uiPriority="99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Body Text Indent" w:qFormat="1"/>
    <w:lsdException w:name="Subtitle" w:qFormat="1"/>
    <w:lsdException w:name="Date" w:qFormat="1"/>
    <w:lsdException w:name="Body Text Indent 2" w:qFormat="1"/>
    <w:lsdException w:name="Body Text Indent 3" w:qFormat="1"/>
    <w:lsdException w:name="FollowedHyperlink" w:qFormat="1"/>
    <w:lsdException w:name="Strong" w:uiPriority="22" w:qFormat="1"/>
    <w:lsdException w:name="Emphasis" w:qFormat="1"/>
    <w:lsdException w:name="Document Map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Keyboard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C4C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sz w:val="44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SimHei" w:eastAsia="SimHei"/>
      <w:kern w:val="44"/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SimHei" w:eastAsia="SimHei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290" w:line="376" w:lineRule="auto"/>
      <w:outlineLvl w:val="3"/>
    </w:pPr>
    <w:rPr>
      <w:rFonts w:ascii="Arial" w:eastAsia="SimHei" w:hAnsi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outlineLvl w:val="4"/>
    </w:pPr>
    <w:rPr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qFormat/>
    <w:pPr>
      <w:ind w:left="1260"/>
    </w:pPr>
    <w:rPr>
      <w:sz w:val="18"/>
      <w:szCs w:val="18"/>
    </w:rPr>
  </w:style>
  <w:style w:type="paragraph" w:styleId="DocumentMap">
    <w:name w:val="Document Map"/>
    <w:basedOn w:val="Normal"/>
    <w:qFormat/>
    <w:pPr>
      <w:shd w:val="clear" w:color="auto" w:fill="000080"/>
    </w:pPr>
  </w:style>
  <w:style w:type="paragraph" w:styleId="CommentText">
    <w:name w:val="annotation text"/>
    <w:basedOn w:val="Normal"/>
    <w:link w:val="CommentTextChar"/>
    <w:semiHidden/>
    <w:qFormat/>
    <w:pPr>
      <w:widowControl w:val="0"/>
    </w:pPr>
    <w:rPr>
      <w:rFonts w:ascii="Calibri" w:hAnsi="Calibri" w:cs="Calibri"/>
      <w:kern w:val="2"/>
      <w:sz w:val="21"/>
      <w:szCs w:val="21"/>
    </w:rPr>
  </w:style>
  <w:style w:type="paragraph" w:styleId="BodyText">
    <w:name w:val="Body Text"/>
    <w:basedOn w:val="Normal"/>
    <w:qFormat/>
    <w:rPr>
      <w:sz w:val="32"/>
    </w:rPr>
  </w:style>
  <w:style w:type="paragraph" w:styleId="BodyTextIndent">
    <w:name w:val="Body Text Indent"/>
    <w:basedOn w:val="Normal"/>
    <w:qFormat/>
    <w:pPr>
      <w:ind w:left="2520" w:hangingChars="900" w:hanging="2520"/>
    </w:pPr>
    <w:rPr>
      <w:sz w:val="28"/>
    </w:rPr>
  </w:style>
  <w:style w:type="paragraph" w:styleId="TOC5">
    <w:name w:val="toc 5"/>
    <w:basedOn w:val="Normal"/>
    <w:next w:val="Normal"/>
    <w:qFormat/>
    <w:pPr>
      <w:ind w:left="840"/>
    </w:pPr>
    <w:rPr>
      <w:sz w:val="18"/>
      <w:szCs w:val="18"/>
    </w:rPr>
  </w:style>
  <w:style w:type="paragraph" w:styleId="TOC3">
    <w:name w:val="toc 3"/>
    <w:basedOn w:val="Normal"/>
    <w:next w:val="Normal"/>
    <w:qFormat/>
    <w:pPr>
      <w:ind w:left="420"/>
    </w:pPr>
    <w:rPr>
      <w:i/>
      <w:iCs/>
      <w:sz w:val="20"/>
      <w:szCs w:val="20"/>
    </w:rPr>
  </w:style>
  <w:style w:type="paragraph" w:styleId="PlainText">
    <w:name w:val="Plain Text"/>
    <w:basedOn w:val="Normal"/>
    <w:link w:val="PlainTextChar"/>
    <w:qFormat/>
    <w:rPr>
      <w:szCs w:val="21"/>
    </w:rPr>
  </w:style>
  <w:style w:type="paragraph" w:styleId="TOC8">
    <w:name w:val="toc 8"/>
    <w:basedOn w:val="Normal"/>
    <w:next w:val="Normal"/>
    <w:qFormat/>
    <w:pPr>
      <w:ind w:left="1470"/>
    </w:pPr>
    <w:rPr>
      <w:sz w:val="18"/>
      <w:szCs w:val="18"/>
    </w:rPr>
  </w:style>
  <w:style w:type="paragraph" w:styleId="Date">
    <w:name w:val="Date"/>
    <w:basedOn w:val="Normal"/>
    <w:next w:val="Normal"/>
    <w:qFormat/>
    <w:rPr>
      <w:sz w:val="32"/>
    </w:rPr>
  </w:style>
  <w:style w:type="paragraph" w:styleId="BodyTextIndent2">
    <w:name w:val="Body Text Indent 2"/>
    <w:basedOn w:val="Normal"/>
    <w:qFormat/>
    <w:pPr>
      <w:ind w:firstLineChars="300" w:firstLine="630"/>
    </w:pPr>
  </w:style>
  <w:style w:type="paragraph" w:styleId="EndnoteText">
    <w:name w:val="endnote text"/>
    <w:basedOn w:val="Normal"/>
    <w:link w:val="EndnoteTextChar"/>
    <w:uiPriority w:val="99"/>
    <w:unhideWhenUsed/>
    <w:qFormat/>
    <w:pPr>
      <w:widowControl w:val="0"/>
      <w:snapToGrid w:val="0"/>
    </w:pPr>
    <w:rPr>
      <w:rFonts w:ascii="等线" w:eastAsia="等线" w:hAnsi="等线" w:cs="Times New Roman"/>
      <w:kern w:val="2"/>
      <w:sz w:val="21"/>
      <w:szCs w:val="22"/>
    </w:rPr>
  </w:style>
  <w:style w:type="paragraph" w:styleId="BalloonText">
    <w:name w:val="Balloon Text"/>
    <w:basedOn w:val="Normal"/>
    <w:semiHidden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double" w:sz="4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qFormat/>
    <w:pPr>
      <w:spacing w:before="120" w:after="120"/>
    </w:pPr>
    <w:rPr>
      <w:b/>
      <w:bCs/>
      <w:caps/>
      <w:sz w:val="20"/>
      <w:szCs w:val="20"/>
    </w:rPr>
  </w:style>
  <w:style w:type="paragraph" w:styleId="TOC4">
    <w:name w:val="toc 4"/>
    <w:basedOn w:val="Normal"/>
    <w:next w:val="Normal"/>
    <w:qFormat/>
    <w:pPr>
      <w:ind w:left="630"/>
    </w:pPr>
    <w:rPr>
      <w:sz w:val="18"/>
      <w:szCs w:val="18"/>
    </w:rPr>
  </w:style>
  <w:style w:type="paragraph" w:styleId="FootnoteText">
    <w:name w:val="footnote text"/>
    <w:basedOn w:val="Normal"/>
    <w:link w:val="FootnoteTextChar1"/>
    <w:qFormat/>
    <w:pPr>
      <w:snapToGrid w:val="0"/>
    </w:pPr>
    <w:rPr>
      <w:rFonts w:ascii="Times New Roman" w:hAnsi="Times New Roman" w:cs="Times New Roman"/>
      <w:kern w:val="2"/>
      <w:sz w:val="18"/>
      <w:szCs w:val="18"/>
    </w:rPr>
  </w:style>
  <w:style w:type="paragraph" w:styleId="TOC6">
    <w:name w:val="toc 6"/>
    <w:basedOn w:val="Normal"/>
    <w:next w:val="Normal"/>
    <w:qFormat/>
    <w:pPr>
      <w:ind w:left="1050"/>
    </w:pPr>
    <w:rPr>
      <w:sz w:val="18"/>
      <w:szCs w:val="18"/>
    </w:rPr>
  </w:style>
  <w:style w:type="paragraph" w:styleId="BodyTextIndent3">
    <w:name w:val="Body Text Indent 3"/>
    <w:basedOn w:val="Normal"/>
    <w:qFormat/>
    <w:pPr>
      <w:ind w:firstLineChars="700" w:firstLine="3032"/>
    </w:pPr>
    <w:rPr>
      <w:b/>
      <w:bCs/>
      <w:sz w:val="44"/>
    </w:rPr>
  </w:style>
  <w:style w:type="paragraph" w:styleId="TOC2">
    <w:name w:val="toc 2"/>
    <w:basedOn w:val="Normal"/>
    <w:next w:val="Normal"/>
    <w:qFormat/>
    <w:pPr>
      <w:ind w:left="210"/>
    </w:pPr>
    <w:rPr>
      <w:smallCaps/>
      <w:sz w:val="20"/>
      <w:szCs w:val="20"/>
    </w:rPr>
  </w:style>
  <w:style w:type="paragraph" w:styleId="TOC9">
    <w:name w:val="toc 9"/>
    <w:basedOn w:val="Normal"/>
    <w:next w:val="Normal"/>
    <w:qFormat/>
    <w:pPr>
      <w:ind w:left="1680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pPr>
      <w:widowControl/>
    </w:pPr>
    <w:rPr>
      <w:rFonts w:ascii="SimSun" w:hAnsi="SimSun" w:cs="SimSun"/>
      <w:b/>
      <w:bCs/>
      <w:kern w:val="0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ndnoteReference">
    <w:name w:val="endnote reference"/>
    <w:uiPriority w:val="99"/>
    <w:unhideWhenUsed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qFormat/>
    <w:rPr>
      <w:color w:val="CC0000"/>
    </w:rPr>
  </w:style>
  <w:style w:type="character" w:styleId="Hyperlink">
    <w:name w:val="Hyperlink"/>
    <w:rPr>
      <w:color w:val="0000FF"/>
      <w:u w:val="single"/>
    </w:rPr>
  </w:style>
  <w:style w:type="character" w:styleId="CommentReference">
    <w:name w:val="annotation reference"/>
    <w:semiHidden/>
    <w:rPr>
      <w:rFonts w:cs="Times New Roman"/>
      <w:sz w:val="21"/>
      <w:szCs w:val="21"/>
    </w:rPr>
  </w:style>
  <w:style w:type="character" w:styleId="FootnoteReference">
    <w:name w:val="footnote reference"/>
    <w:qFormat/>
    <w:rPr>
      <w:vertAlign w:val="superscript"/>
    </w:rPr>
  </w:style>
  <w:style w:type="character" w:customStyle="1" w:styleId="CharCharCharChar">
    <w:name w:val="Char Char Char Char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phonetic2">
    <w:name w:val="phonetic2"/>
    <w:qFormat/>
    <w:rPr>
      <w:rFonts w:ascii="Lucida Sans Unicode" w:hAnsi="Lucida Sans Unicode" w:cs="Lucida Sans Unicode" w:hint="default"/>
      <w:color w:val="666666"/>
      <w:sz w:val="22"/>
      <w:szCs w:val="22"/>
    </w:rPr>
  </w:style>
  <w:style w:type="character" w:customStyle="1" w:styleId="line31">
    <w:name w:val="line31"/>
    <w:qFormat/>
    <w:rPr>
      <w:color w:val="666666"/>
      <w:sz w:val="10"/>
      <w:szCs w:val="10"/>
    </w:rPr>
  </w:style>
  <w:style w:type="character" w:customStyle="1" w:styleId="content">
    <w:name w:val="content"/>
    <w:basedOn w:val="DefaultParagraphFont"/>
    <w:qFormat/>
  </w:style>
  <w:style w:type="character" w:customStyle="1" w:styleId="forword1">
    <w:name w:val="forword1"/>
    <w:qFormat/>
  </w:style>
  <w:style w:type="character" w:customStyle="1" w:styleId="mw-headline">
    <w:name w:val="mw-headline"/>
    <w:basedOn w:val="DefaultParagraphFont"/>
    <w:qFormat/>
  </w:style>
  <w:style w:type="character" w:customStyle="1" w:styleId="Char">
    <w:name w:val="脚注文本 Char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bigsize1">
    <w:name w:val="bigsize1"/>
    <w:qFormat/>
    <w:rPr>
      <w:sz w:val="15"/>
      <w:szCs w:val="15"/>
    </w:rPr>
  </w:style>
  <w:style w:type="character" w:customStyle="1" w:styleId="datatitle1">
    <w:name w:val="datatitle1"/>
    <w:qFormat/>
    <w:rPr>
      <w:b/>
      <w:bCs/>
      <w:color w:val="10619F"/>
      <w:sz w:val="21"/>
      <w:szCs w:val="21"/>
    </w:rPr>
  </w:style>
  <w:style w:type="character" w:customStyle="1" w:styleId="javascript">
    <w:name w:val="javascript"/>
    <w:basedOn w:val="DefaultParagraphFont"/>
    <w:qFormat/>
  </w:style>
  <w:style w:type="character" w:customStyle="1" w:styleId="cmt1">
    <w:name w:val="cmt1"/>
    <w:qFormat/>
  </w:style>
  <w:style w:type="character" w:customStyle="1" w:styleId="f14px">
    <w:name w:val="f14px"/>
    <w:basedOn w:val="DefaultParagraphFont"/>
    <w:qFormat/>
  </w:style>
  <w:style w:type="character" w:customStyle="1" w:styleId="16">
    <w:name w:val="16"/>
    <w:qFormat/>
    <w:rPr>
      <w:rFonts w:ascii="Times New Roman" w:hAnsi="Times New Roman" w:cs="Times New Roman" w:hint="default"/>
      <w:sz w:val="20"/>
      <w:szCs w:val="20"/>
      <w:vertAlign w:val="superscript"/>
    </w:rPr>
  </w:style>
  <w:style w:type="character" w:customStyle="1" w:styleId="smallsize1">
    <w:name w:val="smallsize1"/>
    <w:qFormat/>
    <w:rPr>
      <w:sz w:val="12"/>
      <w:szCs w:val="12"/>
    </w:rPr>
  </w:style>
  <w:style w:type="character" w:customStyle="1" w:styleId="FootnoteTextChar">
    <w:name w:val="Footnote Text Char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CharChar">
    <w:name w:val="脚注文本 Char Char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apple-style-span">
    <w:name w:val="apple-style-span"/>
    <w:basedOn w:val="DefaultParagraphFont"/>
    <w:qFormat/>
  </w:style>
  <w:style w:type="character" w:customStyle="1" w:styleId="hangju">
    <w:name w:val="hangju"/>
    <w:basedOn w:val="DefaultParagraphFont"/>
    <w:qFormat/>
  </w:style>
  <w:style w:type="character" w:customStyle="1" w:styleId="da">
    <w:name w:val="da"/>
    <w:basedOn w:val="DefaultParagraphFont"/>
    <w:qFormat/>
  </w:style>
  <w:style w:type="character" w:customStyle="1" w:styleId="author1">
    <w:name w:val="author1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print1">
    <w:name w:val="print1"/>
    <w:qFormat/>
  </w:style>
  <w:style w:type="character" w:customStyle="1" w:styleId="FootnoteTextChar1">
    <w:name w:val="Footnote Text Char1"/>
    <w:link w:val="FootnoteText"/>
    <w:qFormat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pos2">
    <w:name w:val="pos2"/>
    <w:qFormat/>
    <w:rPr>
      <w:b/>
      <w:bCs/>
      <w:sz w:val="26"/>
      <w:szCs w:val="26"/>
    </w:rPr>
  </w:style>
  <w:style w:type="character" w:customStyle="1" w:styleId="CharChar5">
    <w:name w:val="Char Char5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TextChar">
    <w:name w:val="Comment Text Char"/>
    <w:link w:val="CommentText"/>
    <w:qFormat/>
    <w:locked/>
    <w:rPr>
      <w:rFonts w:ascii="Calibri" w:eastAsia="SimSun" w:hAnsi="Calibri" w:cs="Calibri"/>
      <w:kern w:val="2"/>
      <w:sz w:val="21"/>
      <w:szCs w:val="21"/>
      <w:lang w:val="en-US" w:eastAsia="zh-CN" w:bidi="ar-SA"/>
    </w:rPr>
  </w:style>
  <w:style w:type="character" w:customStyle="1" w:styleId="CommentSubjectChar">
    <w:name w:val="Comment Subject Char"/>
    <w:link w:val="CommentSubject"/>
    <w:qFormat/>
    <w:rPr>
      <w:rFonts w:ascii="SimSun" w:eastAsia="SimSun" w:hAnsi="SimSun" w:cs="SimSun"/>
      <w:b/>
      <w:bCs/>
      <w:kern w:val="2"/>
      <w:sz w:val="24"/>
      <w:szCs w:val="24"/>
      <w:lang w:val="en-US" w:eastAsia="zh-CN" w:bidi="ar-SA"/>
    </w:rPr>
  </w:style>
  <w:style w:type="character" w:customStyle="1" w:styleId="style331">
    <w:name w:val="style331"/>
    <w:qFormat/>
    <w:rPr>
      <w:rFonts w:cs="Times New Roman"/>
      <w:sz w:val="21"/>
      <w:szCs w:val="21"/>
    </w:rPr>
  </w:style>
  <w:style w:type="character" w:customStyle="1" w:styleId="Char0">
    <w:name w:val="#正文 Char"/>
    <w:link w:val="a"/>
    <w:qFormat/>
    <w:locked/>
    <w:rPr>
      <w:color w:val="000000"/>
      <w:sz w:val="21"/>
    </w:rPr>
  </w:style>
  <w:style w:type="paragraph" w:customStyle="1" w:styleId="a">
    <w:name w:val="#正文"/>
    <w:basedOn w:val="Normal"/>
    <w:link w:val="Char0"/>
    <w:qFormat/>
    <w:pPr>
      <w:widowControl w:val="0"/>
      <w:ind w:firstLineChars="200" w:firstLine="200"/>
      <w:jc w:val="both"/>
    </w:pPr>
    <w:rPr>
      <w:rFonts w:ascii="Times New Roman" w:hAnsi="Times New Roman" w:cs="Times New Roman"/>
      <w:color w:val="000000"/>
      <w:sz w:val="21"/>
      <w:szCs w:val="20"/>
    </w:rPr>
  </w:style>
  <w:style w:type="character" w:customStyle="1" w:styleId="PlainTextChar">
    <w:name w:val="Plain Text Char"/>
    <w:link w:val="PlainText"/>
    <w:qFormat/>
    <w:rPr>
      <w:rFonts w:ascii="SimSun" w:hAnsi="SimSun" w:cs="SimSun"/>
      <w:sz w:val="24"/>
      <w:szCs w:val="21"/>
    </w:rPr>
  </w:style>
  <w:style w:type="paragraph" w:customStyle="1" w:styleId="0">
    <w:name w:val="0"/>
    <w:basedOn w:val="Normal"/>
    <w:qFormat/>
    <w:rPr>
      <w:rFonts w:hint="eastAsia"/>
      <w:szCs w:val="20"/>
    </w:rPr>
  </w:style>
  <w:style w:type="paragraph" w:customStyle="1" w:styleId="1">
    <w:name w:val="列出段落1"/>
    <w:basedOn w:val="Normal"/>
    <w:qFormat/>
    <w:pPr>
      <w:widowControl w:val="0"/>
      <w:ind w:firstLineChars="200" w:firstLine="420"/>
      <w:jc w:val="both"/>
    </w:pPr>
    <w:rPr>
      <w:rFonts w:ascii="Calibri" w:hAnsi="Calibri" w:cs="Calibri"/>
      <w:kern w:val="2"/>
      <w:sz w:val="21"/>
      <w:szCs w:val="21"/>
    </w:rPr>
  </w:style>
  <w:style w:type="paragraph" w:customStyle="1" w:styleId="p0">
    <w:name w:val="p0"/>
    <w:basedOn w:val="Normal"/>
    <w:qFormat/>
    <w:rPr>
      <w:szCs w:val="21"/>
    </w:rPr>
  </w:style>
  <w:style w:type="paragraph" w:customStyle="1" w:styleId="Char1">
    <w:name w:val="Char"/>
    <w:basedOn w:val="Normal"/>
    <w:qFormat/>
    <w:rPr>
      <w:szCs w:val="21"/>
    </w:rPr>
  </w:style>
  <w:style w:type="paragraph" w:customStyle="1" w:styleId="Reference">
    <w:name w:val="Reference"/>
    <w:basedOn w:val="Normal"/>
    <w:qFormat/>
    <w:pPr>
      <w:widowControl w:val="0"/>
      <w:jc w:val="both"/>
    </w:pPr>
    <w:rPr>
      <w:rFonts w:ascii="Times New Roman" w:hAnsi="Times New Roman" w:cs="Times New Roman"/>
      <w:kern w:val="2"/>
      <w:sz w:val="18"/>
      <w:szCs w:val="18"/>
    </w:rPr>
  </w:style>
  <w:style w:type="paragraph" w:customStyle="1" w:styleId="2">
    <w:name w:val="列出段落2"/>
    <w:basedOn w:val="Normal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xl31">
    <w:name w:val="xl31"/>
    <w:basedOn w:val="Normal"/>
    <w:qFormat/>
    <w:pPr>
      <w:spacing w:before="100" w:beforeAutospacing="1" w:after="100" w:afterAutospacing="1"/>
    </w:pPr>
  </w:style>
  <w:style w:type="paragraph" w:customStyle="1" w:styleId="Char10">
    <w:name w:val="Char1"/>
    <w:basedOn w:val="Normal"/>
    <w:qFormat/>
  </w:style>
  <w:style w:type="table" w:customStyle="1" w:styleId="6">
    <w:name w:val="网格型6"/>
    <w:basedOn w:val="TableNormal"/>
    <w:uiPriority w:val="39"/>
    <w:qFormat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TableNormal"/>
    <w:uiPriority w:val="39"/>
    <w:qFormat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TextChar">
    <w:name w:val="Endnote Text Char"/>
    <w:link w:val="EndnoteText"/>
    <w:uiPriority w:val="99"/>
    <w:qFormat/>
    <w:rPr>
      <w:rFonts w:ascii="等线" w:eastAsia="等线" w:hAnsi="等线"/>
      <w:kern w:val="2"/>
      <w:sz w:val="21"/>
      <w:szCs w:val="22"/>
    </w:rPr>
  </w:style>
  <w:style w:type="table" w:customStyle="1" w:styleId="5">
    <w:name w:val="网格型5"/>
    <w:basedOn w:val="TableNormal"/>
    <w:uiPriority w:val="39"/>
    <w:qFormat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0">
    <w:name w:val="修改红色"/>
    <w:basedOn w:val="Normal"/>
    <w:qFormat/>
    <w:pPr>
      <w:spacing w:line="340" w:lineRule="exact"/>
      <w:ind w:firstLineChars="200" w:firstLine="420"/>
      <w:jc w:val="both"/>
    </w:pPr>
    <w:rPr>
      <w:rFonts w:ascii="Times New Roman" w:hAnsi="Times New Roman"/>
      <w:color w:val="FF0000"/>
      <w:sz w:val="21"/>
      <w:szCs w:val="21"/>
    </w:rPr>
  </w:style>
  <w:style w:type="paragraph" w:customStyle="1" w:styleId="11">
    <w:name w:val="修订1"/>
    <w:hidden/>
    <w:uiPriority w:val="99"/>
    <w:unhideWhenUsed/>
    <w:qFormat/>
    <w:rPr>
      <w:rFonts w:ascii="SimSun" w:hAnsi="SimSun" w:cs="SimSun"/>
      <w:sz w:val="24"/>
      <w:szCs w:val="24"/>
    </w:rPr>
  </w:style>
  <w:style w:type="character" w:customStyle="1" w:styleId="font41">
    <w:name w:val="font41"/>
    <w:basedOn w:val="DefaultParagraphFont"/>
    <w:qFormat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Revision">
    <w:name w:val="Revision"/>
    <w:hidden/>
    <w:uiPriority w:val="99"/>
    <w:semiHidden/>
    <w:rsid w:val="003C441E"/>
    <w:rPr>
      <w:rFonts w:ascii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F3B02"/>
    <w:rPr>
      <w:color w:val="808080"/>
    </w:rPr>
  </w:style>
  <w:style w:type="character" w:customStyle="1" w:styleId="font21">
    <w:name w:val="font21"/>
    <w:basedOn w:val="DefaultParagraphFont"/>
    <w:rsid w:val="00F64F4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paragraph" w:styleId="Bibliography">
    <w:name w:val="Bibliography"/>
    <w:basedOn w:val="Normal"/>
    <w:next w:val="Normal"/>
    <w:uiPriority w:val="37"/>
    <w:unhideWhenUsed/>
    <w:rsid w:val="004B034D"/>
    <w:pPr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1B70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A21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34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6934">
          <w:marLeft w:val="0"/>
          <w:marRight w:val="0"/>
          <w:marTop w:val="3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9253">
          <w:marLeft w:val="0"/>
          <w:marRight w:val="0"/>
          <w:marTop w:val="3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package" Target="embeddings/Microsoft_Visio___1.vsdx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package" Target="embeddings/Microsoft_Visio___12.vsdx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C1D89E-2C41-4A48-A142-06BC0D133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1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中国煤炭产业效率及其规制效应</vt:lpstr>
    </vt:vector>
  </TitlesOfParts>
  <Manager/>
  <Company/>
  <LinksUpToDate>false</LinksUpToDate>
  <CharactersWithSpaces>3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中国煤炭产业效率及其规制效应</dc:title>
  <dc:creator/>
  <cp:lastModifiedBy>Bhuvaneswari R.</cp:lastModifiedBy>
  <cp:revision>295</cp:revision>
  <cp:lastPrinted>2022-05-06T14:22:00Z</cp:lastPrinted>
  <dcterms:created xsi:type="dcterms:W3CDTF">2022-05-07T13:31:00Z</dcterms:created>
  <dcterms:modified xsi:type="dcterms:W3CDTF">2023-12-19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5F85E41E35C4920A109197984839FD9</vt:lpwstr>
  </property>
  <property fmtid="{D5CDD505-2E9C-101B-9397-08002B2CF9AE}" pid="4" name="ZOTERO_PREF_1">
    <vt:lpwstr>&lt;data data-version="3" zotero-version="6.0.5"&gt;&lt;session id="54mmD8Lg"/&gt;&lt;style id="http://www.zotero.org/styles/elsevier-harvard" hasBibliography="1" bibliographyStyleHasBeenSet="1"/&gt;&lt;prefs&gt;&lt;pref name="fieldType" value="Field"/&gt;&lt;pref name="automaticJournalA</vt:lpwstr>
  </property>
  <property fmtid="{D5CDD505-2E9C-101B-9397-08002B2CF9AE}" pid="5" name="ZOTERO_PREF_2">
    <vt:lpwstr>bbreviations" value="true"/&gt;&lt;/prefs&gt;&lt;/data&gt;</vt:lpwstr>
  </property>
</Properties>
</file>